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D078F" w14:textId="0B7E6349" w:rsidR="002549DE" w:rsidRDefault="00160CD7" w:rsidP="002549DE">
      <w:pPr>
        <w:pStyle w:val="Heading1"/>
      </w:pPr>
      <w:r>
        <w:t>Additional File 1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791"/>
        <w:gridCol w:w="1549"/>
        <w:gridCol w:w="1549"/>
        <w:gridCol w:w="1549"/>
        <w:gridCol w:w="1549"/>
        <w:gridCol w:w="2049"/>
      </w:tblGrid>
      <w:tr w:rsidR="002549DE" w:rsidRPr="00C97F5C" w14:paraId="63CB2234" w14:textId="77777777" w:rsidTr="0022537E">
        <w:trPr>
          <w:trHeight w:val="240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BF7DD80" w14:textId="77777777" w:rsidR="002549DE" w:rsidRPr="009B10AB" w:rsidRDefault="002549DE" w:rsidP="0022537E">
            <w:pPr>
              <w:jc w:val="right"/>
              <w:rPr>
                <w:b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97A07" w14:textId="77777777" w:rsidR="002549DE" w:rsidRPr="00C97F5C" w:rsidRDefault="002549DE" w:rsidP="0022537E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7F5C">
              <w:rPr>
                <w:b/>
              </w:rPr>
              <w:t>Demographics and clinical scores (</w:t>
            </w:r>
            <w:r w:rsidRPr="00C97F5C">
              <w:rPr>
                <w:rFonts w:eastAsia="Times New Roman" w:cstheme="minorHAnsi"/>
                <w:b/>
                <w:color w:val="000000"/>
              </w:rPr>
              <w:t>± standard deviation)</w:t>
            </w:r>
          </w:p>
        </w:tc>
      </w:tr>
      <w:tr w:rsidR="002549DE" w:rsidRPr="00C97F5C" w14:paraId="4D664875" w14:textId="77777777" w:rsidTr="0022537E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FF8F" w14:textId="77777777" w:rsidR="002549DE" w:rsidRPr="00C97F5C" w:rsidRDefault="002549DE" w:rsidP="0022537E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7BC2F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BP1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br/>
              <w:t>(</w:t>
            </w:r>
            <w:r w:rsidRPr="00C97F5C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 xml:space="preserve">n 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= 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B297F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BP2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br/>
              <w:t>(</w:t>
            </w:r>
            <w:r w:rsidRPr="00C97F5C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n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= 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3D67D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BSD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br/>
              <w:t>(</w:t>
            </w:r>
            <w:r w:rsidRPr="00C97F5C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n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= 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83BB8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CON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br/>
              <w:t>(</w:t>
            </w:r>
            <w:r w:rsidRPr="00C97F5C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 xml:space="preserve">n 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= 4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7F887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ascii="Times New Roman" w:hAnsi="Times New Roman" w:cs="Times New Roman"/>
                <w:b/>
                <w:sz w:val="22"/>
                <w:szCs w:val="22"/>
              </w:rPr>
              <w:t>Significance test [</w:t>
            </w:r>
            <w:r w:rsidRPr="00C97F5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C97F5C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</w:tr>
      <w:tr w:rsidR="002549DE" w:rsidRPr="00C97F5C" w14:paraId="46DC14D1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67C2E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Female, % (female/m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6DC15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sz w:val="22"/>
                <w:szCs w:val="22"/>
              </w:rPr>
              <w:t>52.4% (11/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5F6A3" w14:textId="77777777" w:rsidR="002549DE" w:rsidRPr="00C97F5C" w:rsidRDefault="002549DE" w:rsidP="0022537E">
            <w:pPr>
              <w:jc w:val="center"/>
              <w:rPr>
                <w:sz w:val="22"/>
                <w:szCs w:val="22"/>
              </w:rPr>
            </w:pPr>
            <w:r w:rsidRPr="00C97F5C">
              <w:rPr>
                <w:sz w:val="22"/>
                <w:szCs w:val="22"/>
              </w:rPr>
              <w:t>79.3% (23/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378FF" w14:textId="77777777" w:rsidR="002549DE" w:rsidRPr="00C97F5C" w:rsidRDefault="002549DE" w:rsidP="0022537E">
            <w:pPr>
              <w:jc w:val="center"/>
              <w:rPr>
                <w:sz w:val="22"/>
                <w:szCs w:val="22"/>
              </w:rPr>
            </w:pPr>
            <w:r w:rsidRPr="00C97F5C">
              <w:rPr>
                <w:sz w:val="22"/>
                <w:szCs w:val="22"/>
              </w:rPr>
              <w:t>78.3% (18/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5A7CF" w14:textId="77777777" w:rsidR="002549DE" w:rsidRPr="00C97F5C" w:rsidRDefault="002549DE" w:rsidP="002253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F5C">
              <w:rPr>
                <w:sz w:val="22"/>
                <w:szCs w:val="22"/>
              </w:rPr>
              <w:t>57.1% (28/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3518C" w14:textId="77777777" w:rsidR="002549DE" w:rsidRPr="00C97F5C" w:rsidRDefault="002549DE" w:rsidP="0022537E">
            <w:pPr>
              <w:jc w:val="center"/>
              <w:rPr>
                <w:sz w:val="22"/>
                <w:szCs w:val="22"/>
              </w:rPr>
            </w:pPr>
            <w:r w:rsidRPr="00C97F5C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C97F5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C97F5C">
              <w:rPr>
                <w:rFonts w:ascii="Times New Roman" w:hAnsi="Times New Roman" w:cs="Times New Roman"/>
                <w:sz w:val="22"/>
                <w:szCs w:val="22"/>
              </w:rPr>
              <w:t>= 7.23 [.065]</w:t>
            </w:r>
          </w:p>
        </w:tc>
      </w:tr>
      <w:tr w:rsidR="002549DE" w:rsidRPr="00C97F5C" w14:paraId="051D111A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176F2B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Right handed, % (r/l/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084EA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>76.2% (16/5/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7B2A4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>86.2% (25/3/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08CE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>78.3% (18/4/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7AEC2" w14:textId="77777777" w:rsidR="002549DE" w:rsidRPr="00C97F5C" w:rsidRDefault="002549DE" w:rsidP="002253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>83.7% (41/7/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4648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hAnsi="Times New Roman" w:cs="Times New Roman"/>
                <w:sz w:val="22"/>
                <w:szCs w:val="22"/>
              </w:rPr>
              <w:t>χ</w:t>
            </w:r>
            <w:r w:rsidRPr="00C97F5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2 </w:t>
            </w:r>
            <w:r w:rsidRPr="00C97F5C">
              <w:rPr>
                <w:rFonts w:ascii="Times New Roman" w:hAnsi="Times New Roman" w:cs="Times New Roman"/>
                <w:sz w:val="22"/>
                <w:szCs w:val="22"/>
              </w:rPr>
              <w:t xml:space="preserve"> = 0.40 [.982]</w:t>
            </w:r>
          </w:p>
        </w:tc>
      </w:tr>
      <w:tr w:rsidR="002549DE" w:rsidRPr="00C97F5C" w14:paraId="2ACE7839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B6DC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Age, yea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FA67" w14:textId="76C0C676" w:rsidR="002549DE" w:rsidRPr="00C97F5C" w:rsidRDefault="00754B28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</w:t>
            </w:r>
            <w:r w:rsidR="002549DE"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70B26" w14:textId="09D993A1" w:rsidR="002549DE" w:rsidRPr="00C97F5C" w:rsidRDefault="00754B28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 ± 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38074" w14:textId="6FCD4F99" w:rsidR="002549DE" w:rsidRPr="00C97F5C" w:rsidRDefault="00754B28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 ± 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03BF35" w14:textId="47E63796" w:rsidR="002549DE" w:rsidRPr="00C97F5C" w:rsidRDefault="00754B28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2 ± 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AF84C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= 6.51 [&lt;.001]</w:t>
            </w:r>
          </w:p>
          <w:p w14:paraId="0FA43D40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P1 &lt; CON 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2549DE" w:rsidRPr="00C97F5C" w14:paraId="514858DE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F07B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Predicted I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8D5B" w14:textId="171096C4" w:rsidR="002549DE" w:rsidRPr="00C97F5C" w:rsidRDefault="00754B28" w:rsidP="00754B2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1 ± 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F9A66" w14:textId="0912B7F0" w:rsidR="002549DE" w:rsidRPr="00C97F5C" w:rsidRDefault="00754B28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9 ± 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319B0" w14:textId="51944E1D" w:rsidR="002549DE" w:rsidRPr="00C97F5C" w:rsidRDefault="00754B28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9 ± 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DD5E95" w14:textId="0EED7375" w:rsidR="002549DE" w:rsidRPr="00C97F5C" w:rsidRDefault="00754B28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9 ± 8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27ED4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= 1.85 [.143]</w:t>
            </w:r>
          </w:p>
        </w:tc>
      </w:tr>
      <w:tr w:rsidR="002549DE" w:rsidRPr="00C97F5C" w14:paraId="7CBE5A80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0BEC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Education,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3D51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 ± 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12B6F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 ± 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C2775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 ± 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256B9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6 ± 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5B8EB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= 9.44 [&lt;.001]</w:t>
            </w:r>
          </w:p>
          <w:p w14:paraId="72B3F4AC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P1, BSD &lt; CON 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2549DE" w:rsidRPr="00C97F5C" w14:paraId="4EBC5983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2CF9F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Intracranial volume, cm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3C89F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 ± 1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46F00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4 ± 1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33AC7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0 ± 1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2ADB9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n-US"/>
              </w:rPr>
              <w:t>1532 ± 1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F6C59" w14:textId="77777777" w:rsidR="002549DE" w:rsidRPr="00C97F5C" w:rsidRDefault="002549DE" w:rsidP="0022537E">
            <w:pPr>
              <w:ind w:left="720" w:hanging="720"/>
              <w:jc w:val="center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= 0.62 [.602]</w:t>
            </w:r>
          </w:p>
        </w:tc>
      </w:tr>
      <w:tr w:rsidR="002549DE" w:rsidRPr="00C97F5C" w14:paraId="2C7834A7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C2E5DC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Age of onset of illness,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F8F8A6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 ± 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7B5F9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 ± 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BCD7BE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 ± 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D5608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CA7215" w14:textId="77777777" w:rsidR="002549DE" w:rsidRPr="00C97F5C" w:rsidRDefault="002549DE" w:rsidP="0022537E">
            <w:pPr>
              <w:ind w:left="720" w:hanging="7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6.98 [.002]</w:t>
            </w:r>
          </w:p>
          <w:p w14:paraId="14877AA1" w14:textId="77777777" w:rsidR="002549DE" w:rsidRPr="00C97F5C" w:rsidRDefault="002549DE" w:rsidP="0022537E">
            <w:pPr>
              <w:ind w:left="720" w:hanging="720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SD &lt; BP1, BP2 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2549DE" w:rsidRPr="00C97F5C" w14:paraId="0BEE4D6B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88AD0F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Duration of illness,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63C962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 ± 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31592A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 ± 3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692AD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 ± 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A5B869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A06B82" w14:textId="77777777" w:rsidR="002549DE" w:rsidRPr="00C97F5C" w:rsidRDefault="002549DE" w:rsidP="0022537E">
            <w:pPr>
              <w:ind w:left="720" w:hanging="72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3.66 [.031]</w:t>
            </w:r>
          </w:p>
          <w:p w14:paraId="0449527E" w14:textId="77777777" w:rsidR="002549DE" w:rsidRPr="00C97F5C" w:rsidRDefault="002549DE" w:rsidP="0022537E">
            <w:pPr>
              <w:ind w:left="720" w:hanging="720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P1 &lt; BP2, BSD 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2549DE" w:rsidRPr="00C97F5C" w14:paraId="01E89A5E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1CCAB3" w14:textId="5AF1D6AD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H</w:t>
            </w:r>
            <w:r w:rsidR="00160348"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DRS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992425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 ± 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D0C8798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7± 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4BA9847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 ± 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70AF44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008483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0.89 [.416]</w:t>
            </w:r>
          </w:p>
        </w:tc>
      </w:tr>
      <w:tr w:rsidR="002549DE" w:rsidRPr="00C97F5C" w14:paraId="065CADA8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76B687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BPRS 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454399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6 ± 1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3EF3F0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6 ± 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21103D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2 ± 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78A3AA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2B90BF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0.187 [.830]</w:t>
            </w:r>
          </w:p>
        </w:tc>
      </w:tr>
      <w:tr w:rsidR="002549DE" w:rsidRPr="00C97F5C" w14:paraId="021D0177" w14:textId="77777777" w:rsidTr="0022537E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</w:tcPr>
          <w:p w14:paraId="2C7EB756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   BPRS Positive Symptoms subscore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4C25A7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 ± 4.4</w:t>
            </w:r>
          </w:p>
        </w:tc>
        <w:tc>
          <w:tcPr>
            <w:tcW w:w="0" w:type="auto"/>
            <w:vAlign w:val="bottom"/>
          </w:tcPr>
          <w:p w14:paraId="484D2F1D" w14:textId="2C630C2C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</w:t>
            </w:r>
            <w:r w:rsidR="00E5695B"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± 3.1</w:t>
            </w:r>
          </w:p>
        </w:tc>
        <w:tc>
          <w:tcPr>
            <w:tcW w:w="0" w:type="auto"/>
            <w:vAlign w:val="bottom"/>
          </w:tcPr>
          <w:p w14:paraId="54155542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 ± 3.3</w:t>
            </w:r>
          </w:p>
        </w:tc>
        <w:tc>
          <w:tcPr>
            <w:tcW w:w="0" w:type="auto"/>
            <w:vAlign w:val="bottom"/>
          </w:tcPr>
          <w:p w14:paraId="5174AA21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14:paraId="03AF9613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0.54 [.587]</w:t>
            </w:r>
          </w:p>
        </w:tc>
      </w:tr>
      <w:tr w:rsidR="002549DE" w:rsidRPr="00C97F5C" w14:paraId="449EDADF" w14:textId="77777777" w:rsidTr="0022537E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</w:tcPr>
          <w:p w14:paraId="2DCDEC4D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   BPRS Negative Symptoms subsc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EF170C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 ± 2.2</w:t>
            </w:r>
          </w:p>
        </w:tc>
        <w:tc>
          <w:tcPr>
            <w:tcW w:w="0" w:type="auto"/>
            <w:vAlign w:val="bottom"/>
          </w:tcPr>
          <w:p w14:paraId="2254065F" w14:textId="12E5083F" w:rsidR="002549DE" w:rsidRPr="00C97F5C" w:rsidRDefault="00E5695B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 ± 2.6</w:t>
            </w:r>
          </w:p>
        </w:tc>
        <w:tc>
          <w:tcPr>
            <w:tcW w:w="0" w:type="auto"/>
            <w:vAlign w:val="bottom"/>
          </w:tcPr>
          <w:p w14:paraId="0C852A47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 ± 1.9</w:t>
            </w:r>
          </w:p>
        </w:tc>
        <w:tc>
          <w:tcPr>
            <w:tcW w:w="0" w:type="auto"/>
            <w:vAlign w:val="bottom"/>
          </w:tcPr>
          <w:p w14:paraId="6BB3AF5F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14:paraId="675BB796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0.08 [.927]</w:t>
            </w:r>
          </w:p>
        </w:tc>
      </w:tr>
      <w:tr w:rsidR="002549DE" w:rsidRPr="00C97F5C" w14:paraId="6BE07089" w14:textId="77777777" w:rsidTr="0022537E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</w:tcPr>
          <w:p w14:paraId="1D3F6DA3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   BPRS Depression subscore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DCAC7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 ± 4.6</w:t>
            </w:r>
          </w:p>
        </w:tc>
        <w:tc>
          <w:tcPr>
            <w:tcW w:w="0" w:type="auto"/>
            <w:vAlign w:val="center"/>
          </w:tcPr>
          <w:p w14:paraId="1A38EF7D" w14:textId="7AD03686" w:rsidR="002549DE" w:rsidRPr="00C97F5C" w:rsidRDefault="00E5695B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 ± 5.2</w:t>
            </w:r>
          </w:p>
        </w:tc>
        <w:tc>
          <w:tcPr>
            <w:tcW w:w="0" w:type="auto"/>
            <w:vAlign w:val="center"/>
          </w:tcPr>
          <w:p w14:paraId="154854EC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 ± 4.8</w:t>
            </w:r>
          </w:p>
        </w:tc>
        <w:tc>
          <w:tcPr>
            <w:tcW w:w="0" w:type="auto"/>
            <w:vAlign w:val="bottom"/>
          </w:tcPr>
          <w:p w14:paraId="12EE924A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14:paraId="656EEF55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0.93 [.400]</w:t>
            </w:r>
          </w:p>
        </w:tc>
      </w:tr>
      <w:tr w:rsidR="002549DE" w:rsidRPr="00C97F5C" w14:paraId="3EF15C69" w14:textId="77777777" w:rsidTr="0022537E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</w:tcPr>
          <w:p w14:paraId="1C4A1DC0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   BPRS Mania subscore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40A77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 ± 5.8</w:t>
            </w:r>
          </w:p>
        </w:tc>
        <w:tc>
          <w:tcPr>
            <w:tcW w:w="0" w:type="auto"/>
            <w:vAlign w:val="bottom"/>
          </w:tcPr>
          <w:p w14:paraId="32F26E84" w14:textId="37C456D6" w:rsidR="002549DE" w:rsidRPr="00C97F5C" w:rsidRDefault="00E5695B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 ± 4.7</w:t>
            </w:r>
          </w:p>
        </w:tc>
        <w:tc>
          <w:tcPr>
            <w:tcW w:w="0" w:type="auto"/>
            <w:vAlign w:val="bottom"/>
          </w:tcPr>
          <w:p w14:paraId="19869E63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0 ± 3.6</w:t>
            </w:r>
          </w:p>
        </w:tc>
        <w:tc>
          <w:tcPr>
            <w:tcW w:w="0" w:type="auto"/>
            <w:vAlign w:val="bottom"/>
          </w:tcPr>
          <w:p w14:paraId="5C770D09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bottom"/>
          </w:tcPr>
          <w:p w14:paraId="5E3C00A3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0.80 [.453]</w:t>
            </w:r>
          </w:p>
        </w:tc>
      </w:tr>
      <w:tr w:rsidR="002549DE" w:rsidRPr="00C97F5C" w14:paraId="3FAE90BC" w14:textId="77777777" w:rsidTr="0022537E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2F0E6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   BPRS Disorientation subscore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08FB4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±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E5D8A9" w14:textId="10F38563" w:rsidR="002549DE" w:rsidRPr="00C97F5C" w:rsidRDefault="00E5695B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 ± 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B5B75E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 ± 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48613F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C78E65" w14:textId="77777777" w:rsidR="002549DE" w:rsidRPr="00C97F5C" w:rsidRDefault="002549DE" w:rsidP="0022537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1.22 [.301]</w:t>
            </w:r>
          </w:p>
        </w:tc>
      </w:tr>
      <w:tr w:rsidR="002549DE" w:rsidRPr="00B15215" w14:paraId="670A20CE" w14:textId="77777777" w:rsidTr="0022537E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3402F" w14:textId="77777777" w:rsidR="002549DE" w:rsidRPr="00C97F5C" w:rsidRDefault="002549DE" w:rsidP="0022537E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YMRS total</w:t>
            </w:r>
            <w:r w:rsidRPr="00C97F5C">
              <w:rPr>
                <w:rFonts w:eastAsia="Times New Roman" w:cstheme="minorHAnsi"/>
                <w:b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F21447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8 ± 2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0D364" w14:textId="7213DA6C" w:rsidR="002549DE" w:rsidRPr="00C97F5C" w:rsidRDefault="00E5695B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 ± 1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A76E0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 ± 1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6F3728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3D3D2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97F5C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F</w:t>
            </w: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3.36 [.041]</w:t>
            </w:r>
          </w:p>
          <w:p w14:paraId="7501F468" w14:textId="77777777" w:rsidR="002549DE" w:rsidRPr="00C97F5C" w:rsidRDefault="002549DE" w:rsidP="0022537E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97F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SD &lt; BP1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  <w:r w:rsidRPr="00C97F5C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</w:tbl>
    <w:p w14:paraId="3C470457" w14:textId="70A55C11" w:rsidR="002549DE" w:rsidRPr="009B10AB" w:rsidRDefault="002549DE" w:rsidP="002549DE">
      <w:pPr>
        <w:rPr>
          <w:rFonts w:cstheme="minorHAnsi"/>
        </w:rPr>
      </w:pPr>
      <w:r w:rsidRPr="00B15215">
        <w:rPr>
          <w:b/>
          <w:highlight w:val="yellow"/>
        </w:rPr>
        <w:t xml:space="preserve">Table </w:t>
      </w:r>
      <w:r w:rsidR="0005462C">
        <w:rPr>
          <w:b/>
          <w:highlight w:val="yellow"/>
        </w:rPr>
        <w:t>1</w:t>
      </w:r>
      <w:r w:rsidRPr="00B15215">
        <w:rPr>
          <w:b/>
          <w:highlight w:val="yellow"/>
        </w:rPr>
        <w:t>: Demographics and clinical scores</w:t>
      </w:r>
      <w:r>
        <w:rPr>
          <w:b/>
          <w:highlight w:val="yellow"/>
        </w:rPr>
        <w:t xml:space="preserve"> by bipolar subcategories</w:t>
      </w:r>
      <w:r w:rsidRPr="00B15215">
        <w:rPr>
          <w:b/>
          <w:highlight w:val="yellow"/>
        </w:rPr>
        <w:t xml:space="preserve">. </w:t>
      </w:r>
      <w:r w:rsidRPr="00B15215">
        <w:rPr>
          <w:rFonts w:cstheme="minorHAnsi"/>
          <w:highlight w:val="yellow"/>
        </w:rPr>
        <w:t>Significant differences in gender and handedness were evaluated using a Pearson Chi-square test. All other significance values were evaluated using a one-way ANOVA with</w:t>
      </w:r>
      <w:r>
        <w:rPr>
          <w:rFonts w:cstheme="minorHAnsi"/>
          <w:highlight w:val="yellow"/>
        </w:rPr>
        <w:t xml:space="preserve"> Games-Howell Post Hoc analysis</w:t>
      </w:r>
      <w:r w:rsidRPr="00B15215">
        <w:rPr>
          <w:highlight w:val="yellow"/>
        </w:rPr>
        <w:t>.</w:t>
      </w:r>
      <w:r w:rsidRPr="00B15215">
        <w:rPr>
          <w:highlight w:val="yellow"/>
          <w:vertAlign w:val="superscript"/>
        </w:rPr>
        <w:t xml:space="preserve"> * </w:t>
      </w:r>
      <w:r w:rsidRPr="00B15215">
        <w:rPr>
          <w:highlight w:val="yellow"/>
        </w:rPr>
        <w:t xml:space="preserve">Significance levels were set at </w:t>
      </w:r>
      <w:r w:rsidRPr="00B15215">
        <w:rPr>
          <w:i/>
          <w:highlight w:val="yellow"/>
        </w:rPr>
        <w:t>p</w:t>
      </w:r>
      <w:r w:rsidRPr="00B15215">
        <w:rPr>
          <w:highlight w:val="yellow"/>
        </w:rPr>
        <w:t xml:space="preserve"> &lt; .05. </w:t>
      </w:r>
      <w:r w:rsidRPr="00B15215">
        <w:rPr>
          <w:highlight w:val="yellow"/>
          <w:lang w:val="en-US"/>
        </w:rPr>
        <w:t xml:space="preserve">BP1, bipolar I disorder; BP2, bipolar II disorder; </w:t>
      </w:r>
      <w:r w:rsidR="00CD76C6" w:rsidRPr="00B15215">
        <w:rPr>
          <w:highlight w:val="yellow"/>
        </w:rPr>
        <w:t>BPRS: Brief Psychiatric Rating Scale;</w:t>
      </w:r>
      <w:r w:rsidR="00CD76C6">
        <w:rPr>
          <w:highlight w:val="yellow"/>
        </w:rPr>
        <w:t xml:space="preserve"> </w:t>
      </w:r>
      <w:r w:rsidRPr="00B15215">
        <w:rPr>
          <w:highlight w:val="yellow"/>
          <w:lang w:val="en-US"/>
        </w:rPr>
        <w:t>BSD, bipolar spectrum disorder;</w:t>
      </w:r>
      <w:r w:rsidRPr="00B15215">
        <w:rPr>
          <w:highlight w:val="yellow"/>
        </w:rPr>
        <w:t xml:space="preserve"> CON, controls; HRSD, Hamilton Rating Scale for Depression; YMRS, Young Mania Rating Scale.</w:t>
      </w:r>
      <w:r>
        <w:t xml:space="preserve"> </w:t>
      </w:r>
    </w:p>
    <w:p w14:paraId="0134C458" w14:textId="77777777" w:rsidR="002549DE" w:rsidRDefault="002549DE" w:rsidP="00AF2DE1">
      <w:pPr>
        <w:rPr>
          <w:sz w:val="22"/>
          <w:szCs w:val="22"/>
        </w:rPr>
        <w:sectPr w:rsidR="002549DE" w:rsidSect="002549DE">
          <w:footerReference w:type="even" r:id="rId9"/>
          <w:footerReference w:type="default" r:id="rId10"/>
          <w:pgSz w:w="16840" w:h="11900" w:orient="landscape"/>
          <w:pgMar w:top="1800" w:right="1440" w:bottom="1800" w:left="1440" w:header="708" w:footer="708" w:gutter="0"/>
          <w:cols w:space="708"/>
        </w:sectPr>
      </w:pPr>
    </w:p>
    <w:p w14:paraId="6B6AD24B" w14:textId="1887A062" w:rsidR="00095FF4" w:rsidRPr="009B10AB" w:rsidRDefault="00095FF4" w:rsidP="00AF2DE1">
      <w:pPr>
        <w:rPr>
          <w:sz w:val="22"/>
          <w:szCs w:val="22"/>
        </w:rPr>
      </w:pPr>
    </w:p>
    <w:tbl>
      <w:tblPr>
        <w:tblStyle w:val="TableGrid"/>
        <w:tblW w:w="4521" w:type="pct"/>
        <w:tblLook w:val="04A0" w:firstRow="1" w:lastRow="0" w:firstColumn="1" w:lastColumn="0" w:noHBand="0" w:noVBand="1"/>
      </w:tblPr>
      <w:tblGrid>
        <w:gridCol w:w="3089"/>
        <w:gridCol w:w="1023"/>
        <w:gridCol w:w="1261"/>
        <w:gridCol w:w="776"/>
        <w:gridCol w:w="776"/>
        <w:gridCol w:w="775"/>
      </w:tblGrid>
      <w:tr w:rsidR="00E27DCE" w:rsidRPr="009B10AB" w14:paraId="6F7D2B54" w14:textId="77777777" w:rsidTr="00D90696">
        <w:trPr>
          <w:trHeight w:val="300"/>
        </w:trPr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B5534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0722D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8EA5B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5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33A63D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9B10AB">
              <w:rPr>
                <w:rFonts w:cstheme="minorHAnsi"/>
                <w:b/>
                <w:sz w:val="22"/>
                <w:szCs w:val="22"/>
              </w:rPr>
              <w:t>Talairach coordinates</w:t>
            </w:r>
          </w:p>
        </w:tc>
      </w:tr>
      <w:tr w:rsidR="00E27DCE" w:rsidRPr="009B10AB" w14:paraId="5C4AAFE0" w14:textId="77777777" w:rsidTr="00D90696">
        <w:trPr>
          <w:trHeight w:val="300"/>
        </w:trPr>
        <w:tc>
          <w:tcPr>
            <w:tcW w:w="20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F42610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9B10AB">
              <w:rPr>
                <w:rFonts w:cstheme="minorHAnsi"/>
                <w:b/>
                <w:sz w:val="22"/>
                <w:szCs w:val="22"/>
              </w:rPr>
              <w:t>Region of interest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4F79F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9B10AB">
              <w:rPr>
                <w:rFonts w:cstheme="minorHAnsi"/>
                <w:b/>
                <w:sz w:val="22"/>
                <w:szCs w:val="22"/>
              </w:rPr>
              <w:t xml:space="preserve">Number </w:t>
            </w:r>
            <w:r>
              <w:rPr>
                <w:rFonts w:cstheme="minorHAnsi"/>
                <w:b/>
                <w:sz w:val="22"/>
                <w:szCs w:val="22"/>
              </w:rPr>
              <w:br/>
            </w:r>
            <w:r w:rsidRPr="009B10AB">
              <w:rPr>
                <w:rFonts w:cstheme="minorHAnsi"/>
                <w:b/>
                <w:sz w:val="22"/>
                <w:szCs w:val="22"/>
              </w:rPr>
              <w:t xml:space="preserve">of </w:t>
            </w:r>
            <w:r>
              <w:rPr>
                <w:rFonts w:cstheme="minorHAnsi"/>
                <w:b/>
                <w:sz w:val="22"/>
                <w:szCs w:val="22"/>
              </w:rPr>
              <w:br/>
            </w:r>
            <w:r w:rsidRPr="009B10AB">
              <w:rPr>
                <w:rFonts w:cstheme="minorHAnsi"/>
                <w:b/>
                <w:sz w:val="22"/>
                <w:szCs w:val="22"/>
              </w:rPr>
              <w:t>voxels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C775C" w14:textId="4EB5A200" w:rsidR="00E27DCE" w:rsidRPr="009B10AB" w:rsidRDefault="003B318B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00613D">
              <w:rPr>
                <w:rFonts w:cstheme="minorHAnsi"/>
                <w:b/>
                <w:sz w:val="22"/>
                <w:szCs w:val="22"/>
              </w:rPr>
              <w:t>Area</w:t>
            </w:r>
            <w:r w:rsidR="00E71335">
              <w:rPr>
                <w:rFonts w:cstheme="minorHAnsi"/>
                <w:b/>
                <w:sz w:val="22"/>
                <w:szCs w:val="22"/>
              </w:rPr>
              <w:br/>
            </w:r>
            <w:r w:rsidR="00E27DCE" w:rsidRPr="009B10AB">
              <w:rPr>
                <w:rFonts w:cstheme="minorHAnsi"/>
                <w:b/>
                <w:sz w:val="22"/>
                <w:szCs w:val="22"/>
              </w:rPr>
              <w:t>(mm</w:t>
            </w:r>
            <w:r w:rsidR="00E27DCE" w:rsidRPr="009B10AB">
              <w:rPr>
                <w:rFonts w:cstheme="minorHAnsi"/>
                <w:b/>
                <w:sz w:val="22"/>
                <w:szCs w:val="22"/>
                <w:vertAlign w:val="superscript"/>
              </w:rPr>
              <w:t>2</w:t>
            </w:r>
            <w:r w:rsidR="00E27DCE" w:rsidRPr="009B10AB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BF423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9B10AB">
              <w:rPr>
                <w:rFonts w:cstheme="minorHAnsi"/>
                <w:b/>
                <w:i/>
                <w:sz w:val="22"/>
                <w:szCs w:val="22"/>
              </w:rPr>
              <w:t>x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1DC52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9B10AB">
              <w:rPr>
                <w:rFonts w:cstheme="minorHAnsi"/>
                <w:b/>
                <w:i/>
                <w:sz w:val="22"/>
                <w:szCs w:val="22"/>
              </w:rPr>
              <w:t>y</w:t>
            </w:r>
          </w:p>
        </w:tc>
        <w:tc>
          <w:tcPr>
            <w:tcW w:w="5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E2E80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9B10AB">
              <w:rPr>
                <w:rFonts w:cstheme="minorHAnsi"/>
                <w:b/>
                <w:i/>
                <w:sz w:val="22"/>
                <w:szCs w:val="22"/>
              </w:rPr>
              <w:t>z</w:t>
            </w:r>
          </w:p>
        </w:tc>
      </w:tr>
      <w:tr w:rsidR="00E27DCE" w:rsidRPr="00CC0128" w14:paraId="0014206B" w14:textId="77777777" w:rsidTr="00D90696">
        <w:trPr>
          <w:trHeight w:val="300"/>
        </w:trPr>
        <w:tc>
          <w:tcPr>
            <w:tcW w:w="2006" w:type="pct"/>
            <w:tcBorders>
              <w:left w:val="nil"/>
              <w:bottom w:val="nil"/>
              <w:right w:val="nil"/>
            </w:tcBorders>
            <w:vAlign w:val="center"/>
          </w:tcPr>
          <w:p w14:paraId="384A1A3D" w14:textId="77777777" w:rsidR="00E27DCE" w:rsidRPr="00122394" w:rsidRDefault="00E27DCE" w:rsidP="00AF2DE1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122394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Psychosis vs Controls</w:t>
            </w:r>
          </w:p>
          <w:p w14:paraId="0DDD654A" w14:textId="77777777" w:rsidR="00E27DCE" w:rsidRPr="00122394" w:rsidRDefault="00E27DCE" w:rsidP="00AF2DE1">
            <w:pPr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  <w:r w:rsidRPr="00122394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Left hemisphere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vAlign w:val="center"/>
          </w:tcPr>
          <w:p w14:paraId="0183742B" w14:textId="77777777" w:rsidR="00E27DCE" w:rsidRPr="00CC0128" w:rsidRDefault="00E27DCE" w:rsidP="00AF2DE1">
            <w:pPr>
              <w:jc w:val="center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tcBorders>
              <w:left w:val="nil"/>
              <w:bottom w:val="nil"/>
              <w:right w:val="nil"/>
            </w:tcBorders>
            <w:vAlign w:val="center"/>
          </w:tcPr>
          <w:p w14:paraId="2B0C5683" w14:textId="77777777" w:rsidR="00E27DCE" w:rsidRPr="00CC0128" w:rsidRDefault="00E27DCE" w:rsidP="00AF2DE1">
            <w:pPr>
              <w:jc w:val="center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5F9E9C" w14:textId="77777777" w:rsidR="00E27DCE" w:rsidRPr="00CC0128" w:rsidRDefault="00E27DCE" w:rsidP="00AF2DE1">
            <w:pPr>
              <w:jc w:val="center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6547C6F" w14:textId="77777777" w:rsidR="00E27DCE" w:rsidRPr="00CC0128" w:rsidRDefault="00E27DCE" w:rsidP="00AF2DE1">
            <w:pPr>
              <w:jc w:val="center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368189" w14:textId="77777777" w:rsidR="00E27DCE" w:rsidRPr="00CC0128" w:rsidRDefault="00E27DCE" w:rsidP="00AF2DE1">
            <w:pPr>
              <w:jc w:val="center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</w:p>
        </w:tc>
      </w:tr>
      <w:tr w:rsidR="00E27DCE" w:rsidRPr="009B10AB" w14:paraId="0E1BACB0" w14:textId="77777777" w:rsidTr="00D90696">
        <w:trPr>
          <w:trHeight w:val="24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4C77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traparietal sulcus </w:t>
            </w:r>
            <w:r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E466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53E5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F524B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4E9A0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0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38BEB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7</w:t>
            </w:r>
          </w:p>
        </w:tc>
      </w:tr>
      <w:tr w:rsidR="00E27DCE" w:rsidRPr="009B10AB" w14:paraId="1E3EC482" w14:textId="77777777" w:rsidTr="00D90696">
        <w:trPr>
          <w:trHeight w:val="24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C8825" w14:textId="708C6CC2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gular gyrus </w:t>
            </w:r>
            <w:r w:rsidR="007F68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pos.) </w:t>
            </w:r>
            <w:r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FD3BA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A49B4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A7501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4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76F85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2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E1816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</w:t>
            </w:r>
          </w:p>
        </w:tc>
      </w:tr>
      <w:tr w:rsidR="00E27DCE" w:rsidRPr="009B10AB" w14:paraId="2BD0230A" w14:textId="77777777" w:rsidTr="00D90696">
        <w:trPr>
          <w:trHeight w:val="24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71C3" w14:textId="56354875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ngular gyrus </w:t>
            </w:r>
            <w:r w:rsidR="007F681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ant.) </w:t>
            </w:r>
            <w:r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A2B12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3143B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BC1DE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7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968D2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6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724EB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E27DCE" w:rsidRPr="009B10AB" w14:paraId="6DB84E10" w14:textId="77777777" w:rsidTr="00D90696">
        <w:trPr>
          <w:trHeight w:val="24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FE0A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central lob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AA372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D0FC7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30415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807BB7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6C609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1</w:t>
            </w:r>
          </w:p>
        </w:tc>
      </w:tr>
      <w:tr w:rsidR="00E27DCE" w:rsidRPr="009B10AB" w14:paraId="667AD5B3" w14:textId="77777777" w:rsidTr="00D90696">
        <w:trPr>
          <w:trHeight w:val="24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B353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DC1E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ari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C1E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4634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D0492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51A0D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5235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9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A7AEE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</w:t>
            </w:r>
          </w:p>
        </w:tc>
      </w:tr>
      <w:tr w:rsidR="00E27DCE" w:rsidRPr="009B10AB" w14:paraId="3B6E873B" w14:textId="77777777" w:rsidTr="00D90696">
        <w:trPr>
          <w:trHeight w:val="24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1AAF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la (ant.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5934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4117B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839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5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CF1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6466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</w:t>
            </w:r>
          </w:p>
        </w:tc>
      </w:tr>
      <w:tr w:rsidR="00E27DCE" w:rsidRPr="009B10AB" w14:paraId="5B89DA6D" w14:textId="77777777" w:rsidTr="00D90696">
        <w:trPr>
          <w:trHeight w:val="300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A4AC" w14:textId="77777777" w:rsidR="00E27DCE" w:rsidRPr="00122394" w:rsidRDefault="00E27DCE" w:rsidP="00AF2DE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2394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Right hemispher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823D7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C246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0E91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B2C9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B564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27DCE" w:rsidRPr="009B10AB" w14:paraId="224E2F18" w14:textId="77777777" w:rsidTr="00D90696">
        <w:trPr>
          <w:trHeight w:val="24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725F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perior temporal gyrus </w:t>
            </w:r>
            <w:r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97A22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F391A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E709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30C88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47A8D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</w:t>
            </w:r>
          </w:p>
        </w:tc>
      </w:tr>
      <w:tr w:rsidR="00E27DCE" w:rsidRPr="009B10AB" w14:paraId="23ABFE4C" w14:textId="77777777" w:rsidTr="00D90696">
        <w:trPr>
          <w:trHeight w:val="24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16437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6C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ramarginal gyr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E6A2D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EBCE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22529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823D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0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512D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2</w:t>
            </w:r>
          </w:p>
        </w:tc>
      </w:tr>
      <w:tr w:rsidR="00E27DCE" w:rsidRPr="009B10AB" w14:paraId="2B04456B" w14:textId="77777777" w:rsidTr="00D90696">
        <w:trPr>
          <w:trHeight w:val="249"/>
        </w:trPr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476003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E6C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3B01A0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A02E2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D74F0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BF70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1.9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17BBA" w14:textId="77777777" w:rsidR="00E27DCE" w:rsidRPr="00481801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7</w:t>
            </w:r>
          </w:p>
        </w:tc>
      </w:tr>
      <w:tr w:rsidR="00E27DCE" w:rsidRPr="009B10AB" w14:paraId="45F8929D" w14:textId="77777777" w:rsidTr="00D90696">
        <w:trPr>
          <w:trHeight w:val="269"/>
        </w:trPr>
        <w:tc>
          <w:tcPr>
            <w:tcW w:w="2006" w:type="pct"/>
            <w:tcBorders>
              <w:left w:val="nil"/>
              <w:bottom w:val="nil"/>
              <w:right w:val="nil"/>
            </w:tcBorders>
            <w:vAlign w:val="center"/>
          </w:tcPr>
          <w:p w14:paraId="5DE7F236" w14:textId="77777777" w:rsidR="00E27DCE" w:rsidRPr="00122394" w:rsidRDefault="00E27DCE" w:rsidP="00AF2DE1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Bipolar</w:t>
            </w:r>
            <w:r w:rsidRPr="00122394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vs Controls</w:t>
            </w:r>
          </w:p>
          <w:p w14:paraId="2643E161" w14:textId="77777777" w:rsidR="00E27DCE" w:rsidRPr="00122394" w:rsidRDefault="00E27DCE" w:rsidP="00AF2DE1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122394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Left hemisphere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vAlign w:val="center"/>
          </w:tcPr>
          <w:p w14:paraId="1529FEF6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tcBorders>
              <w:left w:val="nil"/>
              <w:bottom w:val="nil"/>
              <w:right w:val="nil"/>
            </w:tcBorders>
            <w:vAlign w:val="center"/>
          </w:tcPr>
          <w:p w14:paraId="0726EA1A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AEFACE7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C9025E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6CB214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E27DCE" w:rsidRPr="009B10AB" w14:paraId="59F516B4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D79B5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arine sulcus</w:t>
            </w:r>
            <w:r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30B71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ABD19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55A20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5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F42A3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9.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C25DC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</w:tr>
      <w:tr w:rsidR="00E27DCE" w:rsidRPr="009B10AB" w14:paraId="1F27A59F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4D08F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parietal sulc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1B745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0AA2F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D97EE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A4A8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0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AA27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1</w:t>
            </w:r>
          </w:p>
        </w:tc>
      </w:tr>
      <w:tr w:rsidR="00E27DCE" w:rsidRPr="009B10AB" w14:paraId="3CCF5596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77F0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verse occipital sulc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0E5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25636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1FBF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8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CA606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7.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A05D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</w:t>
            </w:r>
          </w:p>
        </w:tc>
      </w:tr>
      <w:tr w:rsidR="00E27DCE" w:rsidRPr="009B10AB" w14:paraId="0F8E1D41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29B7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frontal gyrus (cau.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4439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210A2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.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4FEC7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9.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EEFA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CF84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</w:t>
            </w:r>
          </w:p>
        </w:tc>
      </w:tr>
      <w:tr w:rsidR="00E27DCE" w:rsidRPr="009B10AB" w14:paraId="2130A49A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50F84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ula (ant.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310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330A9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EB00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2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4582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6DF49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</w:t>
            </w:r>
          </w:p>
        </w:tc>
      </w:tr>
      <w:tr w:rsidR="00E27DCE" w:rsidRPr="009B10AB" w14:paraId="0B00F3CA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75A72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temporal sulc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5B197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AB01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25213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5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37614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5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58236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6</w:t>
            </w:r>
          </w:p>
        </w:tc>
      </w:tr>
      <w:tr w:rsidR="00E27DCE" w:rsidRPr="009B10AB" w14:paraId="3DBF4757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53944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CF42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sal posterior cingulat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2B7F9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8B63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3C920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7CCB6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50DC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</w:t>
            </w:r>
          </w:p>
        </w:tc>
      </w:tr>
      <w:tr w:rsidR="00E27DCE" w:rsidRPr="009B10AB" w14:paraId="63EC8E3F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0B496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central gyr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CD27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3996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1648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6.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A73E6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3D04C2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</w:t>
            </w:r>
          </w:p>
        </w:tc>
      </w:tr>
      <w:tr w:rsidR="00E27DCE" w:rsidRPr="009B10AB" w14:paraId="5C1904C8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9E5D3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temporal gyr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28873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9717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33D05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3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8D1A4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F5EE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</w:t>
            </w:r>
          </w:p>
        </w:tc>
      </w:tr>
      <w:tr w:rsidR="00E27DCE" w:rsidRPr="009B10AB" w14:paraId="1CD5C597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95B53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frontal gyrus (ros.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163DC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0A732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AEC74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9.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DD5F7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62492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</w:t>
            </w:r>
          </w:p>
        </w:tc>
      </w:tr>
      <w:tr w:rsidR="00E27DCE" w:rsidRPr="00122394" w14:paraId="5039D266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EF72" w14:textId="77777777" w:rsidR="00E27DCE" w:rsidRPr="00122394" w:rsidRDefault="00E27DCE" w:rsidP="00AF2DE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2394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Right hemispher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3CE18" w14:textId="77777777" w:rsidR="00E27DCE" w:rsidRPr="00122394" w:rsidRDefault="00E27DCE" w:rsidP="00AF2D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634DA" w14:textId="77777777" w:rsidR="00E27DCE" w:rsidRPr="00122394" w:rsidRDefault="00E27DCE" w:rsidP="00AF2D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669A2" w14:textId="77777777" w:rsidR="00E27DCE" w:rsidRPr="00122394" w:rsidRDefault="00E27DCE" w:rsidP="00AF2D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F4EE8" w14:textId="77777777" w:rsidR="00E27DCE" w:rsidRPr="00122394" w:rsidRDefault="00E27DCE" w:rsidP="00AF2D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2F910" w14:textId="77777777" w:rsidR="00E27DCE" w:rsidRPr="00122394" w:rsidRDefault="00E27DCE" w:rsidP="00AF2D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E27DCE" w:rsidRPr="009B10AB" w14:paraId="3A8702DB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968FF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pramarginal gyrus </w:t>
            </w:r>
            <w:r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E596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9B5C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DF99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D7956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4C3C4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</w:tr>
      <w:tr w:rsidR="00E27DCE" w:rsidRPr="009B10AB" w14:paraId="70F76ABB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55E6D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uneus</w:t>
            </w:r>
            <w:r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77C1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30020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8C3BC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9E3B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6.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24E02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7</w:t>
            </w:r>
          </w:p>
        </w:tc>
      </w:tr>
      <w:tr w:rsidR="00E27DCE" w:rsidRPr="009B10AB" w14:paraId="3D340102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7720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central sulcus </w:t>
            </w:r>
            <w:r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4F5B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622C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71E6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64F40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B316C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6</w:t>
            </w:r>
          </w:p>
        </w:tc>
      </w:tr>
      <w:tr w:rsidR="00E27DCE" w:rsidRPr="009B10AB" w14:paraId="74D6A70D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7E79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s triangulari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AC25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7C62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9C7A5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CD9F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3789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</w:t>
            </w:r>
          </w:p>
        </w:tc>
      </w:tr>
      <w:tr w:rsidR="00E27DCE" w:rsidRPr="009B10AB" w14:paraId="7EE73DF8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8845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ngulate sulcus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FA44B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EBA4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DC290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DD6B2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22FF8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</w:t>
            </w:r>
          </w:p>
        </w:tc>
      </w:tr>
      <w:tr w:rsidR="00E27DCE" w:rsidRPr="009B10AB" w14:paraId="5CC5FFDA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13D1F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parietal lob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282A3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A7FC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4E9F4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02EB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0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D5D6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7</w:t>
            </w:r>
          </w:p>
        </w:tc>
      </w:tr>
      <w:tr w:rsidR="00E27DCE" w:rsidRPr="009B10AB" w14:paraId="3CE7FDFB" w14:textId="77777777" w:rsidTr="00D90696">
        <w:trPr>
          <w:trHeight w:val="269"/>
        </w:trPr>
        <w:tc>
          <w:tcPr>
            <w:tcW w:w="20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F5458F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s opercularis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7A3FFE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F599D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1C7BA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C1146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399A7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</w:tbl>
    <w:p w14:paraId="2B0760DA" w14:textId="77777777" w:rsidR="00E27DCE" w:rsidRPr="009B10AB" w:rsidRDefault="00E27DCE" w:rsidP="00AF2DE1">
      <w:pPr>
        <w:rPr>
          <w:b/>
        </w:rPr>
      </w:pPr>
    </w:p>
    <w:p w14:paraId="551B44D0" w14:textId="003FC72E" w:rsidR="00E27DCE" w:rsidRPr="009B10AB" w:rsidRDefault="0030062A" w:rsidP="00AF2DE1">
      <w:r>
        <w:rPr>
          <w:b/>
        </w:rPr>
        <w:t>Table</w:t>
      </w:r>
      <w:r w:rsidR="00766659">
        <w:rPr>
          <w:b/>
        </w:rPr>
        <w:t xml:space="preserve"> </w:t>
      </w:r>
      <w:r w:rsidR="0005462C">
        <w:rPr>
          <w:b/>
        </w:rPr>
        <w:t>2</w:t>
      </w:r>
      <w:r w:rsidR="00E27DCE" w:rsidRPr="009B10AB">
        <w:rPr>
          <w:b/>
        </w:rPr>
        <w:t xml:space="preserve">. </w:t>
      </w:r>
      <w:r w:rsidR="00E27DCE" w:rsidRPr="00806851">
        <w:rPr>
          <w:b/>
          <w:highlight w:val="yellow"/>
        </w:rPr>
        <w:t xml:space="preserve">Cortical </w:t>
      </w:r>
      <w:r w:rsidR="00806851" w:rsidRPr="00806851">
        <w:rPr>
          <w:b/>
          <w:highlight w:val="yellow"/>
        </w:rPr>
        <w:t>thinning</w:t>
      </w:r>
      <w:r w:rsidR="00E27DCE" w:rsidRPr="009B10AB">
        <w:rPr>
          <w:b/>
        </w:rPr>
        <w:t xml:space="preserve"> between psycho</w:t>
      </w:r>
      <w:r w:rsidR="006F1920">
        <w:rPr>
          <w:b/>
        </w:rPr>
        <w:t>sis</w:t>
      </w:r>
      <w:r w:rsidR="00E27DCE" w:rsidRPr="009B10AB">
        <w:rPr>
          <w:b/>
        </w:rPr>
        <w:t xml:space="preserve">, bipolar and control </w:t>
      </w:r>
      <w:r w:rsidR="000A7AB4">
        <w:rPr>
          <w:b/>
        </w:rPr>
        <w:t>groups</w:t>
      </w:r>
      <w:r w:rsidR="00E27DCE" w:rsidRPr="009B10AB">
        <w:rPr>
          <w:b/>
        </w:rPr>
        <w:t>.</w:t>
      </w:r>
      <w:r w:rsidR="00E27DCE" w:rsidRPr="009B10AB">
        <w:t xml:space="preserve"> Statistical difference maps of </w:t>
      </w:r>
      <w:r w:rsidR="00E27DCE" w:rsidRPr="00806851">
        <w:rPr>
          <w:highlight w:val="yellow"/>
        </w:rPr>
        <w:t xml:space="preserve">cortical </w:t>
      </w:r>
      <w:r w:rsidR="00806851" w:rsidRPr="00806851">
        <w:rPr>
          <w:highlight w:val="yellow"/>
        </w:rPr>
        <w:t>thinning</w:t>
      </w:r>
      <w:r w:rsidR="00E27DCE" w:rsidRPr="009B10AB">
        <w:t xml:space="preserve"> between </w:t>
      </w:r>
      <w:r w:rsidR="009F077B">
        <w:t xml:space="preserve">the </w:t>
      </w:r>
      <w:r w:rsidR="002A5E3F" w:rsidRPr="009B10AB">
        <w:t>psychosi</w:t>
      </w:r>
      <w:r w:rsidR="002A5E3F">
        <w:t>s</w:t>
      </w:r>
      <w:r w:rsidR="00E27DCE" w:rsidRPr="009B10AB">
        <w:t xml:space="preserve"> </w:t>
      </w:r>
      <w:r w:rsidR="009F077B">
        <w:t xml:space="preserve">group </w:t>
      </w:r>
      <w:r w:rsidR="00E27DCE" w:rsidRPr="009B10AB">
        <w:t>(</w:t>
      </w:r>
      <w:r w:rsidR="00E27DCE" w:rsidRPr="009B10AB">
        <w:rPr>
          <w:i/>
        </w:rPr>
        <w:t>n</w:t>
      </w:r>
      <w:r w:rsidR="00E27DCE">
        <w:rPr>
          <w:i/>
        </w:rPr>
        <w:t xml:space="preserve"> </w:t>
      </w:r>
      <w:r w:rsidR="00E27DCE" w:rsidRPr="009B10AB">
        <w:t>=</w:t>
      </w:r>
      <w:r w:rsidR="00E27DCE">
        <w:t xml:space="preserve"> 40</w:t>
      </w:r>
      <w:r w:rsidR="00E27DCE" w:rsidRPr="009B10AB">
        <w:t>)</w:t>
      </w:r>
      <w:r w:rsidR="00E27DCE">
        <w:t xml:space="preserve">, </w:t>
      </w:r>
      <w:r w:rsidR="00E27DCE" w:rsidRPr="009B10AB">
        <w:t xml:space="preserve">bipolar </w:t>
      </w:r>
      <w:r w:rsidR="009F077B">
        <w:t xml:space="preserve">group </w:t>
      </w:r>
      <w:r w:rsidR="00E27DCE" w:rsidRPr="009B10AB">
        <w:t>(</w:t>
      </w:r>
      <w:r w:rsidR="00E27DCE" w:rsidRPr="009B10AB">
        <w:rPr>
          <w:i/>
        </w:rPr>
        <w:t>n</w:t>
      </w:r>
      <w:r w:rsidR="00E27DCE">
        <w:rPr>
          <w:i/>
        </w:rPr>
        <w:t xml:space="preserve"> </w:t>
      </w:r>
      <w:r w:rsidR="00E27DCE" w:rsidRPr="009B10AB">
        <w:t>=</w:t>
      </w:r>
      <w:r w:rsidR="00E27DCE">
        <w:t xml:space="preserve"> 73)</w:t>
      </w:r>
      <w:r w:rsidR="00E27DCE" w:rsidRPr="009B10AB">
        <w:t xml:space="preserve"> and control (</w:t>
      </w:r>
      <w:r w:rsidR="00E27DCE" w:rsidRPr="009B10AB">
        <w:rPr>
          <w:i/>
        </w:rPr>
        <w:t>n</w:t>
      </w:r>
      <w:r w:rsidR="00E27DCE">
        <w:rPr>
          <w:i/>
        </w:rPr>
        <w:t xml:space="preserve"> </w:t>
      </w:r>
      <w:r w:rsidR="00E27DCE" w:rsidRPr="009B10AB">
        <w:t>=</w:t>
      </w:r>
      <w:r w:rsidR="00E27DCE">
        <w:t xml:space="preserve"> </w:t>
      </w:r>
      <w:r w:rsidR="00E27DCE" w:rsidRPr="009B10AB">
        <w:t>4</w:t>
      </w:r>
      <w:r w:rsidR="00E27DCE">
        <w:t>9</w:t>
      </w:r>
      <w:r w:rsidR="00E27DCE" w:rsidRPr="009B10AB">
        <w:t>) subjects accounting for ge</w:t>
      </w:r>
      <w:r w:rsidR="00E27DCE">
        <w:t xml:space="preserve">nder and age identified several regions of interest where </w:t>
      </w:r>
      <w:r w:rsidR="00E27DCE" w:rsidRPr="009B10AB">
        <w:rPr>
          <w:i/>
        </w:rPr>
        <w:t>p</w:t>
      </w:r>
      <w:r w:rsidR="00E27DCE">
        <w:t xml:space="preserve"> &lt; .0</w:t>
      </w:r>
      <w:r w:rsidR="00E27DCE" w:rsidRPr="009B10AB">
        <w:t xml:space="preserve">1 (uncorrected). </w:t>
      </w:r>
      <w:r w:rsidR="00E27DCE">
        <w:t xml:space="preserve">** </w:t>
      </w:r>
      <w:r w:rsidR="00E27DCE" w:rsidRPr="009B10AB">
        <w:t xml:space="preserve">Significance was set at </w:t>
      </w:r>
      <w:r w:rsidR="00E27DCE" w:rsidRPr="009B10AB">
        <w:rPr>
          <w:i/>
        </w:rPr>
        <w:t>p</w:t>
      </w:r>
      <w:r w:rsidR="00E27DCE" w:rsidRPr="009B10AB">
        <w:t xml:space="preserve"> &lt; .001 (uncorrected). </w:t>
      </w:r>
      <w:r w:rsidR="00E27DCE">
        <w:t xml:space="preserve">ant., anterior; cau., caudal; </w:t>
      </w:r>
      <w:r w:rsidR="007F6816">
        <w:t xml:space="preserve">pos., posterior; </w:t>
      </w:r>
      <w:r w:rsidR="00E27DCE">
        <w:t>ros., rostal.</w:t>
      </w:r>
    </w:p>
    <w:p w14:paraId="122BD38E" w14:textId="77777777" w:rsidR="00E27DCE" w:rsidRDefault="00E27DCE" w:rsidP="00AF2DE1"/>
    <w:p w14:paraId="365FA8F5" w14:textId="77777777" w:rsidR="00E27DCE" w:rsidRDefault="00E27DCE" w:rsidP="00AF2DE1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0EE18597" w14:textId="77777777" w:rsidR="00E27DCE" w:rsidRPr="009B10AB" w:rsidRDefault="00E27DCE" w:rsidP="00AF2DE1">
      <w:pPr>
        <w:rPr>
          <w:sz w:val="22"/>
          <w:szCs w:val="22"/>
        </w:rPr>
      </w:pPr>
    </w:p>
    <w:tbl>
      <w:tblPr>
        <w:tblStyle w:val="TableGrid"/>
        <w:tblW w:w="4583" w:type="pct"/>
        <w:tblLook w:val="04A0" w:firstRow="1" w:lastRow="0" w:firstColumn="1" w:lastColumn="0" w:noHBand="0" w:noVBand="1"/>
      </w:tblPr>
      <w:tblGrid>
        <w:gridCol w:w="3727"/>
        <w:gridCol w:w="1001"/>
        <w:gridCol w:w="801"/>
        <w:gridCol w:w="757"/>
        <w:gridCol w:w="756"/>
        <w:gridCol w:w="764"/>
      </w:tblGrid>
      <w:tr w:rsidR="00E27DCE" w:rsidRPr="009B10AB" w14:paraId="5C9BEA04" w14:textId="77777777" w:rsidTr="00D90696">
        <w:trPr>
          <w:trHeight w:val="300"/>
        </w:trPr>
        <w:tc>
          <w:tcPr>
            <w:tcW w:w="23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EA960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4B892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973B6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14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88C936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9B10AB">
              <w:rPr>
                <w:rFonts w:cstheme="minorHAnsi"/>
                <w:b/>
                <w:sz w:val="22"/>
                <w:szCs w:val="22"/>
              </w:rPr>
              <w:t>Talairach coordinates</w:t>
            </w:r>
          </w:p>
        </w:tc>
      </w:tr>
      <w:tr w:rsidR="00E27DCE" w:rsidRPr="009B10AB" w14:paraId="4D65C8A9" w14:textId="77777777" w:rsidTr="00D90696">
        <w:trPr>
          <w:trHeight w:val="300"/>
        </w:trPr>
        <w:tc>
          <w:tcPr>
            <w:tcW w:w="2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D8DA4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9B10AB">
              <w:rPr>
                <w:rFonts w:cstheme="minorHAnsi"/>
                <w:b/>
                <w:sz w:val="22"/>
                <w:szCs w:val="22"/>
              </w:rPr>
              <w:t>Region of interest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FC5E3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9B10AB">
              <w:rPr>
                <w:rFonts w:cstheme="minorHAnsi"/>
                <w:b/>
                <w:sz w:val="22"/>
                <w:szCs w:val="22"/>
              </w:rPr>
              <w:t>Number of voxel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77239" w14:textId="1B3E2587" w:rsidR="00E27DCE" w:rsidRPr="009B10AB" w:rsidRDefault="003B318B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00613D">
              <w:rPr>
                <w:rFonts w:cstheme="minorHAnsi"/>
                <w:b/>
                <w:sz w:val="22"/>
                <w:szCs w:val="22"/>
              </w:rPr>
              <w:t>Area</w:t>
            </w:r>
            <w:r w:rsidR="00E27DCE" w:rsidRPr="009B10AB">
              <w:rPr>
                <w:rFonts w:cstheme="minorHAnsi"/>
                <w:b/>
                <w:sz w:val="22"/>
                <w:szCs w:val="22"/>
              </w:rPr>
              <w:t xml:space="preserve"> (mm</w:t>
            </w:r>
            <w:r w:rsidR="00E27DCE" w:rsidRPr="009B10AB">
              <w:rPr>
                <w:rFonts w:cstheme="minorHAnsi"/>
                <w:b/>
                <w:sz w:val="22"/>
                <w:szCs w:val="22"/>
                <w:vertAlign w:val="superscript"/>
              </w:rPr>
              <w:t>2</w:t>
            </w:r>
            <w:r w:rsidR="00E27DCE" w:rsidRPr="009B10AB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5EFF7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9B10AB">
              <w:rPr>
                <w:rFonts w:cstheme="minorHAnsi"/>
                <w:b/>
                <w:i/>
                <w:sz w:val="22"/>
                <w:szCs w:val="22"/>
              </w:rPr>
              <w:t>x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3A8ED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9B10AB">
              <w:rPr>
                <w:rFonts w:cstheme="minorHAnsi"/>
                <w:b/>
                <w:i/>
                <w:sz w:val="22"/>
                <w:szCs w:val="22"/>
              </w:rPr>
              <w:t>y</w:t>
            </w:r>
          </w:p>
        </w:tc>
        <w:tc>
          <w:tcPr>
            <w:tcW w:w="49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46FE6" w14:textId="77777777" w:rsidR="00E27DCE" w:rsidRPr="009B10AB" w:rsidRDefault="00E27DCE" w:rsidP="00AF2DE1">
            <w:pPr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 w:rsidRPr="009B10AB">
              <w:rPr>
                <w:rFonts w:cstheme="minorHAnsi"/>
                <w:b/>
                <w:i/>
                <w:sz w:val="22"/>
                <w:szCs w:val="22"/>
              </w:rPr>
              <w:t>z</w:t>
            </w:r>
          </w:p>
        </w:tc>
      </w:tr>
      <w:tr w:rsidR="00E27DCE" w:rsidRPr="006C6177" w14:paraId="2BFB89BF" w14:textId="77777777" w:rsidTr="00D90696">
        <w:trPr>
          <w:trHeight w:val="300"/>
        </w:trPr>
        <w:tc>
          <w:tcPr>
            <w:tcW w:w="2388" w:type="pct"/>
            <w:tcBorders>
              <w:left w:val="nil"/>
              <w:bottom w:val="nil"/>
              <w:right w:val="nil"/>
            </w:tcBorders>
            <w:vAlign w:val="center"/>
          </w:tcPr>
          <w:p w14:paraId="54CFC9C5" w14:textId="77777777" w:rsidR="00E27DCE" w:rsidRPr="006C6177" w:rsidRDefault="00E27DCE" w:rsidP="00AF2DE1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Psychosis</w:t>
            </w:r>
            <w:r w:rsidRPr="006C6177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 vs </w:t>
            </w:r>
            <w:r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Bipolar</w:t>
            </w:r>
          </w:p>
          <w:p w14:paraId="427C6441" w14:textId="77777777" w:rsidR="00E27DCE" w:rsidRPr="006C6177" w:rsidRDefault="00E27DCE" w:rsidP="00AF2DE1">
            <w:pPr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  <w:r w:rsidRPr="006C6177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Left hemisphere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391EFBB6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vAlign w:val="center"/>
          </w:tcPr>
          <w:p w14:paraId="74AB56BF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2BD139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067104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2A834A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</w:tr>
      <w:tr w:rsidR="00E27DCE" w:rsidRPr="009B10AB" w14:paraId="7C9BA381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3262" w14:textId="77777777" w:rsidR="00E27DCE" w:rsidRPr="009B10AB" w:rsidRDefault="00E27DCE" w:rsidP="00AF2DE1">
            <w:pPr>
              <w:ind w:left="42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significant thinning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9DD2E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6DFB1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042B3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B85C0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6DD7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E27DCE" w:rsidRPr="009B10AB" w14:paraId="43BAF220" w14:textId="77777777" w:rsidTr="00D90696">
        <w:trPr>
          <w:trHeight w:val="30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744F" w14:textId="77777777" w:rsidR="00E27DCE" w:rsidRPr="006C6177" w:rsidRDefault="00E27DCE" w:rsidP="00AF2DE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6177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Right hemispher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702FF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AB3B3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CA350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1D9E7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1425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27DCE" w:rsidRPr="009B10AB" w14:paraId="0121CBE8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8C64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usiform </w:t>
            </w:r>
            <w:r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1BF34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116DE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7087B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D3B9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1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E4C336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6</w:t>
            </w:r>
          </w:p>
        </w:tc>
      </w:tr>
      <w:tr w:rsidR="00E27DCE" w:rsidRPr="006C6177" w14:paraId="47CB8B29" w14:textId="77777777" w:rsidTr="00D90696">
        <w:trPr>
          <w:trHeight w:val="300"/>
        </w:trPr>
        <w:tc>
          <w:tcPr>
            <w:tcW w:w="2388" w:type="pct"/>
            <w:tcBorders>
              <w:left w:val="nil"/>
              <w:bottom w:val="nil"/>
              <w:right w:val="nil"/>
            </w:tcBorders>
            <w:vAlign w:val="center"/>
          </w:tcPr>
          <w:p w14:paraId="08983C3B" w14:textId="77777777" w:rsidR="00E27DCE" w:rsidRPr="006C6177" w:rsidRDefault="00E27DCE" w:rsidP="00AF2DE1">
            <w:pPr>
              <w:rPr>
                <w:rFonts w:eastAsia="Times New Roman" w:cstheme="minorHAnsi"/>
                <w:b/>
                <w:color w:val="000000"/>
                <w:sz w:val="22"/>
                <w:szCs w:val="22"/>
              </w:rPr>
            </w:pPr>
            <w:r w:rsidRPr="006C6177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 xml:space="preserve">Bipolar vs </w:t>
            </w:r>
            <w:r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Psychosis</w:t>
            </w:r>
          </w:p>
          <w:p w14:paraId="534B58B5" w14:textId="77777777" w:rsidR="00E27DCE" w:rsidRPr="006C6177" w:rsidRDefault="00E27DCE" w:rsidP="00AF2DE1">
            <w:pPr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  <w:r w:rsidRPr="006C6177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Left hemisphere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vAlign w:val="center"/>
          </w:tcPr>
          <w:p w14:paraId="0C9702B8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vAlign w:val="center"/>
          </w:tcPr>
          <w:p w14:paraId="184FF84E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F5894C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A114F5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ADC782" w14:textId="77777777" w:rsidR="00E27DCE" w:rsidRPr="006C6177" w:rsidRDefault="00E27DCE" w:rsidP="00AF2DE1">
            <w:pPr>
              <w:jc w:val="center"/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</w:pPr>
          </w:p>
        </w:tc>
      </w:tr>
      <w:tr w:rsidR="00E27DCE" w:rsidRPr="009B10AB" w14:paraId="07741842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681ED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35FBB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C3B5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E1BA1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6.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6B5D9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FB0ED0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9</w:t>
            </w:r>
          </w:p>
        </w:tc>
      </w:tr>
      <w:tr w:rsidR="00E27DCE" w:rsidRPr="009B10AB" w14:paraId="2CD8D729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35586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BC56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A1419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1C94B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3FD49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3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8DED1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3</w:t>
            </w:r>
          </w:p>
        </w:tc>
      </w:tr>
      <w:tr w:rsidR="00E27DCE" w:rsidRPr="009B10AB" w14:paraId="52DD80F2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31491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8BBE4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D030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9FE4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CE8B9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8CF83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3</w:t>
            </w:r>
          </w:p>
        </w:tc>
      </w:tr>
      <w:tr w:rsidR="00E27DCE" w:rsidRPr="009B10AB" w14:paraId="627EDAF2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B223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parietal lob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6B13E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A9122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E979F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B998A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4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DF078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6</w:t>
            </w:r>
          </w:p>
        </w:tc>
      </w:tr>
      <w:tr w:rsidR="00E27DCE" w:rsidRPr="009B10AB" w14:paraId="631D3150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26E53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parietal lob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F3C05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E6BCC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A652C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830AF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7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09267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8</w:t>
            </w:r>
          </w:p>
        </w:tc>
      </w:tr>
      <w:tr w:rsidR="00E27DCE" w:rsidRPr="009B10AB" w14:paraId="684C61A7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9B73B" w14:textId="77777777" w:rsidR="00E27DCE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erior temporal gyru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7453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7800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7BB6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3.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E1C7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7C3B9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9</w:t>
            </w:r>
          </w:p>
        </w:tc>
      </w:tr>
      <w:tr w:rsidR="00E27DCE" w:rsidRPr="009B10AB" w14:paraId="1812ED15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2E84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perior parietal lob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4588B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59721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37D2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5AC97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9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B121E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2</w:t>
            </w:r>
          </w:p>
        </w:tc>
      </w:tr>
      <w:tr w:rsidR="00E27DCE" w:rsidRPr="009B10AB" w14:paraId="4800F1B4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EC7D" w14:textId="77777777" w:rsidR="00E27DCE" w:rsidRPr="003E7C3A" w:rsidRDefault="00E27DCE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erior cingulate (ven.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312D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98D47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D8F11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67ACF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225CC" w14:textId="77777777" w:rsidR="00E27DCE" w:rsidRPr="009B10AB" w:rsidRDefault="00E27DCE" w:rsidP="00AF2DE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</w:tr>
      <w:tr w:rsidR="00E27DCE" w:rsidRPr="009B10AB" w14:paraId="143A2023" w14:textId="77777777" w:rsidTr="00D90696">
        <w:trPr>
          <w:trHeight w:val="300"/>
        </w:trPr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6420" w14:textId="77777777" w:rsidR="00E27DCE" w:rsidRPr="006C6177" w:rsidRDefault="00E27DCE" w:rsidP="00AF2DE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6177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Right hemispher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F0261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B2C82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77F5F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E3AFF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A4085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27DCE" w:rsidRPr="009B10AB" w14:paraId="35E41863" w14:textId="77777777" w:rsidTr="00D90696">
        <w:trPr>
          <w:trHeight w:val="249"/>
        </w:trPr>
        <w:tc>
          <w:tcPr>
            <w:tcW w:w="2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EF8EE6" w14:textId="025362E4" w:rsidR="00E27DCE" w:rsidRDefault="00C428DB" w:rsidP="00AF2DE1">
            <w:pPr>
              <w:ind w:left="42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28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rieto-occipical sulcus</w:t>
            </w:r>
            <w:r w:rsidR="00E27D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27DCE" w:rsidRPr="000A28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49B92A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514F28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.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5695A3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B75B77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3CC87D" w14:textId="77777777" w:rsidR="00E27DCE" w:rsidRDefault="00E27DCE" w:rsidP="00AF2D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</w:t>
            </w:r>
          </w:p>
        </w:tc>
      </w:tr>
    </w:tbl>
    <w:p w14:paraId="0A88518E" w14:textId="77777777" w:rsidR="00E27DCE" w:rsidRPr="009B10AB" w:rsidRDefault="00E27DCE" w:rsidP="00AF2DE1">
      <w:pPr>
        <w:rPr>
          <w:b/>
        </w:rPr>
      </w:pPr>
    </w:p>
    <w:p w14:paraId="2AAD61EB" w14:textId="1BD74D92" w:rsidR="00E27DCE" w:rsidRPr="009B10AB" w:rsidRDefault="0030062A" w:rsidP="00AF2DE1">
      <w:r>
        <w:rPr>
          <w:b/>
        </w:rPr>
        <w:t>Table</w:t>
      </w:r>
      <w:r w:rsidR="00E27DCE" w:rsidRPr="009B10AB">
        <w:rPr>
          <w:b/>
        </w:rPr>
        <w:t xml:space="preserve"> </w:t>
      </w:r>
      <w:r w:rsidR="0005462C">
        <w:rPr>
          <w:b/>
        </w:rPr>
        <w:t>3</w:t>
      </w:r>
      <w:r w:rsidR="00E27DCE" w:rsidRPr="009B10AB">
        <w:rPr>
          <w:b/>
        </w:rPr>
        <w:t xml:space="preserve">. </w:t>
      </w:r>
      <w:r w:rsidR="00E27DCE" w:rsidRPr="00806851">
        <w:rPr>
          <w:b/>
          <w:highlight w:val="yellow"/>
        </w:rPr>
        <w:t xml:space="preserve">Cortical </w:t>
      </w:r>
      <w:r w:rsidR="00806851" w:rsidRPr="00806851">
        <w:rPr>
          <w:b/>
          <w:highlight w:val="yellow"/>
        </w:rPr>
        <w:t>thinning</w:t>
      </w:r>
      <w:r w:rsidR="00E27DCE" w:rsidRPr="009B10AB">
        <w:rPr>
          <w:b/>
        </w:rPr>
        <w:t xml:space="preserve"> between </w:t>
      </w:r>
      <w:r w:rsidR="00E27DCE">
        <w:rPr>
          <w:b/>
        </w:rPr>
        <w:t xml:space="preserve">psychosis and </w:t>
      </w:r>
      <w:r w:rsidR="00E27DCE" w:rsidRPr="009B10AB">
        <w:rPr>
          <w:b/>
        </w:rPr>
        <w:t>bipolar</w:t>
      </w:r>
      <w:r w:rsidR="00E27DCE">
        <w:rPr>
          <w:b/>
        </w:rPr>
        <w:t xml:space="preserve"> </w:t>
      </w:r>
      <w:r w:rsidR="000A7AB4">
        <w:rPr>
          <w:b/>
        </w:rPr>
        <w:t>groups</w:t>
      </w:r>
      <w:r w:rsidR="00E27DCE" w:rsidRPr="009B10AB">
        <w:rPr>
          <w:b/>
        </w:rPr>
        <w:t>.</w:t>
      </w:r>
      <w:r w:rsidR="00E27DCE" w:rsidRPr="009B10AB">
        <w:t xml:space="preserve"> Statistical difference maps of </w:t>
      </w:r>
      <w:r w:rsidR="00E27DCE" w:rsidRPr="00806851">
        <w:rPr>
          <w:highlight w:val="yellow"/>
        </w:rPr>
        <w:t xml:space="preserve">cortical </w:t>
      </w:r>
      <w:r w:rsidR="00806851" w:rsidRPr="00806851">
        <w:rPr>
          <w:highlight w:val="yellow"/>
        </w:rPr>
        <w:t>thinning</w:t>
      </w:r>
      <w:r w:rsidR="00E27DCE" w:rsidRPr="009B10AB">
        <w:t xml:space="preserve"> </w:t>
      </w:r>
      <w:r w:rsidR="00E27DCE">
        <w:t xml:space="preserve">in </w:t>
      </w:r>
      <w:r w:rsidR="009F077B">
        <w:t xml:space="preserve">the </w:t>
      </w:r>
      <w:r w:rsidR="00E27DCE">
        <w:t>psychosis</w:t>
      </w:r>
      <w:r w:rsidR="009F077B">
        <w:t xml:space="preserve"> group</w:t>
      </w:r>
      <w:r w:rsidR="00E27DCE" w:rsidRPr="009B10AB">
        <w:t xml:space="preserve"> (</w:t>
      </w:r>
      <w:r w:rsidR="00E27DCE" w:rsidRPr="009B10AB">
        <w:rPr>
          <w:i/>
        </w:rPr>
        <w:t>n</w:t>
      </w:r>
      <w:r w:rsidR="00E27DCE">
        <w:rPr>
          <w:i/>
        </w:rPr>
        <w:t xml:space="preserve"> </w:t>
      </w:r>
      <w:r w:rsidR="00E27DCE" w:rsidRPr="009B10AB">
        <w:t>=</w:t>
      </w:r>
      <w:r w:rsidR="00E27DCE">
        <w:t xml:space="preserve"> 40</w:t>
      </w:r>
      <w:r w:rsidR="00E27DCE" w:rsidRPr="009B10AB">
        <w:t xml:space="preserve">) </w:t>
      </w:r>
      <w:r w:rsidR="00E27DCE">
        <w:t xml:space="preserve">compared to </w:t>
      </w:r>
      <w:r w:rsidR="009F077B">
        <w:t>the</w:t>
      </w:r>
      <w:r w:rsidR="00E27DCE" w:rsidRPr="009B10AB">
        <w:t xml:space="preserve"> </w:t>
      </w:r>
      <w:r w:rsidR="00E27DCE">
        <w:t>bipolar</w:t>
      </w:r>
      <w:r w:rsidR="009F077B">
        <w:t xml:space="preserve"> group</w:t>
      </w:r>
      <w:r w:rsidR="00E27DCE">
        <w:t xml:space="preserve"> (</w:t>
      </w:r>
      <w:r w:rsidR="00E27DCE" w:rsidRPr="006E17A9">
        <w:rPr>
          <w:i/>
        </w:rPr>
        <w:t>n</w:t>
      </w:r>
      <w:r w:rsidR="00E27DCE">
        <w:t xml:space="preserve"> = 73) </w:t>
      </w:r>
      <w:r w:rsidR="00E27DCE" w:rsidRPr="009B10AB">
        <w:t>accounting for ge</w:t>
      </w:r>
      <w:r w:rsidR="00E27DCE">
        <w:t xml:space="preserve">nder and age identified several regions of interest where </w:t>
      </w:r>
      <w:r w:rsidR="00E27DCE" w:rsidRPr="009B10AB">
        <w:rPr>
          <w:i/>
        </w:rPr>
        <w:t>p</w:t>
      </w:r>
      <w:r w:rsidR="00E27DCE">
        <w:t xml:space="preserve"> &lt; .0</w:t>
      </w:r>
      <w:r w:rsidR="00E27DCE" w:rsidRPr="009B10AB">
        <w:t xml:space="preserve">1 (uncorrected). </w:t>
      </w:r>
      <w:r w:rsidR="00E27DCE">
        <w:t xml:space="preserve">** </w:t>
      </w:r>
      <w:r w:rsidR="00E27DCE" w:rsidRPr="009B10AB">
        <w:t xml:space="preserve">Significance was set at </w:t>
      </w:r>
      <w:r w:rsidR="00E27DCE" w:rsidRPr="009B10AB">
        <w:rPr>
          <w:i/>
        </w:rPr>
        <w:t>p</w:t>
      </w:r>
      <w:r w:rsidR="00E27DCE" w:rsidRPr="009B10AB">
        <w:t xml:space="preserve"> &lt; .001 (uncorrected). </w:t>
      </w:r>
      <w:r w:rsidR="00E27DCE">
        <w:t>For ease of interpretation, only cortical thinning was reported. ven., ventral.</w:t>
      </w:r>
    </w:p>
    <w:p w14:paraId="68FF02F2" w14:textId="77777777" w:rsidR="00461B03" w:rsidRDefault="00461B03">
      <w:pPr>
        <w:sectPr w:rsidR="00461B03" w:rsidSect="006C3C5F">
          <w:pgSz w:w="11900" w:h="16840"/>
          <w:pgMar w:top="1440" w:right="1800" w:bottom="1440" w:left="1800" w:header="708" w:footer="708" w:gutter="0"/>
          <w:cols w:space="708"/>
        </w:sectPr>
      </w:pPr>
    </w:p>
    <w:p w14:paraId="0ACA2A79" w14:textId="77777777" w:rsidR="00E27DCE" w:rsidRDefault="00E27DCE" w:rsidP="00AF2DE1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09"/>
        <w:gridCol w:w="736"/>
        <w:gridCol w:w="764"/>
        <w:gridCol w:w="809"/>
        <w:gridCol w:w="276"/>
        <w:gridCol w:w="1243"/>
        <w:gridCol w:w="1204"/>
        <w:gridCol w:w="1270"/>
        <w:gridCol w:w="222"/>
        <w:gridCol w:w="736"/>
        <w:gridCol w:w="764"/>
        <w:gridCol w:w="809"/>
        <w:gridCol w:w="276"/>
        <w:gridCol w:w="1243"/>
        <w:gridCol w:w="1204"/>
        <w:gridCol w:w="1270"/>
      </w:tblGrid>
      <w:tr w:rsidR="00C31A18" w:rsidRPr="00C31A18" w14:paraId="5362B952" w14:textId="77777777" w:rsidTr="00242252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10F42" w14:textId="77777777" w:rsidR="00C31A18" w:rsidRPr="00C31A18" w:rsidRDefault="00C31A18" w:rsidP="00242252">
            <w:pPr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33756" w14:textId="77777777" w:rsidR="00C31A18" w:rsidRPr="00C31A18" w:rsidRDefault="00C31A18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C31A18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Left Hemisphe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BEA858" w14:textId="77777777" w:rsidR="00C31A18" w:rsidRPr="00C31A18" w:rsidRDefault="00C31A18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4D2A76" w14:textId="77777777" w:rsidR="00C31A18" w:rsidRPr="00C31A18" w:rsidRDefault="00C31A18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C31A18"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  <w:t>Right Hemisphere</w:t>
            </w:r>
          </w:p>
        </w:tc>
      </w:tr>
      <w:tr w:rsidR="00C31A18" w:rsidRPr="00ED4091" w14:paraId="190C78D6" w14:textId="77777777" w:rsidTr="00242252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C716F" w14:textId="77777777" w:rsidR="00C31A18" w:rsidRPr="00ED4091" w:rsidRDefault="00C31A18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85F5B" w14:textId="77777777" w:rsidR="00C31A18" w:rsidRPr="00ED4091" w:rsidRDefault="00C31A18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an thickness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EEA18" w14:textId="77777777" w:rsidR="00C31A18" w:rsidRPr="00ED4091" w:rsidRDefault="00C31A18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771DD" w14:textId="77777777" w:rsidR="00C31A18" w:rsidRPr="00ED4091" w:rsidRDefault="00C31A18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ffect Size (</w:t>
            </w:r>
            <w:r w:rsidRPr="00ED4091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d</w:t>
            </w: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07E847" w14:textId="77777777" w:rsidR="00C31A18" w:rsidRPr="00ED4091" w:rsidRDefault="00C31A18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66C017" w14:textId="77777777" w:rsidR="00C31A18" w:rsidRPr="00ED4091" w:rsidRDefault="00C31A18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ean thickness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E3F317" w14:textId="77777777" w:rsidR="00C31A18" w:rsidRPr="00ED4091" w:rsidRDefault="00C31A18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F1B72A" w14:textId="77777777" w:rsidR="00C31A18" w:rsidRPr="00ED4091" w:rsidRDefault="00C31A18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Effect Size (</w:t>
            </w:r>
            <w:r w:rsidRPr="00ED4091">
              <w:rPr>
                <w:rFonts w:ascii="Times New Roman" w:eastAsia="Times New Roman" w:hAnsi="Times New Roman" w:cs="Times New Roman"/>
                <w:i/>
                <w:color w:val="000000"/>
                <w:lang w:val="en-US" w:eastAsia="en-US"/>
              </w:rPr>
              <w:t>d</w:t>
            </w: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)</w:t>
            </w:r>
          </w:p>
        </w:tc>
      </w:tr>
      <w:tr w:rsidR="00AB7C5E" w:rsidRPr="00ED4091" w14:paraId="608F5A90" w14:textId="77777777" w:rsidTr="00242252">
        <w:trPr>
          <w:trHeight w:val="26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7486" w14:textId="77777777" w:rsidR="00AB7C5E" w:rsidRPr="00ED4091" w:rsidRDefault="00AB7C5E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6F6CD" w14:textId="4DB9D59E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6B9D8" w14:textId="06748A83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3CC0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952C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A9E8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N-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D27E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PD-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01DF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N-BP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DC702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82F9C" w14:textId="2AB998F9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75588" w14:textId="630E625D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8FE6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456208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E9CDC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N-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45021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BPD-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62E246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CON-BPD</w:t>
            </w:r>
          </w:p>
        </w:tc>
      </w:tr>
      <w:tr w:rsidR="00AB7C5E" w:rsidRPr="00ED4091" w14:paraId="6CE3E4BF" w14:textId="77777777" w:rsidTr="00AB7C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3CEC" w14:textId="77777777" w:rsidR="00AB7C5E" w:rsidRPr="00ED4091" w:rsidRDefault="00AB7C5E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t>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182D" w14:textId="45F833F4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6CA8" w14:textId="0D95E0DA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1F8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212A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1954" w14:textId="77777777" w:rsidR="00AB7C5E" w:rsidRPr="00E25493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25493">
              <w:rPr>
                <w:rFonts w:ascii="Times New Roman" w:eastAsia="Times New Roman" w:hAnsi="Times New Roman" w:cs="Times New Roman"/>
                <w:b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99E2" w14:textId="77777777" w:rsidR="00AB7C5E" w:rsidRPr="00A9382F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A9382F">
              <w:rPr>
                <w:rFonts w:ascii="Times New Roman" w:eastAsia="Times New Roman" w:hAnsi="Times New Roman" w:cs="Times New Roman"/>
                <w:b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624C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4C65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AC5EF" w14:textId="789CED0F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84E19" w14:textId="0AE72738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DAB0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A8853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CB1B2" w14:textId="77777777" w:rsidR="00AB7C5E" w:rsidRPr="00A9382F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A9382F">
              <w:rPr>
                <w:rFonts w:ascii="Times New Roman" w:eastAsia="Times New Roman" w:hAnsi="Times New Roman" w:cs="Times New Roman"/>
                <w:b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9AF76" w14:textId="77777777" w:rsidR="00AB7C5E" w:rsidRPr="00722853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722853">
              <w:rPr>
                <w:rFonts w:ascii="Times New Roman" w:eastAsia="Times New Roman" w:hAnsi="Times New Roman" w:cs="Times New Roman"/>
                <w:b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2BBE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</w:tr>
      <w:tr w:rsidR="00AB7C5E" w:rsidRPr="00ED4091" w14:paraId="447395D1" w14:textId="77777777" w:rsidTr="00AB7C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7396" w14:textId="77777777" w:rsidR="00AB7C5E" w:rsidRPr="00ED4091" w:rsidRDefault="00AB7C5E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E399B" w14:textId="5DEE04BC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A960" w14:textId="49DFD0A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BF51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39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AF74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F6E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8415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ADA4A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53FB9" w14:textId="373F40AD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A52FA" w14:textId="60D83541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388F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C839E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20AAE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09D95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A5E62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</w:tr>
      <w:tr w:rsidR="00AB7C5E" w:rsidRPr="00ED4091" w14:paraId="54A29468" w14:textId="77777777" w:rsidTr="00AB7C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3FF4" w14:textId="77777777" w:rsidR="00AB7C5E" w:rsidRPr="00ED4091" w:rsidRDefault="00AB7C5E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42FD" w14:textId="0F388C1F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CB77" w14:textId="2A547F1F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48C1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A9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4575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6CFA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73A2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EC43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D9B15" w14:textId="10A0F9CD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35F2E" w14:textId="617FFB5E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7266E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9FEB5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612A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41F3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0023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AB7C5E" w:rsidRPr="00ED4091" w14:paraId="0DC5635B" w14:textId="77777777" w:rsidTr="00AB7C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4719" w14:textId="744240FF" w:rsidR="00AB7C5E" w:rsidRPr="00ED4091" w:rsidRDefault="00F27FB0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8AD0" w14:textId="0764435A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0370" w14:textId="069D83AF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AA2A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FC3A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748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19AB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045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4729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F6C5" w14:textId="0A9BF5DB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4953E" w14:textId="05DB2F8D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E55C6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5649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401B0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1AE9B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38D8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B7C5E" w:rsidRPr="00ED4091" w14:paraId="28E65D3F" w14:textId="77777777" w:rsidTr="00AB7C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5F7" w14:textId="77777777" w:rsidR="00AB7C5E" w:rsidRPr="00ED4091" w:rsidRDefault="00AB7C5E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M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FF81" w14:textId="2C788F1D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CB7B" w14:textId="63D1859F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22CB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C247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F36F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DAC4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6B57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0D627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45F13" w14:textId="1C3397DF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02BA1" w14:textId="44BBE500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67D27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C2DD0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6D16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3CDD1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A930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AB7C5E" w:rsidRPr="00ED4091" w14:paraId="04F1FA67" w14:textId="77777777" w:rsidTr="00AB7C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0651" w14:textId="77777777" w:rsidR="00AB7C5E" w:rsidRPr="00ED4091" w:rsidRDefault="00AB7C5E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0F64" w14:textId="281726F3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517C" w14:textId="780015AD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D9EF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87F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7F3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9D6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284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D87B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BD99" w14:textId="0255FA2A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28B65" w14:textId="774D145A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8259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7764F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296B4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C67B5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36F4E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22</w:t>
            </w:r>
          </w:p>
        </w:tc>
      </w:tr>
      <w:tr w:rsidR="00AB7C5E" w:rsidRPr="00ED4091" w14:paraId="1CD7F51F" w14:textId="77777777" w:rsidTr="00AB7C5E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E695" w14:textId="77777777" w:rsidR="00AB7C5E" w:rsidRPr="00ED4091" w:rsidRDefault="00AB7C5E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LatOcci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DDBF91" w14:textId="1B3E02D5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AE48F" w14:textId="364C83C9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1559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B12E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EDE0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51C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EB08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C184CC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B472579" w14:textId="376AE0EB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37553FF" w14:textId="6312BB5A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7242A98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182AB3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CF00878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F81BE1B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F66FBD5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29</w:t>
            </w:r>
          </w:p>
        </w:tc>
      </w:tr>
      <w:tr w:rsidR="00AB7C5E" w:rsidRPr="002D4AA2" w14:paraId="0615A3E5" w14:textId="77777777" w:rsidTr="00AB7C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35877" w14:textId="77777777" w:rsidR="00AB7C5E" w:rsidRPr="00ED4091" w:rsidRDefault="00AB7C5E" w:rsidP="00242252">
            <w:pPr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59B87" w14:textId="34FF74F4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C8321" w14:textId="30688C43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50D8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D4FBA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6392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9913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6138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4769CD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2A9C1" w14:textId="1A43720A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70125" w14:textId="60AA52DF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63AC79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DC9B76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44E13A" w14:textId="77777777" w:rsidR="00AB7C5E" w:rsidRPr="00ED4091" w:rsidRDefault="00AB7C5E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  <w:r w:rsidRPr="00ED4091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11C01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1C131A" w14:textId="77777777" w:rsidR="00AB7C5E" w:rsidRPr="000108E1" w:rsidRDefault="00AB7C5E" w:rsidP="0024225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US"/>
              </w:rPr>
            </w:pPr>
            <w:r w:rsidRPr="000108E1">
              <w:rPr>
                <w:rFonts w:ascii="Times New Roman" w:eastAsia="Times New Roman" w:hAnsi="Times New Roman" w:cs="Times New Roman"/>
                <w:b/>
                <w:color w:val="000000"/>
              </w:rPr>
              <w:t>0.37</w:t>
            </w:r>
          </w:p>
        </w:tc>
      </w:tr>
    </w:tbl>
    <w:p w14:paraId="073D2B56" w14:textId="77777777" w:rsidR="00C31A18" w:rsidRPr="002D4AA2" w:rsidRDefault="00C31A18" w:rsidP="00C31A18">
      <w:pPr>
        <w:rPr>
          <w:b/>
          <w:highlight w:val="yellow"/>
        </w:rPr>
      </w:pPr>
    </w:p>
    <w:p w14:paraId="50B43CFC" w14:textId="03CE78CC" w:rsidR="00C31A18" w:rsidRPr="00ED4091" w:rsidRDefault="00732486" w:rsidP="00C31A18">
      <w:pPr>
        <w:rPr>
          <w:lang w:val="en-US"/>
        </w:rPr>
      </w:pPr>
      <w:r>
        <w:rPr>
          <w:b/>
          <w:highlight w:val="yellow"/>
        </w:rPr>
        <w:t>Table 4</w:t>
      </w:r>
      <w:r w:rsidR="00C31A18" w:rsidRPr="00ED4091">
        <w:rPr>
          <w:b/>
          <w:highlight w:val="yellow"/>
        </w:rPr>
        <w:t>. Mean cortical thickness and effect size within regions of interest based on previous reports.</w:t>
      </w:r>
      <w:r w:rsidR="00C31A18" w:rsidRPr="00ED4091">
        <w:rPr>
          <w:highlight w:val="yellow"/>
        </w:rPr>
        <w:t xml:space="preserve"> </w:t>
      </w:r>
      <w:r w:rsidR="00C31A18">
        <w:rPr>
          <w:highlight w:val="yellow"/>
        </w:rPr>
        <w:t>To compare cortical thinning reported in older cohorts with our younger cohort, we used</w:t>
      </w:r>
      <w:r w:rsidR="00C31A18" w:rsidRPr="00ED4091">
        <w:rPr>
          <w:highlight w:val="yellow"/>
        </w:rPr>
        <w:t xml:space="preserve"> </w:t>
      </w:r>
      <w:r w:rsidR="00C31A18" w:rsidRPr="00ED4091">
        <w:rPr>
          <w:highlight w:val="yellow"/>
          <w:lang w:val="en-US"/>
        </w:rPr>
        <w:t xml:space="preserve">Cohen’s </w:t>
      </w:r>
      <w:r w:rsidR="00C31A18" w:rsidRPr="00ED4091">
        <w:rPr>
          <w:i/>
          <w:highlight w:val="yellow"/>
          <w:lang w:val="en-US"/>
        </w:rPr>
        <w:t>d</w:t>
      </w:r>
      <w:r w:rsidR="00C31A18" w:rsidRPr="00ED4091">
        <w:rPr>
          <w:highlight w:val="yellow"/>
          <w:lang w:val="en-US"/>
        </w:rPr>
        <w:t xml:space="preserve"> </w:t>
      </w:r>
      <w:r w:rsidR="00C31A18">
        <w:rPr>
          <w:highlight w:val="yellow"/>
          <w:lang w:val="en-US"/>
        </w:rPr>
        <w:t xml:space="preserve">to </w:t>
      </w:r>
      <w:r w:rsidR="00C31A18" w:rsidRPr="00ED4091">
        <w:rPr>
          <w:highlight w:val="yellow"/>
          <w:lang w:val="en-US"/>
        </w:rPr>
        <w:t xml:space="preserve">examine differences between </w:t>
      </w:r>
      <w:r w:rsidR="00C31A18" w:rsidRPr="00ED4091">
        <w:rPr>
          <w:highlight w:val="yellow"/>
        </w:rPr>
        <w:t xml:space="preserve">age-adjusted </w:t>
      </w:r>
      <w:r w:rsidR="00C31A18" w:rsidRPr="00ED4091">
        <w:rPr>
          <w:highlight w:val="yellow"/>
          <w:lang w:val="en-US"/>
        </w:rPr>
        <w:t xml:space="preserve">mean cortical thickness </w:t>
      </w:r>
      <w:r w:rsidR="00C31A18">
        <w:rPr>
          <w:highlight w:val="yellow"/>
          <w:lang w:val="en-US"/>
        </w:rPr>
        <w:t xml:space="preserve">in </w:t>
      </w:r>
      <w:r w:rsidR="00C31A18">
        <w:rPr>
          <w:highlight w:val="yellow"/>
        </w:rPr>
        <w:t>ROIs highlighted in Rimol et al. (2010, 2012) between</w:t>
      </w:r>
      <w:r w:rsidR="00C31A18" w:rsidRPr="00ED4091">
        <w:rPr>
          <w:highlight w:val="yellow"/>
          <w:lang w:val="en-US"/>
        </w:rPr>
        <w:t xml:space="preserve"> the </w:t>
      </w:r>
      <w:r w:rsidR="00C31A18" w:rsidRPr="00ED4091">
        <w:rPr>
          <w:highlight w:val="yellow"/>
        </w:rPr>
        <w:t xml:space="preserve">bipolar disorder group (BPD; </w:t>
      </w:r>
      <w:r w:rsidR="00C31A18" w:rsidRPr="00ED4091">
        <w:rPr>
          <w:i/>
          <w:highlight w:val="yellow"/>
        </w:rPr>
        <w:t>n</w:t>
      </w:r>
      <w:r w:rsidR="00C31A18" w:rsidRPr="00ED4091">
        <w:rPr>
          <w:highlight w:val="yellow"/>
        </w:rPr>
        <w:t xml:space="preserve"> = 73), psychosis group (PSY; </w:t>
      </w:r>
      <w:r w:rsidR="00C31A18" w:rsidRPr="00ED4091">
        <w:rPr>
          <w:i/>
          <w:highlight w:val="yellow"/>
        </w:rPr>
        <w:t>n</w:t>
      </w:r>
      <w:r w:rsidR="00C31A18" w:rsidRPr="00ED4091">
        <w:rPr>
          <w:highlight w:val="yellow"/>
        </w:rPr>
        <w:t xml:space="preserve"> = 40) and controls (CON; </w:t>
      </w:r>
      <w:r w:rsidR="00C31A18" w:rsidRPr="00ED4091">
        <w:rPr>
          <w:i/>
          <w:highlight w:val="yellow"/>
        </w:rPr>
        <w:t>n</w:t>
      </w:r>
      <w:r w:rsidR="00C31A18" w:rsidRPr="00ED4091">
        <w:rPr>
          <w:highlight w:val="yellow"/>
        </w:rPr>
        <w:t xml:space="preserve"> = 49). Regions of interest were defined by the Desikan–Killiany atlas </w:t>
      </w:r>
      <w:r w:rsidR="00C31A18">
        <w:rPr>
          <w:highlight w:val="yellow"/>
        </w:rPr>
        <w:t>(</w:t>
      </w:r>
      <w:r w:rsidR="00C31A18" w:rsidRPr="00ED4091">
        <w:rPr>
          <w:highlight w:val="yellow"/>
        </w:rPr>
        <w:t>Desikan</w:t>
      </w:r>
      <w:r w:rsidR="00C31A18">
        <w:rPr>
          <w:highlight w:val="yellow"/>
        </w:rPr>
        <w:t xml:space="preserve"> et al., 2006)</w:t>
      </w:r>
      <w:r w:rsidR="00C31A18" w:rsidRPr="00ED4091">
        <w:rPr>
          <w:highlight w:val="yellow"/>
        </w:rPr>
        <w:t>,</w:t>
      </w:r>
      <w:r w:rsidR="00C31A18">
        <w:rPr>
          <w:highlight w:val="yellow"/>
        </w:rPr>
        <w:t xml:space="preserve"> </w:t>
      </w:r>
      <w:r w:rsidR="00C31A18" w:rsidRPr="00ED4091">
        <w:rPr>
          <w:highlight w:val="yellow"/>
        </w:rPr>
        <w:t>where the inferior frontal gyrus (IFG) comprised the lateral and medial orbitofrontal regions, the middle frontal gyrus (MFG)</w:t>
      </w:r>
      <w:r w:rsidR="00C31A18">
        <w:rPr>
          <w:highlight w:val="yellow"/>
        </w:rPr>
        <w:t xml:space="preserve"> comprised</w:t>
      </w:r>
      <w:r w:rsidR="00C31A18" w:rsidRPr="00ED4091">
        <w:rPr>
          <w:highlight w:val="yellow"/>
        </w:rPr>
        <w:t xml:space="preserve"> the rostral and caudal middle frontal regions, and the anterior cingulate cortex (</w:t>
      </w:r>
      <w:r w:rsidR="00F27FB0">
        <w:rPr>
          <w:highlight w:val="yellow"/>
        </w:rPr>
        <w:t>ACC</w:t>
      </w:r>
      <w:bookmarkStart w:id="0" w:name="_GoBack"/>
      <w:bookmarkEnd w:id="0"/>
      <w:r w:rsidR="00C31A18" w:rsidRPr="00ED4091">
        <w:rPr>
          <w:highlight w:val="yellow"/>
        </w:rPr>
        <w:t xml:space="preserve">) comprised the rostral anterior and caudal anterior cingulate. </w:t>
      </w:r>
      <w:r w:rsidR="00C31A18" w:rsidRPr="00ED4091">
        <w:rPr>
          <w:highlight w:val="yellow"/>
          <w:lang w:val="en-US"/>
        </w:rPr>
        <w:t>ant., anterior</w:t>
      </w:r>
      <w:r w:rsidR="00C31A18" w:rsidRPr="00ED4091">
        <w:rPr>
          <w:highlight w:val="yellow"/>
        </w:rPr>
        <w:t xml:space="preserve">; Lat Occip, lateral occipital gyrus; MTG, middle temporal gyrus; </w:t>
      </w:r>
      <w:r w:rsidR="00C31A18" w:rsidRPr="00ED4091">
        <w:rPr>
          <w:highlight w:val="yellow"/>
          <w:lang w:val="en-US"/>
        </w:rPr>
        <w:t xml:space="preserve">pos., posterior; </w:t>
      </w:r>
      <w:r w:rsidR="00C31A18" w:rsidRPr="00ED4091">
        <w:rPr>
          <w:highlight w:val="yellow"/>
        </w:rPr>
        <w:t>SFG, superior frontal gyrus; STG, superior temporal gyrus; SPG, superior parietal gyrus.</w:t>
      </w:r>
    </w:p>
    <w:p w14:paraId="590270BC" w14:textId="77777777" w:rsidR="00C31A18" w:rsidRDefault="00C31A18" w:rsidP="00AF2DE1"/>
    <w:p w14:paraId="4DABB217" w14:textId="77777777" w:rsidR="00C31A18" w:rsidRDefault="00C31A18" w:rsidP="00AF2DE1"/>
    <w:p w14:paraId="4EDBF55F" w14:textId="77777777" w:rsidR="00C31A18" w:rsidRDefault="00C31A18" w:rsidP="00AF2DE1">
      <w:pPr>
        <w:sectPr w:rsidR="00C31A18" w:rsidSect="00C31A18">
          <w:pgSz w:w="16840" w:h="11900" w:orient="landscape"/>
          <w:pgMar w:top="1800" w:right="1440" w:bottom="1800" w:left="1440" w:header="708" w:footer="708" w:gutter="0"/>
          <w:cols w:space="708"/>
        </w:sectPr>
      </w:pPr>
    </w:p>
    <w:p w14:paraId="6201A76C" w14:textId="77777777" w:rsidR="00313747" w:rsidRDefault="00313747" w:rsidP="00313747"/>
    <w:tbl>
      <w:tblPr>
        <w:tblW w:w="143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880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 w:rsidR="00313747" w:rsidRPr="00DE2A81" w14:paraId="6CA0E435" w14:textId="77777777" w:rsidTr="0022537E">
        <w:trPr>
          <w:trHeight w:val="433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D6D6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</w:p>
        </w:tc>
        <w:tc>
          <w:tcPr>
            <w:tcW w:w="11452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ED292" w14:textId="5916E7DF" w:rsidR="00313747" w:rsidRPr="00AA650F" w:rsidRDefault="00313747" w:rsidP="0022537E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</w:pPr>
            <w:r>
              <w:rPr>
                <w:rFonts w:cstheme="minorHAnsi"/>
                <w:b/>
                <w:sz w:val="22"/>
                <w:szCs w:val="20"/>
              </w:rPr>
              <w:t>N</w:t>
            </w:r>
            <w:r w:rsidRPr="00AA650F">
              <w:rPr>
                <w:rFonts w:cstheme="minorHAnsi"/>
                <w:b/>
                <w:sz w:val="22"/>
                <w:szCs w:val="20"/>
              </w:rPr>
              <w:t xml:space="preserve">eurocognitive performance </w:t>
            </w:r>
            <w:r>
              <w:rPr>
                <w:rFonts w:cstheme="minorHAnsi"/>
                <w:b/>
                <w:sz w:val="22"/>
                <w:szCs w:val="20"/>
              </w:rPr>
              <w:t>correlations</w:t>
            </w:r>
            <w:r w:rsidR="008249B2">
              <w:rPr>
                <w:rFonts w:cstheme="minorHAnsi"/>
                <w:b/>
                <w:sz w:val="22"/>
                <w:szCs w:val="20"/>
              </w:rPr>
              <w:t xml:space="preserve"> (</w:t>
            </w:r>
            <w:r w:rsidR="008249B2" w:rsidRPr="008249B2">
              <w:rPr>
                <w:rFonts w:cstheme="minorHAnsi"/>
                <w:b/>
                <w:i/>
                <w:sz w:val="22"/>
                <w:szCs w:val="20"/>
              </w:rPr>
              <w:t>r</w:t>
            </w:r>
            <w:r w:rsidR="008249B2">
              <w:rPr>
                <w:rFonts w:cstheme="minorHAnsi"/>
                <w:b/>
                <w:sz w:val="22"/>
                <w:szCs w:val="20"/>
              </w:rPr>
              <w:t>/</w:t>
            </w:r>
            <w:r w:rsidR="008249B2" w:rsidRPr="008249B2">
              <w:rPr>
                <w:rFonts w:cstheme="minorHAnsi"/>
                <w:b/>
                <w:i/>
                <w:sz w:val="22"/>
                <w:szCs w:val="20"/>
              </w:rPr>
              <w:t>rho</w:t>
            </w:r>
            <w:r w:rsidR="008249B2">
              <w:rPr>
                <w:rFonts w:cstheme="minorHAnsi"/>
                <w:b/>
                <w:sz w:val="22"/>
                <w:szCs w:val="20"/>
              </w:rPr>
              <w:t>)</w:t>
            </w:r>
          </w:p>
        </w:tc>
      </w:tr>
      <w:tr w:rsidR="00313747" w:rsidRPr="00DE2A81" w14:paraId="036ED71A" w14:textId="77777777" w:rsidTr="00FE1F52">
        <w:trPr>
          <w:trHeight w:val="1709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B5CB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egions of interes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CE265B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A'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A24368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B"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00B829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- mean latenc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A5CC65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SUM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9F0DD0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B1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E1DD93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A6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FE114A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A7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EA2943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COWAT - Letters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3DBFF7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COWAT - Animal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FA2B4A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TMT - 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5B9770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TMT - B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2CD9090" w14:textId="140B20AE" w:rsidR="00313747" w:rsidRPr="00DE2A81" w:rsidRDefault="00313747" w:rsidP="00514799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PAL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32F94DD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IED </w:t>
            </w:r>
            <w:r w:rsidRPr="00291C7C">
              <w:rPr>
                <w:rFonts w:eastAsia="Times New Roman" w:cs="Times New Roman"/>
                <w:b/>
                <w:color w:val="000000"/>
                <w:szCs w:val="20"/>
                <w:vertAlign w:val="superscript"/>
                <w:lang w:val="en-US"/>
              </w:rPr>
              <w:t>#</w:t>
            </w:r>
          </w:p>
        </w:tc>
      </w:tr>
      <w:tr w:rsidR="00313747" w:rsidRPr="00F867A0" w14:paraId="77E05449" w14:textId="77777777" w:rsidTr="0022537E">
        <w:trPr>
          <w:trHeight w:val="260"/>
        </w:trPr>
        <w:tc>
          <w:tcPr>
            <w:tcW w:w="2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E3EBAD0" w14:textId="77777777" w:rsidR="00313747" w:rsidRPr="00DE2A81" w:rsidRDefault="00313747" w:rsidP="0022537E">
            <w:pPr>
              <w:rPr>
                <w:rFonts w:eastAsia="Times New Roman" w:cs="Times New Roman"/>
                <w:b/>
                <w:i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i/>
                <w:szCs w:val="20"/>
                <w:lang w:val="en-US"/>
              </w:rPr>
              <w:t>Left hemispher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91AA82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71B1E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64E7F1DD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68C52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14B1E1E2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336882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CE8B0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7A13E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1CAA6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8175A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49165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2A7DED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2DA359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</w:tr>
      <w:tr w:rsidR="00836E05" w:rsidRPr="00A620E1" w14:paraId="5FA3EC43" w14:textId="77777777" w:rsidTr="00D27F58">
        <w:trPr>
          <w:trHeight w:val="260"/>
        </w:trPr>
        <w:tc>
          <w:tcPr>
            <w:tcW w:w="28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E753E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Intraparietal sulcus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CE1F" w14:textId="25BDE8E9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46C2D" w14:textId="019D0B83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F049" w14:textId="00CF6467" w:rsidR="00836E05" w:rsidRPr="00140F2D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F69D" w14:textId="2F4B85A8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B38F" w14:textId="7F5352E2" w:rsidR="00836E05" w:rsidRPr="00140F2D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5C93" w14:textId="3A9F9948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5543" w14:textId="17C8340E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A75B" w14:textId="7681A8D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3ADB" w14:textId="6737434E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B382" w14:textId="4E1DE346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54CC" w14:textId="6BA4C965" w:rsidR="00836E05" w:rsidRPr="009A7486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14:paraId="6B38F664" w14:textId="2BCF2725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14:paraId="035143D5" w14:textId="451D8F3B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</w:tr>
      <w:tr w:rsidR="00836E05" w:rsidRPr="00A620E1" w14:paraId="6082ECD1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BB4CA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 xml:space="preserve">Angular gyrus </w:t>
            </w: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(pos.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69D3" w14:textId="1A0CADA4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7F39" w14:textId="736E32EF" w:rsidR="00836E05" w:rsidRPr="00140F2D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70B1" w14:textId="65A4EA2A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01EFA" w14:textId="02B84A78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2D24" w14:textId="730D7EB6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1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B37E" w14:textId="67C2F0E5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B473" w14:textId="3CA07DCC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8B27" w14:textId="7406D791" w:rsidR="00836E05" w:rsidRPr="001E390B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1E390B">
              <w:rPr>
                <w:rFonts w:ascii="Times New Roman" w:eastAsia="Times New Roman" w:hAnsi="Times New Roman" w:cs="Times New Roman"/>
                <w:b/>
                <w:color w:val="000000"/>
              </w:rPr>
              <w:t>0.63</w:t>
            </w:r>
            <w:r w:rsidRPr="001E390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15CE" w14:textId="4588DB6C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55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27A59" w14:textId="2E56A0EB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5B22" w14:textId="4C681350" w:rsidR="00836E05" w:rsidRPr="009A7486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1070A" w14:textId="4FB9C9E4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BC62" w14:textId="258303E6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</w:tr>
      <w:tr w:rsidR="00836E05" w:rsidRPr="00A620E1" w14:paraId="38289976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3F960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 xml:space="preserve">Angular gyrus </w:t>
            </w: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(ant.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29D7D" w14:textId="2E3960C1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6E12" w14:textId="6A41898D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8215" w14:textId="6F46E453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4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A156D" w14:textId="0DB238E5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E078" w14:textId="093D5CAC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44EAE" w14:textId="1218DDCC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B696A" w14:textId="5F018E22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D942" w14:textId="59B6A2F0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72F8" w14:textId="4E95C34D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58491" w14:textId="62725350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5485" w14:textId="56F304F2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1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61B60" w14:textId="44118C6F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52065" w14:textId="704553F7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</w:tr>
      <w:tr w:rsidR="00836E05" w:rsidRPr="00A620E1" w14:paraId="42B599C2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40462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Calcarine sulc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E624" w14:textId="2EB31C2C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B1F2" w14:textId="284C9E20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5399" w14:textId="1E5AF8CF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807C0" w14:textId="2307E61B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0B32" w14:textId="01136989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4AB9" w14:textId="60C46A6F" w:rsidR="00836E05" w:rsidRPr="00140F2D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3F40" w14:textId="6A3410F8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3BE3" w14:textId="6A7BEDEE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51CE" w14:textId="2F63BC9F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00E3" w14:textId="2047EE9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CF05" w14:textId="0298CDA2" w:rsidR="00836E05" w:rsidRPr="009A7486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7C264" w14:textId="3B156ADC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4C6C" w14:textId="3FB15DCE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</w:tr>
      <w:tr w:rsidR="00836E05" w:rsidRPr="00A620E1" w14:paraId="139EEE54" w14:textId="77777777" w:rsidTr="0022537E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8F1A" w14:textId="77777777" w:rsidR="00836E05" w:rsidRPr="00DE2A81" w:rsidRDefault="00836E05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i/>
                <w:szCs w:val="20"/>
                <w:lang w:val="en-US"/>
              </w:rPr>
              <w:t>Right hemisphe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6BA4D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5FE5B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AF7E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844B9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3FC8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9594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11E6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9B2B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88C8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110F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5353" w14:textId="7777777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3800E" w14:textId="77777777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457F4" w14:textId="77777777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</w:p>
        </w:tc>
      </w:tr>
      <w:tr w:rsidR="00836E05" w:rsidRPr="00A16B76" w14:paraId="1B36302D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9D951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Superior tempor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D93D" w14:textId="12687730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A059" w14:textId="4CB12DA0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5019" w14:textId="44302E03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99C9" w14:textId="07620F98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5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99188" w14:textId="57FD004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DC41" w14:textId="20007744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2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9F40" w14:textId="4CEC2C84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9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03AD6" w14:textId="1B74A25E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6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DC64" w14:textId="64859E87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7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A817" w14:textId="751F8B9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96A4C" w14:textId="563B04EF" w:rsidR="00836E05" w:rsidRPr="009A7486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CDD6" w14:textId="31392003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8579D" w14:textId="778DEF19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836E05" w:rsidRPr="00A16B76" w14:paraId="1B7C8B74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2F7DB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Supramargin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474E" w14:textId="1B1A9463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B3E66" w14:textId="65BB48A5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9856" w14:textId="5CDEC1FF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72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E772" w14:textId="68C54E98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CFD6" w14:textId="7464F9D4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4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3343" w14:textId="60D12756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6830" w14:textId="52DEE8AE" w:rsidR="00836E05" w:rsidRPr="00140F2D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29A8D" w14:textId="4C913E44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1E5D" w14:textId="7B0E957C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56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C700" w14:textId="7989ADA1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3673" w14:textId="31D6F5CC" w:rsidR="00836E05" w:rsidRPr="009A7486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99F63" w14:textId="1EA053C6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468FD" w14:textId="07BAA368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48</w:t>
            </w:r>
          </w:p>
        </w:tc>
      </w:tr>
      <w:tr w:rsidR="00836E05" w:rsidRPr="00A16B76" w14:paraId="09A05AB3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E96F1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recune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5F10" w14:textId="1E1B8368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B58A" w14:textId="208CF038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48F8" w14:textId="59E85A1A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4A21" w14:textId="41D57568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AD61" w14:textId="3505E814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93076" w14:textId="3EA5242D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10FC" w14:textId="6069B52D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5F9A" w14:textId="52586F97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586E" w14:textId="25BDD171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6ABA" w14:textId="7E18B0DE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114C" w14:textId="1446262B" w:rsidR="00836E05" w:rsidRPr="009A7486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18580" w14:textId="6232FA4A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B40C4" w14:textId="58B8CB56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</w:tr>
      <w:tr w:rsidR="00836E05" w:rsidRPr="00A16B76" w14:paraId="18E80F8C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4410B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recentr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2FCA" w14:textId="445D9602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4EB1" w14:textId="5550968E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5D54F" w14:textId="0FAC9889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1F07" w14:textId="6B64762A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41586" w14:textId="08162485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A88C" w14:textId="5483AE26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C7CB" w14:textId="5ABCCB9C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94C8" w14:textId="17DBF76A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94ED" w14:textId="6CAF6BE1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FA87" w14:textId="20CA96CB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9C9E3" w14:textId="1707AD8F" w:rsidR="00836E05" w:rsidRPr="009A7486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CFD2" w14:textId="1C9A0930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9AA2" w14:textId="5C5F3FCA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</w:tr>
      <w:tr w:rsidR="00836E05" w:rsidRPr="00A16B76" w14:paraId="1D2C5E07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A92768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Fusiform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98771" w14:textId="4D1F21EB" w:rsidR="00836E05" w:rsidRPr="00140F2D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DB88A" w14:textId="3E64FFAD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D72B5" w14:textId="43B15861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7644CD" w14:textId="0598547D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A250B" w14:textId="3FEDEB52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BF627" w14:textId="25696D33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F2A3B" w14:textId="588F1125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D40122" w14:textId="0391AD8F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3C5E2E" w14:textId="06BBF6C2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F5C2AF" w14:textId="73F61F9B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3A815B" w14:textId="442760D0" w:rsidR="00836E05" w:rsidRPr="009A7486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53812200" w14:textId="35B9EDCB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1C023EB5" w14:textId="38E4639B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836E05" w:rsidRPr="00A16B76" w14:paraId="196FC49D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1FF5D4" w14:textId="77777777" w:rsidR="00836E05" w:rsidRPr="00A620E1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arieto-occipical sul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6A433" w14:textId="2CCE0980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61EBB" w14:textId="774F4552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5BC7B" w14:textId="3723421E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C9EA4" w14:textId="5EAC3EF4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EB8E5" w14:textId="10F8107A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7EF53" w14:textId="179CD923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51D97" w14:textId="7742CBC2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D0CEA" w14:textId="588FCC95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52594" w14:textId="1FA85AC1" w:rsidR="00836E05" w:rsidRPr="00170469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F7DEE" w14:textId="18AE63CD" w:rsidR="00836E05" w:rsidRPr="00140F2D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EBACC" w14:textId="75376019" w:rsidR="00836E05" w:rsidRPr="009A7486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35010BD0" w14:textId="686E9ADD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042EFB6A" w14:textId="7637ECD2" w:rsidR="00836E05" w:rsidRPr="00A620E1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</w:tr>
      <w:tr w:rsidR="00836E05" w:rsidRPr="0000613D" w14:paraId="0A3A44DE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669DD" w14:textId="77777777" w:rsidR="00836E05" w:rsidRPr="0000613D" w:rsidRDefault="00836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00613D">
              <w:t>Duration of illne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83148" w14:textId="5A851AA4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76382" w14:textId="3F5BE437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14F96" w14:textId="434ED544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713C4" w14:textId="42586FE3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E4429" w14:textId="55C93DAB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99968" w14:textId="244F99AC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9F13AF" w14:textId="1CC71914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2DF71" w14:textId="1D19D395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2B4BD" w14:textId="02D6C144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C8376" w14:textId="03C101C8" w:rsidR="00836E05" w:rsidRPr="00F419C9" w:rsidRDefault="00836E05" w:rsidP="0022537E">
            <w:pPr>
              <w:jc w:val="center"/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F419C9">
              <w:rPr>
                <w:rFonts w:ascii="Times New Roman" w:eastAsia="Times New Roman" w:hAnsi="Times New Roman" w:cs="Times New Roman"/>
                <w:b/>
                <w:color w:val="000000"/>
              </w:rPr>
              <w:t>0.63</w:t>
            </w:r>
            <w:r w:rsidRPr="00F419C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C26AC" w14:textId="1E6E125A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16548867" w14:textId="7FC2D61B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44018AE5" w14:textId="709CCF71" w:rsidR="00836E05" w:rsidRPr="0000613D" w:rsidRDefault="00836E05" w:rsidP="0022537E">
            <w:pPr>
              <w:jc w:val="center"/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EC7473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</w:tr>
    </w:tbl>
    <w:p w14:paraId="7870ABAC" w14:textId="77777777" w:rsidR="00313747" w:rsidRPr="0000613D" w:rsidRDefault="00313747" w:rsidP="00313747"/>
    <w:p w14:paraId="1576DA13" w14:textId="6D0EAA0D" w:rsidR="00313747" w:rsidRPr="00B64DE2" w:rsidRDefault="00313747" w:rsidP="00313747">
      <w:pPr>
        <w:rPr>
          <w:rFonts w:eastAsia="Times New Roman" w:cs="Times New Roman"/>
          <w:color w:val="000000"/>
          <w:szCs w:val="20"/>
          <w:lang w:val="en-US"/>
        </w:rPr>
      </w:pPr>
      <w:r w:rsidRPr="00C97F5C">
        <w:rPr>
          <w:b/>
          <w:highlight w:val="yellow"/>
        </w:rPr>
        <w:t xml:space="preserve">Table </w:t>
      </w:r>
      <w:r w:rsidR="00A2213A" w:rsidRPr="00C97F5C">
        <w:rPr>
          <w:b/>
          <w:highlight w:val="yellow"/>
        </w:rPr>
        <w:t>5</w:t>
      </w:r>
      <w:r w:rsidRPr="00C97F5C">
        <w:rPr>
          <w:b/>
          <w:highlight w:val="yellow"/>
        </w:rPr>
        <w:t>. Interactions of cortical thinning or duration of illness with neurocognitive performance in subjects bipolar I disorder</w:t>
      </w:r>
      <w:r w:rsidR="00CB3FF5" w:rsidRPr="00C97F5C">
        <w:rPr>
          <w:b/>
          <w:highlight w:val="yellow"/>
        </w:rPr>
        <w:t xml:space="preserve"> (</w:t>
      </w:r>
      <w:r w:rsidR="00CB3FF5" w:rsidRPr="00C97F5C">
        <w:rPr>
          <w:b/>
          <w:i/>
          <w:highlight w:val="yellow"/>
        </w:rPr>
        <w:t>n</w:t>
      </w:r>
      <w:r w:rsidR="00CB3FF5" w:rsidRPr="00C97F5C">
        <w:rPr>
          <w:b/>
          <w:highlight w:val="yellow"/>
        </w:rPr>
        <w:t xml:space="preserve"> = 21)</w:t>
      </w:r>
      <w:r w:rsidRPr="00C97F5C">
        <w:rPr>
          <w:b/>
          <w:highlight w:val="yellow"/>
        </w:rPr>
        <w:t>.</w:t>
      </w:r>
      <w:r w:rsidRPr="00C97F5C">
        <w:rPr>
          <w:highlight w:val="yellow"/>
        </w:rPr>
        <w:t xml:space="preserve"> Partial correlation examined the relationship between either cortical thickness in regions of interest or duration of illness with </w:t>
      </w:r>
      <w:r w:rsidRPr="00C97F5C">
        <w:rPr>
          <w:i/>
          <w:highlight w:val="yellow"/>
        </w:rPr>
        <w:t>z</w:t>
      </w:r>
      <w:r w:rsidRPr="00C97F5C">
        <w:rPr>
          <w:highlight w:val="yellow"/>
        </w:rPr>
        <w:t xml:space="preserve">-scores of neurocognitive performance, controlling for gender and years of education. # Spearman’s rho correlation analysis examined non-parametric distributions of </w:t>
      </w:r>
      <w:r w:rsidRPr="00C97F5C">
        <w:rPr>
          <w:i/>
          <w:highlight w:val="yellow"/>
        </w:rPr>
        <w:t>z</w:t>
      </w:r>
      <w:r w:rsidRPr="00C97F5C">
        <w:rPr>
          <w:highlight w:val="yellow"/>
        </w:rPr>
        <w:t>-scores.</w:t>
      </w:r>
      <w:r w:rsidR="00B73232" w:rsidRPr="00C97F5C">
        <w:rPr>
          <w:highlight w:val="yellow"/>
        </w:rPr>
        <w:t xml:space="preserve"> </w:t>
      </w:r>
      <w:r w:rsidR="00B73232" w:rsidRPr="00C97F5C">
        <w:rPr>
          <w:highlight w:val="yellow"/>
          <w:lang w:val="en-US"/>
        </w:rPr>
        <w:t xml:space="preserve">Significant associations were found between cortical thinning of the left posterior angular gyrus and neurocognitive deficits in </w:t>
      </w:r>
      <w:r w:rsidR="00B73232" w:rsidRPr="00C97F5C">
        <w:rPr>
          <w:highlight w:val="yellow"/>
        </w:rPr>
        <w:t xml:space="preserve">verbal learning and verbal memory </w:t>
      </w:r>
      <w:r w:rsidR="00B73232" w:rsidRPr="00C97F5C">
        <w:rPr>
          <w:highlight w:val="yellow"/>
          <w:lang w:val="en-US"/>
        </w:rPr>
        <w:t xml:space="preserve">(RAVLT B1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1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5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26</w:t>
      </w:r>
      <w:r w:rsidR="00B73232" w:rsidRPr="00C97F5C">
        <w:rPr>
          <w:highlight w:val="yellow"/>
          <w:lang w:val="en-US"/>
        </w:rPr>
        <w:t xml:space="preserve">), verbal fluency (COWAT Letters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3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5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21</w:t>
      </w:r>
      <w:r w:rsidR="00B73232" w:rsidRPr="00C97F5C">
        <w:rPr>
          <w:highlight w:val="yellow"/>
          <w:lang w:val="en-US"/>
        </w:rPr>
        <w:t xml:space="preserve">); the left anterior angular gyrus and </w:t>
      </w:r>
      <w:r w:rsidR="00B73232" w:rsidRPr="00C97F5C">
        <w:rPr>
          <w:highlight w:val="yellow"/>
        </w:rPr>
        <w:t xml:space="preserve">visual sustained attention </w:t>
      </w:r>
      <w:r w:rsidR="00B73232" w:rsidRPr="00C97F5C">
        <w:rPr>
          <w:highlight w:val="yellow"/>
          <w:lang w:val="en-US"/>
        </w:rPr>
        <w:t xml:space="preserve">(RVP mean latency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4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4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26</w:t>
      </w:r>
      <w:r w:rsidR="004934D0" w:rsidRPr="00C97F5C">
        <w:rPr>
          <w:highlight w:val="yellow"/>
          <w:lang w:val="en-US"/>
        </w:rPr>
        <w:t>)</w:t>
      </w:r>
      <w:r w:rsidR="00B73232" w:rsidRPr="00C97F5C">
        <w:rPr>
          <w:highlight w:val="yellow"/>
          <w:lang w:val="en-US"/>
        </w:rPr>
        <w:t xml:space="preserve">; the right 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superior temporal gyrus and </w:t>
      </w:r>
      <w:r w:rsidR="00B73232" w:rsidRPr="00C97F5C">
        <w:rPr>
          <w:highlight w:val="yellow"/>
        </w:rPr>
        <w:t xml:space="preserve">verbal learning and verbal memory 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(RAVLT Sum,</w:t>
      </w:r>
      <w:r w:rsidR="00B73232" w:rsidRPr="00C97F5C">
        <w:rPr>
          <w:highlight w:val="yellow"/>
          <w:lang w:val="en-US"/>
        </w:rPr>
        <w:t xml:space="preserve">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5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5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16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; RAVLT A6</w:t>
      </w:r>
      <w:r w:rsidR="00B73232" w:rsidRPr="00C97F5C">
        <w:rPr>
          <w:highlight w:val="yellow"/>
          <w:lang w:val="en-US"/>
        </w:rPr>
        <w:t xml:space="preserve">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2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5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23</w:t>
      </w:r>
      <w:r w:rsidR="00B73232" w:rsidRPr="00C97F5C">
        <w:rPr>
          <w:highlight w:val="yellow"/>
          <w:lang w:val="en-US"/>
        </w:rPr>
        <w:t>;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 RAVLT A7</w:t>
      </w:r>
      <w:r w:rsidR="00B73232" w:rsidRPr="00C97F5C">
        <w:rPr>
          <w:highlight w:val="yellow"/>
          <w:lang w:val="en-US"/>
        </w:rPr>
        <w:t xml:space="preserve">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9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5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10</w:t>
      </w:r>
      <w:r w:rsidR="00B73232" w:rsidRPr="00C97F5C">
        <w:rPr>
          <w:highlight w:val="yellow"/>
          <w:lang w:val="en-US"/>
        </w:rPr>
        <w:t>)</w:t>
      </w:r>
      <w:r w:rsidR="001D3263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 and verbal fluency (COWAT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 Letters</w:t>
      </w:r>
      <w:r w:rsidR="00B73232" w:rsidRPr="00C97F5C">
        <w:rPr>
          <w:highlight w:val="yellow"/>
          <w:lang w:val="en-US"/>
        </w:rPr>
        <w:t xml:space="preserve">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6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5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14</w:t>
      </w:r>
      <w:r w:rsidR="00B73232" w:rsidRPr="00C97F5C">
        <w:rPr>
          <w:highlight w:val="yellow"/>
          <w:lang w:val="en-US"/>
        </w:rPr>
        <w:t xml:space="preserve">; 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COWAT Animals</w:t>
      </w:r>
      <w:r w:rsidR="00B73232" w:rsidRPr="00C97F5C">
        <w:rPr>
          <w:highlight w:val="yellow"/>
          <w:lang w:val="en-US"/>
        </w:rPr>
        <w:t xml:space="preserve">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7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5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12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); and the right supramarginal gyrus and </w:t>
      </w:r>
      <w:r w:rsidR="00B73232" w:rsidRPr="00C97F5C">
        <w:rPr>
          <w:highlight w:val="yellow"/>
        </w:rPr>
        <w:t xml:space="preserve">visual sustained attention </w:t>
      </w:r>
      <w:r w:rsidR="0097485E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(RVP 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mean latency</w:t>
      </w:r>
      <w:r w:rsidR="00B73232" w:rsidRPr="00C97F5C">
        <w:rPr>
          <w:highlight w:val="yellow"/>
          <w:lang w:val="en-US"/>
        </w:rPr>
        <w:t xml:space="preserve">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72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4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08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), </w:t>
      </w:r>
      <w:r w:rsidR="00B73232" w:rsidRPr="00C97F5C">
        <w:rPr>
          <w:highlight w:val="yellow"/>
        </w:rPr>
        <w:t xml:space="preserve">verbal learning and verbal memory </w:t>
      </w:r>
      <w:r w:rsidR="0097485E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(RAVLT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 B1</w:t>
      </w:r>
      <w:r w:rsidR="00B73232" w:rsidRPr="00C97F5C">
        <w:rPr>
          <w:highlight w:val="yellow"/>
          <w:lang w:val="en-US"/>
        </w:rPr>
        <w:t xml:space="preserve">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4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5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20</w:t>
      </w:r>
      <w:r w:rsidR="001D3263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) and verbal fluency (COWAT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 Animals</w:t>
      </w:r>
      <w:r w:rsidR="00B73232" w:rsidRPr="00C97F5C">
        <w:rPr>
          <w:highlight w:val="yellow"/>
          <w:lang w:val="en-US"/>
        </w:rPr>
        <w:t xml:space="preserve">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56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15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45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). </w:t>
      </w:r>
      <w:r w:rsidR="00B64DE2" w:rsidRPr="00C97F5C">
        <w:rPr>
          <w:highlight w:val="yellow"/>
          <w:lang w:val="en-US"/>
        </w:rPr>
        <w:t>C</w:t>
      </w:r>
      <w:r w:rsidR="00667D9D" w:rsidRPr="00C97F5C">
        <w:rPr>
          <w:highlight w:val="yellow"/>
          <w:lang w:val="en-US"/>
        </w:rPr>
        <w:t xml:space="preserve">ortical thinning of the left anterior angular gyrus </w:t>
      </w:r>
      <w:r w:rsidR="00B64DE2" w:rsidRPr="00C97F5C">
        <w:rPr>
          <w:highlight w:val="yellow"/>
          <w:lang w:val="en-US"/>
        </w:rPr>
        <w:t>was associated with</w:t>
      </w:r>
      <w:r w:rsidR="00667D9D" w:rsidRPr="00C97F5C">
        <w:rPr>
          <w:highlight w:val="yellow"/>
          <w:lang w:val="en-US"/>
        </w:rPr>
        <w:t xml:space="preserve"> improvements </w:t>
      </w:r>
      <w:r w:rsidR="0045425A" w:rsidRPr="00C97F5C">
        <w:rPr>
          <w:highlight w:val="yellow"/>
          <w:lang w:val="en-US"/>
        </w:rPr>
        <w:t xml:space="preserve">in mental flexibility (TMT B, </w:t>
      </w:r>
      <w:r w:rsidR="0045425A" w:rsidRPr="00C97F5C">
        <w:rPr>
          <w:i/>
          <w:highlight w:val="yellow"/>
        </w:rPr>
        <w:t>r</w:t>
      </w:r>
      <w:r w:rsidR="0045425A" w:rsidRPr="00C97F5C">
        <w:rPr>
          <w:highlight w:val="yellow"/>
        </w:rPr>
        <w:t xml:space="preserve"> = 0.61, </w:t>
      </w:r>
      <w:r w:rsidR="0045425A" w:rsidRPr="00C97F5C">
        <w:rPr>
          <w:i/>
          <w:highlight w:val="yellow"/>
        </w:rPr>
        <w:t>n</w:t>
      </w:r>
      <w:r w:rsidR="0045425A" w:rsidRPr="00C97F5C">
        <w:rPr>
          <w:highlight w:val="yellow"/>
        </w:rPr>
        <w:t xml:space="preserve"> = 15, </w:t>
      </w:r>
      <w:r w:rsidR="0045425A" w:rsidRPr="00C97F5C">
        <w:rPr>
          <w:i/>
          <w:highlight w:val="yellow"/>
        </w:rPr>
        <w:t xml:space="preserve">p </w:t>
      </w:r>
      <w:r w:rsidR="0045425A" w:rsidRPr="00C97F5C">
        <w:rPr>
          <w:highlight w:val="yellow"/>
        </w:rPr>
        <w:t>= .027</w:t>
      </w:r>
      <w:r w:rsidR="0045425A" w:rsidRPr="00C97F5C">
        <w:rPr>
          <w:highlight w:val="yellow"/>
          <w:lang w:val="en-US"/>
        </w:rPr>
        <w:t>).</w:t>
      </w:r>
      <w:r w:rsidR="00B64DE2" w:rsidRPr="00C97F5C">
        <w:rPr>
          <w:highlight w:val="yellow"/>
          <w:lang w:val="en-US"/>
        </w:rPr>
        <w:t xml:space="preserve"> 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Duration of illness was associated with reduced cognitive processing speed (TMT A</w:t>
      </w:r>
      <w:r w:rsidR="00B73232" w:rsidRPr="00C97F5C">
        <w:rPr>
          <w:highlight w:val="yellow"/>
          <w:lang w:val="en-US"/>
        </w:rPr>
        <w:t xml:space="preserve">, </w:t>
      </w:r>
      <w:r w:rsidR="00B73232" w:rsidRPr="00C97F5C">
        <w:rPr>
          <w:i/>
          <w:highlight w:val="yellow"/>
        </w:rPr>
        <w:t>r</w:t>
      </w:r>
      <w:r w:rsidR="00B73232" w:rsidRPr="00C97F5C">
        <w:rPr>
          <w:highlight w:val="yellow"/>
        </w:rPr>
        <w:t xml:space="preserve"> = 0.63, </w:t>
      </w:r>
      <w:r w:rsidR="00B73232" w:rsidRPr="00C97F5C">
        <w:rPr>
          <w:i/>
          <w:highlight w:val="yellow"/>
        </w:rPr>
        <w:t>n</w:t>
      </w:r>
      <w:r w:rsidR="00B73232" w:rsidRPr="00C97F5C">
        <w:rPr>
          <w:highlight w:val="yellow"/>
        </w:rPr>
        <w:t xml:space="preserve"> = 21, </w:t>
      </w:r>
      <w:r w:rsidR="00B73232" w:rsidRPr="00C97F5C">
        <w:rPr>
          <w:i/>
          <w:highlight w:val="yellow"/>
        </w:rPr>
        <w:t xml:space="preserve">p </w:t>
      </w:r>
      <w:r w:rsidR="00B73232" w:rsidRPr="00C97F5C">
        <w:rPr>
          <w:highlight w:val="yellow"/>
        </w:rPr>
        <w:t>= .017</w:t>
      </w:r>
      <w:r w:rsidR="00B7323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).</w:t>
      </w:r>
      <w:r w:rsidRPr="00C97F5C">
        <w:rPr>
          <w:highlight w:val="yellow"/>
        </w:rPr>
        <w:t xml:space="preserve"> </w:t>
      </w:r>
      <w:r w:rsidRPr="00C97F5C">
        <w:rPr>
          <w:highlight w:val="yellow"/>
          <w:lang w:val="en-US"/>
        </w:rPr>
        <w:t xml:space="preserve">* </w:t>
      </w:r>
      <w:r w:rsidRPr="00C97F5C">
        <w:rPr>
          <w:i/>
          <w:highlight w:val="yellow"/>
          <w:lang w:val="en-US"/>
        </w:rPr>
        <w:t xml:space="preserve">p </w:t>
      </w:r>
      <w:r w:rsidRPr="00C97F5C">
        <w:rPr>
          <w:highlight w:val="yellow"/>
          <w:lang w:val="en-US"/>
        </w:rPr>
        <w:t xml:space="preserve">&lt; 0.05 (2-tailed), ** </w:t>
      </w:r>
      <w:r w:rsidRPr="00C97F5C">
        <w:rPr>
          <w:i/>
          <w:highlight w:val="yellow"/>
          <w:lang w:val="en-US"/>
        </w:rPr>
        <w:t>p</w:t>
      </w:r>
      <w:r w:rsidRPr="00C97F5C">
        <w:rPr>
          <w:highlight w:val="yellow"/>
          <w:lang w:val="en-US"/>
        </w:rPr>
        <w:t xml:space="preserve"> &lt; 0.01 (2-tailed). </w:t>
      </w:r>
      <w:r w:rsidR="00CD76C6" w:rsidRPr="00C97F5C">
        <w:rPr>
          <w:highlight w:val="yellow"/>
          <w:lang w:val="en-US"/>
        </w:rPr>
        <w:t>ant., anterior; COWAT, Controlled Word Association Test; IED, Intra/Extra-Dimensional shift; PAL, Paired Associate Learning; pos., posterior</w:t>
      </w:r>
      <w:r w:rsidR="00CD76C6">
        <w:rPr>
          <w:highlight w:val="yellow"/>
          <w:lang w:val="en-US"/>
        </w:rPr>
        <w:t>;</w:t>
      </w:r>
      <w:r w:rsidR="00CD76C6" w:rsidRPr="00C97F5C">
        <w:rPr>
          <w:highlight w:val="yellow"/>
          <w:lang w:val="en-US"/>
        </w:rPr>
        <w:t xml:space="preserve"> RAVLT, Rey Auditory Verbal Learning Test; </w:t>
      </w:r>
      <w:r w:rsidRPr="00C97F5C">
        <w:rPr>
          <w:highlight w:val="yellow"/>
          <w:lang w:val="en-US"/>
        </w:rPr>
        <w:t xml:space="preserve">RVP, Rapid Visual Processing; </w:t>
      </w:r>
      <w:r w:rsidR="00CD76C6">
        <w:rPr>
          <w:highlight w:val="yellow"/>
          <w:lang w:val="en-US"/>
        </w:rPr>
        <w:t>TMT, Trail Making Test</w:t>
      </w:r>
      <w:r w:rsidRPr="00C97F5C">
        <w:rPr>
          <w:highlight w:val="yellow"/>
          <w:lang w:val="en-US"/>
        </w:rPr>
        <w:t>.</w:t>
      </w:r>
      <w:r w:rsidRPr="005B2273">
        <w:rPr>
          <w:lang w:val="en-US"/>
        </w:rPr>
        <w:t xml:space="preserve"> </w:t>
      </w:r>
    </w:p>
    <w:p w14:paraId="49DC464D" w14:textId="5EE22F05" w:rsidR="00313747" w:rsidRDefault="0031374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893949F" w14:textId="77777777" w:rsidR="00313747" w:rsidRDefault="00313747" w:rsidP="00313747"/>
    <w:tbl>
      <w:tblPr>
        <w:tblW w:w="143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880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 w:rsidR="00313747" w:rsidRPr="00DE2A81" w14:paraId="16A417FF" w14:textId="77777777" w:rsidTr="0022537E">
        <w:trPr>
          <w:trHeight w:val="433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B509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</w:p>
        </w:tc>
        <w:tc>
          <w:tcPr>
            <w:tcW w:w="11452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2F815" w14:textId="15C8B616" w:rsidR="00313747" w:rsidRPr="00AA650F" w:rsidRDefault="00313747" w:rsidP="0022537E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</w:pPr>
            <w:r>
              <w:rPr>
                <w:rFonts w:cstheme="minorHAnsi"/>
                <w:b/>
                <w:sz w:val="22"/>
                <w:szCs w:val="20"/>
              </w:rPr>
              <w:t>N</w:t>
            </w:r>
            <w:r w:rsidRPr="00AA650F">
              <w:rPr>
                <w:rFonts w:cstheme="minorHAnsi"/>
                <w:b/>
                <w:sz w:val="22"/>
                <w:szCs w:val="20"/>
              </w:rPr>
              <w:t xml:space="preserve">eurocognitive performance </w:t>
            </w:r>
            <w:r>
              <w:rPr>
                <w:rFonts w:cstheme="minorHAnsi"/>
                <w:b/>
                <w:sz w:val="22"/>
                <w:szCs w:val="20"/>
              </w:rPr>
              <w:t>correlations</w:t>
            </w:r>
            <w:r w:rsidR="008249B2">
              <w:rPr>
                <w:rFonts w:cstheme="minorHAnsi"/>
                <w:b/>
                <w:sz w:val="22"/>
                <w:szCs w:val="20"/>
              </w:rPr>
              <w:t xml:space="preserve"> (</w:t>
            </w:r>
            <w:r w:rsidR="008249B2" w:rsidRPr="008249B2">
              <w:rPr>
                <w:rFonts w:cstheme="minorHAnsi"/>
                <w:b/>
                <w:i/>
                <w:sz w:val="22"/>
                <w:szCs w:val="20"/>
              </w:rPr>
              <w:t>r</w:t>
            </w:r>
            <w:r w:rsidR="008249B2">
              <w:rPr>
                <w:rFonts w:cstheme="minorHAnsi"/>
                <w:b/>
                <w:sz w:val="22"/>
                <w:szCs w:val="20"/>
              </w:rPr>
              <w:t>/</w:t>
            </w:r>
            <w:r w:rsidR="008249B2" w:rsidRPr="008249B2">
              <w:rPr>
                <w:rFonts w:cstheme="minorHAnsi"/>
                <w:b/>
                <w:i/>
                <w:sz w:val="22"/>
                <w:szCs w:val="20"/>
              </w:rPr>
              <w:t>rho</w:t>
            </w:r>
            <w:r w:rsidR="008249B2">
              <w:rPr>
                <w:rFonts w:cstheme="minorHAnsi"/>
                <w:b/>
                <w:sz w:val="22"/>
                <w:szCs w:val="20"/>
              </w:rPr>
              <w:t>)</w:t>
            </w:r>
          </w:p>
        </w:tc>
      </w:tr>
      <w:tr w:rsidR="00313747" w:rsidRPr="00DE2A81" w14:paraId="775A9D29" w14:textId="77777777" w:rsidTr="00FE1F52">
        <w:trPr>
          <w:trHeight w:val="1619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475D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egions of interes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737754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A'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B5A25E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B"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22A340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- mean latenc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DDA372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SUM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3D4140B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B1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11DCB6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A6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4D0F79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A7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57A198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COWAT - Letters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DF422D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COWAT - Animal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FA78DC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TMT - 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FB78D3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TMT - B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D56F585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PAL </w:t>
            </w:r>
            <w:r w:rsidRPr="00291C7C">
              <w:rPr>
                <w:rFonts w:eastAsia="Times New Roman" w:cs="Times New Roman"/>
                <w:b/>
                <w:color w:val="00000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C15B201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IED </w:t>
            </w:r>
            <w:r w:rsidRPr="00291C7C">
              <w:rPr>
                <w:rFonts w:eastAsia="Times New Roman" w:cs="Times New Roman"/>
                <w:b/>
                <w:color w:val="000000"/>
                <w:szCs w:val="20"/>
                <w:vertAlign w:val="superscript"/>
                <w:lang w:val="en-US"/>
              </w:rPr>
              <w:t>#</w:t>
            </w:r>
          </w:p>
        </w:tc>
      </w:tr>
      <w:tr w:rsidR="00313747" w:rsidRPr="00F867A0" w14:paraId="24B7BF5A" w14:textId="77777777" w:rsidTr="0022537E">
        <w:trPr>
          <w:trHeight w:val="260"/>
        </w:trPr>
        <w:tc>
          <w:tcPr>
            <w:tcW w:w="2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A4C3510" w14:textId="77777777" w:rsidR="00313747" w:rsidRPr="00DE2A81" w:rsidRDefault="00313747" w:rsidP="0022537E">
            <w:pPr>
              <w:rPr>
                <w:rFonts w:eastAsia="Times New Roman" w:cs="Times New Roman"/>
                <w:b/>
                <w:i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i/>
                <w:szCs w:val="20"/>
                <w:lang w:val="en-US"/>
              </w:rPr>
              <w:t>Left hemispher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9C9ABB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E8AB55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4B01CCF2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03D80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32E42C52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8510F0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E7CE81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A2CDC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C7F9BF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4D7C0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959F8A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165337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8335E7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</w:tr>
      <w:tr w:rsidR="00DE3A65" w:rsidRPr="00A620E1" w14:paraId="4BB84E2A" w14:textId="77777777" w:rsidTr="00D27F58">
        <w:trPr>
          <w:trHeight w:val="260"/>
        </w:trPr>
        <w:tc>
          <w:tcPr>
            <w:tcW w:w="28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4B0C5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Intraparietal sulcus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3D92" w14:textId="48A1F5FE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F93C" w14:textId="0866F768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3B8D" w14:textId="712DF3FF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7861" w14:textId="0AF665B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C0EE" w14:textId="29A8DC7F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644C" w14:textId="4E1FC4C2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86CE" w14:textId="33CC316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8CD0" w14:textId="3B8FF79D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5EAB1" w14:textId="1D1B088C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6E0E" w14:textId="3123936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DC56" w14:textId="1B323CA4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14:paraId="4584B37F" w14:textId="3C32F2A9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14:paraId="0EE6EA54" w14:textId="0994236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</w:tr>
      <w:tr w:rsidR="00DE3A65" w:rsidRPr="00A620E1" w14:paraId="6EEB6482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B7D31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 xml:space="preserve">Angular gyrus </w:t>
            </w: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(pos.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BC23" w14:textId="131DD585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43D98" w14:textId="7A951944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B083" w14:textId="44F7509F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4D9D" w14:textId="5EDCB49C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201B" w14:textId="54099E23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7BC1" w14:textId="100479E9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940D" w14:textId="5BC5AE6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70A4" w14:textId="5F23E7FC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b/>
                <w:color w:val="000000"/>
              </w:rPr>
              <w:t>-0.41</w:t>
            </w:r>
            <w:r w:rsidRPr="002213A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2D13" w14:textId="53B137CD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12884" w14:textId="50B699C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C180A" w14:textId="08353245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2E111" w14:textId="7BD63A88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342D" w14:textId="64907FD2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DE3A65" w:rsidRPr="00A620E1" w14:paraId="2751A016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BB7FA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 xml:space="preserve">Angular gyrus </w:t>
            </w: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(ant.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D4A7" w14:textId="1684846B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D48D" w14:textId="74D8AA4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DC72" w14:textId="3709427B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D63C" w14:textId="794836AE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86F4" w14:textId="6266B4C9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EF93C" w14:textId="3DE3808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4E49" w14:textId="3BE7B82E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180B" w14:textId="43919BCC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2973" w14:textId="4412A7D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F73F" w14:textId="1ABDCEEE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6F6E4" w14:textId="7EB8428B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A5BDA" w14:textId="7DDDD6A3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27790" w14:textId="42802D1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</w:tr>
      <w:tr w:rsidR="00DE3A65" w:rsidRPr="00A620E1" w14:paraId="26C53B60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73E7E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Calcarine sulc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1AB9" w14:textId="4A4DB6C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F18D5" w14:textId="22699C5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585A" w14:textId="489FFB0B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5EA4" w14:textId="3C6EA06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B3A4" w14:textId="7B0B525F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49F0" w14:textId="7C63FBFF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27E0" w14:textId="22C75EA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6BE2" w14:textId="5586C744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76B8" w14:textId="2E97680D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64D6" w14:textId="017F873B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72B94" w14:textId="14738102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F8B55" w14:textId="7E56B327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b/>
                <w:color w:val="000000"/>
              </w:rPr>
              <w:t>0.41</w:t>
            </w:r>
            <w:r w:rsidRPr="002213A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090E" w14:textId="715BE9D2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DE3A65" w:rsidRPr="00A620E1" w14:paraId="1E4D1F1D" w14:textId="77777777" w:rsidTr="0022537E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38AD1" w14:textId="77777777" w:rsidR="00DE3A65" w:rsidRPr="00DE2A81" w:rsidRDefault="00DE3A65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i/>
                <w:szCs w:val="20"/>
                <w:lang w:val="en-US"/>
              </w:rPr>
              <w:t>Right hemisphe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75EE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5E4A1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E507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3727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3A584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8455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8060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D85D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3A6F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7536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7E00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17042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7EE6" w14:textId="7777777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DE3A65" w:rsidRPr="00A16B76" w14:paraId="7F12A5F3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F620C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Superior tempor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16E9" w14:textId="6E2604B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8DD74" w14:textId="7F87A275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b/>
                <w:color w:val="000000"/>
              </w:rPr>
              <w:t>0.50</w:t>
            </w:r>
            <w:r w:rsidRPr="002213A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B22A" w14:textId="0EA655D3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B506" w14:textId="1E3732C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70C2" w14:textId="46A2EB4F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AA8E" w14:textId="7329FD54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C89A" w14:textId="2CE8723B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8C91" w14:textId="6C731EDE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8199" w14:textId="177417E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AC24" w14:textId="5BC57FBC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AA796" w14:textId="42C23D7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BFC68" w14:textId="30BBF25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F1698" w14:textId="354CC8B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</w:tr>
      <w:tr w:rsidR="00DE3A65" w:rsidRPr="00A16B76" w14:paraId="5B9566F8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5483A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Supramargin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90BD" w14:textId="5DBD483B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A14A" w14:textId="4188F645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6CD2" w14:textId="3E5C920E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A56F" w14:textId="005BE68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5196" w14:textId="60A7687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E587" w14:textId="115E6EA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0D3C" w14:textId="49C08194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A28B" w14:textId="7E9D830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8FFA" w14:textId="7BB86E65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4FB8" w14:textId="6D70043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473F" w14:textId="7D5E7EA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80A0A" w14:textId="2D2CDFCC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5E66C" w14:textId="2D9271F2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</w:tr>
      <w:tr w:rsidR="00DE3A65" w:rsidRPr="00A16B76" w14:paraId="6DC3CE7B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C189B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recune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A3FD" w14:textId="662A2CC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E4CC" w14:textId="7B049C4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2F51" w14:textId="7AECC674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0FBA8" w14:textId="68864ED8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55F1" w14:textId="038B944E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C668" w14:textId="2AEC14B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6509" w14:textId="5469B32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01A1" w14:textId="72B1044D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b/>
                <w:color w:val="000000"/>
              </w:rPr>
              <w:t>-0.58</w:t>
            </w:r>
            <w:r w:rsidRPr="002213A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64F6" w14:textId="172893B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2BA7" w14:textId="0AB7A0BC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169ED" w14:textId="419E0A3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99526" w14:textId="66F9AEA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8395" w14:textId="13AD0C24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DE3A65" w:rsidRPr="00A16B76" w14:paraId="34EA1AF7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53F7F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recentr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9387" w14:textId="70B776A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51D8" w14:textId="494FB9A3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C754" w14:textId="12917B75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9EA9" w14:textId="7239F7C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B7544" w14:textId="34E3FABE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E6A32" w14:textId="29171654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FEB8" w14:textId="7937F4A3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AABE" w14:textId="6FBE689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02F4" w14:textId="76BFD4A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32DD" w14:textId="384DFC7C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13B87" w14:textId="22DBF79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6B75" w14:textId="6BB62DD3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830F0" w14:textId="4708ECE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</w:tr>
      <w:tr w:rsidR="00DE3A65" w:rsidRPr="00A16B76" w14:paraId="3C0176EE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4193CEA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Fusiform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42A5EA" w14:textId="3C75B130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E3D1BB" w14:textId="117062A2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1D6F7" w14:textId="553ED72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08804" w14:textId="66D141D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EC377" w14:textId="04D6EDC9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9D870C" w14:textId="446CD8FD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529087" w14:textId="1ECD38C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F7B97" w14:textId="42070B98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B4FCBD" w14:textId="2354AB0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50B0EF" w14:textId="0230DE3E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0853C" w14:textId="27CAAFB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1824226B" w14:textId="25C2D18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3D49319F" w14:textId="3805AD8C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DE3A65" w:rsidRPr="00A16B76" w14:paraId="00DAA093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C5DF5" w14:textId="77777777" w:rsidR="00DE3A65" w:rsidRPr="00A620E1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arieto-occipical sul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D3D25" w14:textId="1F35C788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F96AC" w14:textId="1F84ABB5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42359" w14:textId="0F3ABCA9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CBF2A" w14:textId="5B646AB2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E59B8" w14:textId="365E1D8F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4B44F" w14:textId="53A0CA32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E60F56" w14:textId="5A79B26F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6FCC2" w14:textId="09BF371A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B5FE3" w14:textId="07B18DB5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A7742" w14:textId="41960124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DF91D" w14:textId="32B6983F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792ABB14" w14:textId="21FB7E62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7757DD88" w14:textId="482C32BE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</w:tr>
      <w:tr w:rsidR="00DE3A65" w:rsidRPr="0000613D" w14:paraId="0A29991D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EC5BF" w14:textId="77777777" w:rsidR="00DE3A65" w:rsidRPr="0000613D" w:rsidRDefault="00DE3A6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00613D">
              <w:t>Duration of illne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51FE2" w14:textId="62A3854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4EAD5" w14:textId="363BED79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1BD08" w14:textId="34121326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D929A" w14:textId="34756AA1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E0EB7" w14:textId="3FBC03D7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7441E" w14:textId="665C1F1F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D113B" w14:textId="7722DB2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AF892" w14:textId="0F3D45ED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EE7DC" w14:textId="3CB04CC5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1AF34" w14:textId="527DF9D5" w:rsidR="00DE3A65" w:rsidRPr="002213AA" w:rsidRDefault="00DE3A6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BB0DEB" w14:textId="714D2808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3D11DAC5" w14:textId="2C2C09D4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71028EB5" w14:textId="3081D060" w:rsidR="00DE3A65" w:rsidRPr="002213AA" w:rsidRDefault="00DE3A6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2213A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</w:tr>
    </w:tbl>
    <w:p w14:paraId="78E39B9D" w14:textId="77777777" w:rsidR="00313747" w:rsidRPr="0000613D" w:rsidRDefault="00313747" w:rsidP="00313747"/>
    <w:p w14:paraId="46662C6C" w14:textId="77777777" w:rsidR="00A94F2A" w:rsidRPr="00B64DE2" w:rsidRDefault="00313747" w:rsidP="00A94F2A">
      <w:pPr>
        <w:rPr>
          <w:rFonts w:eastAsia="Times New Roman" w:cs="Times New Roman"/>
          <w:color w:val="000000"/>
          <w:szCs w:val="20"/>
          <w:lang w:val="en-US"/>
        </w:rPr>
      </w:pPr>
      <w:r w:rsidRPr="00C97F5C">
        <w:rPr>
          <w:b/>
          <w:highlight w:val="yellow"/>
        </w:rPr>
        <w:t xml:space="preserve">Table </w:t>
      </w:r>
      <w:r w:rsidR="00A2213A" w:rsidRPr="00C97F5C">
        <w:rPr>
          <w:b/>
          <w:highlight w:val="yellow"/>
        </w:rPr>
        <w:t>6</w:t>
      </w:r>
      <w:r w:rsidRPr="00C97F5C">
        <w:rPr>
          <w:b/>
          <w:highlight w:val="yellow"/>
        </w:rPr>
        <w:t>. Interactions of cortical thinning or duration of illness with neurocognitive performance in subjects bipolar II disorder</w:t>
      </w:r>
      <w:r w:rsidR="000E5CFC" w:rsidRPr="00C97F5C">
        <w:rPr>
          <w:b/>
          <w:highlight w:val="yellow"/>
        </w:rPr>
        <w:t xml:space="preserve"> (</w:t>
      </w:r>
      <w:r w:rsidR="000E5CFC" w:rsidRPr="00C97F5C">
        <w:rPr>
          <w:b/>
          <w:i/>
          <w:highlight w:val="yellow"/>
        </w:rPr>
        <w:t>n</w:t>
      </w:r>
      <w:r w:rsidR="000E5CFC" w:rsidRPr="00C97F5C">
        <w:rPr>
          <w:b/>
          <w:highlight w:val="yellow"/>
        </w:rPr>
        <w:t xml:space="preserve"> = 29)</w:t>
      </w:r>
      <w:r w:rsidRPr="00C97F5C">
        <w:rPr>
          <w:b/>
          <w:highlight w:val="yellow"/>
        </w:rPr>
        <w:t>.</w:t>
      </w:r>
      <w:r w:rsidRPr="00C97F5C">
        <w:rPr>
          <w:highlight w:val="yellow"/>
        </w:rPr>
        <w:t xml:space="preserve"> Partial correlation examined the relationship between either cortical thickness in regions of interest or duration of illness with </w:t>
      </w:r>
      <w:r w:rsidRPr="00C97F5C">
        <w:rPr>
          <w:i/>
          <w:highlight w:val="yellow"/>
        </w:rPr>
        <w:t>z</w:t>
      </w:r>
      <w:r w:rsidRPr="00C97F5C">
        <w:rPr>
          <w:highlight w:val="yellow"/>
        </w:rPr>
        <w:t xml:space="preserve">-scores of neurocognitive performance, controlling for gender and years of education. # Spearman’s rho correlation analysis examined non-parametric distributions of </w:t>
      </w:r>
      <w:r w:rsidRPr="00C97F5C">
        <w:rPr>
          <w:i/>
          <w:highlight w:val="yellow"/>
        </w:rPr>
        <w:t>z</w:t>
      </w:r>
      <w:r w:rsidRPr="00C97F5C">
        <w:rPr>
          <w:highlight w:val="yellow"/>
        </w:rPr>
        <w:t>-scores.</w:t>
      </w:r>
      <w:r w:rsidR="00C615CB" w:rsidRPr="00C97F5C">
        <w:rPr>
          <w:highlight w:val="yellow"/>
        </w:rPr>
        <w:t xml:space="preserve"> </w:t>
      </w:r>
      <w:r w:rsidR="00C615CB" w:rsidRPr="00C97F5C">
        <w:rPr>
          <w:highlight w:val="yellow"/>
          <w:lang w:val="en-US"/>
        </w:rPr>
        <w:t xml:space="preserve">Significant associations were found between cortical thinning of </w:t>
      </w:r>
      <w:r w:rsidR="008A33B4" w:rsidRPr="00C97F5C">
        <w:rPr>
          <w:highlight w:val="yellow"/>
          <w:lang w:val="en-US"/>
        </w:rPr>
        <w:t xml:space="preserve">the right superior temporal gyrus and neurocognitive deficits in </w:t>
      </w:r>
      <w:r w:rsidR="008A33B4" w:rsidRPr="00C97F5C">
        <w:rPr>
          <w:highlight w:val="yellow"/>
        </w:rPr>
        <w:t>visual sustained attention</w:t>
      </w:r>
      <w:r w:rsidR="008A33B4" w:rsidRPr="00C97F5C">
        <w:rPr>
          <w:highlight w:val="yellow"/>
          <w:lang w:val="en-US"/>
        </w:rPr>
        <w:t xml:space="preserve"> (RVP B”, </w:t>
      </w:r>
      <w:r w:rsidR="008A33B4" w:rsidRPr="00C97F5C">
        <w:rPr>
          <w:i/>
          <w:highlight w:val="yellow"/>
        </w:rPr>
        <w:t>r</w:t>
      </w:r>
      <w:r w:rsidR="008A33B4" w:rsidRPr="00C97F5C">
        <w:rPr>
          <w:highlight w:val="yellow"/>
        </w:rPr>
        <w:t xml:space="preserve"> = 0.50, </w:t>
      </w:r>
      <w:r w:rsidR="008A33B4" w:rsidRPr="00C97F5C">
        <w:rPr>
          <w:i/>
          <w:highlight w:val="yellow"/>
        </w:rPr>
        <w:t>n</w:t>
      </w:r>
      <w:r w:rsidR="008A33B4" w:rsidRPr="00C97F5C">
        <w:rPr>
          <w:highlight w:val="yellow"/>
        </w:rPr>
        <w:t xml:space="preserve"> = 25, </w:t>
      </w:r>
      <w:r w:rsidR="008A33B4" w:rsidRPr="00C97F5C">
        <w:rPr>
          <w:i/>
          <w:highlight w:val="yellow"/>
        </w:rPr>
        <w:t xml:space="preserve">p </w:t>
      </w:r>
      <w:r w:rsidR="008A33B4" w:rsidRPr="00C97F5C">
        <w:rPr>
          <w:highlight w:val="yellow"/>
        </w:rPr>
        <w:t>= .014</w:t>
      </w:r>
      <w:r w:rsidR="008A33B4" w:rsidRPr="00C97F5C">
        <w:rPr>
          <w:highlight w:val="yellow"/>
          <w:lang w:val="en-US"/>
        </w:rPr>
        <w:t xml:space="preserve">). Significant associations were found between cortical thinning of </w:t>
      </w:r>
      <w:r w:rsidR="00112A9E" w:rsidRPr="00C97F5C">
        <w:rPr>
          <w:highlight w:val="yellow"/>
          <w:lang w:val="en-US"/>
        </w:rPr>
        <w:t xml:space="preserve">both </w:t>
      </w:r>
      <w:r w:rsidR="008A33B4" w:rsidRPr="00C97F5C">
        <w:rPr>
          <w:highlight w:val="yellow"/>
          <w:lang w:val="en-US"/>
        </w:rPr>
        <w:t xml:space="preserve">the left posterior angular gyrus (COWAT Letters, </w:t>
      </w:r>
      <w:r w:rsidR="008A33B4" w:rsidRPr="00C97F5C">
        <w:rPr>
          <w:i/>
          <w:highlight w:val="yellow"/>
        </w:rPr>
        <w:t>r</w:t>
      </w:r>
      <w:r w:rsidR="008A33B4" w:rsidRPr="00C97F5C">
        <w:rPr>
          <w:highlight w:val="yellow"/>
        </w:rPr>
        <w:t xml:space="preserve"> = -0.41, </w:t>
      </w:r>
      <w:r w:rsidR="008A33B4" w:rsidRPr="00C97F5C">
        <w:rPr>
          <w:i/>
          <w:highlight w:val="yellow"/>
        </w:rPr>
        <w:t>n</w:t>
      </w:r>
      <w:r w:rsidR="008A33B4" w:rsidRPr="00C97F5C">
        <w:rPr>
          <w:highlight w:val="yellow"/>
        </w:rPr>
        <w:t xml:space="preserve"> = 27, </w:t>
      </w:r>
      <w:r w:rsidR="008A33B4" w:rsidRPr="00C97F5C">
        <w:rPr>
          <w:i/>
          <w:highlight w:val="yellow"/>
        </w:rPr>
        <w:t xml:space="preserve">p </w:t>
      </w:r>
      <w:r w:rsidR="008A33B4" w:rsidRPr="00C97F5C">
        <w:rPr>
          <w:highlight w:val="yellow"/>
        </w:rPr>
        <w:t>= .041</w:t>
      </w:r>
      <w:r w:rsidR="008A33B4" w:rsidRPr="00C97F5C">
        <w:rPr>
          <w:highlight w:val="yellow"/>
          <w:lang w:val="en-US"/>
        </w:rPr>
        <w:t xml:space="preserve">) and right </w:t>
      </w:r>
      <w:r w:rsidR="008A33B4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precuneus</w:t>
      </w:r>
      <w:r w:rsidR="008A33B4" w:rsidRPr="00C97F5C">
        <w:rPr>
          <w:highlight w:val="yellow"/>
          <w:lang w:val="en-US"/>
        </w:rPr>
        <w:t xml:space="preserve"> (COWAT Letters, </w:t>
      </w:r>
      <w:r w:rsidR="008A33B4" w:rsidRPr="00C97F5C">
        <w:rPr>
          <w:i/>
          <w:highlight w:val="yellow"/>
        </w:rPr>
        <w:t>r</w:t>
      </w:r>
      <w:r w:rsidR="008A33B4" w:rsidRPr="00C97F5C">
        <w:rPr>
          <w:highlight w:val="yellow"/>
        </w:rPr>
        <w:t xml:space="preserve"> = -0.58, </w:t>
      </w:r>
      <w:r w:rsidR="008A33B4" w:rsidRPr="00C97F5C">
        <w:rPr>
          <w:i/>
          <w:highlight w:val="yellow"/>
        </w:rPr>
        <w:t>n</w:t>
      </w:r>
      <w:r w:rsidR="008A33B4" w:rsidRPr="00C97F5C">
        <w:rPr>
          <w:highlight w:val="yellow"/>
        </w:rPr>
        <w:t xml:space="preserve"> = 27, </w:t>
      </w:r>
      <w:r w:rsidR="008A33B4" w:rsidRPr="00C97F5C">
        <w:rPr>
          <w:i/>
          <w:highlight w:val="yellow"/>
        </w:rPr>
        <w:t xml:space="preserve">p </w:t>
      </w:r>
      <w:r w:rsidR="008A33B4" w:rsidRPr="00C97F5C">
        <w:rPr>
          <w:highlight w:val="yellow"/>
        </w:rPr>
        <w:t>= .002</w:t>
      </w:r>
      <w:r w:rsidR="008A33B4" w:rsidRPr="00C97F5C">
        <w:rPr>
          <w:highlight w:val="yellow"/>
          <w:lang w:val="en-US"/>
        </w:rPr>
        <w:t xml:space="preserve">) </w:t>
      </w:r>
      <w:r w:rsidR="00112A9E" w:rsidRPr="00C97F5C">
        <w:rPr>
          <w:highlight w:val="yellow"/>
          <w:lang w:val="en-US"/>
        </w:rPr>
        <w:t>with</w:t>
      </w:r>
      <w:r w:rsidR="008A33B4" w:rsidRPr="00C97F5C">
        <w:rPr>
          <w:highlight w:val="yellow"/>
          <w:lang w:val="en-US"/>
        </w:rPr>
        <w:t xml:space="preserve"> improvements in verbal fluency</w:t>
      </w:r>
      <w:r w:rsidR="00112A9E" w:rsidRPr="00C97F5C">
        <w:rPr>
          <w:highlight w:val="yellow"/>
          <w:lang w:val="en-US"/>
        </w:rPr>
        <w:t>. Finally</w:t>
      </w:r>
      <w:r w:rsidR="008A33B4" w:rsidRPr="00C97F5C">
        <w:rPr>
          <w:highlight w:val="yellow"/>
          <w:lang w:val="en-US"/>
        </w:rPr>
        <w:t xml:space="preserve"> </w:t>
      </w:r>
      <w:r w:rsidR="00BB3253" w:rsidRPr="00C97F5C">
        <w:rPr>
          <w:highlight w:val="yellow"/>
          <w:lang w:val="en-US"/>
        </w:rPr>
        <w:t>cortical thinning of the</w:t>
      </w:r>
      <w:r w:rsidR="008A33B4" w:rsidRPr="00C97F5C">
        <w:rPr>
          <w:highlight w:val="yellow"/>
          <w:lang w:val="en-US"/>
        </w:rPr>
        <w:t xml:space="preserve"> right calcarine sulcus </w:t>
      </w:r>
      <w:r w:rsidR="00112A9E" w:rsidRPr="00C97F5C">
        <w:rPr>
          <w:highlight w:val="yellow"/>
          <w:lang w:val="en-US"/>
        </w:rPr>
        <w:t>was associated with</w:t>
      </w:r>
      <w:r w:rsidR="008A33B4" w:rsidRPr="00C97F5C">
        <w:rPr>
          <w:highlight w:val="yellow"/>
          <w:lang w:val="en-US"/>
        </w:rPr>
        <w:t xml:space="preserve"> improvements in the </w:t>
      </w:r>
      <w:r w:rsidR="008A33B4" w:rsidRPr="00C97F5C">
        <w:rPr>
          <w:highlight w:val="yellow"/>
        </w:rPr>
        <w:t xml:space="preserve">episodic memory and learning task </w:t>
      </w:r>
      <w:r w:rsidR="008A33B4" w:rsidRPr="00C97F5C">
        <w:rPr>
          <w:highlight w:val="yellow"/>
          <w:lang w:val="en-US"/>
        </w:rPr>
        <w:t xml:space="preserve">(PAL, </w:t>
      </w:r>
      <w:r w:rsidR="008A33B4" w:rsidRPr="00C97F5C">
        <w:rPr>
          <w:i/>
          <w:highlight w:val="yellow"/>
        </w:rPr>
        <w:t>rho</w:t>
      </w:r>
      <w:r w:rsidR="008A33B4" w:rsidRPr="00C97F5C">
        <w:rPr>
          <w:highlight w:val="yellow"/>
        </w:rPr>
        <w:t xml:space="preserve"> = 0.41, </w:t>
      </w:r>
      <w:r w:rsidR="008A33B4" w:rsidRPr="00C97F5C">
        <w:rPr>
          <w:i/>
          <w:highlight w:val="yellow"/>
        </w:rPr>
        <w:t>n</w:t>
      </w:r>
      <w:r w:rsidR="008A33B4" w:rsidRPr="00C97F5C">
        <w:rPr>
          <w:highlight w:val="yellow"/>
        </w:rPr>
        <w:t xml:space="preserve"> = 26, </w:t>
      </w:r>
      <w:r w:rsidR="008A33B4" w:rsidRPr="00C97F5C">
        <w:rPr>
          <w:i/>
          <w:highlight w:val="yellow"/>
        </w:rPr>
        <w:t xml:space="preserve">p </w:t>
      </w:r>
      <w:r w:rsidR="008A33B4" w:rsidRPr="00C97F5C">
        <w:rPr>
          <w:highlight w:val="yellow"/>
        </w:rPr>
        <w:t>= .036</w:t>
      </w:r>
      <w:r w:rsidR="00BB3253" w:rsidRPr="00C97F5C">
        <w:rPr>
          <w:highlight w:val="yellow"/>
          <w:lang w:val="en-US"/>
        </w:rPr>
        <w:t>).</w:t>
      </w:r>
      <w:r w:rsidR="00112A9E" w:rsidRPr="00C97F5C">
        <w:rPr>
          <w:highlight w:val="yellow"/>
          <w:lang w:val="en-US"/>
        </w:rPr>
        <w:t xml:space="preserve"> </w:t>
      </w:r>
      <w:r w:rsidRPr="00C97F5C">
        <w:rPr>
          <w:highlight w:val="yellow"/>
          <w:lang w:val="en-US"/>
        </w:rPr>
        <w:t xml:space="preserve">* </w:t>
      </w:r>
      <w:r w:rsidRPr="00C97F5C">
        <w:rPr>
          <w:i/>
          <w:highlight w:val="yellow"/>
          <w:lang w:val="en-US"/>
        </w:rPr>
        <w:t xml:space="preserve">p </w:t>
      </w:r>
      <w:r w:rsidRPr="00C97F5C">
        <w:rPr>
          <w:highlight w:val="yellow"/>
          <w:lang w:val="en-US"/>
        </w:rPr>
        <w:t xml:space="preserve">&lt; 0.05 (2-tailed), ** </w:t>
      </w:r>
      <w:r w:rsidRPr="00C97F5C">
        <w:rPr>
          <w:i/>
          <w:highlight w:val="yellow"/>
          <w:lang w:val="en-US"/>
        </w:rPr>
        <w:t>p</w:t>
      </w:r>
      <w:r w:rsidRPr="00C97F5C">
        <w:rPr>
          <w:highlight w:val="yellow"/>
          <w:lang w:val="en-US"/>
        </w:rPr>
        <w:t xml:space="preserve"> &lt; 0.01 (2-tailed). </w:t>
      </w:r>
      <w:r w:rsidR="00A94F2A" w:rsidRPr="00C97F5C">
        <w:rPr>
          <w:highlight w:val="yellow"/>
          <w:lang w:val="en-US"/>
        </w:rPr>
        <w:t>ant., anterior; COWAT, Controlled Word Association Test; IED, Intra/Extra-Dimensional shift; PAL, Paired Associate Learning; pos., posterior</w:t>
      </w:r>
      <w:r w:rsidR="00A94F2A">
        <w:rPr>
          <w:highlight w:val="yellow"/>
          <w:lang w:val="en-US"/>
        </w:rPr>
        <w:t>;</w:t>
      </w:r>
      <w:r w:rsidR="00A94F2A" w:rsidRPr="00C97F5C">
        <w:rPr>
          <w:highlight w:val="yellow"/>
          <w:lang w:val="en-US"/>
        </w:rPr>
        <w:t xml:space="preserve"> RAVLT, Rey Auditory Verbal Learning Test; RVP, Rapid Visual Processing; </w:t>
      </w:r>
      <w:r w:rsidR="00A94F2A">
        <w:rPr>
          <w:highlight w:val="yellow"/>
          <w:lang w:val="en-US"/>
        </w:rPr>
        <w:t>TMT, Trail Making Test</w:t>
      </w:r>
      <w:r w:rsidR="00A94F2A" w:rsidRPr="00C97F5C">
        <w:rPr>
          <w:highlight w:val="yellow"/>
          <w:lang w:val="en-US"/>
        </w:rPr>
        <w:t>.</w:t>
      </w:r>
      <w:r w:rsidR="00A94F2A" w:rsidRPr="005B2273">
        <w:rPr>
          <w:lang w:val="en-US"/>
        </w:rPr>
        <w:t xml:space="preserve"> </w:t>
      </w:r>
    </w:p>
    <w:p w14:paraId="2632B772" w14:textId="37AB6C4A" w:rsidR="00313747" w:rsidRPr="00E9196D" w:rsidRDefault="00313747">
      <w:pPr>
        <w:rPr>
          <w:lang w:val="en-US"/>
        </w:rPr>
      </w:pPr>
    </w:p>
    <w:p w14:paraId="4F3BC7BD" w14:textId="74EF5557" w:rsidR="008C3646" w:rsidRDefault="008C3646">
      <w:r>
        <w:br w:type="page"/>
      </w:r>
    </w:p>
    <w:p w14:paraId="1CA9DE26" w14:textId="77777777" w:rsidR="00313747" w:rsidRDefault="00313747" w:rsidP="00313747"/>
    <w:tbl>
      <w:tblPr>
        <w:tblW w:w="143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880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 w:rsidR="00313747" w:rsidRPr="00DE2A81" w14:paraId="08AF6D1F" w14:textId="77777777" w:rsidTr="0022537E">
        <w:trPr>
          <w:trHeight w:val="433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88CF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</w:p>
        </w:tc>
        <w:tc>
          <w:tcPr>
            <w:tcW w:w="11452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F3D4C" w14:textId="660D501D" w:rsidR="00313747" w:rsidRPr="00AA650F" w:rsidRDefault="00313747" w:rsidP="0022537E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</w:pPr>
            <w:r>
              <w:rPr>
                <w:rFonts w:cstheme="minorHAnsi"/>
                <w:b/>
                <w:sz w:val="22"/>
                <w:szCs w:val="20"/>
              </w:rPr>
              <w:t>N</w:t>
            </w:r>
            <w:r w:rsidRPr="00AA650F">
              <w:rPr>
                <w:rFonts w:cstheme="minorHAnsi"/>
                <w:b/>
                <w:sz w:val="22"/>
                <w:szCs w:val="20"/>
              </w:rPr>
              <w:t xml:space="preserve">eurocognitive performance </w:t>
            </w:r>
            <w:r>
              <w:rPr>
                <w:rFonts w:cstheme="minorHAnsi"/>
                <w:b/>
                <w:sz w:val="22"/>
                <w:szCs w:val="20"/>
              </w:rPr>
              <w:t>correlations</w:t>
            </w:r>
            <w:r w:rsidR="008249B2">
              <w:rPr>
                <w:rFonts w:cstheme="minorHAnsi"/>
                <w:b/>
                <w:sz w:val="22"/>
                <w:szCs w:val="20"/>
              </w:rPr>
              <w:t xml:space="preserve"> (</w:t>
            </w:r>
            <w:r w:rsidR="008249B2" w:rsidRPr="008249B2">
              <w:rPr>
                <w:rFonts w:cstheme="minorHAnsi"/>
                <w:b/>
                <w:i/>
                <w:sz w:val="22"/>
                <w:szCs w:val="20"/>
              </w:rPr>
              <w:t>r</w:t>
            </w:r>
            <w:r w:rsidR="008249B2">
              <w:rPr>
                <w:rFonts w:cstheme="minorHAnsi"/>
                <w:b/>
                <w:sz w:val="22"/>
                <w:szCs w:val="20"/>
              </w:rPr>
              <w:t>/</w:t>
            </w:r>
            <w:r w:rsidR="008249B2" w:rsidRPr="008249B2">
              <w:rPr>
                <w:rFonts w:cstheme="minorHAnsi"/>
                <w:b/>
                <w:i/>
                <w:sz w:val="22"/>
                <w:szCs w:val="20"/>
              </w:rPr>
              <w:t>rho</w:t>
            </w:r>
            <w:r w:rsidR="008249B2">
              <w:rPr>
                <w:rFonts w:cstheme="minorHAnsi"/>
                <w:b/>
                <w:sz w:val="22"/>
                <w:szCs w:val="20"/>
              </w:rPr>
              <w:t>)</w:t>
            </w:r>
          </w:p>
        </w:tc>
      </w:tr>
      <w:tr w:rsidR="00313747" w:rsidRPr="00DE2A81" w14:paraId="20842E69" w14:textId="77777777" w:rsidTr="00332644">
        <w:trPr>
          <w:trHeight w:val="1709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EFF0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egions of interes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76B470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A'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F4F5E5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B"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8A176C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- mean latenc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B18425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SUM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274739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B1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E42FFE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A6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121EC1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A7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32B923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COWAT - Letters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F56A8E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COWAT - Animal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058036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TMT - 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145B0E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TMT - B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3F5EDD7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PAL </w:t>
            </w:r>
            <w:r w:rsidRPr="00291C7C">
              <w:rPr>
                <w:rFonts w:eastAsia="Times New Roman" w:cs="Times New Roman"/>
                <w:b/>
                <w:color w:val="00000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CB2556E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IED </w:t>
            </w:r>
            <w:r w:rsidRPr="00291C7C">
              <w:rPr>
                <w:rFonts w:eastAsia="Times New Roman" w:cs="Times New Roman"/>
                <w:b/>
                <w:color w:val="000000"/>
                <w:szCs w:val="20"/>
                <w:vertAlign w:val="superscript"/>
                <w:lang w:val="en-US"/>
              </w:rPr>
              <w:t>#</w:t>
            </w:r>
          </w:p>
        </w:tc>
      </w:tr>
      <w:tr w:rsidR="00313747" w:rsidRPr="00F867A0" w14:paraId="2898EBA6" w14:textId="77777777" w:rsidTr="0022537E">
        <w:trPr>
          <w:trHeight w:val="260"/>
        </w:trPr>
        <w:tc>
          <w:tcPr>
            <w:tcW w:w="2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9F536A2" w14:textId="77777777" w:rsidR="00313747" w:rsidRPr="00DE2A81" w:rsidRDefault="00313747" w:rsidP="0022537E">
            <w:pPr>
              <w:rPr>
                <w:rFonts w:eastAsia="Times New Roman" w:cs="Times New Roman"/>
                <w:b/>
                <w:i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i/>
                <w:szCs w:val="20"/>
                <w:lang w:val="en-US"/>
              </w:rPr>
              <w:t>Left hemispher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D9914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65EE6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70134DBB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9F745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40AFE11E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5C0794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9B7DC7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4F9EE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519F8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A21855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8C5B88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A0448D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72AE62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</w:tr>
      <w:tr w:rsidR="004B0E05" w:rsidRPr="00A620E1" w14:paraId="65EC52D5" w14:textId="77777777" w:rsidTr="00D27F58">
        <w:trPr>
          <w:trHeight w:val="260"/>
        </w:trPr>
        <w:tc>
          <w:tcPr>
            <w:tcW w:w="28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51780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Intraparietal sulcus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34F6" w14:textId="19D2A69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38255" w14:textId="414E7B1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BCDD" w14:textId="4337983F" w:rsidR="004B0E05" w:rsidRPr="00D304DE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-0.62</w:t>
            </w:r>
            <w:r w:rsidRPr="00D304D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36C9" w14:textId="64C7684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A851" w14:textId="50F92A03" w:rsidR="004B0E05" w:rsidRPr="004B0E05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0977" w14:textId="5536E17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CC23" w14:textId="486695CF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80D24" w14:textId="228E11C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D0148" w14:textId="3F4DA9A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13E0" w14:textId="2172771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267CA" w14:textId="3F50484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14:paraId="1B54B47C" w14:textId="05F1ED9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14:paraId="1B9CB584" w14:textId="2D338D5F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</w:tr>
      <w:tr w:rsidR="004B0E05" w:rsidRPr="00A620E1" w14:paraId="1B91341F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292F7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 xml:space="preserve">Angular gyrus </w:t>
            </w: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(pos.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E28C" w14:textId="63C6311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0660" w14:textId="37FECA6C" w:rsidR="004B0E05" w:rsidRPr="004B0E05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71D5" w14:textId="46D87FCE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D3DE" w14:textId="094C2A2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BD2B" w14:textId="49FA695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60C71" w14:textId="26A837E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FB28" w14:textId="1E745D3A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F88A" w14:textId="71292D2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72CB" w14:textId="53B6C62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931D" w14:textId="25DD9A6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D9BCE" w14:textId="4179CE3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F354E" w14:textId="78E8070A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CDAC2" w14:textId="185362AA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 w:rsidR="003F3E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B0E05" w:rsidRPr="00A620E1" w14:paraId="056F4170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9559D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 xml:space="preserve">Angular gyrus </w:t>
            </w: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(ant.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4566" w14:textId="06CF51A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119F8" w14:textId="5A7CBFFF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E169D" w14:textId="7EDE804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3E80" w14:textId="38EC6AE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C0EB" w14:textId="60CD050A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BA22" w14:textId="34473F8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7E1F" w14:textId="2C5CF14A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47F3" w14:textId="04A1762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60334" w14:textId="413EA0F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B821" w14:textId="1AB1112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CCD1" w14:textId="15EC93B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F2718" w14:textId="2FEC69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BB442" w14:textId="1B96CFBA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7</w:t>
            </w:r>
          </w:p>
        </w:tc>
      </w:tr>
      <w:tr w:rsidR="004B0E05" w:rsidRPr="00A620E1" w14:paraId="6A8BB10B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E2A1A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Calcarine sulc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1D4B4" w14:textId="45551A7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CC24" w14:textId="714C5B5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573E" w14:textId="19594432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E161" w14:textId="1099E425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29D1" w14:textId="7AD218D5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2034" w14:textId="690FA8D3" w:rsidR="004B0E05" w:rsidRPr="004B0E05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263D" w14:textId="7DD16F1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 w:rsidR="003F3E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A03E" w14:textId="7B4FD213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3932" w14:textId="403B2D9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A28B9" w14:textId="39510273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4130" w14:textId="73D7D4A2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8B35" w14:textId="3A05496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72FA5" w14:textId="77DDECA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</w:tr>
      <w:tr w:rsidR="004B0E05" w:rsidRPr="00A620E1" w14:paraId="7B94ACF6" w14:textId="77777777" w:rsidTr="0022537E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3E69D" w14:textId="77777777" w:rsidR="004B0E05" w:rsidRPr="00DE2A81" w:rsidRDefault="004B0E05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i/>
                <w:szCs w:val="20"/>
                <w:lang w:val="en-US"/>
              </w:rPr>
              <w:t>Right hemisphe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D2EC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A94A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319B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EA36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210D4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6E8E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19C0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9E43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3D12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8F04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5E20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FCB04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26AE" w14:textId="7777777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4B0E05" w:rsidRPr="00A16B76" w14:paraId="34D8AFB4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C4BB6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Superior tempor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3FC8" w14:textId="6CE41C8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8E47A" w14:textId="452C284E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1E9DE" w14:textId="4A130536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5E9C7" w14:textId="56BBD064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4226" w14:textId="7E367C1E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70E3" w14:textId="0B448B6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A070" w14:textId="5FA4B5A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B8C9" w14:textId="4CDA7DB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D786" w14:textId="7515EDCF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82E16" w14:textId="6551029A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C5F5" w14:textId="6FDDB71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2F1D1" w14:textId="27C5015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3AB8A" w14:textId="4BD0108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4B0E05" w:rsidRPr="00A16B76" w14:paraId="00154D0A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95119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Supramargin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91B93" w14:textId="0627E2E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BB07" w14:textId="7D249BD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F992" w14:textId="007BD769" w:rsidR="004B0E05" w:rsidRPr="004B0E05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43D0" w14:textId="2A03892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3A03" w14:textId="64B04A05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4874" w14:textId="5A148C6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D48EF" w14:textId="615B20D6" w:rsidR="004B0E05" w:rsidRPr="004B0E05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B48C" w14:textId="00078E4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096A" w14:textId="3CEA2025" w:rsidR="004B0E05" w:rsidRPr="004B0E05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2E4F" w14:textId="7CE009E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377C" w14:textId="39E9B273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65F05" w14:textId="556FA83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82DE4" w14:textId="37960A6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</w:tr>
      <w:tr w:rsidR="004B0E05" w:rsidRPr="00A16B76" w14:paraId="0DE04B6A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91781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recune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8369" w14:textId="121A980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2890" w14:textId="2147AA6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F8DA" w14:textId="5561D59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832F" w14:textId="7AABD04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8090" w14:textId="4338EE7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C9A9" w14:textId="7A21E75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3ED3" w14:textId="01B585E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8E3BE" w14:textId="2BDD8093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C79D" w14:textId="612EA0BB" w:rsidR="004B0E05" w:rsidRPr="004B0E05" w:rsidRDefault="003F3EE8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0.49</w:t>
            </w:r>
            <w:r w:rsidR="004B0E05" w:rsidRPr="00D304D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B8D6" w14:textId="17F9C51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CBAD" w14:textId="640AF79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46ED6" w14:textId="13C86B5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CCA0E" w14:textId="0AC9BCA6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</w:tr>
      <w:tr w:rsidR="004B0E05" w:rsidRPr="00A16B76" w14:paraId="68442595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9CA31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recentr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ABD8" w14:textId="7856E4F3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42A0" w14:textId="389A246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E711" w14:textId="0C73737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04314" w14:textId="4420585E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302E" w14:textId="27EAEF55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2D59" w14:textId="7AEC59E8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AAF7" w14:textId="584204C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947A" w14:textId="77BF1F7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708D9" w14:textId="669FF343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3F3E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68D7" w14:textId="64948D1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CB43" w14:textId="31F5DF1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83F0" w14:textId="407D05A5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4350" w14:textId="174E67EE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</w:tr>
      <w:tr w:rsidR="004B0E05" w:rsidRPr="00A16B76" w14:paraId="4464F2FE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962B6F3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Fusiform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13861" w14:textId="35F5D8E6" w:rsidR="004B0E05" w:rsidRPr="004B0E05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CD29A" w14:textId="338EB55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85768" w14:textId="04CE9C07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DF51D" w14:textId="0544637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14C8D" w14:textId="2BA91C3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2902B" w14:textId="2C62612E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19E61" w14:textId="310A8895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5EA80" w14:textId="7C2699B6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1DC55" w14:textId="6FE3D64C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1E8CAF" w14:textId="12A1132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07ED52" w14:textId="747E222A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3F3E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3E280ACD" w14:textId="4898767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2133342A" w14:textId="1C0666D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4B0E05" w:rsidRPr="00A16B76" w14:paraId="6467C42D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ADBE7" w14:textId="77777777" w:rsidR="004B0E05" w:rsidRPr="00A620E1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arieto-occipical sul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320C2" w14:textId="3CA30564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C856B" w14:textId="5512A046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75D00" w14:textId="469B7A31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777AE" w14:textId="55AB7EB2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72E45" w14:textId="2F2844C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6F8AA" w14:textId="36E3AFD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E654D" w14:textId="57DE406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1291E" w14:textId="045A3D3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33E31" w14:textId="14EC0403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58C8E" w14:textId="291A6414" w:rsidR="004B0E05" w:rsidRPr="00D304DE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="003F3EE8"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.79</w:t>
            </w:r>
            <w:r w:rsidRPr="00D304D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E0A9C" w14:textId="0A9700F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5319F995" w14:textId="70A22ADD" w:rsidR="004B0E05" w:rsidRPr="00D304DE" w:rsidRDefault="004B0E05" w:rsidP="003F3EE8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="003F3EE8"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3F3EE8"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  <w:r w:rsidRPr="00D304D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2688AD29" w14:textId="4E90C573" w:rsidR="004B0E05" w:rsidRPr="00D304DE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  <w:r w:rsidR="003F3EE8" w:rsidRPr="00D304DE">
              <w:rPr>
                <w:rFonts w:ascii="Times New Roman" w:eastAsia="Times New Roman" w:hAnsi="Times New Roman" w:cs="Times New Roman"/>
                <w:b/>
                <w:color w:val="000000"/>
              </w:rPr>
              <w:t>0.84</w:t>
            </w:r>
            <w:r w:rsidRPr="00D304D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</w:tr>
      <w:tr w:rsidR="004B0E05" w:rsidRPr="0000613D" w14:paraId="27C83D7F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DDAB8" w14:textId="77777777" w:rsidR="004B0E05" w:rsidRPr="0000613D" w:rsidRDefault="004B0E05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00613D">
              <w:t>Duration of illne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CC606" w14:textId="181402B3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58D5A" w14:textId="52B84F1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C7FE1" w14:textId="03BFF8D2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28779" w14:textId="76B95405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3F14B" w14:textId="3ED94BD0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0C96E7" w14:textId="313E381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5C86D" w14:textId="3AFB8A4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6D364" w14:textId="5EF576A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87C58" w14:textId="09D6A85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70DB6" w14:textId="0B059F47" w:rsidR="004B0E05" w:rsidRPr="004B0E05" w:rsidRDefault="004B0E05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605D6" w14:textId="25F1895D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 w:rsidR="003F3EE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288AD35C" w14:textId="56B34CF9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70DB4A8F" w14:textId="379CCB8B" w:rsidR="004B0E05" w:rsidRPr="004B0E05" w:rsidRDefault="004B0E05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B0E0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</w:tbl>
    <w:p w14:paraId="47EBFA31" w14:textId="77777777" w:rsidR="00313747" w:rsidRPr="0000613D" w:rsidRDefault="00313747" w:rsidP="00313747"/>
    <w:p w14:paraId="4AF0412F" w14:textId="77777777" w:rsidR="00A94F2A" w:rsidRPr="00B64DE2" w:rsidRDefault="00313747" w:rsidP="00A94F2A">
      <w:pPr>
        <w:rPr>
          <w:rFonts w:eastAsia="Times New Roman" w:cs="Times New Roman"/>
          <w:color w:val="000000"/>
          <w:szCs w:val="20"/>
          <w:lang w:val="en-US"/>
        </w:rPr>
      </w:pPr>
      <w:r w:rsidRPr="00C97F5C">
        <w:rPr>
          <w:b/>
          <w:highlight w:val="yellow"/>
        </w:rPr>
        <w:t xml:space="preserve">Table </w:t>
      </w:r>
      <w:r w:rsidR="00A2213A" w:rsidRPr="00C97F5C">
        <w:rPr>
          <w:b/>
          <w:highlight w:val="yellow"/>
        </w:rPr>
        <w:t>7</w:t>
      </w:r>
      <w:r w:rsidRPr="00C97F5C">
        <w:rPr>
          <w:b/>
          <w:highlight w:val="yellow"/>
        </w:rPr>
        <w:t>. Interactions of cortical thinning or duration of illness with neurocognitive performance in subjects with bipolar spectrum disorder</w:t>
      </w:r>
      <w:r w:rsidR="001537BA" w:rsidRPr="00C97F5C">
        <w:rPr>
          <w:b/>
          <w:highlight w:val="yellow"/>
        </w:rPr>
        <w:t xml:space="preserve"> (</w:t>
      </w:r>
      <w:r w:rsidR="001537BA" w:rsidRPr="00C97F5C">
        <w:rPr>
          <w:b/>
          <w:i/>
          <w:highlight w:val="yellow"/>
        </w:rPr>
        <w:t>n</w:t>
      </w:r>
      <w:r w:rsidR="001537BA" w:rsidRPr="00C97F5C">
        <w:rPr>
          <w:b/>
          <w:highlight w:val="yellow"/>
        </w:rPr>
        <w:t xml:space="preserve"> = 23)</w:t>
      </w:r>
      <w:r w:rsidRPr="00C97F5C">
        <w:rPr>
          <w:b/>
          <w:highlight w:val="yellow"/>
        </w:rPr>
        <w:t>.</w:t>
      </w:r>
      <w:r w:rsidRPr="00C97F5C">
        <w:rPr>
          <w:highlight w:val="yellow"/>
        </w:rPr>
        <w:t xml:space="preserve"> Partial correlation examined the relationship between either cortical thickness in regions of interest or duration of illness with </w:t>
      </w:r>
      <w:r w:rsidRPr="00C97F5C">
        <w:rPr>
          <w:i/>
          <w:highlight w:val="yellow"/>
        </w:rPr>
        <w:t>z</w:t>
      </w:r>
      <w:r w:rsidRPr="00C97F5C">
        <w:rPr>
          <w:highlight w:val="yellow"/>
        </w:rPr>
        <w:t xml:space="preserve">-scores of neurocognitive performance, controlling for gender and years of education. # Spearman’s rho correlation analysis examined non-parametric distributions of </w:t>
      </w:r>
      <w:r w:rsidRPr="00C97F5C">
        <w:rPr>
          <w:i/>
          <w:highlight w:val="yellow"/>
        </w:rPr>
        <w:t>z</w:t>
      </w:r>
      <w:r w:rsidRPr="00C97F5C">
        <w:rPr>
          <w:highlight w:val="yellow"/>
        </w:rPr>
        <w:t xml:space="preserve">-scores. </w:t>
      </w:r>
      <w:r w:rsidR="002A5ECD" w:rsidRPr="00C97F5C">
        <w:rPr>
          <w:highlight w:val="yellow"/>
          <w:lang w:val="en-US"/>
        </w:rPr>
        <w:t xml:space="preserve">Significant associations were found between cortical thinning of the left </w:t>
      </w:r>
      <w:r w:rsidR="002A5ECD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intraparietal sulcus</w:t>
      </w:r>
      <w:r w:rsidR="002A5ECD" w:rsidRPr="00C97F5C">
        <w:rPr>
          <w:highlight w:val="yellow"/>
          <w:lang w:val="en-US"/>
        </w:rPr>
        <w:t xml:space="preserve"> and neurocognitive deficits in </w:t>
      </w:r>
      <w:r w:rsidR="002A5ECD" w:rsidRPr="00C97F5C">
        <w:rPr>
          <w:highlight w:val="yellow"/>
        </w:rPr>
        <w:t xml:space="preserve">visual sustained attention </w:t>
      </w:r>
      <w:r w:rsidR="002A5ECD" w:rsidRPr="00C97F5C">
        <w:rPr>
          <w:highlight w:val="yellow"/>
          <w:lang w:val="en-US"/>
        </w:rPr>
        <w:t>(</w:t>
      </w:r>
      <w:r w:rsidR="00D3370C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RVP</w:t>
      </w:r>
      <w:r w:rsidR="002A5ECD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 xml:space="preserve"> mean latency</w:t>
      </w:r>
      <w:r w:rsidR="002A5ECD" w:rsidRPr="00C97F5C">
        <w:rPr>
          <w:highlight w:val="yellow"/>
          <w:lang w:val="en-US"/>
        </w:rPr>
        <w:t xml:space="preserve">, </w:t>
      </w:r>
      <w:r w:rsidR="002A5ECD" w:rsidRPr="00C97F5C">
        <w:rPr>
          <w:i/>
          <w:highlight w:val="yellow"/>
        </w:rPr>
        <w:t>r</w:t>
      </w:r>
      <w:r w:rsidR="002A5ECD" w:rsidRPr="00C97F5C">
        <w:rPr>
          <w:highlight w:val="yellow"/>
        </w:rPr>
        <w:t xml:space="preserve"> = -0.62, </w:t>
      </w:r>
      <w:r w:rsidR="002A5ECD" w:rsidRPr="00C97F5C">
        <w:rPr>
          <w:i/>
          <w:highlight w:val="yellow"/>
        </w:rPr>
        <w:t>n</w:t>
      </w:r>
      <w:r w:rsidR="002A5ECD" w:rsidRPr="00C97F5C">
        <w:rPr>
          <w:highlight w:val="yellow"/>
        </w:rPr>
        <w:t xml:space="preserve"> = 18, </w:t>
      </w:r>
      <w:r w:rsidR="002A5ECD" w:rsidRPr="00C97F5C">
        <w:rPr>
          <w:i/>
          <w:highlight w:val="yellow"/>
        </w:rPr>
        <w:t xml:space="preserve">p </w:t>
      </w:r>
      <w:r w:rsidR="002A5ECD" w:rsidRPr="00C97F5C">
        <w:rPr>
          <w:highlight w:val="yellow"/>
        </w:rPr>
        <w:t>= .010</w:t>
      </w:r>
      <w:r w:rsidR="00962BA2" w:rsidRPr="00C97F5C">
        <w:rPr>
          <w:highlight w:val="yellow"/>
          <w:lang w:val="en-US"/>
        </w:rPr>
        <w:t xml:space="preserve">), </w:t>
      </w:r>
      <w:r w:rsidR="002A5ECD" w:rsidRPr="00C97F5C">
        <w:rPr>
          <w:highlight w:val="yellow"/>
          <w:lang w:val="en-US"/>
        </w:rPr>
        <w:t xml:space="preserve">and the right </w:t>
      </w:r>
      <w:r w:rsidR="002A5ECD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parieto-occipical sulcus</w:t>
      </w:r>
      <w:r w:rsidR="002A5ECD" w:rsidRPr="00C97F5C">
        <w:rPr>
          <w:highlight w:val="yellow"/>
          <w:lang w:val="en-US"/>
        </w:rPr>
        <w:t xml:space="preserve"> and </w:t>
      </w:r>
      <w:r w:rsidR="002A5ECD" w:rsidRPr="00C97F5C">
        <w:rPr>
          <w:highlight w:val="yellow"/>
        </w:rPr>
        <w:t xml:space="preserve">episodic memory and learning </w:t>
      </w:r>
      <w:r w:rsidR="002A5ECD" w:rsidRPr="00C97F5C">
        <w:rPr>
          <w:highlight w:val="yellow"/>
          <w:lang w:val="en-US"/>
        </w:rPr>
        <w:t xml:space="preserve">(PAL, </w:t>
      </w:r>
      <w:r w:rsidR="002A5ECD" w:rsidRPr="00C97F5C">
        <w:rPr>
          <w:i/>
          <w:highlight w:val="yellow"/>
        </w:rPr>
        <w:t>r</w:t>
      </w:r>
      <w:r w:rsidR="00A328C4" w:rsidRPr="00C97F5C">
        <w:rPr>
          <w:i/>
          <w:highlight w:val="yellow"/>
        </w:rPr>
        <w:t>ho</w:t>
      </w:r>
      <w:r w:rsidR="002A5ECD" w:rsidRPr="00C97F5C">
        <w:rPr>
          <w:highlight w:val="yellow"/>
        </w:rPr>
        <w:t xml:space="preserve"> = -0.50, </w:t>
      </w:r>
      <w:r w:rsidR="002A5ECD" w:rsidRPr="00C97F5C">
        <w:rPr>
          <w:i/>
          <w:highlight w:val="yellow"/>
        </w:rPr>
        <w:t>n</w:t>
      </w:r>
      <w:r w:rsidR="002A5ECD" w:rsidRPr="00C97F5C">
        <w:rPr>
          <w:highlight w:val="yellow"/>
        </w:rPr>
        <w:t xml:space="preserve"> = 19, </w:t>
      </w:r>
      <w:r w:rsidR="002A5ECD" w:rsidRPr="00C97F5C">
        <w:rPr>
          <w:i/>
          <w:highlight w:val="yellow"/>
        </w:rPr>
        <w:t xml:space="preserve">p </w:t>
      </w:r>
      <w:r w:rsidR="002A5ECD" w:rsidRPr="00C97F5C">
        <w:rPr>
          <w:highlight w:val="yellow"/>
        </w:rPr>
        <w:t>= .030</w:t>
      </w:r>
      <w:r w:rsidR="002A5ECD" w:rsidRPr="00C97F5C">
        <w:rPr>
          <w:highlight w:val="yellow"/>
          <w:lang w:val="en-US"/>
        </w:rPr>
        <w:t xml:space="preserve">), </w:t>
      </w:r>
      <w:r w:rsidR="002A5ECD" w:rsidRPr="00C97F5C">
        <w:rPr>
          <w:highlight w:val="yellow"/>
        </w:rPr>
        <w:t xml:space="preserve">mental flexibility </w:t>
      </w:r>
      <w:r w:rsidR="002A5ECD" w:rsidRPr="00C97F5C">
        <w:rPr>
          <w:highlight w:val="yellow"/>
          <w:lang w:val="en-US"/>
        </w:rPr>
        <w:t xml:space="preserve">(IED, </w:t>
      </w:r>
      <w:r w:rsidR="002A5ECD" w:rsidRPr="00C97F5C">
        <w:rPr>
          <w:i/>
          <w:highlight w:val="yellow"/>
        </w:rPr>
        <w:t>r</w:t>
      </w:r>
      <w:r w:rsidR="00A328C4" w:rsidRPr="00C97F5C">
        <w:rPr>
          <w:i/>
          <w:highlight w:val="yellow"/>
        </w:rPr>
        <w:t>ho</w:t>
      </w:r>
      <w:r w:rsidR="002A5ECD" w:rsidRPr="00C97F5C">
        <w:rPr>
          <w:highlight w:val="yellow"/>
        </w:rPr>
        <w:t xml:space="preserve"> = -0.84, </w:t>
      </w:r>
      <w:r w:rsidR="002A5ECD" w:rsidRPr="00C97F5C">
        <w:rPr>
          <w:i/>
          <w:highlight w:val="yellow"/>
        </w:rPr>
        <w:t>n</w:t>
      </w:r>
      <w:r w:rsidR="002A5ECD" w:rsidRPr="00C97F5C">
        <w:rPr>
          <w:highlight w:val="yellow"/>
        </w:rPr>
        <w:t xml:space="preserve"> = 19, </w:t>
      </w:r>
      <w:r w:rsidR="002A5ECD" w:rsidRPr="00C97F5C">
        <w:rPr>
          <w:i/>
          <w:highlight w:val="yellow"/>
        </w:rPr>
        <w:t xml:space="preserve">p </w:t>
      </w:r>
      <w:r w:rsidR="002A5ECD" w:rsidRPr="00C97F5C">
        <w:rPr>
          <w:highlight w:val="yellow"/>
        </w:rPr>
        <w:t>&lt; .001</w:t>
      </w:r>
      <w:r w:rsidR="002A5ECD" w:rsidRPr="00C97F5C">
        <w:rPr>
          <w:highlight w:val="yellow"/>
          <w:lang w:val="en-US"/>
        </w:rPr>
        <w:t xml:space="preserve">) and cognitive processing speed (TMT A, </w:t>
      </w:r>
      <w:r w:rsidR="002A5ECD" w:rsidRPr="00C97F5C">
        <w:rPr>
          <w:i/>
          <w:highlight w:val="yellow"/>
        </w:rPr>
        <w:t>r</w:t>
      </w:r>
      <w:r w:rsidR="002A5ECD" w:rsidRPr="00C97F5C">
        <w:rPr>
          <w:highlight w:val="yellow"/>
        </w:rPr>
        <w:t xml:space="preserve"> = -0.79, </w:t>
      </w:r>
      <w:r w:rsidR="002A5ECD" w:rsidRPr="00C97F5C">
        <w:rPr>
          <w:i/>
          <w:highlight w:val="yellow"/>
        </w:rPr>
        <w:t>n</w:t>
      </w:r>
      <w:r w:rsidR="002A5ECD" w:rsidRPr="00C97F5C">
        <w:rPr>
          <w:highlight w:val="yellow"/>
        </w:rPr>
        <w:t xml:space="preserve"> = 19, </w:t>
      </w:r>
      <w:r w:rsidR="002A5ECD" w:rsidRPr="00C97F5C">
        <w:rPr>
          <w:i/>
          <w:highlight w:val="yellow"/>
        </w:rPr>
        <w:t xml:space="preserve">p </w:t>
      </w:r>
      <w:r w:rsidR="002A5ECD" w:rsidRPr="00C97F5C">
        <w:rPr>
          <w:highlight w:val="yellow"/>
        </w:rPr>
        <w:t>&lt; .001</w:t>
      </w:r>
      <w:r w:rsidR="002A5ECD" w:rsidRPr="00C97F5C">
        <w:rPr>
          <w:highlight w:val="yellow"/>
          <w:lang w:val="en-US"/>
        </w:rPr>
        <w:t xml:space="preserve">). </w:t>
      </w:r>
      <w:r w:rsidR="00962BA2" w:rsidRPr="00C97F5C">
        <w:rPr>
          <w:highlight w:val="yellow"/>
          <w:lang w:val="en-US"/>
        </w:rPr>
        <w:t xml:space="preserve">There as a significant association between cortical thinning of the </w:t>
      </w:r>
      <w:r w:rsidR="00962BA2" w:rsidRPr="00C97F5C">
        <w:rPr>
          <w:rFonts w:eastAsia="Times New Roman" w:cs="Times New Roman"/>
          <w:color w:val="000000"/>
          <w:szCs w:val="20"/>
          <w:highlight w:val="yellow"/>
          <w:lang w:val="en-US"/>
        </w:rPr>
        <w:t>right precuneus and improved verbal fluency</w:t>
      </w:r>
      <w:r w:rsidR="00962BA2" w:rsidRPr="00C97F5C">
        <w:rPr>
          <w:highlight w:val="yellow"/>
          <w:lang w:val="en-US"/>
        </w:rPr>
        <w:t xml:space="preserve"> (COWAT Animals, </w:t>
      </w:r>
      <w:r w:rsidR="00962BA2" w:rsidRPr="00C97F5C">
        <w:rPr>
          <w:i/>
          <w:highlight w:val="yellow"/>
        </w:rPr>
        <w:t>r</w:t>
      </w:r>
      <w:r w:rsidR="00962BA2" w:rsidRPr="00C97F5C">
        <w:rPr>
          <w:highlight w:val="yellow"/>
        </w:rPr>
        <w:t xml:space="preserve"> = -0.49, </w:t>
      </w:r>
      <w:r w:rsidR="00962BA2" w:rsidRPr="00C97F5C">
        <w:rPr>
          <w:i/>
          <w:highlight w:val="yellow"/>
        </w:rPr>
        <w:t>n</w:t>
      </w:r>
      <w:r w:rsidR="00962BA2" w:rsidRPr="00C97F5C">
        <w:rPr>
          <w:highlight w:val="yellow"/>
        </w:rPr>
        <w:t xml:space="preserve"> = 19, </w:t>
      </w:r>
      <w:r w:rsidR="00962BA2" w:rsidRPr="00C97F5C">
        <w:rPr>
          <w:i/>
          <w:highlight w:val="yellow"/>
        </w:rPr>
        <w:t xml:space="preserve">p </w:t>
      </w:r>
      <w:r w:rsidR="00962BA2" w:rsidRPr="00C97F5C">
        <w:rPr>
          <w:highlight w:val="yellow"/>
        </w:rPr>
        <w:t>= .047</w:t>
      </w:r>
      <w:r w:rsidR="00783F3E" w:rsidRPr="00C97F5C">
        <w:rPr>
          <w:highlight w:val="yellow"/>
          <w:lang w:val="en-US"/>
        </w:rPr>
        <w:t xml:space="preserve">). </w:t>
      </w:r>
      <w:r w:rsidRPr="00C97F5C">
        <w:rPr>
          <w:highlight w:val="yellow"/>
          <w:lang w:val="en-US"/>
        </w:rPr>
        <w:t xml:space="preserve">* </w:t>
      </w:r>
      <w:r w:rsidRPr="00C97F5C">
        <w:rPr>
          <w:i/>
          <w:highlight w:val="yellow"/>
          <w:lang w:val="en-US"/>
        </w:rPr>
        <w:t xml:space="preserve">p </w:t>
      </w:r>
      <w:r w:rsidRPr="00C97F5C">
        <w:rPr>
          <w:highlight w:val="yellow"/>
          <w:lang w:val="en-US"/>
        </w:rPr>
        <w:t xml:space="preserve">&lt; 0.05 (2-tailed), ** </w:t>
      </w:r>
      <w:r w:rsidRPr="00C97F5C">
        <w:rPr>
          <w:i/>
          <w:highlight w:val="yellow"/>
          <w:lang w:val="en-US"/>
        </w:rPr>
        <w:t>p</w:t>
      </w:r>
      <w:r w:rsidRPr="00C97F5C">
        <w:rPr>
          <w:highlight w:val="yellow"/>
          <w:lang w:val="en-US"/>
        </w:rPr>
        <w:t xml:space="preserve"> &lt; 0.01 (2-tailed). </w:t>
      </w:r>
      <w:r w:rsidR="00A94F2A" w:rsidRPr="00C97F5C">
        <w:rPr>
          <w:highlight w:val="yellow"/>
          <w:lang w:val="en-US"/>
        </w:rPr>
        <w:t>ant., anterior; COWAT, Controlled Word Association Test; IED, Intra/Extra-Dimensional shift; PAL, Paired Associate Learning; pos., posterior</w:t>
      </w:r>
      <w:r w:rsidR="00A94F2A">
        <w:rPr>
          <w:highlight w:val="yellow"/>
          <w:lang w:val="en-US"/>
        </w:rPr>
        <w:t>;</w:t>
      </w:r>
      <w:r w:rsidR="00A94F2A" w:rsidRPr="00C97F5C">
        <w:rPr>
          <w:highlight w:val="yellow"/>
          <w:lang w:val="en-US"/>
        </w:rPr>
        <w:t xml:space="preserve"> RAVLT, Rey Auditory Verbal Learning Test; RVP, Rapid Visual Processing; </w:t>
      </w:r>
      <w:r w:rsidR="00A94F2A">
        <w:rPr>
          <w:highlight w:val="yellow"/>
          <w:lang w:val="en-US"/>
        </w:rPr>
        <w:t>TMT, Trail Making Test</w:t>
      </w:r>
      <w:r w:rsidR="00A94F2A" w:rsidRPr="00C97F5C">
        <w:rPr>
          <w:highlight w:val="yellow"/>
          <w:lang w:val="en-US"/>
        </w:rPr>
        <w:t>.</w:t>
      </w:r>
      <w:r w:rsidR="00A94F2A" w:rsidRPr="005B2273">
        <w:rPr>
          <w:lang w:val="en-US"/>
        </w:rPr>
        <w:t xml:space="preserve"> </w:t>
      </w:r>
    </w:p>
    <w:p w14:paraId="0405E756" w14:textId="36B4A37A" w:rsidR="00E7256D" w:rsidRDefault="00E7256D" w:rsidP="00313747">
      <w:pPr>
        <w:rPr>
          <w:lang w:val="en-US"/>
        </w:rPr>
      </w:pPr>
    </w:p>
    <w:p w14:paraId="1E49B17B" w14:textId="77777777" w:rsidR="00E7256D" w:rsidRDefault="00E7256D" w:rsidP="00313747">
      <w:pPr>
        <w:rPr>
          <w:lang w:val="en-US"/>
        </w:rPr>
      </w:pPr>
    </w:p>
    <w:p w14:paraId="61632B68" w14:textId="6CE1C262" w:rsidR="008C3646" w:rsidRDefault="008C3646">
      <w:pPr>
        <w:rPr>
          <w:lang w:val="en-US"/>
        </w:rPr>
      </w:pPr>
      <w:r>
        <w:rPr>
          <w:lang w:val="en-US"/>
        </w:rPr>
        <w:br w:type="page"/>
      </w:r>
    </w:p>
    <w:p w14:paraId="2BEB1773" w14:textId="77777777" w:rsidR="00313747" w:rsidRPr="001E65B1" w:rsidRDefault="00313747" w:rsidP="00313747">
      <w:pPr>
        <w:rPr>
          <w:lang w:val="en-US"/>
        </w:rPr>
      </w:pPr>
    </w:p>
    <w:tbl>
      <w:tblPr>
        <w:tblW w:w="1434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880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  <w:gridCol w:w="881"/>
      </w:tblGrid>
      <w:tr w:rsidR="00313747" w:rsidRPr="00DE2A81" w14:paraId="186188F1" w14:textId="77777777" w:rsidTr="0022537E">
        <w:trPr>
          <w:trHeight w:val="433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810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</w:p>
        </w:tc>
        <w:tc>
          <w:tcPr>
            <w:tcW w:w="11452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8EB23" w14:textId="5F2F0183" w:rsidR="00313747" w:rsidRPr="00AA650F" w:rsidRDefault="00313747" w:rsidP="0022537E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0"/>
                <w:lang w:val="en-US"/>
              </w:rPr>
            </w:pPr>
            <w:r>
              <w:rPr>
                <w:rFonts w:cstheme="minorHAnsi"/>
                <w:b/>
                <w:sz w:val="22"/>
                <w:szCs w:val="20"/>
              </w:rPr>
              <w:t>N</w:t>
            </w:r>
            <w:r w:rsidRPr="00AA650F">
              <w:rPr>
                <w:rFonts w:cstheme="minorHAnsi"/>
                <w:b/>
                <w:sz w:val="22"/>
                <w:szCs w:val="20"/>
              </w:rPr>
              <w:t xml:space="preserve">eurocognitive performance </w:t>
            </w:r>
            <w:r>
              <w:rPr>
                <w:rFonts w:cstheme="minorHAnsi"/>
                <w:b/>
                <w:sz w:val="22"/>
                <w:szCs w:val="20"/>
              </w:rPr>
              <w:t>correlations</w:t>
            </w:r>
            <w:r w:rsidR="008249B2">
              <w:rPr>
                <w:rFonts w:cstheme="minorHAnsi"/>
                <w:b/>
                <w:sz w:val="22"/>
                <w:szCs w:val="20"/>
              </w:rPr>
              <w:t xml:space="preserve"> (</w:t>
            </w:r>
            <w:r w:rsidR="008249B2" w:rsidRPr="008249B2">
              <w:rPr>
                <w:rFonts w:cstheme="minorHAnsi"/>
                <w:b/>
                <w:i/>
                <w:sz w:val="22"/>
                <w:szCs w:val="20"/>
              </w:rPr>
              <w:t>r</w:t>
            </w:r>
            <w:r w:rsidR="008249B2">
              <w:rPr>
                <w:rFonts w:cstheme="minorHAnsi"/>
                <w:b/>
                <w:sz w:val="22"/>
                <w:szCs w:val="20"/>
              </w:rPr>
              <w:t>/</w:t>
            </w:r>
            <w:r w:rsidR="008249B2" w:rsidRPr="008249B2">
              <w:rPr>
                <w:rFonts w:cstheme="minorHAnsi"/>
                <w:b/>
                <w:i/>
                <w:sz w:val="22"/>
                <w:szCs w:val="20"/>
              </w:rPr>
              <w:t>rho</w:t>
            </w:r>
            <w:r w:rsidR="008249B2">
              <w:rPr>
                <w:rFonts w:cstheme="minorHAnsi"/>
                <w:b/>
                <w:sz w:val="22"/>
                <w:szCs w:val="20"/>
              </w:rPr>
              <w:t>)</w:t>
            </w:r>
          </w:p>
        </w:tc>
      </w:tr>
      <w:tr w:rsidR="00313747" w:rsidRPr="00DE2A81" w14:paraId="324E019F" w14:textId="77777777" w:rsidTr="00332644">
        <w:trPr>
          <w:trHeight w:val="1619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F3654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egions of interest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6417DF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A'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F49A75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B"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D6492E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RVP - mean latenc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C238E9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SUM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0E1C42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B1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5EF31C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A6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A13890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RAVLT - A7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03B96A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 xml:space="preserve">COWAT - Letters 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ECF954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COWAT - Animal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25D744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TMT - 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C03E0C" w14:textId="7777777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TMT - B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1190CE2" w14:textId="0FCEBF27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PAL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90FE842" w14:textId="3F005FEF" w:rsidR="00313747" w:rsidRPr="00DE2A81" w:rsidRDefault="00313747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  <w:t>IED</w:t>
            </w:r>
          </w:p>
        </w:tc>
      </w:tr>
      <w:tr w:rsidR="00313747" w:rsidRPr="00F867A0" w14:paraId="18974AF4" w14:textId="77777777" w:rsidTr="0022537E">
        <w:trPr>
          <w:trHeight w:val="260"/>
        </w:trPr>
        <w:tc>
          <w:tcPr>
            <w:tcW w:w="2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5A1074D" w14:textId="77777777" w:rsidR="00313747" w:rsidRPr="00DE2A81" w:rsidRDefault="00313747" w:rsidP="0022537E">
            <w:pPr>
              <w:rPr>
                <w:rFonts w:eastAsia="Times New Roman" w:cs="Times New Roman"/>
                <w:b/>
                <w:i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i/>
                <w:szCs w:val="20"/>
                <w:lang w:val="en-US"/>
              </w:rPr>
              <w:t>Left hemispher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A20D4F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55EC1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5670B76D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9BBF8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6AECFE18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CD93B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65F4F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34059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C890B1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3A187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89FF7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5DC475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46B4EA" w14:textId="77777777" w:rsidR="00313747" w:rsidRPr="00F867A0" w:rsidRDefault="00313747" w:rsidP="0022537E">
            <w:pPr>
              <w:jc w:val="center"/>
              <w:rPr>
                <w:rFonts w:eastAsia="Times New Roman" w:cs="Times New Roman"/>
                <w:i/>
                <w:szCs w:val="20"/>
                <w:lang w:val="en-US"/>
              </w:rPr>
            </w:pPr>
          </w:p>
        </w:tc>
      </w:tr>
      <w:tr w:rsidR="00A428A1" w:rsidRPr="00A620E1" w14:paraId="393AA96A" w14:textId="77777777" w:rsidTr="00D27F58">
        <w:trPr>
          <w:trHeight w:val="260"/>
        </w:trPr>
        <w:tc>
          <w:tcPr>
            <w:tcW w:w="289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3333A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Intraparietal sulcus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27F1" w14:textId="263EB47F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0360" w14:textId="4E9F2F6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1D8A" w14:textId="4BEB206B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22A8" w14:textId="16478F13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539B" w14:textId="2BA7F373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5394" w14:textId="46A6CBBB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0852" w14:textId="07E2AA9D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E412" w14:textId="1DB80F2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3571" w14:textId="5AAB8D84" w:rsidR="00A428A1" w:rsidRPr="00CD6789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CD6789">
              <w:rPr>
                <w:rFonts w:ascii="Times New Roman" w:eastAsia="Times New Roman" w:hAnsi="Times New Roman" w:cs="Times New Roman"/>
                <w:b/>
                <w:color w:val="000000"/>
              </w:rPr>
              <w:t>-0.43</w:t>
            </w:r>
            <w:r w:rsidRPr="00CD678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2503" w14:textId="37F0858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D2AF" w14:textId="213E84A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14:paraId="0EB26150" w14:textId="7673A58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vAlign w:val="bottom"/>
          </w:tcPr>
          <w:p w14:paraId="6C4BF674" w14:textId="4DA201F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</w:tr>
      <w:tr w:rsidR="00A428A1" w:rsidRPr="00A620E1" w14:paraId="6FFF977A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2294B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 xml:space="preserve">Angular gyrus </w:t>
            </w: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(pos.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D74C" w14:textId="1122A4E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492B" w14:textId="3C6F13F6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9FD6" w14:textId="22FC085D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847A" w14:textId="39D99B39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F2DC" w14:textId="493C5C2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B581" w14:textId="5406763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F446" w14:textId="16F1074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F62D" w14:textId="37AFE6B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E089" w14:textId="0260F5E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A67C" w14:textId="3FE39318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BE2A" w14:textId="08603C3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6FFF0" w14:textId="3ABE9A5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57A3F" w14:textId="3D32BDF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A428A1" w:rsidRPr="00A620E1" w14:paraId="2DC5915C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3264C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 xml:space="preserve">Angular gyrus </w:t>
            </w:r>
            <w:r>
              <w:rPr>
                <w:rFonts w:eastAsia="Times New Roman" w:cs="Times New Roman"/>
                <w:color w:val="000000"/>
                <w:szCs w:val="20"/>
                <w:lang w:val="en-US"/>
              </w:rPr>
              <w:t>(ant.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F891" w14:textId="5EAE6A78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AD0A" w14:textId="64377135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34B7" w14:textId="0C5DA75A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59C0" w14:textId="76447069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EB99" w14:textId="3A996E85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260D" w14:textId="2B31C04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6F8D" w14:textId="2EA95295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06239" w14:textId="30D1F738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CAB2" w14:textId="0205F81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EC06" w14:textId="3A0A33B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8875" w14:textId="346DB16B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EC805" w14:textId="6F3C357A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C47A7" w14:textId="73DC80D4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</w:tr>
      <w:tr w:rsidR="00A428A1" w:rsidRPr="00A620E1" w14:paraId="61469E20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63909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Calcarine sulc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D41A" w14:textId="6D473A6D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CE60" w14:textId="609959B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060D" w14:textId="76138D88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FE02" w14:textId="6729824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720A" w14:textId="65334DDB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9EE8" w14:textId="73A96EA2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09BE" w14:textId="2509C2BE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813B" w14:textId="7467819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B204" w14:textId="41E4457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40769" w14:textId="11B92F82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3DAE" w14:textId="1F9F48B5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423AF" w14:textId="3CB5159B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9EAEE" w14:textId="0A0AAA9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A428A1" w:rsidRPr="00A620E1" w14:paraId="01692EAF" w14:textId="77777777" w:rsidTr="0022537E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D2084" w14:textId="77777777" w:rsidR="00A428A1" w:rsidRPr="00DE2A81" w:rsidRDefault="00A428A1" w:rsidP="0022537E">
            <w:pPr>
              <w:rPr>
                <w:rFonts w:eastAsia="Times New Roman" w:cs="Times New Roman"/>
                <w:b/>
                <w:color w:val="000000"/>
                <w:szCs w:val="20"/>
                <w:lang w:val="en-US"/>
              </w:rPr>
            </w:pPr>
            <w:r w:rsidRPr="00DE2A81">
              <w:rPr>
                <w:rFonts w:eastAsia="Times New Roman" w:cs="Times New Roman"/>
                <w:b/>
                <w:i/>
                <w:szCs w:val="20"/>
                <w:lang w:val="en-US"/>
              </w:rPr>
              <w:t>Right hemisphe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618F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A3A9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55D9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3C4C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20F9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E9D7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C0D6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DA283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07472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392B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F4EB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9D475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8545C" w14:textId="7777777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A428A1" w:rsidRPr="00A16B76" w14:paraId="2E9B96FF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09A36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Superior tempor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CAA8" w14:textId="563EF6B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6772" w14:textId="488B832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6723" w14:textId="2B3248C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AB0A" w14:textId="431DDDB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8C41" w14:textId="6BCEB76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6990" w14:textId="745DC32D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8BE2" w14:textId="4C15855D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3D63" w14:textId="70AA2FE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C21B" w14:textId="4BFC991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2FB1" w14:textId="34890D99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87C0" w14:textId="08DB7A0E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17A55" w14:textId="66E62BE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F07D1" w14:textId="272EF4F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</w:tr>
      <w:tr w:rsidR="00A428A1" w:rsidRPr="00A16B76" w14:paraId="73354B7A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C85B6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Supramargin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5F1F" w14:textId="4F787C79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81775" w14:textId="5C4C188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AC42" w14:textId="6E54F1F0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4820" w14:textId="4BD285AA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E00D" w14:textId="7C3EA48B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FFE8" w14:textId="57255B88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52F0F" w14:textId="0280C200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531B" w14:textId="49A4ED9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FE191" w14:textId="573C66FE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3858" w14:textId="4347F8A3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73214" w14:textId="3B1A614D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90640" w14:textId="3DFBF4B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1AF0C" w14:textId="5368ED9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A428A1" w:rsidRPr="00A16B76" w14:paraId="024BA536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D8BA4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recune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0A63" w14:textId="791BD95F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62D0" w14:textId="7CB6A81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A026" w14:textId="065A7E34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DC2CB" w14:textId="58A84544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E2A6" w14:textId="4A761A45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F2B8" w14:textId="2FDA975E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2C5A" w14:textId="6FEDC3DE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3250" w14:textId="0F8009DF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1B0E" w14:textId="3E076AFB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A275" w14:textId="3D9FF72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2916" w14:textId="3CD9501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0EE1" w14:textId="77E2295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99812" w14:textId="3A57F3A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A428A1" w:rsidRPr="00A16B76" w14:paraId="176848A5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DC4B6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recentral gyr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5304" w14:textId="5B2AFE72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AA4B" w14:textId="1B703EC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B559" w14:textId="7FE9D925" w:rsidR="00A428A1" w:rsidRPr="0022537E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22537E">
              <w:rPr>
                <w:rFonts w:ascii="Times New Roman" w:eastAsia="Times New Roman" w:hAnsi="Times New Roman" w:cs="Times New Roman"/>
                <w:b/>
                <w:color w:val="000000"/>
              </w:rPr>
              <w:t>-0.36</w:t>
            </w:r>
            <w:r w:rsidRPr="0022537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D05B" w14:textId="6DACE205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EF4E" w14:textId="1C67D7A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D384F" w14:textId="56C7C7B3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18A6" w14:textId="49450F2B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7777" w14:textId="18359541" w:rsidR="00A428A1" w:rsidRPr="00CD6789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CD6789">
              <w:rPr>
                <w:rFonts w:ascii="Times New Roman" w:eastAsia="Times New Roman" w:hAnsi="Times New Roman" w:cs="Times New Roman"/>
                <w:b/>
                <w:color w:val="000000"/>
              </w:rPr>
              <w:t>-0.44</w:t>
            </w:r>
            <w:r w:rsidRPr="00CD678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DDEE" w14:textId="103A99F9" w:rsidR="00A428A1" w:rsidRPr="00CD6789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CD6789">
              <w:rPr>
                <w:rFonts w:ascii="Times New Roman" w:eastAsia="Times New Roman" w:hAnsi="Times New Roman" w:cs="Times New Roman"/>
                <w:b/>
                <w:color w:val="000000"/>
              </w:rPr>
              <w:t>-0.48</w:t>
            </w:r>
            <w:r w:rsidRPr="00CD678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DB29" w14:textId="5BDAF1FF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9CB7" w14:textId="6EF39180" w:rsidR="00A428A1" w:rsidRPr="00CD6789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CD6789">
              <w:rPr>
                <w:rFonts w:ascii="Times New Roman" w:eastAsia="Times New Roman" w:hAnsi="Times New Roman" w:cs="Times New Roman"/>
                <w:b/>
                <w:color w:val="000000"/>
              </w:rPr>
              <w:t>-0.38</w:t>
            </w:r>
            <w:r w:rsidRPr="00CD678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1D1A" w14:textId="59FC455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75BC4" w14:textId="117F0D0A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</w:tr>
      <w:tr w:rsidR="00A428A1" w:rsidRPr="00A16B76" w14:paraId="3CFE6751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B79EA3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Fusiform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D8BA3" w14:textId="5223F792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2BD70" w14:textId="48DD8C0F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A47A1" w14:textId="7652E42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7AD271" w14:textId="6506A72B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802B5" w14:textId="4B480D17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CA270" w14:textId="262AF77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05D82" w14:textId="5965188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000E42" w14:textId="209F3EB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FBF22" w14:textId="5CC7009A" w:rsidR="00A428A1" w:rsidRPr="00CD6789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CD6789">
              <w:rPr>
                <w:rFonts w:ascii="Times New Roman" w:eastAsia="Times New Roman" w:hAnsi="Times New Roman" w:cs="Times New Roman"/>
                <w:b/>
                <w:color w:val="000000"/>
              </w:rPr>
              <w:t>-0.35</w:t>
            </w:r>
            <w:r w:rsidRPr="00CD6789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46E4C" w14:textId="33319F4E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7FF27" w14:textId="43E2A86A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58942EB8" w14:textId="6963CDD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vAlign w:val="bottom"/>
          </w:tcPr>
          <w:p w14:paraId="47D1217C" w14:textId="34DD6B95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A428A1" w:rsidRPr="00A16B76" w14:paraId="4DB87EB2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E5D08" w14:textId="77777777" w:rsidR="00A428A1" w:rsidRPr="00A620E1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A620E1">
              <w:rPr>
                <w:rFonts w:eastAsia="Times New Roman" w:cs="Times New Roman"/>
                <w:color w:val="000000"/>
                <w:szCs w:val="20"/>
                <w:lang w:val="en-US"/>
              </w:rPr>
              <w:t>Parieto-occipical sul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39DC6" w14:textId="2D74F3DE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892AB" w14:textId="7ABC6316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F6683" w14:textId="28324239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C98DD" w14:textId="2B2348AB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13810" w14:textId="03A7984C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0BF97" w14:textId="4F8A5CB9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2CE6A" w14:textId="0A13F92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561B9" w14:textId="3B492B4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2A5EF" w14:textId="010CFBF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4B6B6" w14:textId="6A29D6D0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24BBF" w14:textId="6222E558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4BF099E1" w14:textId="1121D530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684C2F1E" w14:textId="7E8D306D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A428A1" w:rsidRPr="0000613D" w14:paraId="6246F962" w14:textId="77777777" w:rsidTr="00D27F58">
        <w:trPr>
          <w:trHeight w:val="26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1429D" w14:textId="77777777" w:rsidR="00A428A1" w:rsidRPr="0000613D" w:rsidRDefault="00A428A1" w:rsidP="0022537E">
            <w:pPr>
              <w:rPr>
                <w:rFonts w:eastAsia="Times New Roman" w:cs="Times New Roman"/>
                <w:color w:val="000000"/>
                <w:szCs w:val="20"/>
                <w:lang w:val="en-US"/>
              </w:rPr>
            </w:pPr>
            <w:r w:rsidRPr="0000613D">
              <w:t>Duration of illne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5539C" w14:textId="0987B9D1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54197" w14:textId="36F02FEA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2275A" w14:textId="376AE532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C9E50" w14:textId="1AE78A0E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204C8" w14:textId="3FA7FB3A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E3C74" w14:textId="0A3B6E79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21923" w14:textId="65BB1375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B3C3E" w14:textId="54E656AE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2D8EA" w14:textId="23982F9F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839EF" w14:textId="2067BB82" w:rsidR="00A428A1" w:rsidRPr="00A428A1" w:rsidRDefault="00A428A1" w:rsidP="0022537E">
            <w:pPr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3771E" w14:textId="46912E69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20DD85F4" w14:textId="4AAE5739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6D68A320" w14:textId="1D5500D3" w:rsidR="00A428A1" w:rsidRPr="00A428A1" w:rsidRDefault="00A428A1" w:rsidP="0022537E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A428A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</w:tbl>
    <w:p w14:paraId="57DA210E" w14:textId="77777777" w:rsidR="00313747" w:rsidRPr="0000613D" w:rsidRDefault="00313747" w:rsidP="00313747"/>
    <w:p w14:paraId="03B3D4C0" w14:textId="77777777" w:rsidR="00A94F2A" w:rsidRPr="00B64DE2" w:rsidRDefault="00313747" w:rsidP="00A94F2A">
      <w:pPr>
        <w:rPr>
          <w:rFonts w:eastAsia="Times New Roman" w:cs="Times New Roman"/>
          <w:color w:val="000000"/>
          <w:szCs w:val="20"/>
          <w:lang w:val="en-US"/>
        </w:rPr>
      </w:pPr>
      <w:r w:rsidRPr="00C97F5C">
        <w:rPr>
          <w:b/>
          <w:highlight w:val="yellow"/>
        </w:rPr>
        <w:t xml:space="preserve">Table </w:t>
      </w:r>
      <w:r w:rsidR="00A2213A" w:rsidRPr="00C97F5C">
        <w:rPr>
          <w:b/>
          <w:highlight w:val="yellow"/>
        </w:rPr>
        <w:t>8</w:t>
      </w:r>
      <w:r w:rsidRPr="00C97F5C">
        <w:rPr>
          <w:b/>
          <w:highlight w:val="yellow"/>
        </w:rPr>
        <w:t>. Interactions of cortical thinning or duration of illness with neurocognitive performance in subjects within the psychosis group</w:t>
      </w:r>
      <w:r w:rsidR="00151F72" w:rsidRPr="00C97F5C">
        <w:rPr>
          <w:b/>
          <w:highlight w:val="yellow"/>
        </w:rPr>
        <w:t xml:space="preserve"> (</w:t>
      </w:r>
      <w:r w:rsidR="00151F72" w:rsidRPr="00C97F5C">
        <w:rPr>
          <w:b/>
          <w:i/>
          <w:highlight w:val="yellow"/>
        </w:rPr>
        <w:t>n</w:t>
      </w:r>
      <w:r w:rsidR="00151F72" w:rsidRPr="00C97F5C">
        <w:rPr>
          <w:b/>
          <w:highlight w:val="yellow"/>
        </w:rPr>
        <w:t xml:space="preserve"> = 40)</w:t>
      </w:r>
      <w:r w:rsidRPr="00C97F5C">
        <w:rPr>
          <w:b/>
          <w:highlight w:val="yellow"/>
        </w:rPr>
        <w:t>.</w:t>
      </w:r>
      <w:r w:rsidRPr="00C97F5C">
        <w:rPr>
          <w:highlight w:val="yellow"/>
        </w:rPr>
        <w:t xml:space="preserve"> Partial correlation examined the relationship between either cortical thickness in regions of interest or duration of illness with </w:t>
      </w:r>
      <w:r w:rsidRPr="00C97F5C">
        <w:rPr>
          <w:i/>
          <w:highlight w:val="yellow"/>
        </w:rPr>
        <w:t>z</w:t>
      </w:r>
      <w:r w:rsidRPr="00C97F5C">
        <w:rPr>
          <w:highlight w:val="yellow"/>
        </w:rPr>
        <w:t>-scores of neurocognitive performance, controlling for gender and years of education.</w:t>
      </w:r>
      <w:r w:rsidR="001F07EB" w:rsidRPr="00C97F5C">
        <w:rPr>
          <w:highlight w:val="yellow"/>
        </w:rPr>
        <w:t xml:space="preserve"> </w:t>
      </w:r>
      <w:r w:rsidR="001F07EB" w:rsidRPr="00C97F5C">
        <w:rPr>
          <w:highlight w:val="yellow"/>
          <w:lang w:val="en-US"/>
        </w:rPr>
        <w:t xml:space="preserve">Significant associations were found between cortical thinning of the </w:t>
      </w:r>
      <w:r w:rsidR="00BA1284" w:rsidRPr="00C97F5C">
        <w:rPr>
          <w:highlight w:val="yellow"/>
          <w:lang w:val="en-US"/>
        </w:rPr>
        <w:t xml:space="preserve">right precentral gyrus and neurocognitive deficits in </w:t>
      </w:r>
      <w:r w:rsidR="00BA1284" w:rsidRPr="00C97F5C">
        <w:rPr>
          <w:highlight w:val="yellow"/>
        </w:rPr>
        <w:t>visual sustained attention</w:t>
      </w:r>
      <w:r w:rsidR="00BA1284" w:rsidRPr="00C97F5C">
        <w:rPr>
          <w:highlight w:val="yellow"/>
          <w:lang w:val="en-US"/>
        </w:rPr>
        <w:t xml:space="preserve"> (RVP - mean latency, </w:t>
      </w:r>
      <w:r w:rsidR="00BA1284" w:rsidRPr="00C97F5C">
        <w:rPr>
          <w:i/>
          <w:highlight w:val="yellow"/>
        </w:rPr>
        <w:t>r</w:t>
      </w:r>
      <w:r w:rsidR="00BA1284" w:rsidRPr="00C97F5C">
        <w:rPr>
          <w:highlight w:val="yellow"/>
        </w:rPr>
        <w:t xml:space="preserve"> = -0.36, </w:t>
      </w:r>
      <w:r w:rsidR="00BA1284" w:rsidRPr="00C97F5C">
        <w:rPr>
          <w:i/>
          <w:highlight w:val="yellow"/>
        </w:rPr>
        <w:t>n</w:t>
      </w:r>
      <w:r w:rsidR="00BA1284" w:rsidRPr="00C97F5C">
        <w:rPr>
          <w:highlight w:val="yellow"/>
        </w:rPr>
        <w:t xml:space="preserve"> = 39, </w:t>
      </w:r>
      <w:r w:rsidR="00BA1284" w:rsidRPr="00C97F5C">
        <w:rPr>
          <w:i/>
          <w:highlight w:val="yellow"/>
        </w:rPr>
        <w:t xml:space="preserve">p </w:t>
      </w:r>
      <w:r w:rsidR="00BA1284" w:rsidRPr="00C97F5C">
        <w:rPr>
          <w:highlight w:val="yellow"/>
        </w:rPr>
        <w:t>= .029</w:t>
      </w:r>
      <w:r w:rsidR="00BA1284" w:rsidRPr="00C97F5C">
        <w:rPr>
          <w:highlight w:val="yellow"/>
          <w:lang w:val="en-US"/>
        </w:rPr>
        <w:t xml:space="preserve">) and mental flexibility (TMT B, </w:t>
      </w:r>
      <w:r w:rsidR="00BA1284" w:rsidRPr="00C97F5C">
        <w:rPr>
          <w:i/>
          <w:highlight w:val="yellow"/>
        </w:rPr>
        <w:t>r</w:t>
      </w:r>
      <w:r w:rsidR="00BA1284" w:rsidRPr="00C97F5C">
        <w:rPr>
          <w:highlight w:val="yellow"/>
        </w:rPr>
        <w:t xml:space="preserve"> = -0.38, </w:t>
      </w:r>
      <w:r w:rsidR="00BA1284" w:rsidRPr="00C97F5C">
        <w:rPr>
          <w:i/>
          <w:highlight w:val="yellow"/>
        </w:rPr>
        <w:t>n</w:t>
      </w:r>
      <w:r w:rsidR="00BA1284" w:rsidRPr="00C97F5C">
        <w:rPr>
          <w:highlight w:val="yellow"/>
        </w:rPr>
        <w:t xml:space="preserve"> = </w:t>
      </w:r>
      <w:r w:rsidR="001D3263" w:rsidRPr="00C97F5C">
        <w:rPr>
          <w:highlight w:val="yellow"/>
        </w:rPr>
        <w:t>38</w:t>
      </w:r>
      <w:r w:rsidR="00BA1284" w:rsidRPr="00C97F5C">
        <w:rPr>
          <w:highlight w:val="yellow"/>
        </w:rPr>
        <w:t xml:space="preserve">, </w:t>
      </w:r>
      <w:r w:rsidR="00BA1284" w:rsidRPr="00C97F5C">
        <w:rPr>
          <w:i/>
          <w:highlight w:val="yellow"/>
        </w:rPr>
        <w:t xml:space="preserve">p </w:t>
      </w:r>
      <w:r w:rsidR="00BA1284" w:rsidRPr="00C97F5C">
        <w:rPr>
          <w:highlight w:val="yellow"/>
        </w:rPr>
        <w:t>= .037</w:t>
      </w:r>
      <w:r w:rsidR="00BA1284" w:rsidRPr="00C97F5C">
        <w:rPr>
          <w:highlight w:val="yellow"/>
          <w:lang w:val="en-US"/>
        </w:rPr>
        <w:t>).</w:t>
      </w:r>
      <w:r w:rsidR="006841B8" w:rsidRPr="00C97F5C">
        <w:rPr>
          <w:highlight w:val="yellow"/>
          <w:lang w:val="en-US"/>
        </w:rPr>
        <w:t xml:space="preserve"> Performance on the verbal fluency tests improved with cortical thinning to the </w:t>
      </w:r>
      <w:r w:rsidR="006841B8" w:rsidRPr="00C97F5C">
        <w:rPr>
          <w:highlight w:val="yellow"/>
        </w:rPr>
        <w:t>left intraparital sulcus</w:t>
      </w:r>
      <w:r w:rsidR="006841B8" w:rsidRPr="00C97F5C">
        <w:rPr>
          <w:highlight w:val="yellow"/>
          <w:lang w:val="en-US"/>
        </w:rPr>
        <w:t xml:space="preserve"> (COWAT Animals, </w:t>
      </w:r>
      <w:r w:rsidR="006841B8" w:rsidRPr="00C97F5C">
        <w:rPr>
          <w:i/>
          <w:highlight w:val="yellow"/>
        </w:rPr>
        <w:t>r</w:t>
      </w:r>
      <w:r w:rsidR="006841B8" w:rsidRPr="00C97F5C">
        <w:rPr>
          <w:highlight w:val="yellow"/>
        </w:rPr>
        <w:t xml:space="preserve"> = -0.43, </w:t>
      </w:r>
      <w:r w:rsidR="006841B8" w:rsidRPr="00C97F5C">
        <w:rPr>
          <w:i/>
          <w:highlight w:val="yellow"/>
        </w:rPr>
        <w:t>n</w:t>
      </w:r>
      <w:r w:rsidR="006841B8" w:rsidRPr="00C97F5C">
        <w:rPr>
          <w:highlight w:val="yellow"/>
        </w:rPr>
        <w:t xml:space="preserve"> = 37, </w:t>
      </w:r>
      <w:r w:rsidR="006841B8" w:rsidRPr="00C97F5C">
        <w:rPr>
          <w:i/>
          <w:highlight w:val="yellow"/>
        </w:rPr>
        <w:t xml:space="preserve">p </w:t>
      </w:r>
      <w:r w:rsidR="006841B8" w:rsidRPr="00C97F5C">
        <w:rPr>
          <w:highlight w:val="yellow"/>
        </w:rPr>
        <w:t>= .009</w:t>
      </w:r>
      <w:r w:rsidR="006841B8" w:rsidRPr="00C97F5C">
        <w:rPr>
          <w:highlight w:val="yellow"/>
          <w:lang w:val="en-US"/>
        </w:rPr>
        <w:t>)</w:t>
      </w:r>
      <w:r w:rsidR="00BC1983" w:rsidRPr="00C97F5C">
        <w:rPr>
          <w:highlight w:val="yellow"/>
          <w:lang w:val="en-US"/>
        </w:rPr>
        <w:t xml:space="preserve">, right precentral gyrus </w:t>
      </w:r>
      <w:r w:rsidR="00D71AA6" w:rsidRPr="00C97F5C">
        <w:rPr>
          <w:highlight w:val="yellow"/>
          <w:lang w:val="en-US"/>
        </w:rPr>
        <w:t>(COWAT</w:t>
      </w:r>
      <w:r w:rsidR="00BC1983" w:rsidRPr="00C97F5C">
        <w:rPr>
          <w:highlight w:val="yellow"/>
          <w:lang w:val="en-US"/>
        </w:rPr>
        <w:t xml:space="preserve"> Letters, </w:t>
      </w:r>
      <w:r w:rsidR="00BC1983" w:rsidRPr="00C97F5C">
        <w:rPr>
          <w:i/>
          <w:highlight w:val="yellow"/>
        </w:rPr>
        <w:t>r</w:t>
      </w:r>
      <w:r w:rsidR="00BC1983" w:rsidRPr="00C97F5C">
        <w:rPr>
          <w:highlight w:val="yellow"/>
        </w:rPr>
        <w:t xml:space="preserve"> = -0.44, </w:t>
      </w:r>
      <w:r w:rsidR="00BC1983" w:rsidRPr="00C97F5C">
        <w:rPr>
          <w:i/>
          <w:highlight w:val="yellow"/>
        </w:rPr>
        <w:t>n</w:t>
      </w:r>
      <w:r w:rsidR="00BC1983" w:rsidRPr="00C97F5C">
        <w:rPr>
          <w:highlight w:val="yellow"/>
        </w:rPr>
        <w:t xml:space="preserve"> = 38, </w:t>
      </w:r>
      <w:r w:rsidR="00BC1983" w:rsidRPr="00C97F5C">
        <w:rPr>
          <w:i/>
          <w:highlight w:val="yellow"/>
        </w:rPr>
        <w:t xml:space="preserve">p </w:t>
      </w:r>
      <w:r w:rsidR="00BC1983" w:rsidRPr="00C97F5C">
        <w:rPr>
          <w:highlight w:val="yellow"/>
        </w:rPr>
        <w:t>= .007</w:t>
      </w:r>
      <w:r w:rsidR="00D71AA6" w:rsidRPr="00C97F5C">
        <w:rPr>
          <w:highlight w:val="yellow"/>
          <w:lang w:val="en-US"/>
        </w:rPr>
        <w:t>; COWAT</w:t>
      </w:r>
      <w:r w:rsidR="00BC1983" w:rsidRPr="00C97F5C">
        <w:rPr>
          <w:highlight w:val="yellow"/>
          <w:lang w:val="en-US"/>
        </w:rPr>
        <w:t xml:space="preserve"> Animals, </w:t>
      </w:r>
      <w:r w:rsidR="00BC1983" w:rsidRPr="00C97F5C">
        <w:rPr>
          <w:i/>
          <w:highlight w:val="yellow"/>
        </w:rPr>
        <w:t>r</w:t>
      </w:r>
      <w:r w:rsidR="00BC1983" w:rsidRPr="00C97F5C">
        <w:rPr>
          <w:highlight w:val="yellow"/>
        </w:rPr>
        <w:t xml:space="preserve"> = -0.48, </w:t>
      </w:r>
      <w:r w:rsidR="00BC1983" w:rsidRPr="00C97F5C">
        <w:rPr>
          <w:i/>
          <w:highlight w:val="yellow"/>
        </w:rPr>
        <w:t>n</w:t>
      </w:r>
      <w:r w:rsidR="00BC1983" w:rsidRPr="00C97F5C">
        <w:rPr>
          <w:highlight w:val="yellow"/>
        </w:rPr>
        <w:t xml:space="preserve"> = 37, </w:t>
      </w:r>
      <w:r w:rsidR="00BC1983" w:rsidRPr="00C97F5C">
        <w:rPr>
          <w:i/>
          <w:highlight w:val="yellow"/>
        </w:rPr>
        <w:t xml:space="preserve">p </w:t>
      </w:r>
      <w:r w:rsidR="00BC1983" w:rsidRPr="00C97F5C">
        <w:rPr>
          <w:highlight w:val="yellow"/>
        </w:rPr>
        <w:t>= .003</w:t>
      </w:r>
      <w:r w:rsidR="00BC1983" w:rsidRPr="00C97F5C">
        <w:rPr>
          <w:highlight w:val="yellow"/>
          <w:lang w:val="en-US"/>
        </w:rPr>
        <w:t xml:space="preserve">) and right fusiform (COWAT Animals, </w:t>
      </w:r>
      <w:r w:rsidR="00BC1983" w:rsidRPr="00C97F5C">
        <w:rPr>
          <w:i/>
          <w:highlight w:val="yellow"/>
        </w:rPr>
        <w:t>r</w:t>
      </w:r>
      <w:r w:rsidR="00BC1983" w:rsidRPr="00C97F5C">
        <w:rPr>
          <w:highlight w:val="yellow"/>
        </w:rPr>
        <w:t xml:space="preserve"> = -0.35, </w:t>
      </w:r>
      <w:r w:rsidR="00BC1983" w:rsidRPr="00C97F5C">
        <w:rPr>
          <w:i/>
          <w:highlight w:val="yellow"/>
        </w:rPr>
        <w:t>n</w:t>
      </w:r>
      <w:r w:rsidR="00BC1983" w:rsidRPr="00C97F5C">
        <w:rPr>
          <w:highlight w:val="yellow"/>
        </w:rPr>
        <w:t xml:space="preserve"> = 37, </w:t>
      </w:r>
      <w:r w:rsidR="00BC1983" w:rsidRPr="00C97F5C">
        <w:rPr>
          <w:i/>
          <w:highlight w:val="yellow"/>
        </w:rPr>
        <w:t xml:space="preserve">p </w:t>
      </w:r>
      <w:r w:rsidR="00BC1983" w:rsidRPr="00C97F5C">
        <w:rPr>
          <w:highlight w:val="yellow"/>
        </w:rPr>
        <w:t>= .042</w:t>
      </w:r>
      <w:r w:rsidR="00BC1983" w:rsidRPr="00C97F5C">
        <w:rPr>
          <w:highlight w:val="yellow"/>
          <w:lang w:val="en-US"/>
        </w:rPr>
        <w:t xml:space="preserve">). </w:t>
      </w:r>
      <w:r w:rsidRPr="00C97F5C">
        <w:rPr>
          <w:highlight w:val="yellow"/>
          <w:lang w:val="en-US"/>
        </w:rPr>
        <w:t xml:space="preserve">* </w:t>
      </w:r>
      <w:r w:rsidRPr="00C97F5C">
        <w:rPr>
          <w:i/>
          <w:highlight w:val="yellow"/>
          <w:lang w:val="en-US"/>
        </w:rPr>
        <w:t xml:space="preserve">p </w:t>
      </w:r>
      <w:r w:rsidRPr="00C97F5C">
        <w:rPr>
          <w:highlight w:val="yellow"/>
          <w:lang w:val="en-US"/>
        </w:rPr>
        <w:t xml:space="preserve">&lt; 0.05 (2-tailed), ** </w:t>
      </w:r>
      <w:r w:rsidRPr="00C97F5C">
        <w:rPr>
          <w:i/>
          <w:highlight w:val="yellow"/>
          <w:lang w:val="en-US"/>
        </w:rPr>
        <w:t>p</w:t>
      </w:r>
      <w:r w:rsidR="00A94F2A">
        <w:rPr>
          <w:highlight w:val="yellow"/>
          <w:lang w:val="en-US"/>
        </w:rPr>
        <w:t xml:space="preserve"> &lt; 0.01 (2-tailed). </w:t>
      </w:r>
      <w:r w:rsidR="00A94F2A" w:rsidRPr="00C97F5C">
        <w:rPr>
          <w:highlight w:val="yellow"/>
          <w:lang w:val="en-US"/>
        </w:rPr>
        <w:t>ant., anterior; COWAT, Controlled Word Association Test; IED, Intra/Extra-Dimensional shift; PAL, Paired Associate Learning; pos., posterior</w:t>
      </w:r>
      <w:r w:rsidR="00A94F2A">
        <w:rPr>
          <w:highlight w:val="yellow"/>
          <w:lang w:val="en-US"/>
        </w:rPr>
        <w:t>;</w:t>
      </w:r>
      <w:r w:rsidR="00A94F2A" w:rsidRPr="00C97F5C">
        <w:rPr>
          <w:highlight w:val="yellow"/>
          <w:lang w:val="en-US"/>
        </w:rPr>
        <w:t xml:space="preserve"> RAVLT, Rey Auditory Verbal Learning Test; RVP, Rapid Visual Processing; </w:t>
      </w:r>
      <w:r w:rsidR="00A94F2A">
        <w:rPr>
          <w:highlight w:val="yellow"/>
          <w:lang w:val="en-US"/>
        </w:rPr>
        <w:t>TMT, Trail Making Test</w:t>
      </w:r>
      <w:r w:rsidR="00A94F2A" w:rsidRPr="00C97F5C">
        <w:rPr>
          <w:highlight w:val="yellow"/>
          <w:lang w:val="en-US"/>
        </w:rPr>
        <w:t>.</w:t>
      </w:r>
      <w:r w:rsidR="00A94F2A" w:rsidRPr="005B2273">
        <w:rPr>
          <w:lang w:val="en-US"/>
        </w:rPr>
        <w:t xml:space="preserve"> </w:t>
      </w:r>
    </w:p>
    <w:p w14:paraId="66330AF9" w14:textId="6D662C06" w:rsidR="00313747" w:rsidRDefault="00313747" w:rsidP="00313747">
      <w:pPr>
        <w:rPr>
          <w:lang w:val="en-US"/>
        </w:rPr>
      </w:pPr>
    </w:p>
    <w:p w14:paraId="4FF76825" w14:textId="04590699" w:rsidR="00755FCE" w:rsidRDefault="00755FCE">
      <w:pPr>
        <w:rPr>
          <w:sz w:val="22"/>
          <w:szCs w:val="22"/>
        </w:rPr>
      </w:pPr>
    </w:p>
    <w:p w14:paraId="16AD8117" w14:textId="77777777" w:rsidR="00A2213A" w:rsidRDefault="00A2213A">
      <w:pPr>
        <w:rPr>
          <w:sz w:val="22"/>
          <w:szCs w:val="22"/>
        </w:rPr>
        <w:sectPr w:rsidR="00A2213A" w:rsidSect="004D63A1">
          <w:pgSz w:w="16840" w:h="11900" w:orient="landscape"/>
          <w:pgMar w:top="1800" w:right="1440" w:bottom="1800" w:left="1440" w:header="708" w:footer="708" w:gutter="0"/>
          <w:cols w:space="708"/>
        </w:sectPr>
      </w:pPr>
    </w:p>
    <w:p w14:paraId="193E156B" w14:textId="77777777" w:rsidR="00A2213A" w:rsidRDefault="00A2213A" w:rsidP="00A2213A">
      <w:pPr>
        <w:rPr>
          <w:sz w:val="22"/>
          <w:szCs w:val="22"/>
        </w:rPr>
      </w:pPr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90"/>
        <w:gridCol w:w="1890"/>
        <w:gridCol w:w="1890"/>
      </w:tblGrid>
      <w:tr w:rsidR="00A2213A" w:rsidRPr="001670C0" w14:paraId="09BD9C00" w14:textId="77777777" w:rsidTr="00242252">
        <w:trPr>
          <w:trHeight w:val="30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856F9" w14:textId="77777777" w:rsidR="00A2213A" w:rsidRPr="001670C0" w:rsidRDefault="00A2213A" w:rsidP="00242252">
            <w:pPr>
              <w:jc w:val="right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  <w:t>P</w:t>
            </w:r>
            <w:r w:rsidRPr="001670C0"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  <w:t>artial correlation with medication dose, mg/day</w:t>
            </w:r>
          </w:p>
        </w:tc>
      </w:tr>
      <w:tr w:rsidR="00A2213A" w:rsidRPr="001670C0" w14:paraId="5436802D" w14:textId="77777777" w:rsidTr="00242252">
        <w:trPr>
          <w:trHeight w:val="30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641F" w14:textId="77777777" w:rsidR="00A2213A" w:rsidRPr="001670C0" w:rsidRDefault="00A2213A" w:rsidP="00242252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</w:pPr>
            <w:r w:rsidRPr="001670C0"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  <w:t>Region of interest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BD4F9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</w:pPr>
            <w:r w:rsidRPr="001670C0"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  <w:t>Antidepressant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3AE2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</w:pPr>
            <w:r w:rsidRPr="001670C0"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  <w:t>Antipsychotics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D58D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</w:pPr>
            <w:r w:rsidRPr="001670C0">
              <w:rPr>
                <w:rFonts w:eastAsia="Times New Roman" w:cstheme="minorHAnsi"/>
                <w:b/>
                <w:color w:val="000000"/>
                <w:sz w:val="22"/>
                <w:szCs w:val="22"/>
                <w:lang w:val="en-US" w:eastAsia="en-US"/>
              </w:rPr>
              <w:t>Mood Stabilisers</w:t>
            </w:r>
          </w:p>
        </w:tc>
      </w:tr>
      <w:tr w:rsidR="00A2213A" w:rsidRPr="001670C0" w14:paraId="3955C017" w14:textId="77777777" w:rsidTr="00242252">
        <w:trPr>
          <w:trHeight w:val="30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2539" w14:textId="77777777" w:rsidR="00A2213A" w:rsidRPr="001670C0" w:rsidRDefault="00A2213A" w:rsidP="00242252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 w:rsidRPr="001670C0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Left hemisphere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E49C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F38A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B7D2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</w:tr>
      <w:tr w:rsidR="00A2213A" w:rsidRPr="001670C0" w14:paraId="0C615E94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132A" w14:textId="77777777" w:rsidR="00A2213A" w:rsidRPr="001670C0" w:rsidRDefault="00A2213A" w:rsidP="002422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Intraparietal sul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FFCE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81F6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B96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</w:tr>
      <w:tr w:rsidR="00A2213A" w:rsidRPr="001670C0" w14:paraId="0665C19E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1961" w14:textId="77777777" w:rsidR="00A2213A" w:rsidRPr="001670C0" w:rsidRDefault="00A2213A" w:rsidP="002422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Angular gyrus (pos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47E6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1C18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A0E1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</w:tr>
      <w:tr w:rsidR="00A2213A" w:rsidRPr="001670C0" w14:paraId="43FE06B6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0C4" w14:textId="77777777" w:rsidR="00A2213A" w:rsidRPr="001670C0" w:rsidRDefault="00A2213A" w:rsidP="002422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Angular gyrus (ant.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2AF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5EE1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DD7E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A2213A" w:rsidRPr="001670C0" w14:paraId="49415008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4917" w14:textId="77777777" w:rsidR="00A2213A" w:rsidRPr="001670C0" w:rsidRDefault="00A2213A" w:rsidP="00242252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Calcarine sulcu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AA15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C059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E336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A2213A" w:rsidRPr="001670C0" w14:paraId="39F22190" w14:textId="77777777" w:rsidTr="00242252">
        <w:trPr>
          <w:trHeight w:val="30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0C55" w14:textId="77777777" w:rsidR="00A2213A" w:rsidRPr="001670C0" w:rsidRDefault="00A2213A" w:rsidP="00242252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 w:rsidRPr="001670C0">
              <w:rPr>
                <w:rFonts w:eastAsia="Times New Roman" w:cstheme="minorHAnsi"/>
                <w:b/>
                <w:i/>
                <w:color w:val="000000"/>
                <w:sz w:val="22"/>
                <w:szCs w:val="22"/>
              </w:rPr>
              <w:t>Right hemisphere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1961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8BC9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6714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</w:tr>
      <w:tr w:rsidR="00A2213A" w:rsidRPr="001670C0" w14:paraId="31DF3A01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6D1A" w14:textId="77777777" w:rsidR="00A2213A" w:rsidRPr="001670C0" w:rsidRDefault="00A2213A" w:rsidP="002422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uperior temporal gyr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4579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3AA7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F0B6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A2213A" w:rsidRPr="001670C0" w14:paraId="384C533C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0191" w14:textId="77777777" w:rsidR="00A2213A" w:rsidRPr="001670C0" w:rsidRDefault="00A2213A" w:rsidP="002422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upramarginal gyr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0347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67F9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A99B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A2213A" w:rsidRPr="001670C0" w14:paraId="08D3C687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F9EA" w14:textId="77777777" w:rsidR="00A2213A" w:rsidRPr="001670C0" w:rsidRDefault="00A2213A" w:rsidP="00242252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Precun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6D09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C2BE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D003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A2213A" w:rsidRPr="001670C0" w14:paraId="28122051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EECD" w14:textId="77777777" w:rsidR="00A2213A" w:rsidRPr="001670C0" w:rsidRDefault="00A2213A" w:rsidP="00242252">
            <w:pPr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Precentral sul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0C6E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CF9E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E3AC" w14:textId="77777777" w:rsidR="00A2213A" w:rsidRPr="001670C0" w:rsidRDefault="00A2213A" w:rsidP="00242252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  <w:r w:rsidRPr="008006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A2213A" w:rsidRPr="001670C0" w14:paraId="1C95DD9F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8D4E" w14:textId="77777777" w:rsidR="00A2213A" w:rsidRPr="001670C0" w:rsidRDefault="00A2213A" w:rsidP="002422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Fusifor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C6EB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  <w:r w:rsidRPr="008006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208D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B2BE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</w:tr>
      <w:tr w:rsidR="00A2213A" w:rsidRPr="001670C0" w14:paraId="068C5DC5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3D1E3" w14:textId="77777777" w:rsidR="00A2213A" w:rsidRPr="001670C0" w:rsidRDefault="00A2213A" w:rsidP="002422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Parieto-occipical sulc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7C2FC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02F5C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5D941" w14:textId="77777777" w:rsidR="00A2213A" w:rsidRPr="001670C0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</w:tr>
      <w:tr w:rsidR="00A2213A" w:rsidRPr="0000613D" w14:paraId="498E52CF" w14:textId="77777777" w:rsidTr="00242252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60929" w14:textId="77777777" w:rsidR="00A2213A" w:rsidRPr="0000613D" w:rsidRDefault="00A2213A" w:rsidP="0024225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70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0061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uration of illnes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A4561" w14:textId="77777777" w:rsidR="00A2213A" w:rsidRPr="0000613D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1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4921F" w14:textId="77777777" w:rsidR="00A2213A" w:rsidRPr="0000613D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1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6A115" w14:textId="77777777" w:rsidR="00A2213A" w:rsidRPr="0000613D" w:rsidRDefault="00A2213A" w:rsidP="002422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061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</w:t>
            </w:r>
            <w:r w:rsidRPr="000061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</w:tbl>
    <w:p w14:paraId="740BA12B" w14:textId="77777777" w:rsidR="00A2213A" w:rsidRPr="0000613D" w:rsidRDefault="00A2213A" w:rsidP="00A2213A">
      <w:pPr>
        <w:rPr>
          <w:sz w:val="22"/>
          <w:szCs w:val="22"/>
        </w:rPr>
      </w:pPr>
    </w:p>
    <w:p w14:paraId="06D3C86D" w14:textId="276B5374" w:rsidR="009B1AAE" w:rsidRDefault="00A2213A" w:rsidP="00A2213A">
      <w:pPr>
        <w:rPr>
          <w:sz w:val="22"/>
          <w:szCs w:val="22"/>
        </w:rPr>
      </w:pPr>
      <w:r>
        <w:rPr>
          <w:b/>
        </w:rPr>
        <w:t>Table</w:t>
      </w:r>
      <w:r w:rsidRPr="0000613D">
        <w:rPr>
          <w:b/>
        </w:rPr>
        <w:t xml:space="preserve"> </w:t>
      </w:r>
      <w:r>
        <w:rPr>
          <w:b/>
        </w:rPr>
        <w:t>9</w:t>
      </w:r>
      <w:r w:rsidRPr="0000613D">
        <w:rPr>
          <w:b/>
        </w:rPr>
        <w:t>. Interactions of cortical thinning or duration of illness with medication.</w:t>
      </w:r>
      <w:r w:rsidRPr="0000613D">
        <w:t xml:space="preserve"> Partial correlation examined the relationship between either cortical thickness in regions of interest or duration of illness with classes of medication, controlling for gender and years of education. * Significance was</w:t>
      </w:r>
      <w:r>
        <w:t xml:space="preserve"> set at </w:t>
      </w:r>
      <w:r w:rsidRPr="00FC33B1">
        <w:rPr>
          <w:i/>
        </w:rPr>
        <w:t>p</w:t>
      </w:r>
      <w:r>
        <w:t xml:space="preserve"> &lt; .05 (two-tailed) ** </w:t>
      </w:r>
      <w:r w:rsidRPr="00FC33B1">
        <w:rPr>
          <w:i/>
        </w:rPr>
        <w:t>p</w:t>
      </w:r>
      <w:r>
        <w:t xml:space="preserve"> &lt; .001 (two-tailed). </w:t>
      </w:r>
      <w:r>
        <w:rPr>
          <w:lang w:val="en-US"/>
        </w:rPr>
        <w:t>ant., anterior; pos., posterior.</w:t>
      </w:r>
    </w:p>
    <w:sectPr w:rsidR="009B1AAE" w:rsidSect="004D63A1">
      <w:pgSz w:w="16840" w:h="11900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D3986" w14:textId="77777777" w:rsidR="00242252" w:rsidRDefault="00242252" w:rsidP="00AE2C7D">
      <w:r>
        <w:separator/>
      </w:r>
    </w:p>
  </w:endnote>
  <w:endnote w:type="continuationSeparator" w:id="0">
    <w:p w14:paraId="187541BC" w14:textId="77777777" w:rsidR="00242252" w:rsidRDefault="00242252" w:rsidP="00AE2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charset w:val="80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7376FA" w14:textId="77777777" w:rsidR="00242252" w:rsidRDefault="00242252" w:rsidP="00087D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04A67B" w14:textId="77777777" w:rsidR="00242252" w:rsidRDefault="00242252" w:rsidP="003E699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0DBEEE" w14:textId="77777777" w:rsidR="00242252" w:rsidRDefault="00242252" w:rsidP="00087D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7F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E493FB" w14:textId="4448C529" w:rsidR="00242252" w:rsidRDefault="00242252" w:rsidP="00800893">
    <w:pPr>
      <w:pStyle w:val="Footer"/>
      <w:ind w:right="360"/>
    </w:pPr>
    <w:r>
      <w:t>Sean Nicholas Hatton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3AAE3A" w14:textId="77777777" w:rsidR="00242252" w:rsidRDefault="00242252" w:rsidP="00AE2C7D">
      <w:r>
        <w:separator/>
      </w:r>
    </w:p>
  </w:footnote>
  <w:footnote w:type="continuationSeparator" w:id="0">
    <w:p w14:paraId="1A66C5AF" w14:textId="77777777" w:rsidR="00242252" w:rsidRDefault="00242252" w:rsidP="00AE2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7415E4"/>
    <w:multiLevelType w:val="hybridMultilevel"/>
    <w:tmpl w:val="805CCC0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D8708A"/>
    <w:multiLevelType w:val="hybridMultilevel"/>
    <w:tmpl w:val="A9C80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9B70E5"/>
    <w:multiLevelType w:val="hybridMultilevel"/>
    <w:tmpl w:val="BBF415A2"/>
    <w:lvl w:ilvl="0" w:tplc="0D66D8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sz w:val="24"/>
        <w:szCs w:val="24"/>
      </w:rPr>
    </w:lvl>
    <w:lvl w:ilvl="1" w:tplc="3CFCEFB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5ztt957raw9detsfmps5a5dp9vfa9eva9p&quot;&gt;sean-hatton&lt;record-ids&gt;&lt;item&gt;79&lt;/item&gt;&lt;item&gt;112&lt;/item&gt;&lt;item&gt;261&lt;/item&gt;&lt;item&gt;262&lt;/item&gt;&lt;item&gt;263&lt;/item&gt;&lt;item&gt;264&lt;/item&gt;&lt;item&gt;266&lt;/item&gt;&lt;item&gt;271&lt;/item&gt;&lt;item&gt;272&lt;/item&gt;&lt;item&gt;274&lt;/item&gt;&lt;item&gt;277&lt;/item&gt;&lt;item&gt;278&lt;/item&gt;&lt;item&gt;279&lt;/item&gt;&lt;item&gt;281&lt;/item&gt;&lt;item&gt;282&lt;/item&gt;&lt;item&gt;283&lt;/item&gt;&lt;item&gt;289&lt;/item&gt;&lt;item&gt;290&lt;/item&gt;&lt;item&gt;291&lt;/item&gt;&lt;item&gt;292&lt;/item&gt;&lt;item&gt;294&lt;/item&gt;&lt;item&gt;295&lt;/item&gt;&lt;item&gt;296&lt;/item&gt;&lt;item&gt;298&lt;/item&gt;&lt;item&gt;300&lt;/item&gt;&lt;item&gt;301&lt;/item&gt;&lt;item&gt;302&lt;/item&gt;&lt;item&gt;303&lt;/item&gt;&lt;item&gt;304&lt;/item&gt;&lt;item&gt;305&lt;/item&gt;&lt;item&gt;306&lt;/item&gt;&lt;item&gt;352&lt;/item&gt;&lt;item&gt;357&lt;/item&gt;&lt;item&gt;360&lt;/item&gt;&lt;item&gt;376&lt;/item&gt;&lt;item&gt;385&lt;/item&gt;&lt;item&gt;387&lt;/item&gt;&lt;item&gt;392&lt;/item&gt;&lt;item&gt;490&lt;/item&gt;&lt;item&gt;491&lt;/item&gt;&lt;item&gt;492&lt;/item&gt;&lt;item&gt;493&lt;/item&gt;&lt;item&gt;496&lt;/item&gt;&lt;item&gt;497&lt;/item&gt;&lt;item&gt;513&lt;/item&gt;&lt;item&gt;520&lt;/item&gt;&lt;item&gt;524&lt;/item&gt;&lt;item&gt;525&lt;/item&gt;&lt;item&gt;533&lt;/item&gt;&lt;item&gt;537&lt;/item&gt;&lt;item&gt;538&lt;/item&gt;&lt;item&gt;540&lt;/item&gt;&lt;item&gt;541&lt;/item&gt;&lt;item&gt;559&lt;/item&gt;&lt;item&gt;560&lt;/item&gt;&lt;item&gt;561&lt;/item&gt;&lt;item&gt;562&lt;/item&gt;&lt;item&gt;564&lt;/item&gt;&lt;item&gt;578&lt;/item&gt;&lt;item&gt;579&lt;/item&gt;&lt;item&gt;580&lt;/item&gt;&lt;item&gt;581&lt;/item&gt;&lt;item&gt;585&lt;/item&gt;&lt;item&gt;596&lt;/item&gt;&lt;item&gt;609&lt;/item&gt;&lt;item&gt;634&lt;/item&gt;&lt;item&gt;639&lt;/item&gt;&lt;item&gt;640&lt;/item&gt;&lt;/record-ids&gt;&lt;/item&gt;&lt;/Libraries&gt;"/>
  </w:docVars>
  <w:rsids>
    <w:rsidRoot w:val="00E0730D"/>
    <w:rsid w:val="00000DEF"/>
    <w:rsid w:val="0000123D"/>
    <w:rsid w:val="00001BA7"/>
    <w:rsid w:val="0000526A"/>
    <w:rsid w:val="00005BC7"/>
    <w:rsid w:val="0000613D"/>
    <w:rsid w:val="000061C6"/>
    <w:rsid w:val="000062F8"/>
    <w:rsid w:val="000067A0"/>
    <w:rsid w:val="00006C11"/>
    <w:rsid w:val="00006F65"/>
    <w:rsid w:val="00007306"/>
    <w:rsid w:val="00007F1A"/>
    <w:rsid w:val="000108E1"/>
    <w:rsid w:val="00010ABA"/>
    <w:rsid w:val="00010E05"/>
    <w:rsid w:val="000115AF"/>
    <w:rsid w:val="00011928"/>
    <w:rsid w:val="00012CD9"/>
    <w:rsid w:val="000133A1"/>
    <w:rsid w:val="00013690"/>
    <w:rsid w:val="00014B75"/>
    <w:rsid w:val="00015B46"/>
    <w:rsid w:val="0001701B"/>
    <w:rsid w:val="00017955"/>
    <w:rsid w:val="00017A8F"/>
    <w:rsid w:val="00017B8E"/>
    <w:rsid w:val="00020EC6"/>
    <w:rsid w:val="00021899"/>
    <w:rsid w:val="00022B1F"/>
    <w:rsid w:val="00022D2C"/>
    <w:rsid w:val="00023AA0"/>
    <w:rsid w:val="00023C29"/>
    <w:rsid w:val="000242CC"/>
    <w:rsid w:val="0002545C"/>
    <w:rsid w:val="00026661"/>
    <w:rsid w:val="0002670A"/>
    <w:rsid w:val="0002694D"/>
    <w:rsid w:val="00026AB9"/>
    <w:rsid w:val="00030496"/>
    <w:rsid w:val="00031A27"/>
    <w:rsid w:val="00031F40"/>
    <w:rsid w:val="0003380E"/>
    <w:rsid w:val="00033E7F"/>
    <w:rsid w:val="00034955"/>
    <w:rsid w:val="00034DB8"/>
    <w:rsid w:val="00036656"/>
    <w:rsid w:val="00036D93"/>
    <w:rsid w:val="00040E77"/>
    <w:rsid w:val="00041B1D"/>
    <w:rsid w:val="00043176"/>
    <w:rsid w:val="000433DD"/>
    <w:rsid w:val="00043515"/>
    <w:rsid w:val="00045159"/>
    <w:rsid w:val="000452C6"/>
    <w:rsid w:val="000465D2"/>
    <w:rsid w:val="000468E4"/>
    <w:rsid w:val="00046910"/>
    <w:rsid w:val="00046918"/>
    <w:rsid w:val="0004692D"/>
    <w:rsid w:val="00046A63"/>
    <w:rsid w:val="000470AF"/>
    <w:rsid w:val="000471AD"/>
    <w:rsid w:val="0004745C"/>
    <w:rsid w:val="00047AB0"/>
    <w:rsid w:val="00047B69"/>
    <w:rsid w:val="00051817"/>
    <w:rsid w:val="00051D30"/>
    <w:rsid w:val="00051E75"/>
    <w:rsid w:val="00052A48"/>
    <w:rsid w:val="00052B82"/>
    <w:rsid w:val="00052F15"/>
    <w:rsid w:val="0005356B"/>
    <w:rsid w:val="00053613"/>
    <w:rsid w:val="00053C7C"/>
    <w:rsid w:val="00053D23"/>
    <w:rsid w:val="000542E0"/>
    <w:rsid w:val="0005462C"/>
    <w:rsid w:val="00054710"/>
    <w:rsid w:val="000547CE"/>
    <w:rsid w:val="00055483"/>
    <w:rsid w:val="0005661F"/>
    <w:rsid w:val="00056A98"/>
    <w:rsid w:val="000604B0"/>
    <w:rsid w:val="000605FB"/>
    <w:rsid w:val="00060D19"/>
    <w:rsid w:val="00061A53"/>
    <w:rsid w:val="0006234C"/>
    <w:rsid w:val="0006316E"/>
    <w:rsid w:val="00063B2C"/>
    <w:rsid w:val="00064AF9"/>
    <w:rsid w:val="00064B54"/>
    <w:rsid w:val="000658C5"/>
    <w:rsid w:val="00065E00"/>
    <w:rsid w:val="0006652A"/>
    <w:rsid w:val="00066E2F"/>
    <w:rsid w:val="00067CEB"/>
    <w:rsid w:val="0007016A"/>
    <w:rsid w:val="000713B4"/>
    <w:rsid w:val="00073001"/>
    <w:rsid w:val="0007379F"/>
    <w:rsid w:val="0007380D"/>
    <w:rsid w:val="00074604"/>
    <w:rsid w:val="00074B4D"/>
    <w:rsid w:val="00076880"/>
    <w:rsid w:val="00077321"/>
    <w:rsid w:val="000804B3"/>
    <w:rsid w:val="0008095D"/>
    <w:rsid w:val="00082F03"/>
    <w:rsid w:val="00083895"/>
    <w:rsid w:val="000839D4"/>
    <w:rsid w:val="00083FD9"/>
    <w:rsid w:val="000854F4"/>
    <w:rsid w:val="0008576D"/>
    <w:rsid w:val="00086A65"/>
    <w:rsid w:val="00087DBA"/>
    <w:rsid w:val="000901B0"/>
    <w:rsid w:val="00092ED6"/>
    <w:rsid w:val="00092EFD"/>
    <w:rsid w:val="000930B0"/>
    <w:rsid w:val="00093570"/>
    <w:rsid w:val="0009384F"/>
    <w:rsid w:val="00093D2C"/>
    <w:rsid w:val="00094081"/>
    <w:rsid w:val="000951C8"/>
    <w:rsid w:val="000959D5"/>
    <w:rsid w:val="00095FF4"/>
    <w:rsid w:val="000960B4"/>
    <w:rsid w:val="00096181"/>
    <w:rsid w:val="00096547"/>
    <w:rsid w:val="00097397"/>
    <w:rsid w:val="000A0729"/>
    <w:rsid w:val="000A0FC0"/>
    <w:rsid w:val="000A1023"/>
    <w:rsid w:val="000A1520"/>
    <w:rsid w:val="000A224A"/>
    <w:rsid w:val="000A282B"/>
    <w:rsid w:val="000A34FA"/>
    <w:rsid w:val="000A3CAF"/>
    <w:rsid w:val="000A4C2B"/>
    <w:rsid w:val="000A52D3"/>
    <w:rsid w:val="000A5666"/>
    <w:rsid w:val="000A594F"/>
    <w:rsid w:val="000A62DC"/>
    <w:rsid w:val="000A65B4"/>
    <w:rsid w:val="000A695C"/>
    <w:rsid w:val="000A6AD2"/>
    <w:rsid w:val="000A6B64"/>
    <w:rsid w:val="000A7281"/>
    <w:rsid w:val="000A7517"/>
    <w:rsid w:val="000A7AB4"/>
    <w:rsid w:val="000A7D14"/>
    <w:rsid w:val="000A7F68"/>
    <w:rsid w:val="000B0086"/>
    <w:rsid w:val="000B0F90"/>
    <w:rsid w:val="000B3615"/>
    <w:rsid w:val="000B3AFC"/>
    <w:rsid w:val="000B51AB"/>
    <w:rsid w:val="000B53B1"/>
    <w:rsid w:val="000B55B4"/>
    <w:rsid w:val="000B55D5"/>
    <w:rsid w:val="000B64CC"/>
    <w:rsid w:val="000B6B9A"/>
    <w:rsid w:val="000B73AD"/>
    <w:rsid w:val="000B73DE"/>
    <w:rsid w:val="000C065D"/>
    <w:rsid w:val="000C07A8"/>
    <w:rsid w:val="000C083D"/>
    <w:rsid w:val="000C13E3"/>
    <w:rsid w:val="000C13F6"/>
    <w:rsid w:val="000C2114"/>
    <w:rsid w:val="000C2944"/>
    <w:rsid w:val="000C303E"/>
    <w:rsid w:val="000C325D"/>
    <w:rsid w:val="000C4C4A"/>
    <w:rsid w:val="000C56DF"/>
    <w:rsid w:val="000C69CC"/>
    <w:rsid w:val="000C771C"/>
    <w:rsid w:val="000D1814"/>
    <w:rsid w:val="000D35AB"/>
    <w:rsid w:val="000D3F99"/>
    <w:rsid w:val="000D4802"/>
    <w:rsid w:val="000D56B3"/>
    <w:rsid w:val="000D57A8"/>
    <w:rsid w:val="000D7757"/>
    <w:rsid w:val="000E011A"/>
    <w:rsid w:val="000E2463"/>
    <w:rsid w:val="000E2DA0"/>
    <w:rsid w:val="000E3566"/>
    <w:rsid w:val="000E3D19"/>
    <w:rsid w:val="000E44CE"/>
    <w:rsid w:val="000E4547"/>
    <w:rsid w:val="000E4AC0"/>
    <w:rsid w:val="000E4ADC"/>
    <w:rsid w:val="000E5177"/>
    <w:rsid w:val="000E5196"/>
    <w:rsid w:val="000E5CFC"/>
    <w:rsid w:val="000E6D7C"/>
    <w:rsid w:val="000F060B"/>
    <w:rsid w:val="000F06EB"/>
    <w:rsid w:val="000F07D7"/>
    <w:rsid w:val="000F1F24"/>
    <w:rsid w:val="000F24E5"/>
    <w:rsid w:val="000F3C22"/>
    <w:rsid w:val="000F3E4E"/>
    <w:rsid w:val="000F3F6E"/>
    <w:rsid w:val="000F46A2"/>
    <w:rsid w:val="000F55B5"/>
    <w:rsid w:val="000F5BDF"/>
    <w:rsid w:val="000F7C42"/>
    <w:rsid w:val="0010055F"/>
    <w:rsid w:val="0010105E"/>
    <w:rsid w:val="001015C2"/>
    <w:rsid w:val="0010371F"/>
    <w:rsid w:val="0010387C"/>
    <w:rsid w:val="0010568D"/>
    <w:rsid w:val="00105CBF"/>
    <w:rsid w:val="001062B5"/>
    <w:rsid w:val="00106E46"/>
    <w:rsid w:val="00107136"/>
    <w:rsid w:val="001074E5"/>
    <w:rsid w:val="001100F3"/>
    <w:rsid w:val="0011048E"/>
    <w:rsid w:val="00110916"/>
    <w:rsid w:val="0011107E"/>
    <w:rsid w:val="00111921"/>
    <w:rsid w:val="00112440"/>
    <w:rsid w:val="001127D7"/>
    <w:rsid w:val="00112A9E"/>
    <w:rsid w:val="00112EC9"/>
    <w:rsid w:val="00112ED8"/>
    <w:rsid w:val="0011394F"/>
    <w:rsid w:val="00114127"/>
    <w:rsid w:val="00115848"/>
    <w:rsid w:val="00115BA1"/>
    <w:rsid w:val="0011685A"/>
    <w:rsid w:val="00116915"/>
    <w:rsid w:val="001173C9"/>
    <w:rsid w:val="0012134D"/>
    <w:rsid w:val="0012220E"/>
    <w:rsid w:val="00122346"/>
    <w:rsid w:val="00122394"/>
    <w:rsid w:val="0012322D"/>
    <w:rsid w:val="0012433B"/>
    <w:rsid w:val="00127C2B"/>
    <w:rsid w:val="001319C9"/>
    <w:rsid w:val="00133D67"/>
    <w:rsid w:val="001340DA"/>
    <w:rsid w:val="00134F12"/>
    <w:rsid w:val="00134FB7"/>
    <w:rsid w:val="00136C8C"/>
    <w:rsid w:val="00136ECB"/>
    <w:rsid w:val="00137812"/>
    <w:rsid w:val="001403ED"/>
    <w:rsid w:val="00140F2D"/>
    <w:rsid w:val="00140F8A"/>
    <w:rsid w:val="00141929"/>
    <w:rsid w:val="001424A8"/>
    <w:rsid w:val="00142998"/>
    <w:rsid w:val="00142AB5"/>
    <w:rsid w:val="00143D4D"/>
    <w:rsid w:val="00143D97"/>
    <w:rsid w:val="001447D4"/>
    <w:rsid w:val="00144A31"/>
    <w:rsid w:val="0014635D"/>
    <w:rsid w:val="001463A4"/>
    <w:rsid w:val="00146AE9"/>
    <w:rsid w:val="001472A6"/>
    <w:rsid w:val="00147970"/>
    <w:rsid w:val="00150335"/>
    <w:rsid w:val="0015083E"/>
    <w:rsid w:val="001517F1"/>
    <w:rsid w:val="00151F72"/>
    <w:rsid w:val="001537BA"/>
    <w:rsid w:val="0015464A"/>
    <w:rsid w:val="00154CB2"/>
    <w:rsid w:val="00155415"/>
    <w:rsid w:val="001560E0"/>
    <w:rsid w:val="001574CE"/>
    <w:rsid w:val="00160348"/>
    <w:rsid w:val="0016037A"/>
    <w:rsid w:val="0016070D"/>
    <w:rsid w:val="00160CD7"/>
    <w:rsid w:val="00160F43"/>
    <w:rsid w:val="00161805"/>
    <w:rsid w:val="00161EE2"/>
    <w:rsid w:val="0016283E"/>
    <w:rsid w:val="00162DDE"/>
    <w:rsid w:val="00162F34"/>
    <w:rsid w:val="00163239"/>
    <w:rsid w:val="0016356C"/>
    <w:rsid w:val="00163D06"/>
    <w:rsid w:val="00163E7D"/>
    <w:rsid w:val="001644B1"/>
    <w:rsid w:val="001645B6"/>
    <w:rsid w:val="001646DD"/>
    <w:rsid w:val="00164948"/>
    <w:rsid w:val="00165577"/>
    <w:rsid w:val="0016650A"/>
    <w:rsid w:val="0016666A"/>
    <w:rsid w:val="001666E6"/>
    <w:rsid w:val="00166D0A"/>
    <w:rsid w:val="001670C0"/>
    <w:rsid w:val="00167DC6"/>
    <w:rsid w:val="00170469"/>
    <w:rsid w:val="00170C23"/>
    <w:rsid w:val="00171129"/>
    <w:rsid w:val="00171A44"/>
    <w:rsid w:val="001728D7"/>
    <w:rsid w:val="00173421"/>
    <w:rsid w:val="00174363"/>
    <w:rsid w:val="00175C99"/>
    <w:rsid w:val="00176811"/>
    <w:rsid w:val="00180345"/>
    <w:rsid w:val="0018104E"/>
    <w:rsid w:val="0018119E"/>
    <w:rsid w:val="001819C6"/>
    <w:rsid w:val="00181ADD"/>
    <w:rsid w:val="00181B0E"/>
    <w:rsid w:val="00181D3A"/>
    <w:rsid w:val="00182286"/>
    <w:rsid w:val="00182CE3"/>
    <w:rsid w:val="00182F4A"/>
    <w:rsid w:val="00183C24"/>
    <w:rsid w:val="00184FBC"/>
    <w:rsid w:val="00185466"/>
    <w:rsid w:val="00185BE0"/>
    <w:rsid w:val="001867C9"/>
    <w:rsid w:val="00186883"/>
    <w:rsid w:val="00186AD0"/>
    <w:rsid w:val="00186E8A"/>
    <w:rsid w:val="0018764B"/>
    <w:rsid w:val="00192E68"/>
    <w:rsid w:val="00194005"/>
    <w:rsid w:val="00194982"/>
    <w:rsid w:val="00194C3A"/>
    <w:rsid w:val="00195BBF"/>
    <w:rsid w:val="00195FDB"/>
    <w:rsid w:val="001965D0"/>
    <w:rsid w:val="00197A13"/>
    <w:rsid w:val="00197AF1"/>
    <w:rsid w:val="00197BE9"/>
    <w:rsid w:val="001A03FA"/>
    <w:rsid w:val="001A04B8"/>
    <w:rsid w:val="001A1028"/>
    <w:rsid w:val="001A12DB"/>
    <w:rsid w:val="001A2F03"/>
    <w:rsid w:val="001A3651"/>
    <w:rsid w:val="001A376D"/>
    <w:rsid w:val="001A455B"/>
    <w:rsid w:val="001A4F8C"/>
    <w:rsid w:val="001A5A7C"/>
    <w:rsid w:val="001A5EA5"/>
    <w:rsid w:val="001A6A66"/>
    <w:rsid w:val="001A6D57"/>
    <w:rsid w:val="001A71F3"/>
    <w:rsid w:val="001A7FE3"/>
    <w:rsid w:val="001B1178"/>
    <w:rsid w:val="001B14A6"/>
    <w:rsid w:val="001B309F"/>
    <w:rsid w:val="001B3717"/>
    <w:rsid w:val="001B4060"/>
    <w:rsid w:val="001B451C"/>
    <w:rsid w:val="001B4C2B"/>
    <w:rsid w:val="001B50D7"/>
    <w:rsid w:val="001B566F"/>
    <w:rsid w:val="001B5836"/>
    <w:rsid w:val="001B634E"/>
    <w:rsid w:val="001B65AD"/>
    <w:rsid w:val="001B74FA"/>
    <w:rsid w:val="001C087D"/>
    <w:rsid w:val="001C0B18"/>
    <w:rsid w:val="001C12DF"/>
    <w:rsid w:val="001C1F0A"/>
    <w:rsid w:val="001C1FD7"/>
    <w:rsid w:val="001C456D"/>
    <w:rsid w:val="001C509E"/>
    <w:rsid w:val="001C590E"/>
    <w:rsid w:val="001C6592"/>
    <w:rsid w:val="001C7423"/>
    <w:rsid w:val="001C7818"/>
    <w:rsid w:val="001C7FDF"/>
    <w:rsid w:val="001D0A30"/>
    <w:rsid w:val="001D0E1F"/>
    <w:rsid w:val="001D1180"/>
    <w:rsid w:val="001D2CB5"/>
    <w:rsid w:val="001D3263"/>
    <w:rsid w:val="001D3B0A"/>
    <w:rsid w:val="001D3C38"/>
    <w:rsid w:val="001D40C7"/>
    <w:rsid w:val="001D4637"/>
    <w:rsid w:val="001D5439"/>
    <w:rsid w:val="001D5517"/>
    <w:rsid w:val="001D558F"/>
    <w:rsid w:val="001D688A"/>
    <w:rsid w:val="001D6AAE"/>
    <w:rsid w:val="001D787A"/>
    <w:rsid w:val="001E0139"/>
    <w:rsid w:val="001E0F06"/>
    <w:rsid w:val="001E1423"/>
    <w:rsid w:val="001E15E2"/>
    <w:rsid w:val="001E16B7"/>
    <w:rsid w:val="001E17F8"/>
    <w:rsid w:val="001E1CDA"/>
    <w:rsid w:val="001E21CC"/>
    <w:rsid w:val="001E22E7"/>
    <w:rsid w:val="001E299C"/>
    <w:rsid w:val="001E2F72"/>
    <w:rsid w:val="001E390B"/>
    <w:rsid w:val="001E3B7F"/>
    <w:rsid w:val="001E4164"/>
    <w:rsid w:val="001E4F0A"/>
    <w:rsid w:val="001E52FF"/>
    <w:rsid w:val="001E5DFB"/>
    <w:rsid w:val="001E627C"/>
    <w:rsid w:val="001E65B1"/>
    <w:rsid w:val="001E6C7F"/>
    <w:rsid w:val="001E75AB"/>
    <w:rsid w:val="001E7BFF"/>
    <w:rsid w:val="001F07EB"/>
    <w:rsid w:val="001F11AE"/>
    <w:rsid w:val="001F209B"/>
    <w:rsid w:val="001F2D16"/>
    <w:rsid w:val="001F3150"/>
    <w:rsid w:val="001F3294"/>
    <w:rsid w:val="001F4095"/>
    <w:rsid w:val="001F47F2"/>
    <w:rsid w:val="001F564F"/>
    <w:rsid w:val="001F5763"/>
    <w:rsid w:val="001F59AE"/>
    <w:rsid w:val="001F5B91"/>
    <w:rsid w:val="001F6555"/>
    <w:rsid w:val="001F6A04"/>
    <w:rsid w:val="001F70EC"/>
    <w:rsid w:val="001F75C2"/>
    <w:rsid w:val="00200550"/>
    <w:rsid w:val="0020140D"/>
    <w:rsid w:val="00201451"/>
    <w:rsid w:val="00201670"/>
    <w:rsid w:val="002016DD"/>
    <w:rsid w:val="0020385F"/>
    <w:rsid w:val="00203D8E"/>
    <w:rsid w:val="00204439"/>
    <w:rsid w:val="002049E8"/>
    <w:rsid w:val="00205763"/>
    <w:rsid w:val="00205ED3"/>
    <w:rsid w:val="002063B6"/>
    <w:rsid w:val="00206E5B"/>
    <w:rsid w:val="002078A1"/>
    <w:rsid w:val="00207BF5"/>
    <w:rsid w:val="0021066B"/>
    <w:rsid w:val="00210D05"/>
    <w:rsid w:val="0021134F"/>
    <w:rsid w:val="00212397"/>
    <w:rsid w:val="002124AE"/>
    <w:rsid w:val="00213479"/>
    <w:rsid w:val="00213C64"/>
    <w:rsid w:val="00215830"/>
    <w:rsid w:val="00215D9F"/>
    <w:rsid w:val="002174CC"/>
    <w:rsid w:val="002213AA"/>
    <w:rsid w:val="00222522"/>
    <w:rsid w:val="002232F1"/>
    <w:rsid w:val="00223FAD"/>
    <w:rsid w:val="0022537E"/>
    <w:rsid w:val="00226486"/>
    <w:rsid w:val="00226D30"/>
    <w:rsid w:val="00230209"/>
    <w:rsid w:val="00231170"/>
    <w:rsid w:val="002332A1"/>
    <w:rsid w:val="00234584"/>
    <w:rsid w:val="002359E0"/>
    <w:rsid w:val="00235BBF"/>
    <w:rsid w:val="00235E5D"/>
    <w:rsid w:val="00235EBD"/>
    <w:rsid w:val="00235FAA"/>
    <w:rsid w:val="0023629A"/>
    <w:rsid w:val="00240917"/>
    <w:rsid w:val="002409F4"/>
    <w:rsid w:val="00242252"/>
    <w:rsid w:val="00242922"/>
    <w:rsid w:val="00242EEE"/>
    <w:rsid w:val="00242F47"/>
    <w:rsid w:val="00243627"/>
    <w:rsid w:val="00243D93"/>
    <w:rsid w:val="002445C3"/>
    <w:rsid w:val="00245398"/>
    <w:rsid w:val="002458DA"/>
    <w:rsid w:val="002467B1"/>
    <w:rsid w:val="00246FE8"/>
    <w:rsid w:val="0024713A"/>
    <w:rsid w:val="00247207"/>
    <w:rsid w:val="0025128F"/>
    <w:rsid w:val="00251586"/>
    <w:rsid w:val="002522ED"/>
    <w:rsid w:val="0025238A"/>
    <w:rsid w:val="00252DB6"/>
    <w:rsid w:val="002534D3"/>
    <w:rsid w:val="00254096"/>
    <w:rsid w:val="002549DE"/>
    <w:rsid w:val="00254DA3"/>
    <w:rsid w:val="002605DF"/>
    <w:rsid w:val="0026146B"/>
    <w:rsid w:val="002622DE"/>
    <w:rsid w:val="00263445"/>
    <w:rsid w:val="002634CE"/>
    <w:rsid w:val="00264089"/>
    <w:rsid w:val="0026443A"/>
    <w:rsid w:val="002646F2"/>
    <w:rsid w:val="002667DD"/>
    <w:rsid w:val="0027122E"/>
    <w:rsid w:val="00272070"/>
    <w:rsid w:val="00272E72"/>
    <w:rsid w:val="00272F5D"/>
    <w:rsid w:val="0027391B"/>
    <w:rsid w:val="0027399D"/>
    <w:rsid w:val="002746B8"/>
    <w:rsid w:val="002749DF"/>
    <w:rsid w:val="00274A01"/>
    <w:rsid w:val="0027567C"/>
    <w:rsid w:val="00275AAE"/>
    <w:rsid w:val="00275AFA"/>
    <w:rsid w:val="00275EEA"/>
    <w:rsid w:val="00276903"/>
    <w:rsid w:val="002771A3"/>
    <w:rsid w:val="002774A3"/>
    <w:rsid w:val="00277CB1"/>
    <w:rsid w:val="002807B6"/>
    <w:rsid w:val="00280C19"/>
    <w:rsid w:val="00280C9D"/>
    <w:rsid w:val="002820C2"/>
    <w:rsid w:val="0028276A"/>
    <w:rsid w:val="002828F7"/>
    <w:rsid w:val="00282CE7"/>
    <w:rsid w:val="00282E20"/>
    <w:rsid w:val="00283360"/>
    <w:rsid w:val="00284A90"/>
    <w:rsid w:val="00284AC3"/>
    <w:rsid w:val="00284B56"/>
    <w:rsid w:val="00285D6A"/>
    <w:rsid w:val="002864DC"/>
    <w:rsid w:val="00286C47"/>
    <w:rsid w:val="002874E6"/>
    <w:rsid w:val="00290934"/>
    <w:rsid w:val="00291C7C"/>
    <w:rsid w:val="00291E9E"/>
    <w:rsid w:val="00293257"/>
    <w:rsid w:val="0029377F"/>
    <w:rsid w:val="00293902"/>
    <w:rsid w:val="00293A71"/>
    <w:rsid w:val="00293F89"/>
    <w:rsid w:val="0029543E"/>
    <w:rsid w:val="00295F11"/>
    <w:rsid w:val="00295FEC"/>
    <w:rsid w:val="0029628D"/>
    <w:rsid w:val="00296971"/>
    <w:rsid w:val="00296E9B"/>
    <w:rsid w:val="00297D80"/>
    <w:rsid w:val="002A0408"/>
    <w:rsid w:val="002A0758"/>
    <w:rsid w:val="002A0C9D"/>
    <w:rsid w:val="002A1746"/>
    <w:rsid w:val="002A1756"/>
    <w:rsid w:val="002A3016"/>
    <w:rsid w:val="002A3839"/>
    <w:rsid w:val="002A4E41"/>
    <w:rsid w:val="002A50E8"/>
    <w:rsid w:val="002A5231"/>
    <w:rsid w:val="002A54E5"/>
    <w:rsid w:val="002A5E3F"/>
    <w:rsid w:val="002A5ECD"/>
    <w:rsid w:val="002A7426"/>
    <w:rsid w:val="002A7EEE"/>
    <w:rsid w:val="002B016E"/>
    <w:rsid w:val="002B08F5"/>
    <w:rsid w:val="002B0CE3"/>
    <w:rsid w:val="002B171B"/>
    <w:rsid w:val="002B1DB5"/>
    <w:rsid w:val="002B3000"/>
    <w:rsid w:val="002B406D"/>
    <w:rsid w:val="002B48F6"/>
    <w:rsid w:val="002B544C"/>
    <w:rsid w:val="002B6BC7"/>
    <w:rsid w:val="002C0141"/>
    <w:rsid w:val="002C0CD8"/>
    <w:rsid w:val="002C10B5"/>
    <w:rsid w:val="002C197A"/>
    <w:rsid w:val="002C23CA"/>
    <w:rsid w:val="002C2A03"/>
    <w:rsid w:val="002C2F8C"/>
    <w:rsid w:val="002C30CD"/>
    <w:rsid w:val="002C3103"/>
    <w:rsid w:val="002C3BB0"/>
    <w:rsid w:val="002C484A"/>
    <w:rsid w:val="002C576D"/>
    <w:rsid w:val="002C5E92"/>
    <w:rsid w:val="002D1775"/>
    <w:rsid w:val="002D1CE5"/>
    <w:rsid w:val="002D2628"/>
    <w:rsid w:val="002D2BD3"/>
    <w:rsid w:val="002D37AC"/>
    <w:rsid w:val="002D4A54"/>
    <w:rsid w:val="002D4FBC"/>
    <w:rsid w:val="002D6424"/>
    <w:rsid w:val="002D71AE"/>
    <w:rsid w:val="002D7448"/>
    <w:rsid w:val="002E0250"/>
    <w:rsid w:val="002E0936"/>
    <w:rsid w:val="002E11C4"/>
    <w:rsid w:val="002E1619"/>
    <w:rsid w:val="002E1ED3"/>
    <w:rsid w:val="002E29D6"/>
    <w:rsid w:val="002E32E2"/>
    <w:rsid w:val="002E3C7E"/>
    <w:rsid w:val="002E4078"/>
    <w:rsid w:val="002E458E"/>
    <w:rsid w:val="002E4930"/>
    <w:rsid w:val="002E5396"/>
    <w:rsid w:val="002E5403"/>
    <w:rsid w:val="002E57E6"/>
    <w:rsid w:val="002E57EE"/>
    <w:rsid w:val="002E6229"/>
    <w:rsid w:val="002E6247"/>
    <w:rsid w:val="002E6673"/>
    <w:rsid w:val="002E7476"/>
    <w:rsid w:val="002E7982"/>
    <w:rsid w:val="002E7F51"/>
    <w:rsid w:val="002F202B"/>
    <w:rsid w:val="002F2211"/>
    <w:rsid w:val="002F227C"/>
    <w:rsid w:val="002F2366"/>
    <w:rsid w:val="002F2AFB"/>
    <w:rsid w:val="002F2B8A"/>
    <w:rsid w:val="002F36DA"/>
    <w:rsid w:val="002F376C"/>
    <w:rsid w:val="002F3B85"/>
    <w:rsid w:val="002F3B8B"/>
    <w:rsid w:val="002F474B"/>
    <w:rsid w:val="002F50AB"/>
    <w:rsid w:val="002F5426"/>
    <w:rsid w:val="002F599B"/>
    <w:rsid w:val="002F5D69"/>
    <w:rsid w:val="002F76AB"/>
    <w:rsid w:val="0030062A"/>
    <w:rsid w:val="00300892"/>
    <w:rsid w:val="00300F91"/>
    <w:rsid w:val="00301FDE"/>
    <w:rsid w:val="00302431"/>
    <w:rsid w:val="00302F87"/>
    <w:rsid w:val="003034AF"/>
    <w:rsid w:val="00304E88"/>
    <w:rsid w:val="00305745"/>
    <w:rsid w:val="003058B4"/>
    <w:rsid w:val="00305D17"/>
    <w:rsid w:val="00305E47"/>
    <w:rsid w:val="00305E5D"/>
    <w:rsid w:val="0030656A"/>
    <w:rsid w:val="00307758"/>
    <w:rsid w:val="003078A7"/>
    <w:rsid w:val="003104BC"/>
    <w:rsid w:val="00310575"/>
    <w:rsid w:val="0031114C"/>
    <w:rsid w:val="00311B24"/>
    <w:rsid w:val="00312220"/>
    <w:rsid w:val="003125E0"/>
    <w:rsid w:val="00312B99"/>
    <w:rsid w:val="00313747"/>
    <w:rsid w:val="00313C74"/>
    <w:rsid w:val="00313CFD"/>
    <w:rsid w:val="00313E15"/>
    <w:rsid w:val="00314ADC"/>
    <w:rsid w:val="00314D36"/>
    <w:rsid w:val="00315490"/>
    <w:rsid w:val="003154CB"/>
    <w:rsid w:val="003157EB"/>
    <w:rsid w:val="0031598B"/>
    <w:rsid w:val="003171FC"/>
    <w:rsid w:val="00317237"/>
    <w:rsid w:val="003172FE"/>
    <w:rsid w:val="003177B8"/>
    <w:rsid w:val="0031792D"/>
    <w:rsid w:val="0032016C"/>
    <w:rsid w:val="0032126F"/>
    <w:rsid w:val="00321672"/>
    <w:rsid w:val="003219BE"/>
    <w:rsid w:val="00321EE7"/>
    <w:rsid w:val="00322154"/>
    <w:rsid w:val="003231D0"/>
    <w:rsid w:val="00324231"/>
    <w:rsid w:val="00325066"/>
    <w:rsid w:val="00325334"/>
    <w:rsid w:val="00325663"/>
    <w:rsid w:val="00325ACE"/>
    <w:rsid w:val="00325ADF"/>
    <w:rsid w:val="003263D8"/>
    <w:rsid w:val="0032646F"/>
    <w:rsid w:val="003277CF"/>
    <w:rsid w:val="00327D7C"/>
    <w:rsid w:val="00330377"/>
    <w:rsid w:val="003303DA"/>
    <w:rsid w:val="003303E3"/>
    <w:rsid w:val="00330407"/>
    <w:rsid w:val="00330864"/>
    <w:rsid w:val="00330967"/>
    <w:rsid w:val="00330A31"/>
    <w:rsid w:val="00330C44"/>
    <w:rsid w:val="00330D0E"/>
    <w:rsid w:val="00331579"/>
    <w:rsid w:val="00331E05"/>
    <w:rsid w:val="00332644"/>
    <w:rsid w:val="00334AF5"/>
    <w:rsid w:val="003358D7"/>
    <w:rsid w:val="003370AE"/>
    <w:rsid w:val="00337527"/>
    <w:rsid w:val="003376DA"/>
    <w:rsid w:val="00337C17"/>
    <w:rsid w:val="00340108"/>
    <w:rsid w:val="00340480"/>
    <w:rsid w:val="00340B5F"/>
    <w:rsid w:val="00340C9F"/>
    <w:rsid w:val="00341763"/>
    <w:rsid w:val="003427C1"/>
    <w:rsid w:val="00344726"/>
    <w:rsid w:val="00345315"/>
    <w:rsid w:val="00347443"/>
    <w:rsid w:val="0035094C"/>
    <w:rsid w:val="003515D1"/>
    <w:rsid w:val="00353BCB"/>
    <w:rsid w:val="003540E8"/>
    <w:rsid w:val="00354CA5"/>
    <w:rsid w:val="00355146"/>
    <w:rsid w:val="00355CB6"/>
    <w:rsid w:val="00360353"/>
    <w:rsid w:val="0036059F"/>
    <w:rsid w:val="00360ED9"/>
    <w:rsid w:val="00361B34"/>
    <w:rsid w:val="00362DD8"/>
    <w:rsid w:val="00362EA5"/>
    <w:rsid w:val="0036391A"/>
    <w:rsid w:val="00364760"/>
    <w:rsid w:val="00365494"/>
    <w:rsid w:val="00365749"/>
    <w:rsid w:val="00365DC0"/>
    <w:rsid w:val="00366583"/>
    <w:rsid w:val="003668C1"/>
    <w:rsid w:val="00367739"/>
    <w:rsid w:val="0037065E"/>
    <w:rsid w:val="00370D83"/>
    <w:rsid w:val="00372827"/>
    <w:rsid w:val="0037351F"/>
    <w:rsid w:val="00374DCF"/>
    <w:rsid w:val="0037502E"/>
    <w:rsid w:val="00375AF5"/>
    <w:rsid w:val="0037618B"/>
    <w:rsid w:val="003765B0"/>
    <w:rsid w:val="00376BE3"/>
    <w:rsid w:val="00376D40"/>
    <w:rsid w:val="00377431"/>
    <w:rsid w:val="00377F57"/>
    <w:rsid w:val="00380010"/>
    <w:rsid w:val="00380E9D"/>
    <w:rsid w:val="003811C6"/>
    <w:rsid w:val="00381235"/>
    <w:rsid w:val="00381467"/>
    <w:rsid w:val="00381DA6"/>
    <w:rsid w:val="00382969"/>
    <w:rsid w:val="003829C7"/>
    <w:rsid w:val="00382D67"/>
    <w:rsid w:val="003834BA"/>
    <w:rsid w:val="00383B05"/>
    <w:rsid w:val="003859D2"/>
    <w:rsid w:val="00385A99"/>
    <w:rsid w:val="00386AC8"/>
    <w:rsid w:val="0038776A"/>
    <w:rsid w:val="00390122"/>
    <w:rsid w:val="00390A88"/>
    <w:rsid w:val="00390A8B"/>
    <w:rsid w:val="00390F01"/>
    <w:rsid w:val="00391F56"/>
    <w:rsid w:val="00392336"/>
    <w:rsid w:val="00392470"/>
    <w:rsid w:val="00392F2B"/>
    <w:rsid w:val="003932EF"/>
    <w:rsid w:val="00394B13"/>
    <w:rsid w:val="00394C6F"/>
    <w:rsid w:val="003953B9"/>
    <w:rsid w:val="00396494"/>
    <w:rsid w:val="0039657E"/>
    <w:rsid w:val="003A0634"/>
    <w:rsid w:val="003A065B"/>
    <w:rsid w:val="003A120C"/>
    <w:rsid w:val="003A1869"/>
    <w:rsid w:val="003A1AB8"/>
    <w:rsid w:val="003A1BCC"/>
    <w:rsid w:val="003A1FED"/>
    <w:rsid w:val="003A24DC"/>
    <w:rsid w:val="003A3157"/>
    <w:rsid w:val="003A39FD"/>
    <w:rsid w:val="003A4A99"/>
    <w:rsid w:val="003A4DD7"/>
    <w:rsid w:val="003A6854"/>
    <w:rsid w:val="003A7815"/>
    <w:rsid w:val="003A7934"/>
    <w:rsid w:val="003B08AB"/>
    <w:rsid w:val="003B08E0"/>
    <w:rsid w:val="003B0CE2"/>
    <w:rsid w:val="003B0F07"/>
    <w:rsid w:val="003B10DB"/>
    <w:rsid w:val="003B1307"/>
    <w:rsid w:val="003B27C5"/>
    <w:rsid w:val="003B318B"/>
    <w:rsid w:val="003B3326"/>
    <w:rsid w:val="003B366F"/>
    <w:rsid w:val="003B4BB4"/>
    <w:rsid w:val="003B528B"/>
    <w:rsid w:val="003B5434"/>
    <w:rsid w:val="003B5B4A"/>
    <w:rsid w:val="003B75A5"/>
    <w:rsid w:val="003B75D3"/>
    <w:rsid w:val="003B7B2C"/>
    <w:rsid w:val="003C0A5F"/>
    <w:rsid w:val="003C20C2"/>
    <w:rsid w:val="003C2186"/>
    <w:rsid w:val="003C3511"/>
    <w:rsid w:val="003C4940"/>
    <w:rsid w:val="003C55E4"/>
    <w:rsid w:val="003C6C6C"/>
    <w:rsid w:val="003C6FBB"/>
    <w:rsid w:val="003C722B"/>
    <w:rsid w:val="003D0010"/>
    <w:rsid w:val="003D1104"/>
    <w:rsid w:val="003D2EBA"/>
    <w:rsid w:val="003D3594"/>
    <w:rsid w:val="003D3BA6"/>
    <w:rsid w:val="003D4127"/>
    <w:rsid w:val="003D44BB"/>
    <w:rsid w:val="003D5A09"/>
    <w:rsid w:val="003D5F79"/>
    <w:rsid w:val="003D61D5"/>
    <w:rsid w:val="003D6D92"/>
    <w:rsid w:val="003D7DE2"/>
    <w:rsid w:val="003D7FBB"/>
    <w:rsid w:val="003D7FF8"/>
    <w:rsid w:val="003E0D3C"/>
    <w:rsid w:val="003E12AC"/>
    <w:rsid w:val="003E12C2"/>
    <w:rsid w:val="003E3C04"/>
    <w:rsid w:val="003E3C86"/>
    <w:rsid w:val="003E42FA"/>
    <w:rsid w:val="003E4571"/>
    <w:rsid w:val="003E6992"/>
    <w:rsid w:val="003E6B76"/>
    <w:rsid w:val="003E7C3A"/>
    <w:rsid w:val="003F0637"/>
    <w:rsid w:val="003F121C"/>
    <w:rsid w:val="003F2CB1"/>
    <w:rsid w:val="003F30DA"/>
    <w:rsid w:val="003F39C7"/>
    <w:rsid w:val="003F3EE8"/>
    <w:rsid w:val="003F47B7"/>
    <w:rsid w:val="003F48DD"/>
    <w:rsid w:val="003F4F2A"/>
    <w:rsid w:val="003F4FB0"/>
    <w:rsid w:val="003F608E"/>
    <w:rsid w:val="003F60D0"/>
    <w:rsid w:val="00400E3B"/>
    <w:rsid w:val="00401252"/>
    <w:rsid w:val="00401734"/>
    <w:rsid w:val="00401928"/>
    <w:rsid w:val="00401D8E"/>
    <w:rsid w:val="0040207D"/>
    <w:rsid w:val="00403159"/>
    <w:rsid w:val="00403BEA"/>
    <w:rsid w:val="004040ED"/>
    <w:rsid w:val="00404484"/>
    <w:rsid w:val="00404923"/>
    <w:rsid w:val="00405588"/>
    <w:rsid w:val="00405F1F"/>
    <w:rsid w:val="004062C2"/>
    <w:rsid w:val="00411386"/>
    <w:rsid w:val="00413EC1"/>
    <w:rsid w:val="00415FA9"/>
    <w:rsid w:val="004171DA"/>
    <w:rsid w:val="00420009"/>
    <w:rsid w:val="00420107"/>
    <w:rsid w:val="004205ED"/>
    <w:rsid w:val="0042148F"/>
    <w:rsid w:val="00421B0B"/>
    <w:rsid w:val="00421CE4"/>
    <w:rsid w:val="00422207"/>
    <w:rsid w:val="004222E1"/>
    <w:rsid w:val="0042297D"/>
    <w:rsid w:val="00422EE3"/>
    <w:rsid w:val="00423D80"/>
    <w:rsid w:val="00423E9C"/>
    <w:rsid w:val="00423FA8"/>
    <w:rsid w:val="00424F95"/>
    <w:rsid w:val="00425237"/>
    <w:rsid w:val="00425B51"/>
    <w:rsid w:val="00426F09"/>
    <w:rsid w:val="004271E1"/>
    <w:rsid w:val="004276E6"/>
    <w:rsid w:val="00427867"/>
    <w:rsid w:val="00432FCD"/>
    <w:rsid w:val="004334B7"/>
    <w:rsid w:val="00433C12"/>
    <w:rsid w:val="004342B2"/>
    <w:rsid w:val="0043707C"/>
    <w:rsid w:val="004370F6"/>
    <w:rsid w:val="004403A5"/>
    <w:rsid w:val="00441197"/>
    <w:rsid w:val="0044224D"/>
    <w:rsid w:val="0044352A"/>
    <w:rsid w:val="00443EE6"/>
    <w:rsid w:val="00444A3D"/>
    <w:rsid w:val="00444CA2"/>
    <w:rsid w:val="00444CFA"/>
    <w:rsid w:val="00446F28"/>
    <w:rsid w:val="004471DB"/>
    <w:rsid w:val="00450A75"/>
    <w:rsid w:val="00450CB6"/>
    <w:rsid w:val="0045102E"/>
    <w:rsid w:val="00451686"/>
    <w:rsid w:val="00453CF9"/>
    <w:rsid w:val="00453E6C"/>
    <w:rsid w:val="0045425A"/>
    <w:rsid w:val="004543A2"/>
    <w:rsid w:val="00455783"/>
    <w:rsid w:val="004567DC"/>
    <w:rsid w:val="004569D4"/>
    <w:rsid w:val="00456A26"/>
    <w:rsid w:val="00456DDD"/>
    <w:rsid w:val="00456FB4"/>
    <w:rsid w:val="00457166"/>
    <w:rsid w:val="00457978"/>
    <w:rsid w:val="004611A0"/>
    <w:rsid w:val="00461B03"/>
    <w:rsid w:val="00463731"/>
    <w:rsid w:val="004642C4"/>
    <w:rsid w:val="00464C91"/>
    <w:rsid w:val="00465088"/>
    <w:rsid w:val="0046573A"/>
    <w:rsid w:val="004704FB"/>
    <w:rsid w:val="0047088F"/>
    <w:rsid w:val="00470E91"/>
    <w:rsid w:val="00470EBF"/>
    <w:rsid w:val="00471B79"/>
    <w:rsid w:val="00471CDC"/>
    <w:rsid w:val="00472EAE"/>
    <w:rsid w:val="00473030"/>
    <w:rsid w:val="0047338E"/>
    <w:rsid w:val="004740CE"/>
    <w:rsid w:val="004744C0"/>
    <w:rsid w:val="00474E71"/>
    <w:rsid w:val="00476A58"/>
    <w:rsid w:val="00476FAA"/>
    <w:rsid w:val="004772AA"/>
    <w:rsid w:val="004779FE"/>
    <w:rsid w:val="00481801"/>
    <w:rsid w:val="00481C2F"/>
    <w:rsid w:val="00482BDA"/>
    <w:rsid w:val="00483BA8"/>
    <w:rsid w:val="00483BFB"/>
    <w:rsid w:val="00484EA9"/>
    <w:rsid w:val="00485A6C"/>
    <w:rsid w:val="00485CDC"/>
    <w:rsid w:val="0048678E"/>
    <w:rsid w:val="00486CB8"/>
    <w:rsid w:val="00486E16"/>
    <w:rsid w:val="0048765D"/>
    <w:rsid w:val="00487675"/>
    <w:rsid w:val="004877F8"/>
    <w:rsid w:val="004907E7"/>
    <w:rsid w:val="00490CE8"/>
    <w:rsid w:val="004917A9"/>
    <w:rsid w:val="00491B46"/>
    <w:rsid w:val="00492A74"/>
    <w:rsid w:val="00492ED6"/>
    <w:rsid w:val="00493419"/>
    <w:rsid w:val="004934D0"/>
    <w:rsid w:val="00493BA2"/>
    <w:rsid w:val="0049491D"/>
    <w:rsid w:val="0049579D"/>
    <w:rsid w:val="00496907"/>
    <w:rsid w:val="004972A8"/>
    <w:rsid w:val="004972BB"/>
    <w:rsid w:val="004A01AA"/>
    <w:rsid w:val="004A030F"/>
    <w:rsid w:val="004A0B55"/>
    <w:rsid w:val="004A0E22"/>
    <w:rsid w:val="004A2113"/>
    <w:rsid w:val="004A2BBF"/>
    <w:rsid w:val="004A2EDC"/>
    <w:rsid w:val="004A3258"/>
    <w:rsid w:val="004A3FEC"/>
    <w:rsid w:val="004A4141"/>
    <w:rsid w:val="004A45F4"/>
    <w:rsid w:val="004A4BC8"/>
    <w:rsid w:val="004A4BD3"/>
    <w:rsid w:val="004A4EF1"/>
    <w:rsid w:val="004A4FD9"/>
    <w:rsid w:val="004A5FEA"/>
    <w:rsid w:val="004A64D8"/>
    <w:rsid w:val="004A74EF"/>
    <w:rsid w:val="004B0032"/>
    <w:rsid w:val="004B06B5"/>
    <w:rsid w:val="004B0E05"/>
    <w:rsid w:val="004B1608"/>
    <w:rsid w:val="004B239C"/>
    <w:rsid w:val="004B2C24"/>
    <w:rsid w:val="004B3555"/>
    <w:rsid w:val="004B58B6"/>
    <w:rsid w:val="004B647E"/>
    <w:rsid w:val="004B68A1"/>
    <w:rsid w:val="004B693F"/>
    <w:rsid w:val="004B69F1"/>
    <w:rsid w:val="004B70CC"/>
    <w:rsid w:val="004B7979"/>
    <w:rsid w:val="004B79CB"/>
    <w:rsid w:val="004B7A16"/>
    <w:rsid w:val="004C08EE"/>
    <w:rsid w:val="004C1299"/>
    <w:rsid w:val="004C1B2D"/>
    <w:rsid w:val="004C1CF6"/>
    <w:rsid w:val="004C2370"/>
    <w:rsid w:val="004C2D56"/>
    <w:rsid w:val="004C3686"/>
    <w:rsid w:val="004C391C"/>
    <w:rsid w:val="004C3AB9"/>
    <w:rsid w:val="004C3E69"/>
    <w:rsid w:val="004C541D"/>
    <w:rsid w:val="004C54E7"/>
    <w:rsid w:val="004C5AEA"/>
    <w:rsid w:val="004C6047"/>
    <w:rsid w:val="004C673B"/>
    <w:rsid w:val="004C68EA"/>
    <w:rsid w:val="004C6AA7"/>
    <w:rsid w:val="004C6B1E"/>
    <w:rsid w:val="004C6F55"/>
    <w:rsid w:val="004D0530"/>
    <w:rsid w:val="004D05E8"/>
    <w:rsid w:val="004D0E17"/>
    <w:rsid w:val="004D1F5B"/>
    <w:rsid w:val="004D2328"/>
    <w:rsid w:val="004D2AF9"/>
    <w:rsid w:val="004D3D6B"/>
    <w:rsid w:val="004D42D6"/>
    <w:rsid w:val="004D4911"/>
    <w:rsid w:val="004D57AE"/>
    <w:rsid w:val="004D5E06"/>
    <w:rsid w:val="004D63A1"/>
    <w:rsid w:val="004D65D5"/>
    <w:rsid w:val="004D6629"/>
    <w:rsid w:val="004D6AF0"/>
    <w:rsid w:val="004D709A"/>
    <w:rsid w:val="004D726C"/>
    <w:rsid w:val="004D7A30"/>
    <w:rsid w:val="004D7B81"/>
    <w:rsid w:val="004D7C73"/>
    <w:rsid w:val="004E02C9"/>
    <w:rsid w:val="004E0D53"/>
    <w:rsid w:val="004E43A2"/>
    <w:rsid w:val="004E44B9"/>
    <w:rsid w:val="004E5B66"/>
    <w:rsid w:val="004E6309"/>
    <w:rsid w:val="004E6583"/>
    <w:rsid w:val="004E6652"/>
    <w:rsid w:val="004E7477"/>
    <w:rsid w:val="004F007E"/>
    <w:rsid w:val="004F05E0"/>
    <w:rsid w:val="004F09F3"/>
    <w:rsid w:val="004F0B07"/>
    <w:rsid w:val="004F11D0"/>
    <w:rsid w:val="004F38F2"/>
    <w:rsid w:val="004F559E"/>
    <w:rsid w:val="004F6BAE"/>
    <w:rsid w:val="004F7099"/>
    <w:rsid w:val="00500675"/>
    <w:rsid w:val="00500CE3"/>
    <w:rsid w:val="00501E98"/>
    <w:rsid w:val="00504E93"/>
    <w:rsid w:val="00506030"/>
    <w:rsid w:val="00510414"/>
    <w:rsid w:val="00510BF4"/>
    <w:rsid w:val="00512A7C"/>
    <w:rsid w:val="005143C6"/>
    <w:rsid w:val="00514783"/>
    <w:rsid w:val="00514799"/>
    <w:rsid w:val="00514E77"/>
    <w:rsid w:val="00515E34"/>
    <w:rsid w:val="00517777"/>
    <w:rsid w:val="005178CF"/>
    <w:rsid w:val="00517EA7"/>
    <w:rsid w:val="00517FEB"/>
    <w:rsid w:val="0052004F"/>
    <w:rsid w:val="0052188E"/>
    <w:rsid w:val="0052191D"/>
    <w:rsid w:val="005261CC"/>
    <w:rsid w:val="00530506"/>
    <w:rsid w:val="00530C75"/>
    <w:rsid w:val="00531C72"/>
    <w:rsid w:val="0053219E"/>
    <w:rsid w:val="005330EB"/>
    <w:rsid w:val="00533543"/>
    <w:rsid w:val="00533629"/>
    <w:rsid w:val="00534602"/>
    <w:rsid w:val="00534C99"/>
    <w:rsid w:val="00534FCF"/>
    <w:rsid w:val="00535F51"/>
    <w:rsid w:val="00536B50"/>
    <w:rsid w:val="00536D05"/>
    <w:rsid w:val="00536D81"/>
    <w:rsid w:val="00536E1A"/>
    <w:rsid w:val="0053783D"/>
    <w:rsid w:val="00540A1F"/>
    <w:rsid w:val="00540A4B"/>
    <w:rsid w:val="00541790"/>
    <w:rsid w:val="00541EFC"/>
    <w:rsid w:val="005423CC"/>
    <w:rsid w:val="00542F3B"/>
    <w:rsid w:val="005430C8"/>
    <w:rsid w:val="0054330A"/>
    <w:rsid w:val="005437C8"/>
    <w:rsid w:val="00543FEC"/>
    <w:rsid w:val="00544F33"/>
    <w:rsid w:val="00545340"/>
    <w:rsid w:val="005455CB"/>
    <w:rsid w:val="00546D1B"/>
    <w:rsid w:val="00546E4E"/>
    <w:rsid w:val="00546FF1"/>
    <w:rsid w:val="00547492"/>
    <w:rsid w:val="0054758A"/>
    <w:rsid w:val="0054798E"/>
    <w:rsid w:val="00547AA9"/>
    <w:rsid w:val="00550657"/>
    <w:rsid w:val="00551D11"/>
    <w:rsid w:val="00552071"/>
    <w:rsid w:val="00553707"/>
    <w:rsid w:val="00554202"/>
    <w:rsid w:val="00554DC4"/>
    <w:rsid w:val="00554FDD"/>
    <w:rsid w:val="00555354"/>
    <w:rsid w:val="00555512"/>
    <w:rsid w:val="0055551B"/>
    <w:rsid w:val="00555705"/>
    <w:rsid w:val="0055593E"/>
    <w:rsid w:val="00555A97"/>
    <w:rsid w:val="00555B23"/>
    <w:rsid w:val="00555C59"/>
    <w:rsid w:val="00556E53"/>
    <w:rsid w:val="0055719D"/>
    <w:rsid w:val="00557533"/>
    <w:rsid w:val="00560015"/>
    <w:rsid w:val="0056072B"/>
    <w:rsid w:val="00560A89"/>
    <w:rsid w:val="00561324"/>
    <w:rsid w:val="00561866"/>
    <w:rsid w:val="00561970"/>
    <w:rsid w:val="00561E4F"/>
    <w:rsid w:val="0056228E"/>
    <w:rsid w:val="0056282F"/>
    <w:rsid w:val="00563D7E"/>
    <w:rsid w:val="0056403C"/>
    <w:rsid w:val="00564AB1"/>
    <w:rsid w:val="00566749"/>
    <w:rsid w:val="00567CEA"/>
    <w:rsid w:val="00570603"/>
    <w:rsid w:val="005712F5"/>
    <w:rsid w:val="005725DA"/>
    <w:rsid w:val="00572950"/>
    <w:rsid w:val="00572A5D"/>
    <w:rsid w:val="00572B4F"/>
    <w:rsid w:val="0057363C"/>
    <w:rsid w:val="005742A5"/>
    <w:rsid w:val="005744A2"/>
    <w:rsid w:val="00574EDF"/>
    <w:rsid w:val="00575B80"/>
    <w:rsid w:val="005763C6"/>
    <w:rsid w:val="00576BD8"/>
    <w:rsid w:val="005771B7"/>
    <w:rsid w:val="00577B1C"/>
    <w:rsid w:val="00580138"/>
    <w:rsid w:val="00581024"/>
    <w:rsid w:val="005814F4"/>
    <w:rsid w:val="005817AA"/>
    <w:rsid w:val="00581BCF"/>
    <w:rsid w:val="00582C81"/>
    <w:rsid w:val="00583811"/>
    <w:rsid w:val="00584DA5"/>
    <w:rsid w:val="00585AFD"/>
    <w:rsid w:val="00585CC0"/>
    <w:rsid w:val="00586176"/>
    <w:rsid w:val="005865C6"/>
    <w:rsid w:val="00587274"/>
    <w:rsid w:val="005873BD"/>
    <w:rsid w:val="0058767F"/>
    <w:rsid w:val="005900C7"/>
    <w:rsid w:val="00590D28"/>
    <w:rsid w:val="00592360"/>
    <w:rsid w:val="00592ADA"/>
    <w:rsid w:val="00593254"/>
    <w:rsid w:val="0059381D"/>
    <w:rsid w:val="005938B1"/>
    <w:rsid w:val="00593AB3"/>
    <w:rsid w:val="00593E6E"/>
    <w:rsid w:val="00594904"/>
    <w:rsid w:val="00595741"/>
    <w:rsid w:val="00596C6C"/>
    <w:rsid w:val="00597305"/>
    <w:rsid w:val="00597F62"/>
    <w:rsid w:val="005A0001"/>
    <w:rsid w:val="005A0885"/>
    <w:rsid w:val="005A08E7"/>
    <w:rsid w:val="005A0CED"/>
    <w:rsid w:val="005A2B88"/>
    <w:rsid w:val="005A2C38"/>
    <w:rsid w:val="005A30E2"/>
    <w:rsid w:val="005A3913"/>
    <w:rsid w:val="005A3AB6"/>
    <w:rsid w:val="005A46C4"/>
    <w:rsid w:val="005A5940"/>
    <w:rsid w:val="005A59DD"/>
    <w:rsid w:val="005A5B71"/>
    <w:rsid w:val="005A6027"/>
    <w:rsid w:val="005A60F5"/>
    <w:rsid w:val="005A6D17"/>
    <w:rsid w:val="005B1323"/>
    <w:rsid w:val="005B1F0F"/>
    <w:rsid w:val="005B2273"/>
    <w:rsid w:val="005B229C"/>
    <w:rsid w:val="005B2BB7"/>
    <w:rsid w:val="005B3381"/>
    <w:rsid w:val="005B4CFB"/>
    <w:rsid w:val="005B4F5E"/>
    <w:rsid w:val="005B57FF"/>
    <w:rsid w:val="005B5BAE"/>
    <w:rsid w:val="005B5D36"/>
    <w:rsid w:val="005B6100"/>
    <w:rsid w:val="005B6192"/>
    <w:rsid w:val="005B61BC"/>
    <w:rsid w:val="005B6CAD"/>
    <w:rsid w:val="005B6CE0"/>
    <w:rsid w:val="005B7810"/>
    <w:rsid w:val="005C0847"/>
    <w:rsid w:val="005C0867"/>
    <w:rsid w:val="005C09B9"/>
    <w:rsid w:val="005C1633"/>
    <w:rsid w:val="005C1B81"/>
    <w:rsid w:val="005C1FFC"/>
    <w:rsid w:val="005C2834"/>
    <w:rsid w:val="005C2EAB"/>
    <w:rsid w:val="005C45A2"/>
    <w:rsid w:val="005C53E3"/>
    <w:rsid w:val="005C57E6"/>
    <w:rsid w:val="005C5F68"/>
    <w:rsid w:val="005C637E"/>
    <w:rsid w:val="005C6AAB"/>
    <w:rsid w:val="005C72BD"/>
    <w:rsid w:val="005C78EE"/>
    <w:rsid w:val="005C79E1"/>
    <w:rsid w:val="005D0D3A"/>
    <w:rsid w:val="005D0F80"/>
    <w:rsid w:val="005D12FC"/>
    <w:rsid w:val="005D2060"/>
    <w:rsid w:val="005D2837"/>
    <w:rsid w:val="005D2AC8"/>
    <w:rsid w:val="005D2E06"/>
    <w:rsid w:val="005D3BCB"/>
    <w:rsid w:val="005D47D6"/>
    <w:rsid w:val="005D502D"/>
    <w:rsid w:val="005D5608"/>
    <w:rsid w:val="005D6432"/>
    <w:rsid w:val="005D6BF0"/>
    <w:rsid w:val="005D72D7"/>
    <w:rsid w:val="005E05D1"/>
    <w:rsid w:val="005E1575"/>
    <w:rsid w:val="005E201B"/>
    <w:rsid w:val="005E3282"/>
    <w:rsid w:val="005E3490"/>
    <w:rsid w:val="005E34B4"/>
    <w:rsid w:val="005E3BB0"/>
    <w:rsid w:val="005E4979"/>
    <w:rsid w:val="005E4CA3"/>
    <w:rsid w:val="005E5EA4"/>
    <w:rsid w:val="005E60F8"/>
    <w:rsid w:val="005E6822"/>
    <w:rsid w:val="005E7543"/>
    <w:rsid w:val="005E7B96"/>
    <w:rsid w:val="005F048B"/>
    <w:rsid w:val="005F10F1"/>
    <w:rsid w:val="005F1744"/>
    <w:rsid w:val="005F1CC7"/>
    <w:rsid w:val="005F2C4A"/>
    <w:rsid w:val="005F2C99"/>
    <w:rsid w:val="005F2DB6"/>
    <w:rsid w:val="005F33E7"/>
    <w:rsid w:val="005F42AA"/>
    <w:rsid w:val="005F5502"/>
    <w:rsid w:val="005F5FA8"/>
    <w:rsid w:val="005F625D"/>
    <w:rsid w:val="005F74F8"/>
    <w:rsid w:val="00600156"/>
    <w:rsid w:val="006013D5"/>
    <w:rsid w:val="00602034"/>
    <w:rsid w:val="006027F9"/>
    <w:rsid w:val="00602DDF"/>
    <w:rsid w:val="006033AA"/>
    <w:rsid w:val="006042DA"/>
    <w:rsid w:val="0060486C"/>
    <w:rsid w:val="006069AA"/>
    <w:rsid w:val="00606B82"/>
    <w:rsid w:val="006074F2"/>
    <w:rsid w:val="006106D8"/>
    <w:rsid w:val="00610CBA"/>
    <w:rsid w:val="0061136C"/>
    <w:rsid w:val="00611B71"/>
    <w:rsid w:val="00611BDC"/>
    <w:rsid w:val="00611FB2"/>
    <w:rsid w:val="00613B46"/>
    <w:rsid w:val="006155CA"/>
    <w:rsid w:val="0061590B"/>
    <w:rsid w:val="00617215"/>
    <w:rsid w:val="006179A9"/>
    <w:rsid w:val="006202F6"/>
    <w:rsid w:val="00620898"/>
    <w:rsid w:val="0062176B"/>
    <w:rsid w:val="006249C0"/>
    <w:rsid w:val="00624C83"/>
    <w:rsid w:val="00625A37"/>
    <w:rsid w:val="00625F23"/>
    <w:rsid w:val="00626FE5"/>
    <w:rsid w:val="00627488"/>
    <w:rsid w:val="00627E73"/>
    <w:rsid w:val="00630B7A"/>
    <w:rsid w:val="00631ECF"/>
    <w:rsid w:val="006334C9"/>
    <w:rsid w:val="00633A61"/>
    <w:rsid w:val="006349E4"/>
    <w:rsid w:val="00635C7D"/>
    <w:rsid w:val="0063637D"/>
    <w:rsid w:val="0063676B"/>
    <w:rsid w:val="006368F1"/>
    <w:rsid w:val="00637F0C"/>
    <w:rsid w:val="0064130C"/>
    <w:rsid w:val="0064162F"/>
    <w:rsid w:val="0064241F"/>
    <w:rsid w:val="006429EE"/>
    <w:rsid w:val="00642A61"/>
    <w:rsid w:val="00643509"/>
    <w:rsid w:val="00645305"/>
    <w:rsid w:val="00645606"/>
    <w:rsid w:val="00645677"/>
    <w:rsid w:val="00645D0F"/>
    <w:rsid w:val="00646913"/>
    <w:rsid w:val="00646F6E"/>
    <w:rsid w:val="00647E5E"/>
    <w:rsid w:val="00650785"/>
    <w:rsid w:val="00650AA3"/>
    <w:rsid w:val="00650AEB"/>
    <w:rsid w:val="00650FCC"/>
    <w:rsid w:val="006512E3"/>
    <w:rsid w:val="00651D23"/>
    <w:rsid w:val="0065259F"/>
    <w:rsid w:val="00652CF8"/>
    <w:rsid w:val="00653904"/>
    <w:rsid w:val="00654EC9"/>
    <w:rsid w:val="006570DB"/>
    <w:rsid w:val="0065784F"/>
    <w:rsid w:val="006601BF"/>
    <w:rsid w:val="0066151C"/>
    <w:rsid w:val="006628CB"/>
    <w:rsid w:val="0066316F"/>
    <w:rsid w:val="006636EE"/>
    <w:rsid w:val="00663744"/>
    <w:rsid w:val="00664270"/>
    <w:rsid w:val="006644A4"/>
    <w:rsid w:val="006654BF"/>
    <w:rsid w:val="00665E75"/>
    <w:rsid w:val="00665F0F"/>
    <w:rsid w:val="006660CE"/>
    <w:rsid w:val="00667B3E"/>
    <w:rsid w:val="00667CA4"/>
    <w:rsid w:val="00667D9D"/>
    <w:rsid w:val="00667DC7"/>
    <w:rsid w:val="00670EB2"/>
    <w:rsid w:val="00670EE9"/>
    <w:rsid w:val="00670F97"/>
    <w:rsid w:val="0067173D"/>
    <w:rsid w:val="00671A7D"/>
    <w:rsid w:val="00672006"/>
    <w:rsid w:val="00672AF4"/>
    <w:rsid w:val="00672EED"/>
    <w:rsid w:val="0067311B"/>
    <w:rsid w:val="00673FC7"/>
    <w:rsid w:val="00675306"/>
    <w:rsid w:val="006763CD"/>
    <w:rsid w:val="00677125"/>
    <w:rsid w:val="0068037D"/>
    <w:rsid w:val="006811FA"/>
    <w:rsid w:val="00681200"/>
    <w:rsid w:val="006815FA"/>
    <w:rsid w:val="00682DB3"/>
    <w:rsid w:val="006841B8"/>
    <w:rsid w:val="00684F15"/>
    <w:rsid w:val="006862C6"/>
    <w:rsid w:val="006864F4"/>
    <w:rsid w:val="00686692"/>
    <w:rsid w:val="0068697D"/>
    <w:rsid w:val="00687779"/>
    <w:rsid w:val="0068792E"/>
    <w:rsid w:val="00687948"/>
    <w:rsid w:val="00687CB4"/>
    <w:rsid w:val="00690234"/>
    <w:rsid w:val="0069023A"/>
    <w:rsid w:val="006909B0"/>
    <w:rsid w:val="006912C0"/>
    <w:rsid w:val="00691EAE"/>
    <w:rsid w:val="00692153"/>
    <w:rsid w:val="0069380B"/>
    <w:rsid w:val="00693A98"/>
    <w:rsid w:val="006948BB"/>
    <w:rsid w:val="006948DD"/>
    <w:rsid w:val="006A0B93"/>
    <w:rsid w:val="006A0BA7"/>
    <w:rsid w:val="006A0E0E"/>
    <w:rsid w:val="006A1CCF"/>
    <w:rsid w:val="006A2909"/>
    <w:rsid w:val="006A4A50"/>
    <w:rsid w:val="006A4B99"/>
    <w:rsid w:val="006A4D02"/>
    <w:rsid w:val="006A52B2"/>
    <w:rsid w:val="006A5C6F"/>
    <w:rsid w:val="006A620A"/>
    <w:rsid w:val="006A6383"/>
    <w:rsid w:val="006A7281"/>
    <w:rsid w:val="006A72C8"/>
    <w:rsid w:val="006A75FB"/>
    <w:rsid w:val="006A7C2E"/>
    <w:rsid w:val="006B1276"/>
    <w:rsid w:val="006B12C2"/>
    <w:rsid w:val="006B13CA"/>
    <w:rsid w:val="006B2D2F"/>
    <w:rsid w:val="006B491A"/>
    <w:rsid w:val="006B5082"/>
    <w:rsid w:val="006B6035"/>
    <w:rsid w:val="006B717C"/>
    <w:rsid w:val="006C0512"/>
    <w:rsid w:val="006C0E95"/>
    <w:rsid w:val="006C179C"/>
    <w:rsid w:val="006C2FAA"/>
    <w:rsid w:val="006C3044"/>
    <w:rsid w:val="006C3C5F"/>
    <w:rsid w:val="006C4513"/>
    <w:rsid w:val="006C4BBE"/>
    <w:rsid w:val="006C6177"/>
    <w:rsid w:val="006C6BD6"/>
    <w:rsid w:val="006C6CA9"/>
    <w:rsid w:val="006C7A9A"/>
    <w:rsid w:val="006D0983"/>
    <w:rsid w:val="006D1086"/>
    <w:rsid w:val="006D286E"/>
    <w:rsid w:val="006D3553"/>
    <w:rsid w:val="006D358F"/>
    <w:rsid w:val="006D4C75"/>
    <w:rsid w:val="006D500E"/>
    <w:rsid w:val="006D5E93"/>
    <w:rsid w:val="006D6846"/>
    <w:rsid w:val="006D73DF"/>
    <w:rsid w:val="006D75F8"/>
    <w:rsid w:val="006E151D"/>
    <w:rsid w:val="006E17A9"/>
    <w:rsid w:val="006E2069"/>
    <w:rsid w:val="006E27A7"/>
    <w:rsid w:val="006E493B"/>
    <w:rsid w:val="006E4981"/>
    <w:rsid w:val="006E4A38"/>
    <w:rsid w:val="006E5DF0"/>
    <w:rsid w:val="006E65BC"/>
    <w:rsid w:val="006E661F"/>
    <w:rsid w:val="006E7F4B"/>
    <w:rsid w:val="006F064B"/>
    <w:rsid w:val="006F0651"/>
    <w:rsid w:val="006F0EA5"/>
    <w:rsid w:val="006F1920"/>
    <w:rsid w:val="006F19E6"/>
    <w:rsid w:val="006F256B"/>
    <w:rsid w:val="006F27B4"/>
    <w:rsid w:val="006F37E5"/>
    <w:rsid w:val="006F3800"/>
    <w:rsid w:val="006F43C2"/>
    <w:rsid w:val="006F51FE"/>
    <w:rsid w:val="006F5541"/>
    <w:rsid w:val="006F7458"/>
    <w:rsid w:val="006F777C"/>
    <w:rsid w:val="006F798B"/>
    <w:rsid w:val="0070037C"/>
    <w:rsid w:val="00700AB2"/>
    <w:rsid w:val="0070126D"/>
    <w:rsid w:val="00701D38"/>
    <w:rsid w:val="0070220E"/>
    <w:rsid w:val="00702244"/>
    <w:rsid w:val="007022B0"/>
    <w:rsid w:val="00704752"/>
    <w:rsid w:val="00704AE4"/>
    <w:rsid w:val="00704E29"/>
    <w:rsid w:val="0070632D"/>
    <w:rsid w:val="007063D3"/>
    <w:rsid w:val="00706C53"/>
    <w:rsid w:val="00707034"/>
    <w:rsid w:val="00707254"/>
    <w:rsid w:val="007074A5"/>
    <w:rsid w:val="00711663"/>
    <w:rsid w:val="00711838"/>
    <w:rsid w:val="007133E1"/>
    <w:rsid w:val="00715111"/>
    <w:rsid w:val="00715525"/>
    <w:rsid w:val="0071590A"/>
    <w:rsid w:val="00715B66"/>
    <w:rsid w:val="00716241"/>
    <w:rsid w:val="0071722B"/>
    <w:rsid w:val="007202BA"/>
    <w:rsid w:val="00720373"/>
    <w:rsid w:val="00720CB9"/>
    <w:rsid w:val="00720D34"/>
    <w:rsid w:val="00720F29"/>
    <w:rsid w:val="00721363"/>
    <w:rsid w:val="00721EA9"/>
    <w:rsid w:val="007226E6"/>
    <w:rsid w:val="007227DA"/>
    <w:rsid w:val="00722853"/>
    <w:rsid w:val="0072362C"/>
    <w:rsid w:val="0072604F"/>
    <w:rsid w:val="00726FAF"/>
    <w:rsid w:val="00727E83"/>
    <w:rsid w:val="007301D9"/>
    <w:rsid w:val="00730583"/>
    <w:rsid w:val="00730FE3"/>
    <w:rsid w:val="007312AF"/>
    <w:rsid w:val="00731C7E"/>
    <w:rsid w:val="0073241A"/>
    <w:rsid w:val="00732486"/>
    <w:rsid w:val="0073295B"/>
    <w:rsid w:val="007338D0"/>
    <w:rsid w:val="00733F2D"/>
    <w:rsid w:val="00734BF6"/>
    <w:rsid w:val="00735815"/>
    <w:rsid w:val="00735D4C"/>
    <w:rsid w:val="00735DF8"/>
    <w:rsid w:val="007363AF"/>
    <w:rsid w:val="007372CD"/>
    <w:rsid w:val="00737809"/>
    <w:rsid w:val="0073793B"/>
    <w:rsid w:val="00737C1A"/>
    <w:rsid w:val="00737F33"/>
    <w:rsid w:val="0074009A"/>
    <w:rsid w:val="00742B10"/>
    <w:rsid w:val="007430AA"/>
    <w:rsid w:val="00743F8D"/>
    <w:rsid w:val="007440D0"/>
    <w:rsid w:val="007441E0"/>
    <w:rsid w:val="00744F59"/>
    <w:rsid w:val="007458BA"/>
    <w:rsid w:val="00745AD8"/>
    <w:rsid w:val="00745B2A"/>
    <w:rsid w:val="00746E2F"/>
    <w:rsid w:val="0074710C"/>
    <w:rsid w:val="007503A4"/>
    <w:rsid w:val="00751DFB"/>
    <w:rsid w:val="00752126"/>
    <w:rsid w:val="00752583"/>
    <w:rsid w:val="007526F4"/>
    <w:rsid w:val="00752F46"/>
    <w:rsid w:val="00753353"/>
    <w:rsid w:val="007537C6"/>
    <w:rsid w:val="00753B7A"/>
    <w:rsid w:val="0075469D"/>
    <w:rsid w:val="00754B28"/>
    <w:rsid w:val="00755185"/>
    <w:rsid w:val="00755FCE"/>
    <w:rsid w:val="007574E0"/>
    <w:rsid w:val="00757574"/>
    <w:rsid w:val="00760CAE"/>
    <w:rsid w:val="00760DC3"/>
    <w:rsid w:val="00760F8A"/>
    <w:rsid w:val="007610A4"/>
    <w:rsid w:val="00761565"/>
    <w:rsid w:val="00761BBC"/>
    <w:rsid w:val="00761F4C"/>
    <w:rsid w:val="007620EE"/>
    <w:rsid w:val="0076368A"/>
    <w:rsid w:val="00763EF3"/>
    <w:rsid w:val="007640ED"/>
    <w:rsid w:val="00764A1C"/>
    <w:rsid w:val="00764A9A"/>
    <w:rsid w:val="00764FD2"/>
    <w:rsid w:val="00765145"/>
    <w:rsid w:val="007653BA"/>
    <w:rsid w:val="00765845"/>
    <w:rsid w:val="007659DA"/>
    <w:rsid w:val="00766008"/>
    <w:rsid w:val="00766659"/>
    <w:rsid w:val="00767DF3"/>
    <w:rsid w:val="007714BD"/>
    <w:rsid w:val="00772254"/>
    <w:rsid w:val="00774E30"/>
    <w:rsid w:val="00776690"/>
    <w:rsid w:val="007770E8"/>
    <w:rsid w:val="00780018"/>
    <w:rsid w:val="00780FD7"/>
    <w:rsid w:val="007810C5"/>
    <w:rsid w:val="007813F6"/>
    <w:rsid w:val="00781F37"/>
    <w:rsid w:val="007823EB"/>
    <w:rsid w:val="007833E7"/>
    <w:rsid w:val="0078368B"/>
    <w:rsid w:val="007836F3"/>
    <w:rsid w:val="00783C0B"/>
    <w:rsid w:val="00783DAE"/>
    <w:rsid w:val="00783F3E"/>
    <w:rsid w:val="007850F3"/>
    <w:rsid w:val="007855D0"/>
    <w:rsid w:val="00785CC2"/>
    <w:rsid w:val="00786F6B"/>
    <w:rsid w:val="007871AC"/>
    <w:rsid w:val="00787899"/>
    <w:rsid w:val="007909FE"/>
    <w:rsid w:val="0079174F"/>
    <w:rsid w:val="00791BA6"/>
    <w:rsid w:val="007921F7"/>
    <w:rsid w:val="00792AAB"/>
    <w:rsid w:val="007934C2"/>
    <w:rsid w:val="007951C4"/>
    <w:rsid w:val="007952F8"/>
    <w:rsid w:val="00795E61"/>
    <w:rsid w:val="00796E46"/>
    <w:rsid w:val="0079739D"/>
    <w:rsid w:val="00797FF4"/>
    <w:rsid w:val="007A022C"/>
    <w:rsid w:val="007A0B4C"/>
    <w:rsid w:val="007A12B5"/>
    <w:rsid w:val="007A332C"/>
    <w:rsid w:val="007A33F7"/>
    <w:rsid w:val="007A4020"/>
    <w:rsid w:val="007A4F37"/>
    <w:rsid w:val="007A6E80"/>
    <w:rsid w:val="007A7097"/>
    <w:rsid w:val="007A7476"/>
    <w:rsid w:val="007A7AEF"/>
    <w:rsid w:val="007B0681"/>
    <w:rsid w:val="007B0FAC"/>
    <w:rsid w:val="007B15F8"/>
    <w:rsid w:val="007B162D"/>
    <w:rsid w:val="007B1761"/>
    <w:rsid w:val="007B1A9A"/>
    <w:rsid w:val="007B1D4D"/>
    <w:rsid w:val="007B2012"/>
    <w:rsid w:val="007B2991"/>
    <w:rsid w:val="007B39EB"/>
    <w:rsid w:val="007B41DE"/>
    <w:rsid w:val="007B432D"/>
    <w:rsid w:val="007B4C15"/>
    <w:rsid w:val="007B4CF2"/>
    <w:rsid w:val="007B6ADC"/>
    <w:rsid w:val="007B71ED"/>
    <w:rsid w:val="007B724D"/>
    <w:rsid w:val="007C0854"/>
    <w:rsid w:val="007C0A35"/>
    <w:rsid w:val="007C0CFB"/>
    <w:rsid w:val="007C1310"/>
    <w:rsid w:val="007C1511"/>
    <w:rsid w:val="007C3595"/>
    <w:rsid w:val="007C416A"/>
    <w:rsid w:val="007C418C"/>
    <w:rsid w:val="007C4216"/>
    <w:rsid w:val="007C4629"/>
    <w:rsid w:val="007C54CA"/>
    <w:rsid w:val="007C59F6"/>
    <w:rsid w:val="007C7223"/>
    <w:rsid w:val="007C7CA1"/>
    <w:rsid w:val="007C7DEA"/>
    <w:rsid w:val="007D08C0"/>
    <w:rsid w:val="007D11E2"/>
    <w:rsid w:val="007D1799"/>
    <w:rsid w:val="007D372F"/>
    <w:rsid w:val="007D3CD0"/>
    <w:rsid w:val="007D4A99"/>
    <w:rsid w:val="007D5194"/>
    <w:rsid w:val="007D538A"/>
    <w:rsid w:val="007D680F"/>
    <w:rsid w:val="007D6DF1"/>
    <w:rsid w:val="007D734A"/>
    <w:rsid w:val="007D7D1F"/>
    <w:rsid w:val="007E0FA8"/>
    <w:rsid w:val="007E10C1"/>
    <w:rsid w:val="007E1BAD"/>
    <w:rsid w:val="007E4891"/>
    <w:rsid w:val="007E4D16"/>
    <w:rsid w:val="007E547E"/>
    <w:rsid w:val="007E55D8"/>
    <w:rsid w:val="007E6ED7"/>
    <w:rsid w:val="007E7185"/>
    <w:rsid w:val="007E7961"/>
    <w:rsid w:val="007F07B8"/>
    <w:rsid w:val="007F101B"/>
    <w:rsid w:val="007F135A"/>
    <w:rsid w:val="007F1D6B"/>
    <w:rsid w:val="007F2BCE"/>
    <w:rsid w:val="007F3C5B"/>
    <w:rsid w:val="007F3CCB"/>
    <w:rsid w:val="007F3F25"/>
    <w:rsid w:val="007F4B85"/>
    <w:rsid w:val="007F4BF8"/>
    <w:rsid w:val="007F5972"/>
    <w:rsid w:val="007F6465"/>
    <w:rsid w:val="007F6816"/>
    <w:rsid w:val="00800664"/>
    <w:rsid w:val="00800893"/>
    <w:rsid w:val="0080156C"/>
    <w:rsid w:val="00801787"/>
    <w:rsid w:val="00801C93"/>
    <w:rsid w:val="0080262D"/>
    <w:rsid w:val="00804A19"/>
    <w:rsid w:val="00805B28"/>
    <w:rsid w:val="00805C81"/>
    <w:rsid w:val="00806851"/>
    <w:rsid w:val="00807877"/>
    <w:rsid w:val="00807F82"/>
    <w:rsid w:val="0081044C"/>
    <w:rsid w:val="0081102E"/>
    <w:rsid w:val="00811DB8"/>
    <w:rsid w:val="00812588"/>
    <w:rsid w:val="00812758"/>
    <w:rsid w:val="00812E0E"/>
    <w:rsid w:val="008132BD"/>
    <w:rsid w:val="008135EC"/>
    <w:rsid w:val="0081365B"/>
    <w:rsid w:val="0081462B"/>
    <w:rsid w:val="0081482C"/>
    <w:rsid w:val="0081539E"/>
    <w:rsid w:val="0081570A"/>
    <w:rsid w:val="00816D96"/>
    <w:rsid w:val="00817D85"/>
    <w:rsid w:val="008200E5"/>
    <w:rsid w:val="008226DE"/>
    <w:rsid w:val="0082272E"/>
    <w:rsid w:val="00823390"/>
    <w:rsid w:val="00823943"/>
    <w:rsid w:val="008249B2"/>
    <w:rsid w:val="00824A65"/>
    <w:rsid w:val="00825F01"/>
    <w:rsid w:val="00826915"/>
    <w:rsid w:val="00826E7A"/>
    <w:rsid w:val="00826F34"/>
    <w:rsid w:val="0082703D"/>
    <w:rsid w:val="008274F0"/>
    <w:rsid w:val="008276D9"/>
    <w:rsid w:val="00827A9D"/>
    <w:rsid w:val="00827F30"/>
    <w:rsid w:val="00830015"/>
    <w:rsid w:val="008310D7"/>
    <w:rsid w:val="008314D9"/>
    <w:rsid w:val="00831837"/>
    <w:rsid w:val="00832FA0"/>
    <w:rsid w:val="00833FDB"/>
    <w:rsid w:val="00834971"/>
    <w:rsid w:val="0083512D"/>
    <w:rsid w:val="00835946"/>
    <w:rsid w:val="008359C2"/>
    <w:rsid w:val="00835D15"/>
    <w:rsid w:val="008363B7"/>
    <w:rsid w:val="00836661"/>
    <w:rsid w:val="00836B51"/>
    <w:rsid w:val="00836E05"/>
    <w:rsid w:val="00836FF0"/>
    <w:rsid w:val="008373EA"/>
    <w:rsid w:val="00837E4A"/>
    <w:rsid w:val="008401AA"/>
    <w:rsid w:val="00840CE0"/>
    <w:rsid w:val="008418AB"/>
    <w:rsid w:val="00841ACF"/>
    <w:rsid w:val="00843948"/>
    <w:rsid w:val="00843E98"/>
    <w:rsid w:val="00844678"/>
    <w:rsid w:val="00844BE5"/>
    <w:rsid w:val="008451AF"/>
    <w:rsid w:val="00845382"/>
    <w:rsid w:val="008460F9"/>
    <w:rsid w:val="008462DA"/>
    <w:rsid w:val="00847281"/>
    <w:rsid w:val="00847925"/>
    <w:rsid w:val="00850E50"/>
    <w:rsid w:val="00852109"/>
    <w:rsid w:val="00852635"/>
    <w:rsid w:val="00853093"/>
    <w:rsid w:val="00853254"/>
    <w:rsid w:val="008534CB"/>
    <w:rsid w:val="008538A4"/>
    <w:rsid w:val="008540AC"/>
    <w:rsid w:val="0085430C"/>
    <w:rsid w:val="0085451A"/>
    <w:rsid w:val="00854DC3"/>
    <w:rsid w:val="00854F53"/>
    <w:rsid w:val="00854F7E"/>
    <w:rsid w:val="008552FA"/>
    <w:rsid w:val="00855BDF"/>
    <w:rsid w:val="00856770"/>
    <w:rsid w:val="00856C4A"/>
    <w:rsid w:val="00857E5D"/>
    <w:rsid w:val="00860E3A"/>
    <w:rsid w:val="00862516"/>
    <w:rsid w:val="00863340"/>
    <w:rsid w:val="00863448"/>
    <w:rsid w:val="00863C13"/>
    <w:rsid w:val="00864480"/>
    <w:rsid w:val="008646CB"/>
    <w:rsid w:val="008647A6"/>
    <w:rsid w:val="008651C7"/>
    <w:rsid w:val="0086563A"/>
    <w:rsid w:val="008658F9"/>
    <w:rsid w:val="00865A52"/>
    <w:rsid w:val="00866A43"/>
    <w:rsid w:val="00866B38"/>
    <w:rsid w:val="00867019"/>
    <w:rsid w:val="00867ABC"/>
    <w:rsid w:val="0087074E"/>
    <w:rsid w:val="00870BCC"/>
    <w:rsid w:val="00870D87"/>
    <w:rsid w:val="00871083"/>
    <w:rsid w:val="00871190"/>
    <w:rsid w:val="0087158C"/>
    <w:rsid w:val="00871689"/>
    <w:rsid w:val="0087183E"/>
    <w:rsid w:val="00872BD4"/>
    <w:rsid w:val="00872D8B"/>
    <w:rsid w:val="00872E2A"/>
    <w:rsid w:val="00873665"/>
    <w:rsid w:val="0087387C"/>
    <w:rsid w:val="00874138"/>
    <w:rsid w:val="008745A1"/>
    <w:rsid w:val="008749A8"/>
    <w:rsid w:val="00874FA4"/>
    <w:rsid w:val="00875659"/>
    <w:rsid w:val="00875CF7"/>
    <w:rsid w:val="008764C5"/>
    <w:rsid w:val="008776EE"/>
    <w:rsid w:val="00877A7D"/>
    <w:rsid w:val="00877B6D"/>
    <w:rsid w:val="00881E43"/>
    <w:rsid w:val="008827BA"/>
    <w:rsid w:val="00882C29"/>
    <w:rsid w:val="00883A57"/>
    <w:rsid w:val="00883B0E"/>
    <w:rsid w:val="00884283"/>
    <w:rsid w:val="00884C1A"/>
    <w:rsid w:val="00885887"/>
    <w:rsid w:val="008858D3"/>
    <w:rsid w:val="008860CF"/>
    <w:rsid w:val="008871C8"/>
    <w:rsid w:val="008872D8"/>
    <w:rsid w:val="00890607"/>
    <w:rsid w:val="00890EF1"/>
    <w:rsid w:val="008917ED"/>
    <w:rsid w:val="00891815"/>
    <w:rsid w:val="00892653"/>
    <w:rsid w:val="00892812"/>
    <w:rsid w:val="0089414C"/>
    <w:rsid w:val="008946A7"/>
    <w:rsid w:val="008948AD"/>
    <w:rsid w:val="00895B6D"/>
    <w:rsid w:val="00895EE8"/>
    <w:rsid w:val="00896C12"/>
    <w:rsid w:val="00897373"/>
    <w:rsid w:val="00897A24"/>
    <w:rsid w:val="00897B68"/>
    <w:rsid w:val="008A02F9"/>
    <w:rsid w:val="008A0445"/>
    <w:rsid w:val="008A1B4E"/>
    <w:rsid w:val="008A1C00"/>
    <w:rsid w:val="008A22ED"/>
    <w:rsid w:val="008A236F"/>
    <w:rsid w:val="008A33B4"/>
    <w:rsid w:val="008A38AF"/>
    <w:rsid w:val="008A466C"/>
    <w:rsid w:val="008A4EF4"/>
    <w:rsid w:val="008A6A03"/>
    <w:rsid w:val="008A7174"/>
    <w:rsid w:val="008A7978"/>
    <w:rsid w:val="008A7B28"/>
    <w:rsid w:val="008A7BCA"/>
    <w:rsid w:val="008B03E6"/>
    <w:rsid w:val="008B15C4"/>
    <w:rsid w:val="008B1BB9"/>
    <w:rsid w:val="008B2687"/>
    <w:rsid w:val="008B2CD4"/>
    <w:rsid w:val="008B2F47"/>
    <w:rsid w:val="008B300A"/>
    <w:rsid w:val="008B3505"/>
    <w:rsid w:val="008B3BEB"/>
    <w:rsid w:val="008B3D18"/>
    <w:rsid w:val="008B4659"/>
    <w:rsid w:val="008B4DC9"/>
    <w:rsid w:val="008B516C"/>
    <w:rsid w:val="008B59DE"/>
    <w:rsid w:val="008B5BA7"/>
    <w:rsid w:val="008B64C5"/>
    <w:rsid w:val="008B71DB"/>
    <w:rsid w:val="008B77CB"/>
    <w:rsid w:val="008B78B8"/>
    <w:rsid w:val="008C0B56"/>
    <w:rsid w:val="008C211A"/>
    <w:rsid w:val="008C2266"/>
    <w:rsid w:val="008C2523"/>
    <w:rsid w:val="008C3646"/>
    <w:rsid w:val="008C39CC"/>
    <w:rsid w:val="008C3A5D"/>
    <w:rsid w:val="008C5112"/>
    <w:rsid w:val="008C6034"/>
    <w:rsid w:val="008C66F5"/>
    <w:rsid w:val="008C6FD3"/>
    <w:rsid w:val="008C6FDD"/>
    <w:rsid w:val="008C73A4"/>
    <w:rsid w:val="008C73B1"/>
    <w:rsid w:val="008C73BA"/>
    <w:rsid w:val="008D03C9"/>
    <w:rsid w:val="008D03D0"/>
    <w:rsid w:val="008D19E7"/>
    <w:rsid w:val="008D1A2A"/>
    <w:rsid w:val="008D3153"/>
    <w:rsid w:val="008D3195"/>
    <w:rsid w:val="008D34FA"/>
    <w:rsid w:val="008D3A12"/>
    <w:rsid w:val="008D3BDB"/>
    <w:rsid w:val="008D4AE2"/>
    <w:rsid w:val="008D6298"/>
    <w:rsid w:val="008D6407"/>
    <w:rsid w:val="008D676D"/>
    <w:rsid w:val="008D6AA7"/>
    <w:rsid w:val="008D6B24"/>
    <w:rsid w:val="008E0267"/>
    <w:rsid w:val="008E0D10"/>
    <w:rsid w:val="008E17C4"/>
    <w:rsid w:val="008E37E6"/>
    <w:rsid w:val="008E38A7"/>
    <w:rsid w:val="008E38B0"/>
    <w:rsid w:val="008E3C64"/>
    <w:rsid w:val="008E4823"/>
    <w:rsid w:val="008E58C9"/>
    <w:rsid w:val="008E7675"/>
    <w:rsid w:val="008F10B8"/>
    <w:rsid w:val="008F2251"/>
    <w:rsid w:val="008F2825"/>
    <w:rsid w:val="008F29CA"/>
    <w:rsid w:val="008F3433"/>
    <w:rsid w:val="008F414D"/>
    <w:rsid w:val="008F5407"/>
    <w:rsid w:val="008F559B"/>
    <w:rsid w:val="008F7E59"/>
    <w:rsid w:val="00900384"/>
    <w:rsid w:val="0090095A"/>
    <w:rsid w:val="00900A65"/>
    <w:rsid w:val="00902EE0"/>
    <w:rsid w:val="00903350"/>
    <w:rsid w:val="009037C5"/>
    <w:rsid w:val="00903DCF"/>
    <w:rsid w:val="00904E62"/>
    <w:rsid w:val="00905107"/>
    <w:rsid w:val="00905153"/>
    <w:rsid w:val="00905166"/>
    <w:rsid w:val="0090532E"/>
    <w:rsid w:val="0090552A"/>
    <w:rsid w:val="00906D86"/>
    <w:rsid w:val="00910589"/>
    <w:rsid w:val="00911573"/>
    <w:rsid w:val="00911741"/>
    <w:rsid w:val="0091181B"/>
    <w:rsid w:val="00911B3A"/>
    <w:rsid w:val="009129E3"/>
    <w:rsid w:val="00912CA2"/>
    <w:rsid w:val="0091391F"/>
    <w:rsid w:val="00914B25"/>
    <w:rsid w:val="00914FC4"/>
    <w:rsid w:val="0091626E"/>
    <w:rsid w:val="00916635"/>
    <w:rsid w:val="00916B8E"/>
    <w:rsid w:val="00917080"/>
    <w:rsid w:val="0091732D"/>
    <w:rsid w:val="009177BD"/>
    <w:rsid w:val="00923F48"/>
    <w:rsid w:val="00923F4C"/>
    <w:rsid w:val="00924096"/>
    <w:rsid w:val="00924103"/>
    <w:rsid w:val="0092572D"/>
    <w:rsid w:val="009257D1"/>
    <w:rsid w:val="00925D79"/>
    <w:rsid w:val="00925DD5"/>
    <w:rsid w:val="009267CF"/>
    <w:rsid w:val="009272AD"/>
    <w:rsid w:val="0093000D"/>
    <w:rsid w:val="00930177"/>
    <w:rsid w:val="0093105B"/>
    <w:rsid w:val="00931272"/>
    <w:rsid w:val="009319B5"/>
    <w:rsid w:val="009319BD"/>
    <w:rsid w:val="00933353"/>
    <w:rsid w:val="0093352F"/>
    <w:rsid w:val="00933B0C"/>
    <w:rsid w:val="00933C73"/>
    <w:rsid w:val="00933D07"/>
    <w:rsid w:val="009346DF"/>
    <w:rsid w:val="00934750"/>
    <w:rsid w:val="009347D5"/>
    <w:rsid w:val="00935795"/>
    <w:rsid w:val="0093680F"/>
    <w:rsid w:val="00936955"/>
    <w:rsid w:val="00937EC3"/>
    <w:rsid w:val="00937F0D"/>
    <w:rsid w:val="009419DE"/>
    <w:rsid w:val="0094238C"/>
    <w:rsid w:val="00942B97"/>
    <w:rsid w:val="00942CC3"/>
    <w:rsid w:val="009434DA"/>
    <w:rsid w:val="00944A92"/>
    <w:rsid w:val="009476B7"/>
    <w:rsid w:val="00950B40"/>
    <w:rsid w:val="00950B5C"/>
    <w:rsid w:val="00951E2D"/>
    <w:rsid w:val="00952B68"/>
    <w:rsid w:val="00952DCF"/>
    <w:rsid w:val="009538E1"/>
    <w:rsid w:val="00954525"/>
    <w:rsid w:val="009547CF"/>
    <w:rsid w:val="00954F06"/>
    <w:rsid w:val="009550C0"/>
    <w:rsid w:val="00955374"/>
    <w:rsid w:val="0095677E"/>
    <w:rsid w:val="009569DB"/>
    <w:rsid w:val="00957160"/>
    <w:rsid w:val="009577C5"/>
    <w:rsid w:val="0096089E"/>
    <w:rsid w:val="00961C07"/>
    <w:rsid w:val="00961D90"/>
    <w:rsid w:val="00962BA2"/>
    <w:rsid w:val="0096570A"/>
    <w:rsid w:val="0096592C"/>
    <w:rsid w:val="00965EA3"/>
    <w:rsid w:val="00966990"/>
    <w:rsid w:val="00967230"/>
    <w:rsid w:val="009673CA"/>
    <w:rsid w:val="0096743A"/>
    <w:rsid w:val="00967ED1"/>
    <w:rsid w:val="009705FA"/>
    <w:rsid w:val="0097139B"/>
    <w:rsid w:val="00972A18"/>
    <w:rsid w:val="00973665"/>
    <w:rsid w:val="009742C0"/>
    <w:rsid w:val="009746B8"/>
    <w:rsid w:val="0097485E"/>
    <w:rsid w:val="0097582D"/>
    <w:rsid w:val="0097597B"/>
    <w:rsid w:val="009761FE"/>
    <w:rsid w:val="00976288"/>
    <w:rsid w:val="0097642C"/>
    <w:rsid w:val="00976446"/>
    <w:rsid w:val="009777E6"/>
    <w:rsid w:val="0097788A"/>
    <w:rsid w:val="0098090D"/>
    <w:rsid w:val="00980BFD"/>
    <w:rsid w:val="00981209"/>
    <w:rsid w:val="0098182C"/>
    <w:rsid w:val="009822B6"/>
    <w:rsid w:val="00984B7D"/>
    <w:rsid w:val="00985252"/>
    <w:rsid w:val="00985C49"/>
    <w:rsid w:val="009868B9"/>
    <w:rsid w:val="00990F36"/>
    <w:rsid w:val="009911C2"/>
    <w:rsid w:val="00991E29"/>
    <w:rsid w:val="009924EA"/>
    <w:rsid w:val="00993AB2"/>
    <w:rsid w:val="00993BE8"/>
    <w:rsid w:val="00993FC7"/>
    <w:rsid w:val="009946A8"/>
    <w:rsid w:val="00994B8F"/>
    <w:rsid w:val="0099538E"/>
    <w:rsid w:val="0099577F"/>
    <w:rsid w:val="00996885"/>
    <w:rsid w:val="009969B3"/>
    <w:rsid w:val="00997192"/>
    <w:rsid w:val="00997862"/>
    <w:rsid w:val="00997E24"/>
    <w:rsid w:val="009A162E"/>
    <w:rsid w:val="009A1723"/>
    <w:rsid w:val="009A1ABC"/>
    <w:rsid w:val="009A2422"/>
    <w:rsid w:val="009A3CCF"/>
    <w:rsid w:val="009A433A"/>
    <w:rsid w:val="009A4A49"/>
    <w:rsid w:val="009A55F6"/>
    <w:rsid w:val="009A5940"/>
    <w:rsid w:val="009A5F5A"/>
    <w:rsid w:val="009A70BE"/>
    <w:rsid w:val="009A7486"/>
    <w:rsid w:val="009B03B4"/>
    <w:rsid w:val="009B10AB"/>
    <w:rsid w:val="009B160F"/>
    <w:rsid w:val="009B198C"/>
    <w:rsid w:val="009B1AAE"/>
    <w:rsid w:val="009B2329"/>
    <w:rsid w:val="009B297B"/>
    <w:rsid w:val="009B2E79"/>
    <w:rsid w:val="009B3A87"/>
    <w:rsid w:val="009B41DA"/>
    <w:rsid w:val="009B478A"/>
    <w:rsid w:val="009B514C"/>
    <w:rsid w:val="009B7000"/>
    <w:rsid w:val="009B7315"/>
    <w:rsid w:val="009C0014"/>
    <w:rsid w:val="009C016F"/>
    <w:rsid w:val="009C06D1"/>
    <w:rsid w:val="009C0811"/>
    <w:rsid w:val="009C1DB2"/>
    <w:rsid w:val="009C2217"/>
    <w:rsid w:val="009C32E4"/>
    <w:rsid w:val="009C383B"/>
    <w:rsid w:val="009C4014"/>
    <w:rsid w:val="009C4234"/>
    <w:rsid w:val="009C42DC"/>
    <w:rsid w:val="009C4486"/>
    <w:rsid w:val="009C4710"/>
    <w:rsid w:val="009C6686"/>
    <w:rsid w:val="009C673B"/>
    <w:rsid w:val="009C6771"/>
    <w:rsid w:val="009C7351"/>
    <w:rsid w:val="009C735D"/>
    <w:rsid w:val="009C739E"/>
    <w:rsid w:val="009C7F95"/>
    <w:rsid w:val="009D0719"/>
    <w:rsid w:val="009D0DBF"/>
    <w:rsid w:val="009D16B2"/>
    <w:rsid w:val="009D2268"/>
    <w:rsid w:val="009D2F48"/>
    <w:rsid w:val="009D35A5"/>
    <w:rsid w:val="009D40BB"/>
    <w:rsid w:val="009D48E0"/>
    <w:rsid w:val="009D4B0A"/>
    <w:rsid w:val="009D4B1D"/>
    <w:rsid w:val="009D50D6"/>
    <w:rsid w:val="009D55E8"/>
    <w:rsid w:val="009D5E42"/>
    <w:rsid w:val="009D621F"/>
    <w:rsid w:val="009D63CA"/>
    <w:rsid w:val="009D67CC"/>
    <w:rsid w:val="009E0BC8"/>
    <w:rsid w:val="009E13D0"/>
    <w:rsid w:val="009E148A"/>
    <w:rsid w:val="009E183C"/>
    <w:rsid w:val="009E429A"/>
    <w:rsid w:val="009E4406"/>
    <w:rsid w:val="009E5733"/>
    <w:rsid w:val="009E58ED"/>
    <w:rsid w:val="009E603F"/>
    <w:rsid w:val="009E6830"/>
    <w:rsid w:val="009E7012"/>
    <w:rsid w:val="009E75C6"/>
    <w:rsid w:val="009E78DA"/>
    <w:rsid w:val="009E7C09"/>
    <w:rsid w:val="009F077B"/>
    <w:rsid w:val="009F0A4F"/>
    <w:rsid w:val="009F157B"/>
    <w:rsid w:val="009F19F8"/>
    <w:rsid w:val="009F2518"/>
    <w:rsid w:val="009F2B7A"/>
    <w:rsid w:val="009F2B92"/>
    <w:rsid w:val="009F392B"/>
    <w:rsid w:val="009F3BE5"/>
    <w:rsid w:val="009F40A8"/>
    <w:rsid w:val="009F5190"/>
    <w:rsid w:val="009F58E3"/>
    <w:rsid w:val="009F5C7A"/>
    <w:rsid w:val="009F60E8"/>
    <w:rsid w:val="009F6E7A"/>
    <w:rsid w:val="009F6EAD"/>
    <w:rsid w:val="009F7A53"/>
    <w:rsid w:val="00A0002C"/>
    <w:rsid w:val="00A005E2"/>
    <w:rsid w:val="00A00D71"/>
    <w:rsid w:val="00A022EC"/>
    <w:rsid w:val="00A0302A"/>
    <w:rsid w:val="00A03202"/>
    <w:rsid w:val="00A039B2"/>
    <w:rsid w:val="00A055D0"/>
    <w:rsid w:val="00A06935"/>
    <w:rsid w:val="00A0763F"/>
    <w:rsid w:val="00A07672"/>
    <w:rsid w:val="00A111AE"/>
    <w:rsid w:val="00A11933"/>
    <w:rsid w:val="00A121E0"/>
    <w:rsid w:val="00A12950"/>
    <w:rsid w:val="00A13272"/>
    <w:rsid w:val="00A133AC"/>
    <w:rsid w:val="00A13A47"/>
    <w:rsid w:val="00A13C34"/>
    <w:rsid w:val="00A140BC"/>
    <w:rsid w:val="00A14403"/>
    <w:rsid w:val="00A15269"/>
    <w:rsid w:val="00A16702"/>
    <w:rsid w:val="00A16B69"/>
    <w:rsid w:val="00A17A47"/>
    <w:rsid w:val="00A17C59"/>
    <w:rsid w:val="00A213FF"/>
    <w:rsid w:val="00A2213A"/>
    <w:rsid w:val="00A222D5"/>
    <w:rsid w:val="00A23103"/>
    <w:rsid w:val="00A24CFA"/>
    <w:rsid w:val="00A2532C"/>
    <w:rsid w:val="00A25461"/>
    <w:rsid w:val="00A26938"/>
    <w:rsid w:val="00A271A3"/>
    <w:rsid w:val="00A27B87"/>
    <w:rsid w:val="00A301BB"/>
    <w:rsid w:val="00A30786"/>
    <w:rsid w:val="00A308FD"/>
    <w:rsid w:val="00A30D3D"/>
    <w:rsid w:val="00A30F2A"/>
    <w:rsid w:val="00A3115E"/>
    <w:rsid w:val="00A31776"/>
    <w:rsid w:val="00A319AA"/>
    <w:rsid w:val="00A31AF8"/>
    <w:rsid w:val="00A328C4"/>
    <w:rsid w:val="00A341F7"/>
    <w:rsid w:val="00A353F4"/>
    <w:rsid w:val="00A36285"/>
    <w:rsid w:val="00A36956"/>
    <w:rsid w:val="00A36AC9"/>
    <w:rsid w:val="00A36D29"/>
    <w:rsid w:val="00A373D5"/>
    <w:rsid w:val="00A37724"/>
    <w:rsid w:val="00A407BA"/>
    <w:rsid w:val="00A41ACF"/>
    <w:rsid w:val="00A41E5A"/>
    <w:rsid w:val="00A428A1"/>
    <w:rsid w:val="00A43EDB"/>
    <w:rsid w:val="00A4423E"/>
    <w:rsid w:val="00A44504"/>
    <w:rsid w:val="00A44807"/>
    <w:rsid w:val="00A45C00"/>
    <w:rsid w:val="00A46255"/>
    <w:rsid w:val="00A4643F"/>
    <w:rsid w:val="00A466AB"/>
    <w:rsid w:val="00A46D8C"/>
    <w:rsid w:val="00A47050"/>
    <w:rsid w:val="00A473A2"/>
    <w:rsid w:val="00A50C07"/>
    <w:rsid w:val="00A50FE0"/>
    <w:rsid w:val="00A51B54"/>
    <w:rsid w:val="00A527BF"/>
    <w:rsid w:val="00A528CC"/>
    <w:rsid w:val="00A5334A"/>
    <w:rsid w:val="00A53F30"/>
    <w:rsid w:val="00A540C7"/>
    <w:rsid w:val="00A55AFE"/>
    <w:rsid w:val="00A5643C"/>
    <w:rsid w:val="00A56B6E"/>
    <w:rsid w:val="00A56C21"/>
    <w:rsid w:val="00A57161"/>
    <w:rsid w:val="00A600E2"/>
    <w:rsid w:val="00A60B57"/>
    <w:rsid w:val="00A60D94"/>
    <w:rsid w:val="00A61B83"/>
    <w:rsid w:val="00A6282C"/>
    <w:rsid w:val="00A634BD"/>
    <w:rsid w:val="00A64893"/>
    <w:rsid w:val="00A65CA3"/>
    <w:rsid w:val="00A670FF"/>
    <w:rsid w:val="00A672BF"/>
    <w:rsid w:val="00A67671"/>
    <w:rsid w:val="00A679E7"/>
    <w:rsid w:val="00A702CE"/>
    <w:rsid w:val="00A706A1"/>
    <w:rsid w:val="00A715DC"/>
    <w:rsid w:val="00A73CAC"/>
    <w:rsid w:val="00A74960"/>
    <w:rsid w:val="00A74C9B"/>
    <w:rsid w:val="00A7591D"/>
    <w:rsid w:val="00A75A10"/>
    <w:rsid w:val="00A75A2B"/>
    <w:rsid w:val="00A75AD5"/>
    <w:rsid w:val="00A75FE2"/>
    <w:rsid w:val="00A761A3"/>
    <w:rsid w:val="00A767FC"/>
    <w:rsid w:val="00A7713A"/>
    <w:rsid w:val="00A7722F"/>
    <w:rsid w:val="00A772FD"/>
    <w:rsid w:val="00A778EE"/>
    <w:rsid w:val="00A77FF4"/>
    <w:rsid w:val="00A815C5"/>
    <w:rsid w:val="00A82C2A"/>
    <w:rsid w:val="00A8385F"/>
    <w:rsid w:val="00A83BC8"/>
    <w:rsid w:val="00A84CB6"/>
    <w:rsid w:val="00A84D97"/>
    <w:rsid w:val="00A851A1"/>
    <w:rsid w:val="00A851C2"/>
    <w:rsid w:val="00A86D1C"/>
    <w:rsid w:val="00A87B8B"/>
    <w:rsid w:val="00A87CF9"/>
    <w:rsid w:val="00A90888"/>
    <w:rsid w:val="00A909F1"/>
    <w:rsid w:val="00A92478"/>
    <w:rsid w:val="00A92511"/>
    <w:rsid w:val="00A926B5"/>
    <w:rsid w:val="00A9362A"/>
    <w:rsid w:val="00A9382F"/>
    <w:rsid w:val="00A94220"/>
    <w:rsid w:val="00A94E80"/>
    <w:rsid w:val="00A94F2A"/>
    <w:rsid w:val="00A9585D"/>
    <w:rsid w:val="00A95BF6"/>
    <w:rsid w:val="00A9642D"/>
    <w:rsid w:val="00AA025D"/>
    <w:rsid w:val="00AA12C7"/>
    <w:rsid w:val="00AA16F5"/>
    <w:rsid w:val="00AA1881"/>
    <w:rsid w:val="00AA1B95"/>
    <w:rsid w:val="00AA308D"/>
    <w:rsid w:val="00AA3096"/>
    <w:rsid w:val="00AA532F"/>
    <w:rsid w:val="00AA5890"/>
    <w:rsid w:val="00AA5DE4"/>
    <w:rsid w:val="00AA650F"/>
    <w:rsid w:val="00AA6A84"/>
    <w:rsid w:val="00AA6C09"/>
    <w:rsid w:val="00AA6D61"/>
    <w:rsid w:val="00AA6EE9"/>
    <w:rsid w:val="00AA72DF"/>
    <w:rsid w:val="00AA7A39"/>
    <w:rsid w:val="00AB0862"/>
    <w:rsid w:val="00AB0B55"/>
    <w:rsid w:val="00AB0E10"/>
    <w:rsid w:val="00AB2629"/>
    <w:rsid w:val="00AB3EDD"/>
    <w:rsid w:val="00AB413C"/>
    <w:rsid w:val="00AB4619"/>
    <w:rsid w:val="00AB542F"/>
    <w:rsid w:val="00AB5587"/>
    <w:rsid w:val="00AB55B3"/>
    <w:rsid w:val="00AB5B3B"/>
    <w:rsid w:val="00AB5FBF"/>
    <w:rsid w:val="00AB688F"/>
    <w:rsid w:val="00AB794D"/>
    <w:rsid w:val="00AB7C5E"/>
    <w:rsid w:val="00AC0A72"/>
    <w:rsid w:val="00AC0D6C"/>
    <w:rsid w:val="00AC12B8"/>
    <w:rsid w:val="00AC13E8"/>
    <w:rsid w:val="00AC1A4A"/>
    <w:rsid w:val="00AC20EB"/>
    <w:rsid w:val="00AC2B67"/>
    <w:rsid w:val="00AC3C21"/>
    <w:rsid w:val="00AC3D44"/>
    <w:rsid w:val="00AC42F4"/>
    <w:rsid w:val="00AC4B85"/>
    <w:rsid w:val="00AC51CF"/>
    <w:rsid w:val="00AC536D"/>
    <w:rsid w:val="00AC5AD0"/>
    <w:rsid w:val="00AC5B17"/>
    <w:rsid w:val="00AC6681"/>
    <w:rsid w:val="00AC6FCA"/>
    <w:rsid w:val="00AC76A6"/>
    <w:rsid w:val="00AC7753"/>
    <w:rsid w:val="00AD0553"/>
    <w:rsid w:val="00AD05D5"/>
    <w:rsid w:val="00AD212B"/>
    <w:rsid w:val="00AD2DEA"/>
    <w:rsid w:val="00AD2EF6"/>
    <w:rsid w:val="00AD41A1"/>
    <w:rsid w:val="00AD43B0"/>
    <w:rsid w:val="00AD4E7D"/>
    <w:rsid w:val="00AD577B"/>
    <w:rsid w:val="00AD7228"/>
    <w:rsid w:val="00AD7FDC"/>
    <w:rsid w:val="00AE093A"/>
    <w:rsid w:val="00AE137E"/>
    <w:rsid w:val="00AE19D8"/>
    <w:rsid w:val="00AE1B93"/>
    <w:rsid w:val="00AE2704"/>
    <w:rsid w:val="00AE2C7D"/>
    <w:rsid w:val="00AE2D8A"/>
    <w:rsid w:val="00AE3AA5"/>
    <w:rsid w:val="00AE3FEC"/>
    <w:rsid w:val="00AE4463"/>
    <w:rsid w:val="00AE5E12"/>
    <w:rsid w:val="00AE6035"/>
    <w:rsid w:val="00AE62C8"/>
    <w:rsid w:val="00AE6483"/>
    <w:rsid w:val="00AE71F1"/>
    <w:rsid w:val="00AE7262"/>
    <w:rsid w:val="00AE74F3"/>
    <w:rsid w:val="00AE7F62"/>
    <w:rsid w:val="00AF053C"/>
    <w:rsid w:val="00AF220C"/>
    <w:rsid w:val="00AF2C44"/>
    <w:rsid w:val="00AF2DE1"/>
    <w:rsid w:val="00AF3D78"/>
    <w:rsid w:val="00AF56E5"/>
    <w:rsid w:val="00AF6E8B"/>
    <w:rsid w:val="00AF7CE0"/>
    <w:rsid w:val="00B00A6C"/>
    <w:rsid w:val="00B0475E"/>
    <w:rsid w:val="00B050AA"/>
    <w:rsid w:val="00B054BE"/>
    <w:rsid w:val="00B055D5"/>
    <w:rsid w:val="00B06175"/>
    <w:rsid w:val="00B06397"/>
    <w:rsid w:val="00B06FB4"/>
    <w:rsid w:val="00B06FF6"/>
    <w:rsid w:val="00B0702B"/>
    <w:rsid w:val="00B106D6"/>
    <w:rsid w:val="00B11185"/>
    <w:rsid w:val="00B122A6"/>
    <w:rsid w:val="00B12731"/>
    <w:rsid w:val="00B12A23"/>
    <w:rsid w:val="00B12DD3"/>
    <w:rsid w:val="00B13E45"/>
    <w:rsid w:val="00B140D2"/>
    <w:rsid w:val="00B14C2F"/>
    <w:rsid w:val="00B15215"/>
    <w:rsid w:val="00B16095"/>
    <w:rsid w:val="00B163AB"/>
    <w:rsid w:val="00B165D5"/>
    <w:rsid w:val="00B17DD7"/>
    <w:rsid w:val="00B21CA9"/>
    <w:rsid w:val="00B22127"/>
    <w:rsid w:val="00B22606"/>
    <w:rsid w:val="00B22E20"/>
    <w:rsid w:val="00B22EAC"/>
    <w:rsid w:val="00B23DA1"/>
    <w:rsid w:val="00B24296"/>
    <w:rsid w:val="00B249D0"/>
    <w:rsid w:val="00B254A3"/>
    <w:rsid w:val="00B25FE5"/>
    <w:rsid w:val="00B261C4"/>
    <w:rsid w:val="00B2647E"/>
    <w:rsid w:val="00B26DC8"/>
    <w:rsid w:val="00B306B8"/>
    <w:rsid w:val="00B3072D"/>
    <w:rsid w:val="00B32C2B"/>
    <w:rsid w:val="00B32EA9"/>
    <w:rsid w:val="00B33C16"/>
    <w:rsid w:val="00B33EEF"/>
    <w:rsid w:val="00B355FD"/>
    <w:rsid w:val="00B36110"/>
    <w:rsid w:val="00B36817"/>
    <w:rsid w:val="00B378F7"/>
    <w:rsid w:val="00B37A99"/>
    <w:rsid w:val="00B37F88"/>
    <w:rsid w:val="00B409D6"/>
    <w:rsid w:val="00B40D89"/>
    <w:rsid w:val="00B41D68"/>
    <w:rsid w:val="00B432F4"/>
    <w:rsid w:val="00B43789"/>
    <w:rsid w:val="00B44B46"/>
    <w:rsid w:val="00B44BD0"/>
    <w:rsid w:val="00B45176"/>
    <w:rsid w:val="00B452DD"/>
    <w:rsid w:val="00B475AB"/>
    <w:rsid w:val="00B47E35"/>
    <w:rsid w:val="00B50145"/>
    <w:rsid w:val="00B50588"/>
    <w:rsid w:val="00B5095F"/>
    <w:rsid w:val="00B51B20"/>
    <w:rsid w:val="00B535C2"/>
    <w:rsid w:val="00B54126"/>
    <w:rsid w:val="00B55561"/>
    <w:rsid w:val="00B55C36"/>
    <w:rsid w:val="00B55E23"/>
    <w:rsid w:val="00B579F0"/>
    <w:rsid w:val="00B57AAA"/>
    <w:rsid w:val="00B601BB"/>
    <w:rsid w:val="00B60B3E"/>
    <w:rsid w:val="00B61CCA"/>
    <w:rsid w:val="00B647CB"/>
    <w:rsid w:val="00B64DE2"/>
    <w:rsid w:val="00B65802"/>
    <w:rsid w:val="00B65C80"/>
    <w:rsid w:val="00B664DF"/>
    <w:rsid w:val="00B66D8A"/>
    <w:rsid w:val="00B711A8"/>
    <w:rsid w:val="00B718C8"/>
    <w:rsid w:val="00B720B5"/>
    <w:rsid w:val="00B73232"/>
    <w:rsid w:val="00B73D29"/>
    <w:rsid w:val="00B741CF"/>
    <w:rsid w:val="00B778DF"/>
    <w:rsid w:val="00B77BA1"/>
    <w:rsid w:val="00B8149C"/>
    <w:rsid w:val="00B827BB"/>
    <w:rsid w:val="00B837F4"/>
    <w:rsid w:val="00B83BAD"/>
    <w:rsid w:val="00B84670"/>
    <w:rsid w:val="00B84FDC"/>
    <w:rsid w:val="00B86DBC"/>
    <w:rsid w:val="00B8736A"/>
    <w:rsid w:val="00B873FA"/>
    <w:rsid w:val="00B87FB0"/>
    <w:rsid w:val="00B902CA"/>
    <w:rsid w:val="00B913FB"/>
    <w:rsid w:val="00B916EF"/>
    <w:rsid w:val="00B91B61"/>
    <w:rsid w:val="00B92526"/>
    <w:rsid w:val="00B929C2"/>
    <w:rsid w:val="00B92A8E"/>
    <w:rsid w:val="00B92AFF"/>
    <w:rsid w:val="00B92B95"/>
    <w:rsid w:val="00B92CF2"/>
    <w:rsid w:val="00B93FBA"/>
    <w:rsid w:val="00B94950"/>
    <w:rsid w:val="00B956D2"/>
    <w:rsid w:val="00B95816"/>
    <w:rsid w:val="00B95AD1"/>
    <w:rsid w:val="00B95DA4"/>
    <w:rsid w:val="00B96150"/>
    <w:rsid w:val="00B961F3"/>
    <w:rsid w:val="00B96DC8"/>
    <w:rsid w:val="00B96FA4"/>
    <w:rsid w:val="00B97E4B"/>
    <w:rsid w:val="00BA02B0"/>
    <w:rsid w:val="00BA0CDC"/>
    <w:rsid w:val="00BA1284"/>
    <w:rsid w:val="00BA187D"/>
    <w:rsid w:val="00BA3018"/>
    <w:rsid w:val="00BA3AD5"/>
    <w:rsid w:val="00BA4853"/>
    <w:rsid w:val="00BA4945"/>
    <w:rsid w:val="00BA573C"/>
    <w:rsid w:val="00BB0345"/>
    <w:rsid w:val="00BB08C0"/>
    <w:rsid w:val="00BB1D53"/>
    <w:rsid w:val="00BB2B33"/>
    <w:rsid w:val="00BB3253"/>
    <w:rsid w:val="00BB34FE"/>
    <w:rsid w:val="00BB3BA9"/>
    <w:rsid w:val="00BB44BC"/>
    <w:rsid w:val="00BB453F"/>
    <w:rsid w:val="00BB45DA"/>
    <w:rsid w:val="00BB5629"/>
    <w:rsid w:val="00BB5A11"/>
    <w:rsid w:val="00BB5C8D"/>
    <w:rsid w:val="00BB61AF"/>
    <w:rsid w:val="00BB6A24"/>
    <w:rsid w:val="00BB70EE"/>
    <w:rsid w:val="00BB7342"/>
    <w:rsid w:val="00BB7F33"/>
    <w:rsid w:val="00BC0803"/>
    <w:rsid w:val="00BC1983"/>
    <w:rsid w:val="00BC31ED"/>
    <w:rsid w:val="00BC37FE"/>
    <w:rsid w:val="00BC3C65"/>
    <w:rsid w:val="00BC43F6"/>
    <w:rsid w:val="00BC46C0"/>
    <w:rsid w:val="00BC4776"/>
    <w:rsid w:val="00BC53F9"/>
    <w:rsid w:val="00BC6204"/>
    <w:rsid w:val="00BC6830"/>
    <w:rsid w:val="00BC6CC6"/>
    <w:rsid w:val="00BD33B0"/>
    <w:rsid w:val="00BD33E0"/>
    <w:rsid w:val="00BD450C"/>
    <w:rsid w:val="00BD4A0C"/>
    <w:rsid w:val="00BD4E42"/>
    <w:rsid w:val="00BD58C1"/>
    <w:rsid w:val="00BD6548"/>
    <w:rsid w:val="00BD6F0D"/>
    <w:rsid w:val="00BD71A7"/>
    <w:rsid w:val="00BE0397"/>
    <w:rsid w:val="00BE0666"/>
    <w:rsid w:val="00BE11AA"/>
    <w:rsid w:val="00BE2367"/>
    <w:rsid w:val="00BE31C8"/>
    <w:rsid w:val="00BE3F27"/>
    <w:rsid w:val="00BE50EF"/>
    <w:rsid w:val="00BE788F"/>
    <w:rsid w:val="00BE7991"/>
    <w:rsid w:val="00BF0BA9"/>
    <w:rsid w:val="00BF12FB"/>
    <w:rsid w:val="00BF16A3"/>
    <w:rsid w:val="00BF1B57"/>
    <w:rsid w:val="00BF2B22"/>
    <w:rsid w:val="00BF37B7"/>
    <w:rsid w:val="00BF46B9"/>
    <w:rsid w:val="00BF5002"/>
    <w:rsid w:val="00BF520E"/>
    <w:rsid w:val="00BF52BA"/>
    <w:rsid w:val="00BF55F1"/>
    <w:rsid w:val="00BF5C59"/>
    <w:rsid w:val="00BF5F20"/>
    <w:rsid w:val="00BF6D33"/>
    <w:rsid w:val="00BF7082"/>
    <w:rsid w:val="00BF7898"/>
    <w:rsid w:val="00BF7A33"/>
    <w:rsid w:val="00BF7CDF"/>
    <w:rsid w:val="00C0038C"/>
    <w:rsid w:val="00C00C54"/>
    <w:rsid w:val="00C01806"/>
    <w:rsid w:val="00C01D83"/>
    <w:rsid w:val="00C02462"/>
    <w:rsid w:val="00C02FFF"/>
    <w:rsid w:val="00C03322"/>
    <w:rsid w:val="00C03BCD"/>
    <w:rsid w:val="00C03F68"/>
    <w:rsid w:val="00C04BD7"/>
    <w:rsid w:val="00C04C75"/>
    <w:rsid w:val="00C05344"/>
    <w:rsid w:val="00C05D6F"/>
    <w:rsid w:val="00C06590"/>
    <w:rsid w:val="00C07060"/>
    <w:rsid w:val="00C070CB"/>
    <w:rsid w:val="00C0742D"/>
    <w:rsid w:val="00C10609"/>
    <w:rsid w:val="00C1201D"/>
    <w:rsid w:val="00C124C5"/>
    <w:rsid w:val="00C13428"/>
    <w:rsid w:val="00C14060"/>
    <w:rsid w:val="00C14CFA"/>
    <w:rsid w:val="00C14D91"/>
    <w:rsid w:val="00C15DCE"/>
    <w:rsid w:val="00C16969"/>
    <w:rsid w:val="00C172F9"/>
    <w:rsid w:val="00C17767"/>
    <w:rsid w:val="00C17B92"/>
    <w:rsid w:val="00C17BE5"/>
    <w:rsid w:val="00C228A6"/>
    <w:rsid w:val="00C23F36"/>
    <w:rsid w:val="00C2413C"/>
    <w:rsid w:val="00C24609"/>
    <w:rsid w:val="00C24773"/>
    <w:rsid w:val="00C24AD9"/>
    <w:rsid w:val="00C254A0"/>
    <w:rsid w:val="00C26C4B"/>
    <w:rsid w:val="00C272EB"/>
    <w:rsid w:val="00C3083F"/>
    <w:rsid w:val="00C30CC8"/>
    <w:rsid w:val="00C3174C"/>
    <w:rsid w:val="00C31999"/>
    <w:rsid w:val="00C31A18"/>
    <w:rsid w:val="00C31E40"/>
    <w:rsid w:val="00C326A6"/>
    <w:rsid w:val="00C342B7"/>
    <w:rsid w:val="00C34306"/>
    <w:rsid w:val="00C37587"/>
    <w:rsid w:val="00C375F5"/>
    <w:rsid w:val="00C37BFE"/>
    <w:rsid w:val="00C4035B"/>
    <w:rsid w:val="00C41895"/>
    <w:rsid w:val="00C41FF4"/>
    <w:rsid w:val="00C424DB"/>
    <w:rsid w:val="00C428DB"/>
    <w:rsid w:val="00C42CF9"/>
    <w:rsid w:val="00C42D9A"/>
    <w:rsid w:val="00C435D5"/>
    <w:rsid w:val="00C435E7"/>
    <w:rsid w:val="00C43801"/>
    <w:rsid w:val="00C43F4B"/>
    <w:rsid w:val="00C4415E"/>
    <w:rsid w:val="00C443C3"/>
    <w:rsid w:val="00C44F7A"/>
    <w:rsid w:val="00C457AB"/>
    <w:rsid w:val="00C509B4"/>
    <w:rsid w:val="00C50DE3"/>
    <w:rsid w:val="00C51E26"/>
    <w:rsid w:val="00C5479A"/>
    <w:rsid w:val="00C55331"/>
    <w:rsid w:val="00C56EBF"/>
    <w:rsid w:val="00C57223"/>
    <w:rsid w:val="00C57C4C"/>
    <w:rsid w:val="00C615CB"/>
    <w:rsid w:val="00C616B4"/>
    <w:rsid w:val="00C616B5"/>
    <w:rsid w:val="00C61772"/>
    <w:rsid w:val="00C61F66"/>
    <w:rsid w:val="00C621D7"/>
    <w:rsid w:val="00C644D6"/>
    <w:rsid w:val="00C65A95"/>
    <w:rsid w:val="00C67137"/>
    <w:rsid w:val="00C671FE"/>
    <w:rsid w:val="00C67816"/>
    <w:rsid w:val="00C67A0F"/>
    <w:rsid w:val="00C700E6"/>
    <w:rsid w:val="00C7024B"/>
    <w:rsid w:val="00C70BD7"/>
    <w:rsid w:val="00C71281"/>
    <w:rsid w:val="00C71F53"/>
    <w:rsid w:val="00C72412"/>
    <w:rsid w:val="00C72A57"/>
    <w:rsid w:val="00C72C46"/>
    <w:rsid w:val="00C7448C"/>
    <w:rsid w:val="00C74A7B"/>
    <w:rsid w:val="00C74F43"/>
    <w:rsid w:val="00C74F8D"/>
    <w:rsid w:val="00C7500F"/>
    <w:rsid w:val="00C75AD2"/>
    <w:rsid w:val="00C76197"/>
    <w:rsid w:val="00C76BF3"/>
    <w:rsid w:val="00C811E6"/>
    <w:rsid w:val="00C81984"/>
    <w:rsid w:val="00C81D02"/>
    <w:rsid w:val="00C81EDA"/>
    <w:rsid w:val="00C824BB"/>
    <w:rsid w:val="00C827B5"/>
    <w:rsid w:val="00C83D8C"/>
    <w:rsid w:val="00C84BCF"/>
    <w:rsid w:val="00C84BD9"/>
    <w:rsid w:val="00C84F54"/>
    <w:rsid w:val="00C8506C"/>
    <w:rsid w:val="00C86E40"/>
    <w:rsid w:val="00C87536"/>
    <w:rsid w:val="00C9206C"/>
    <w:rsid w:val="00C94060"/>
    <w:rsid w:val="00C94311"/>
    <w:rsid w:val="00C944DE"/>
    <w:rsid w:val="00C94880"/>
    <w:rsid w:val="00C94F87"/>
    <w:rsid w:val="00C951C6"/>
    <w:rsid w:val="00C95632"/>
    <w:rsid w:val="00C96449"/>
    <w:rsid w:val="00C967FA"/>
    <w:rsid w:val="00C96ADB"/>
    <w:rsid w:val="00C96D36"/>
    <w:rsid w:val="00C97F5C"/>
    <w:rsid w:val="00CA0646"/>
    <w:rsid w:val="00CA0683"/>
    <w:rsid w:val="00CA0933"/>
    <w:rsid w:val="00CA0A87"/>
    <w:rsid w:val="00CA0D79"/>
    <w:rsid w:val="00CA194C"/>
    <w:rsid w:val="00CA19B9"/>
    <w:rsid w:val="00CA1D3E"/>
    <w:rsid w:val="00CA1D8E"/>
    <w:rsid w:val="00CA2177"/>
    <w:rsid w:val="00CA2294"/>
    <w:rsid w:val="00CA260A"/>
    <w:rsid w:val="00CA4998"/>
    <w:rsid w:val="00CA4C9C"/>
    <w:rsid w:val="00CA4F15"/>
    <w:rsid w:val="00CA5FAA"/>
    <w:rsid w:val="00CA651F"/>
    <w:rsid w:val="00CA7651"/>
    <w:rsid w:val="00CA7D23"/>
    <w:rsid w:val="00CB023D"/>
    <w:rsid w:val="00CB08D8"/>
    <w:rsid w:val="00CB0B00"/>
    <w:rsid w:val="00CB0D53"/>
    <w:rsid w:val="00CB14E3"/>
    <w:rsid w:val="00CB21D2"/>
    <w:rsid w:val="00CB2BCC"/>
    <w:rsid w:val="00CB2F2A"/>
    <w:rsid w:val="00CB39B7"/>
    <w:rsid w:val="00CB3A0C"/>
    <w:rsid w:val="00CB3FF5"/>
    <w:rsid w:val="00CB43C5"/>
    <w:rsid w:val="00CB4666"/>
    <w:rsid w:val="00CB46F1"/>
    <w:rsid w:val="00CB5129"/>
    <w:rsid w:val="00CB6E9F"/>
    <w:rsid w:val="00CB734B"/>
    <w:rsid w:val="00CB7F25"/>
    <w:rsid w:val="00CC0128"/>
    <w:rsid w:val="00CC01FB"/>
    <w:rsid w:val="00CC0644"/>
    <w:rsid w:val="00CC0E65"/>
    <w:rsid w:val="00CC0F05"/>
    <w:rsid w:val="00CC10F8"/>
    <w:rsid w:val="00CC29D5"/>
    <w:rsid w:val="00CC370A"/>
    <w:rsid w:val="00CC4BC8"/>
    <w:rsid w:val="00CC50DC"/>
    <w:rsid w:val="00CC631B"/>
    <w:rsid w:val="00CC6758"/>
    <w:rsid w:val="00CC6C46"/>
    <w:rsid w:val="00CC73D7"/>
    <w:rsid w:val="00CC78C2"/>
    <w:rsid w:val="00CC7C0F"/>
    <w:rsid w:val="00CD090E"/>
    <w:rsid w:val="00CD1D0A"/>
    <w:rsid w:val="00CD2AC2"/>
    <w:rsid w:val="00CD2CF5"/>
    <w:rsid w:val="00CD2E7E"/>
    <w:rsid w:val="00CD2FC3"/>
    <w:rsid w:val="00CD333B"/>
    <w:rsid w:val="00CD3FCE"/>
    <w:rsid w:val="00CD44AF"/>
    <w:rsid w:val="00CD4D2B"/>
    <w:rsid w:val="00CD5C52"/>
    <w:rsid w:val="00CD6789"/>
    <w:rsid w:val="00CD76C6"/>
    <w:rsid w:val="00CD7C73"/>
    <w:rsid w:val="00CD7D81"/>
    <w:rsid w:val="00CE0E0F"/>
    <w:rsid w:val="00CE21BD"/>
    <w:rsid w:val="00CE2308"/>
    <w:rsid w:val="00CE2CF5"/>
    <w:rsid w:val="00CE3CF2"/>
    <w:rsid w:val="00CE5616"/>
    <w:rsid w:val="00CE56FE"/>
    <w:rsid w:val="00CE658D"/>
    <w:rsid w:val="00CE6873"/>
    <w:rsid w:val="00CE6C2E"/>
    <w:rsid w:val="00CF0562"/>
    <w:rsid w:val="00CF2095"/>
    <w:rsid w:val="00CF404D"/>
    <w:rsid w:val="00CF427B"/>
    <w:rsid w:val="00CF471D"/>
    <w:rsid w:val="00CF51DB"/>
    <w:rsid w:val="00CF5291"/>
    <w:rsid w:val="00CF5FC4"/>
    <w:rsid w:val="00CF6E1E"/>
    <w:rsid w:val="00CF79B8"/>
    <w:rsid w:val="00CF7FCF"/>
    <w:rsid w:val="00D01B6C"/>
    <w:rsid w:val="00D01F17"/>
    <w:rsid w:val="00D02918"/>
    <w:rsid w:val="00D034BF"/>
    <w:rsid w:val="00D03B1C"/>
    <w:rsid w:val="00D04067"/>
    <w:rsid w:val="00D040CE"/>
    <w:rsid w:val="00D05A33"/>
    <w:rsid w:val="00D05DBC"/>
    <w:rsid w:val="00D06D0D"/>
    <w:rsid w:val="00D07981"/>
    <w:rsid w:val="00D07D0E"/>
    <w:rsid w:val="00D10285"/>
    <w:rsid w:val="00D10719"/>
    <w:rsid w:val="00D10730"/>
    <w:rsid w:val="00D1154C"/>
    <w:rsid w:val="00D11696"/>
    <w:rsid w:val="00D124E9"/>
    <w:rsid w:val="00D12BD8"/>
    <w:rsid w:val="00D12E3A"/>
    <w:rsid w:val="00D135A8"/>
    <w:rsid w:val="00D144FF"/>
    <w:rsid w:val="00D1472A"/>
    <w:rsid w:val="00D15CBB"/>
    <w:rsid w:val="00D163C2"/>
    <w:rsid w:val="00D166A5"/>
    <w:rsid w:val="00D167AE"/>
    <w:rsid w:val="00D16AEC"/>
    <w:rsid w:val="00D16DCC"/>
    <w:rsid w:val="00D17BD9"/>
    <w:rsid w:val="00D2007E"/>
    <w:rsid w:val="00D2275B"/>
    <w:rsid w:val="00D22DC8"/>
    <w:rsid w:val="00D2302E"/>
    <w:rsid w:val="00D24377"/>
    <w:rsid w:val="00D250B1"/>
    <w:rsid w:val="00D254BF"/>
    <w:rsid w:val="00D25DB7"/>
    <w:rsid w:val="00D2640F"/>
    <w:rsid w:val="00D27F58"/>
    <w:rsid w:val="00D300E8"/>
    <w:rsid w:val="00D304DE"/>
    <w:rsid w:val="00D31131"/>
    <w:rsid w:val="00D31EF8"/>
    <w:rsid w:val="00D3317F"/>
    <w:rsid w:val="00D3370C"/>
    <w:rsid w:val="00D33889"/>
    <w:rsid w:val="00D348DB"/>
    <w:rsid w:val="00D34ACB"/>
    <w:rsid w:val="00D35172"/>
    <w:rsid w:val="00D36994"/>
    <w:rsid w:val="00D36AD3"/>
    <w:rsid w:val="00D36C8D"/>
    <w:rsid w:val="00D37130"/>
    <w:rsid w:val="00D3732E"/>
    <w:rsid w:val="00D377D8"/>
    <w:rsid w:val="00D37EB0"/>
    <w:rsid w:val="00D40A1A"/>
    <w:rsid w:val="00D412A3"/>
    <w:rsid w:val="00D42518"/>
    <w:rsid w:val="00D42F62"/>
    <w:rsid w:val="00D42F90"/>
    <w:rsid w:val="00D4362E"/>
    <w:rsid w:val="00D44231"/>
    <w:rsid w:val="00D442D4"/>
    <w:rsid w:val="00D44CF6"/>
    <w:rsid w:val="00D451B7"/>
    <w:rsid w:val="00D4547C"/>
    <w:rsid w:val="00D4552A"/>
    <w:rsid w:val="00D45952"/>
    <w:rsid w:val="00D45C1A"/>
    <w:rsid w:val="00D472BC"/>
    <w:rsid w:val="00D473AD"/>
    <w:rsid w:val="00D47655"/>
    <w:rsid w:val="00D479C7"/>
    <w:rsid w:val="00D50FE4"/>
    <w:rsid w:val="00D521DB"/>
    <w:rsid w:val="00D54BA0"/>
    <w:rsid w:val="00D54D2B"/>
    <w:rsid w:val="00D54F14"/>
    <w:rsid w:val="00D563AD"/>
    <w:rsid w:val="00D56658"/>
    <w:rsid w:val="00D568B6"/>
    <w:rsid w:val="00D57CC3"/>
    <w:rsid w:val="00D60670"/>
    <w:rsid w:val="00D60C3A"/>
    <w:rsid w:val="00D60F38"/>
    <w:rsid w:val="00D62701"/>
    <w:rsid w:val="00D62839"/>
    <w:rsid w:val="00D62988"/>
    <w:rsid w:val="00D62BC8"/>
    <w:rsid w:val="00D639B4"/>
    <w:rsid w:val="00D63D6A"/>
    <w:rsid w:val="00D64AD0"/>
    <w:rsid w:val="00D66781"/>
    <w:rsid w:val="00D6725D"/>
    <w:rsid w:val="00D672D5"/>
    <w:rsid w:val="00D67ECF"/>
    <w:rsid w:val="00D71168"/>
    <w:rsid w:val="00D7177A"/>
    <w:rsid w:val="00D71AA6"/>
    <w:rsid w:val="00D71C8D"/>
    <w:rsid w:val="00D72700"/>
    <w:rsid w:val="00D72A41"/>
    <w:rsid w:val="00D72BED"/>
    <w:rsid w:val="00D73019"/>
    <w:rsid w:val="00D730EF"/>
    <w:rsid w:val="00D73B24"/>
    <w:rsid w:val="00D74C11"/>
    <w:rsid w:val="00D750AE"/>
    <w:rsid w:val="00D76228"/>
    <w:rsid w:val="00D76C1D"/>
    <w:rsid w:val="00D771B5"/>
    <w:rsid w:val="00D7735A"/>
    <w:rsid w:val="00D77A87"/>
    <w:rsid w:val="00D8006D"/>
    <w:rsid w:val="00D80ABB"/>
    <w:rsid w:val="00D8231A"/>
    <w:rsid w:val="00D82D72"/>
    <w:rsid w:val="00D84ED3"/>
    <w:rsid w:val="00D8658A"/>
    <w:rsid w:val="00D87379"/>
    <w:rsid w:val="00D90185"/>
    <w:rsid w:val="00D9025D"/>
    <w:rsid w:val="00D90696"/>
    <w:rsid w:val="00D907DE"/>
    <w:rsid w:val="00D93237"/>
    <w:rsid w:val="00D93525"/>
    <w:rsid w:val="00D93F18"/>
    <w:rsid w:val="00D942A2"/>
    <w:rsid w:val="00D945D0"/>
    <w:rsid w:val="00D956EF"/>
    <w:rsid w:val="00D97F16"/>
    <w:rsid w:val="00DA07EF"/>
    <w:rsid w:val="00DA0BCD"/>
    <w:rsid w:val="00DA18E9"/>
    <w:rsid w:val="00DA19A4"/>
    <w:rsid w:val="00DA1AEC"/>
    <w:rsid w:val="00DA2418"/>
    <w:rsid w:val="00DA3664"/>
    <w:rsid w:val="00DA4596"/>
    <w:rsid w:val="00DA4A39"/>
    <w:rsid w:val="00DA5105"/>
    <w:rsid w:val="00DA5C48"/>
    <w:rsid w:val="00DA5EB5"/>
    <w:rsid w:val="00DA5FF4"/>
    <w:rsid w:val="00DA741F"/>
    <w:rsid w:val="00DA775D"/>
    <w:rsid w:val="00DA79F3"/>
    <w:rsid w:val="00DB03F6"/>
    <w:rsid w:val="00DB1D45"/>
    <w:rsid w:val="00DB229E"/>
    <w:rsid w:val="00DB2625"/>
    <w:rsid w:val="00DB45BF"/>
    <w:rsid w:val="00DB552C"/>
    <w:rsid w:val="00DB554D"/>
    <w:rsid w:val="00DB5748"/>
    <w:rsid w:val="00DB5C16"/>
    <w:rsid w:val="00DB666A"/>
    <w:rsid w:val="00DB7B06"/>
    <w:rsid w:val="00DB7B07"/>
    <w:rsid w:val="00DB7BC1"/>
    <w:rsid w:val="00DC021D"/>
    <w:rsid w:val="00DC138C"/>
    <w:rsid w:val="00DC1E38"/>
    <w:rsid w:val="00DC2252"/>
    <w:rsid w:val="00DC3C84"/>
    <w:rsid w:val="00DC3FE7"/>
    <w:rsid w:val="00DC4258"/>
    <w:rsid w:val="00DC43A3"/>
    <w:rsid w:val="00DC44D5"/>
    <w:rsid w:val="00DC453E"/>
    <w:rsid w:val="00DC468D"/>
    <w:rsid w:val="00DC4E76"/>
    <w:rsid w:val="00DC56B8"/>
    <w:rsid w:val="00DC6A88"/>
    <w:rsid w:val="00DC7353"/>
    <w:rsid w:val="00DC7431"/>
    <w:rsid w:val="00DC7BED"/>
    <w:rsid w:val="00DC7FD0"/>
    <w:rsid w:val="00DD16D1"/>
    <w:rsid w:val="00DD26E9"/>
    <w:rsid w:val="00DD3884"/>
    <w:rsid w:val="00DD4406"/>
    <w:rsid w:val="00DD4771"/>
    <w:rsid w:val="00DD4A2B"/>
    <w:rsid w:val="00DD4EE0"/>
    <w:rsid w:val="00DD5205"/>
    <w:rsid w:val="00DD5270"/>
    <w:rsid w:val="00DD5CD8"/>
    <w:rsid w:val="00DD668C"/>
    <w:rsid w:val="00DD69C4"/>
    <w:rsid w:val="00DD6B90"/>
    <w:rsid w:val="00DD7B24"/>
    <w:rsid w:val="00DE0DB4"/>
    <w:rsid w:val="00DE1171"/>
    <w:rsid w:val="00DE1665"/>
    <w:rsid w:val="00DE1759"/>
    <w:rsid w:val="00DE1FEC"/>
    <w:rsid w:val="00DE2B16"/>
    <w:rsid w:val="00DE3A65"/>
    <w:rsid w:val="00DE3B86"/>
    <w:rsid w:val="00DE45E7"/>
    <w:rsid w:val="00DE4B09"/>
    <w:rsid w:val="00DE5B1F"/>
    <w:rsid w:val="00DE5B39"/>
    <w:rsid w:val="00DE5BF9"/>
    <w:rsid w:val="00DE64AB"/>
    <w:rsid w:val="00DE6C09"/>
    <w:rsid w:val="00DE6FB1"/>
    <w:rsid w:val="00DE7073"/>
    <w:rsid w:val="00DE7411"/>
    <w:rsid w:val="00DE7A9C"/>
    <w:rsid w:val="00DF01D0"/>
    <w:rsid w:val="00DF1588"/>
    <w:rsid w:val="00DF1A20"/>
    <w:rsid w:val="00DF27EF"/>
    <w:rsid w:val="00DF3640"/>
    <w:rsid w:val="00DF505E"/>
    <w:rsid w:val="00DF508E"/>
    <w:rsid w:val="00DF53CA"/>
    <w:rsid w:val="00DF5666"/>
    <w:rsid w:val="00DF6022"/>
    <w:rsid w:val="00DF62C1"/>
    <w:rsid w:val="00DF65FD"/>
    <w:rsid w:val="00DF7F84"/>
    <w:rsid w:val="00E00BC5"/>
    <w:rsid w:val="00E00BDD"/>
    <w:rsid w:val="00E01747"/>
    <w:rsid w:val="00E02372"/>
    <w:rsid w:val="00E03206"/>
    <w:rsid w:val="00E052D3"/>
    <w:rsid w:val="00E055D8"/>
    <w:rsid w:val="00E0730D"/>
    <w:rsid w:val="00E07792"/>
    <w:rsid w:val="00E1250A"/>
    <w:rsid w:val="00E127DF"/>
    <w:rsid w:val="00E13FE2"/>
    <w:rsid w:val="00E15EDB"/>
    <w:rsid w:val="00E20906"/>
    <w:rsid w:val="00E20ACD"/>
    <w:rsid w:val="00E21157"/>
    <w:rsid w:val="00E21DF5"/>
    <w:rsid w:val="00E2241D"/>
    <w:rsid w:val="00E22DEF"/>
    <w:rsid w:val="00E230D9"/>
    <w:rsid w:val="00E23232"/>
    <w:rsid w:val="00E232AE"/>
    <w:rsid w:val="00E232C6"/>
    <w:rsid w:val="00E2380F"/>
    <w:rsid w:val="00E23E02"/>
    <w:rsid w:val="00E2436A"/>
    <w:rsid w:val="00E24BB0"/>
    <w:rsid w:val="00E25322"/>
    <w:rsid w:val="00E25493"/>
    <w:rsid w:val="00E26144"/>
    <w:rsid w:val="00E26468"/>
    <w:rsid w:val="00E27DCE"/>
    <w:rsid w:val="00E30669"/>
    <w:rsid w:val="00E30C55"/>
    <w:rsid w:val="00E31720"/>
    <w:rsid w:val="00E320C0"/>
    <w:rsid w:val="00E33347"/>
    <w:rsid w:val="00E3393D"/>
    <w:rsid w:val="00E339C1"/>
    <w:rsid w:val="00E33EAA"/>
    <w:rsid w:val="00E35103"/>
    <w:rsid w:val="00E35891"/>
    <w:rsid w:val="00E35D45"/>
    <w:rsid w:val="00E36115"/>
    <w:rsid w:val="00E37964"/>
    <w:rsid w:val="00E40F03"/>
    <w:rsid w:val="00E4127A"/>
    <w:rsid w:val="00E42050"/>
    <w:rsid w:val="00E42452"/>
    <w:rsid w:val="00E45713"/>
    <w:rsid w:val="00E46CD7"/>
    <w:rsid w:val="00E47E47"/>
    <w:rsid w:val="00E5085E"/>
    <w:rsid w:val="00E50BE2"/>
    <w:rsid w:val="00E539CD"/>
    <w:rsid w:val="00E53B9B"/>
    <w:rsid w:val="00E54277"/>
    <w:rsid w:val="00E54E15"/>
    <w:rsid w:val="00E553D9"/>
    <w:rsid w:val="00E55B18"/>
    <w:rsid w:val="00E5695B"/>
    <w:rsid w:val="00E56B11"/>
    <w:rsid w:val="00E56B7F"/>
    <w:rsid w:val="00E5778F"/>
    <w:rsid w:val="00E63D47"/>
    <w:rsid w:val="00E64032"/>
    <w:rsid w:val="00E652DC"/>
    <w:rsid w:val="00E65BC7"/>
    <w:rsid w:val="00E70186"/>
    <w:rsid w:val="00E71335"/>
    <w:rsid w:val="00E7256D"/>
    <w:rsid w:val="00E7259E"/>
    <w:rsid w:val="00E734C0"/>
    <w:rsid w:val="00E735BD"/>
    <w:rsid w:val="00E73AD0"/>
    <w:rsid w:val="00E73C7A"/>
    <w:rsid w:val="00E748F2"/>
    <w:rsid w:val="00E74FED"/>
    <w:rsid w:val="00E75177"/>
    <w:rsid w:val="00E751BD"/>
    <w:rsid w:val="00E756D2"/>
    <w:rsid w:val="00E75F76"/>
    <w:rsid w:val="00E77139"/>
    <w:rsid w:val="00E7741F"/>
    <w:rsid w:val="00E77A0D"/>
    <w:rsid w:val="00E80229"/>
    <w:rsid w:val="00E8022E"/>
    <w:rsid w:val="00E81151"/>
    <w:rsid w:val="00E816CF"/>
    <w:rsid w:val="00E82B6D"/>
    <w:rsid w:val="00E82E3D"/>
    <w:rsid w:val="00E839F5"/>
    <w:rsid w:val="00E846AE"/>
    <w:rsid w:val="00E856EF"/>
    <w:rsid w:val="00E85CC9"/>
    <w:rsid w:val="00E861C9"/>
    <w:rsid w:val="00E86332"/>
    <w:rsid w:val="00E86FDE"/>
    <w:rsid w:val="00E870A2"/>
    <w:rsid w:val="00E872CE"/>
    <w:rsid w:val="00E9196D"/>
    <w:rsid w:val="00E926C3"/>
    <w:rsid w:val="00E933BC"/>
    <w:rsid w:val="00E93CA0"/>
    <w:rsid w:val="00E9588A"/>
    <w:rsid w:val="00E9597B"/>
    <w:rsid w:val="00E95B90"/>
    <w:rsid w:val="00E96743"/>
    <w:rsid w:val="00E971BB"/>
    <w:rsid w:val="00E9764D"/>
    <w:rsid w:val="00E97A51"/>
    <w:rsid w:val="00E97FB6"/>
    <w:rsid w:val="00EA0A43"/>
    <w:rsid w:val="00EA100F"/>
    <w:rsid w:val="00EA1FE2"/>
    <w:rsid w:val="00EA2BAB"/>
    <w:rsid w:val="00EA2D2F"/>
    <w:rsid w:val="00EA30E6"/>
    <w:rsid w:val="00EA3DDE"/>
    <w:rsid w:val="00EA4736"/>
    <w:rsid w:val="00EA4880"/>
    <w:rsid w:val="00EA5DEE"/>
    <w:rsid w:val="00EA6843"/>
    <w:rsid w:val="00EA6DC4"/>
    <w:rsid w:val="00EA71AC"/>
    <w:rsid w:val="00EA769D"/>
    <w:rsid w:val="00EA7D2D"/>
    <w:rsid w:val="00EB1753"/>
    <w:rsid w:val="00EB1789"/>
    <w:rsid w:val="00EB1D04"/>
    <w:rsid w:val="00EB1FE7"/>
    <w:rsid w:val="00EB34F8"/>
    <w:rsid w:val="00EB4169"/>
    <w:rsid w:val="00EB4406"/>
    <w:rsid w:val="00EB4DAE"/>
    <w:rsid w:val="00EB4FBD"/>
    <w:rsid w:val="00EB5945"/>
    <w:rsid w:val="00EB5A29"/>
    <w:rsid w:val="00EB5C95"/>
    <w:rsid w:val="00EC018B"/>
    <w:rsid w:val="00EC10FD"/>
    <w:rsid w:val="00EC135C"/>
    <w:rsid w:val="00EC141A"/>
    <w:rsid w:val="00EC17D9"/>
    <w:rsid w:val="00EC241E"/>
    <w:rsid w:val="00EC3FEB"/>
    <w:rsid w:val="00EC51FF"/>
    <w:rsid w:val="00EC6247"/>
    <w:rsid w:val="00EC6B72"/>
    <w:rsid w:val="00EC72F0"/>
    <w:rsid w:val="00EC7473"/>
    <w:rsid w:val="00EC7660"/>
    <w:rsid w:val="00EC7A23"/>
    <w:rsid w:val="00EC7D91"/>
    <w:rsid w:val="00EC7E41"/>
    <w:rsid w:val="00ED016F"/>
    <w:rsid w:val="00ED0FB9"/>
    <w:rsid w:val="00ED1D75"/>
    <w:rsid w:val="00ED2E04"/>
    <w:rsid w:val="00ED4091"/>
    <w:rsid w:val="00ED42FB"/>
    <w:rsid w:val="00ED4E33"/>
    <w:rsid w:val="00ED5164"/>
    <w:rsid w:val="00ED524D"/>
    <w:rsid w:val="00ED5964"/>
    <w:rsid w:val="00ED5C8A"/>
    <w:rsid w:val="00ED6A7F"/>
    <w:rsid w:val="00ED6BD4"/>
    <w:rsid w:val="00ED7DEE"/>
    <w:rsid w:val="00EE025C"/>
    <w:rsid w:val="00EE09A5"/>
    <w:rsid w:val="00EE225D"/>
    <w:rsid w:val="00EE230D"/>
    <w:rsid w:val="00EE2697"/>
    <w:rsid w:val="00EE2CAB"/>
    <w:rsid w:val="00EE2EC1"/>
    <w:rsid w:val="00EE2FD3"/>
    <w:rsid w:val="00EE3760"/>
    <w:rsid w:val="00EE3B80"/>
    <w:rsid w:val="00EE3EDA"/>
    <w:rsid w:val="00EE40D7"/>
    <w:rsid w:val="00EE49A6"/>
    <w:rsid w:val="00EE52CC"/>
    <w:rsid w:val="00EE5D9A"/>
    <w:rsid w:val="00EE6358"/>
    <w:rsid w:val="00EE6997"/>
    <w:rsid w:val="00EE6D59"/>
    <w:rsid w:val="00EE7108"/>
    <w:rsid w:val="00EF024D"/>
    <w:rsid w:val="00EF0C1C"/>
    <w:rsid w:val="00EF1ACD"/>
    <w:rsid w:val="00EF2354"/>
    <w:rsid w:val="00EF2703"/>
    <w:rsid w:val="00EF3003"/>
    <w:rsid w:val="00EF343A"/>
    <w:rsid w:val="00EF3C6C"/>
    <w:rsid w:val="00EF4D7A"/>
    <w:rsid w:val="00EF5B92"/>
    <w:rsid w:val="00EF77A7"/>
    <w:rsid w:val="00EF7D83"/>
    <w:rsid w:val="00F0407E"/>
    <w:rsid w:val="00F057A3"/>
    <w:rsid w:val="00F05EC7"/>
    <w:rsid w:val="00F0772F"/>
    <w:rsid w:val="00F11861"/>
    <w:rsid w:val="00F13A1A"/>
    <w:rsid w:val="00F14144"/>
    <w:rsid w:val="00F15491"/>
    <w:rsid w:val="00F1575C"/>
    <w:rsid w:val="00F157D9"/>
    <w:rsid w:val="00F209A4"/>
    <w:rsid w:val="00F20D1A"/>
    <w:rsid w:val="00F219C3"/>
    <w:rsid w:val="00F21B99"/>
    <w:rsid w:val="00F21F63"/>
    <w:rsid w:val="00F226BC"/>
    <w:rsid w:val="00F22C42"/>
    <w:rsid w:val="00F23281"/>
    <w:rsid w:val="00F23721"/>
    <w:rsid w:val="00F240CC"/>
    <w:rsid w:val="00F26423"/>
    <w:rsid w:val="00F26C07"/>
    <w:rsid w:val="00F279C4"/>
    <w:rsid w:val="00F27FB0"/>
    <w:rsid w:val="00F30E5A"/>
    <w:rsid w:val="00F31340"/>
    <w:rsid w:val="00F31E04"/>
    <w:rsid w:val="00F31ED8"/>
    <w:rsid w:val="00F32F6F"/>
    <w:rsid w:val="00F3368E"/>
    <w:rsid w:val="00F34210"/>
    <w:rsid w:val="00F356EB"/>
    <w:rsid w:val="00F3591D"/>
    <w:rsid w:val="00F3651A"/>
    <w:rsid w:val="00F36C63"/>
    <w:rsid w:val="00F377EB"/>
    <w:rsid w:val="00F4005F"/>
    <w:rsid w:val="00F4062C"/>
    <w:rsid w:val="00F4074C"/>
    <w:rsid w:val="00F40B10"/>
    <w:rsid w:val="00F41180"/>
    <w:rsid w:val="00F419C9"/>
    <w:rsid w:val="00F42169"/>
    <w:rsid w:val="00F428A8"/>
    <w:rsid w:val="00F4311A"/>
    <w:rsid w:val="00F4311C"/>
    <w:rsid w:val="00F437F7"/>
    <w:rsid w:val="00F439D1"/>
    <w:rsid w:val="00F44432"/>
    <w:rsid w:val="00F4469A"/>
    <w:rsid w:val="00F451DF"/>
    <w:rsid w:val="00F45822"/>
    <w:rsid w:val="00F45904"/>
    <w:rsid w:val="00F47E4B"/>
    <w:rsid w:val="00F5233E"/>
    <w:rsid w:val="00F52B9B"/>
    <w:rsid w:val="00F52BEE"/>
    <w:rsid w:val="00F52FE6"/>
    <w:rsid w:val="00F53ACC"/>
    <w:rsid w:val="00F54101"/>
    <w:rsid w:val="00F55397"/>
    <w:rsid w:val="00F5591C"/>
    <w:rsid w:val="00F5592B"/>
    <w:rsid w:val="00F55CF6"/>
    <w:rsid w:val="00F567E9"/>
    <w:rsid w:val="00F56DD3"/>
    <w:rsid w:val="00F56EA7"/>
    <w:rsid w:val="00F604D1"/>
    <w:rsid w:val="00F60A8B"/>
    <w:rsid w:val="00F612F4"/>
    <w:rsid w:val="00F61CD1"/>
    <w:rsid w:val="00F61DD5"/>
    <w:rsid w:val="00F62401"/>
    <w:rsid w:val="00F6256D"/>
    <w:rsid w:val="00F62E3F"/>
    <w:rsid w:val="00F62F38"/>
    <w:rsid w:val="00F63CD2"/>
    <w:rsid w:val="00F64634"/>
    <w:rsid w:val="00F65501"/>
    <w:rsid w:val="00F655F8"/>
    <w:rsid w:val="00F6613B"/>
    <w:rsid w:val="00F662B1"/>
    <w:rsid w:val="00F66423"/>
    <w:rsid w:val="00F67081"/>
    <w:rsid w:val="00F70282"/>
    <w:rsid w:val="00F70BC7"/>
    <w:rsid w:val="00F71604"/>
    <w:rsid w:val="00F71BF1"/>
    <w:rsid w:val="00F72B7D"/>
    <w:rsid w:val="00F738E3"/>
    <w:rsid w:val="00F746A4"/>
    <w:rsid w:val="00F74917"/>
    <w:rsid w:val="00F759DD"/>
    <w:rsid w:val="00F75DAB"/>
    <w:rsid w:val="00F7664A"/>
    <w:rsid w:val="00F77257"/>
    <w:rsid w:val="00F77E36"/>
    <w:rsid w:val="00F8082F"/>
    <w:rsid w:val="00F80A7C"/>
    <w:rsid w:val="00F814BD"/>
    <w:rsid w:val="00F81D81"/>
    <w:rsid w:val="00F82461"/>
    <w:rsid w:val="00F824A5"/>
    <w:rsid w:val="00F8264B"/>
    <w:rsid w:val="00F83150"/>
    <w:rsid w:val="00F832A7"/>
    <w:rsid w:val="00F832DA"/>
    <w:rsid w:val="00F83529"/>
    <w:rsid w:val="00F8377F"/>
    <w:rsid w:val="00F837C8"/>
    <w:rsid w:val="00F8387E"/>
    <w:rsid w:val="00F84180"/>
    <w:rsid w:val="00F8472F"/>
    <w:rsid w:val="00F858F7"/>
    <w:rsid w:val="00F86DF0"/>
    <w:rsid w:val="00F8713D"/>
    <w:rsid w:val="00F872D9"/>
    <w:rsid w:val="00F8747F"/>
    <w:rsid w:val="00F87611"/>
    <w:rsid w:val="00F87EA9"/>
    <w:rsid w:val="00F9033E"/>
    <w:rsid w:val="00F903B2"/>
    <w:rsid w:val="00F924B2"/>
    <w:rsid w:val="00F92579"/>
    <w:rsid w:val="00F92CF6"/>
    <w:rsid w:val="00F9351C"/>
    <w:rsid w:val="00F94912"/>
    <w:rsid w:val="00F96AEA"/>
    <w:rsid w:val="00F96FD8"/>
    <w:rsid w:val="00FA03F3"/>
    <w:rsid w:val="00FA05F3"/>
    <w:rsid w:val="00FA1539"/>
    <w:rsid w:val="00FA4531"/>
    <w:rsid w:val="00FA4545"/>
    <w:rsid w:val="00FA4937"/>
    <w:rsid w:val="00FA4A3F"/>
    <w:rsid w:val="00FA5D97"/>
    <w:rsid w:val="00FA6B52"/>
    <w:rsid w:val="00FA6F68"/>
    <w:rsid w:val="00FB0187"/>
    <w:rsid w:val="00FB0B67"/>
    <w:rsid w:val="00FB22F6"/>
    <w:rsid w:val="00FB2E2E"/>
    <w:rsid w:val="00FB2F04"/>
    <w:rsid w:val="00FB3380"/>
    <w:rsid w:val="00FB4F86"/>
    <w:rsid w:val="00FB5B7B"/>
    <w:rsid w:val="00FB5BFB"/>
    <w:rsid w:val="00FB5C58"/>
    <w:rsid w:val="00FB75C7"/>
    <w:rsid w:val="00FB7666"/>
    <w:rsid w:val="00FB7810"/>
    <w:rsid w:val="00FB7C5D"/>
    <w:rsid w:val="00FC0355"/>
    <w:rsid w:val="00FC1145"/>
    <w:rsid w:val="00FC18E9"/>
    <w:rsid w:val="00FC1FA0"/>
    <w:rsid w:val="00FC2235"/>
    <w:rsid w:val="00FC2C6A"/>
    <w:rsid w:val="00FC2D77"/>
    <w:rsid w:val="00FC33B1"/>
    <w:rsid w:val="00FC34BE"/>
    <w:rsid w:val="00FC4670"/>
    <w:rsid w:val="00FC48FB"/>
    <w:rsid w:val="00FC4BA4"/>
    <w:rsid w:val="00FC5E39"/>
    <w:rsid w:val="00FC678E"/>
    <w:rsid w:val="00FD03BB"/>
    <w:rsid w:val="00FD087E"/>
    <w:rsid w:val="00FD1DCD"/>
    <w:rsid w:val="00FD1EBE"/>
    <w:rsid w:val="00FD2BD8"/>
    <w:rsid w:val="00FD417C"/>
    <w:rsid w:val="00FD46EC"/>
    <w:rsid w:val="00FD4BAD"/>
    <w:rsid w:val="00FD65ED"/>
    <w:rsid w:val="00FD7AB3"/>
    <w:rsid w:val="00FD7EB8"/>
    <w:rsid w:val="00FE0342"/>
    <w:rsid w:val="00FE0A32"/>
    <w:rsid w:val="00FE1F52"/>
    <w:rsid w:val="00FE29E4"/>
    <w:rsid w:val="00FE39EE"/>
    <w:rsid w:val="00FE3FCB"/>
    <w:rsid w:val="00FE4B38"/>
    <w:rsid w:val="00FE4C1F"/>
    <w:rsid w:val="00FE4C36"/>
    <w:rsid w:val="00FE58D9"/>
    <w:rsid w:val="00FE72E9"/>
    <w:rsid w:val="00FE7748"/>
    <w:rsid w:val="00FF0311"/>
    <w:rsid w:val="00FF0979"/>
    <w:rsid w:val="00FF106D"/>
    <w:rsid w:val="00FF1196"/>
    <w:rsid w:val="00FF139C"/>
    <w:rsid w:val="00FF1CE1"/>
    <w:rsid w:val="00FF3979"/>
    <w:rsid w:val="00FF4DF3"/>
    <w:rsid w:val="00FF4EE0"/>
    <w:rsid w:val="00FF54D4"/>
    <w:rsid w:val="00FF60BA"/>
    <w:rsid w:val="00FF64FF"/>
    <w:rsid w:val="00FF6D8E"/>
    <w:rsid w:val="00FF787D"/>
    <w:rsid w:val="00FF7B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DCF0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Emphasis" w:uiPriority="20"/>
    <w:lsdException w:name="No List" w:uiPriority="99"/>
    <w:lsdException w:name="Table Grid" w:uiPriority="59"/>
  </w:latentStyles>
  <w:style w:type="paragraph" w:default="1" w:styleId="Normal">
    <w:name w:val="Normal"/>
    <w:qFormat/>
    <w:rsid w:val="005E157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E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EE2E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1E15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EC1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AU"/>
    </w:rPr>
  </w:style>
  <w:style w:type="paragraph" w:customStyle="1" w:styleId="Default">
    <w:name w:val="Default"/>
    <w:rsid w:val="00EE2EC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rsid w:val="00EE2E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1E15E2"/>
    <w:rPr>
      <w:rFonts w:asciiTheme="majorHAnsi" w:eastAsiaTheme="majorEastAsia" w:hAnsiTheme="majorHAnsi" w:cstheme="majorBidi"/>
      <w:b/>
      <w:bCs/>
      <w:color w:val="4F81BD" w:themeColor="accent1"/>
      <w:lang w:val="en-AU"/>
    </w:rPr>
  </w:style>
  <w:style w:type="character" w:styleId="CommentReference">
    <w:name w:val="annotation reference"/>
    <w:basedOn w:val="DefaultParagraphFont"/>
    <w:rsid w:val="001E15E2"/>
    <w:rPr>
      <w:sz w:val="18"/>
      <w:szCs w:val="18"/>
    </w:rPr>
  </w:style>
  <w:style w:type="paragraph" w:styleId="CommentText">
    <w:name w:val="annotation text"/>
    <w:basedOn w:val="Normal"/>
    <w:link w:val="CommentTextChar"/>
    <w:rsid w:val="001E15E2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rsid w:val="001E15E2"/>
    <w:rPr>
      <w:rFonts w:ascii="Times New Roman" w:hAnsi="Times New Roman"/>
    </w:rPr>
  </w:style>
  <w:style w:type="character" w:styleId="Emphasis">
    <w:name w:val="Emphasis"/>
    <w:basedOn w:val="DefaultParagraphFont"/>
    <w:uiPriority w:val="20"/>
    <w:rsid w:val="001E15E2"/>
    <w:rPr>
      <w:i/>
    </w:rPr>
  </w:style>
  <w:style w:type="paragraph" w:styleId="BalloonText">
    <w:name w:val="Balloon Text"/>
    <w:basedOn w:val="Normal"/>
    <w:link w:val="BalloonTextChar"/>
    <w:rsid w:val="001E15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E15E2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rsid w:val="003B10D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356B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AE2C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E2C7D"/>
    <w:rPr>
      <w:lang w:val="en-AU"/>
    </w:rPr>
  </w:style>
  <w:style w:type="character" w:styleId="PageNumber">
    <w:name w:val="page number"/>
    <w:basedOn w:val="DefaultParagraphFont"/>
    <w:rsid w:val="00AE2C7D"/>
  </w:style>
  <w:style w:type="paragraph" w:styleId="CommentSubject">
    <w:name w:val="annotation subject"/>
    <w:basedOn w:val="CommentText"/>
    <w:next w:val="CommentText"/>
    <w:link w:val="CommentSubjectChar"/>
    <w:rsid w:val="00C4035B"/>
    <w:rPr>
      <w:rFonts w:asciiTheme="minorHAnsi" w:hAnsiTheme="minorHAns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rsid w:val="00C4035B"/>
    <w:rPr>
      <w:rFonts w:ascii="Times New Roman" w:hAnsi="Times New Roman"/>
      <w:b/>
      <w:bCs/>
      <w:sz w:val="20"/>
      <w:szCs w:val="20"/>
      <w:lang w:val="en-AU"/>
    </w:rPr>
  </w:style>
  <w:style w:type="paragraph" w:styleId="Revision">
    <w:name w:val="Revision"/>
    <w:hidden/>
    <w:rsid w:val="008451AF"/>
    <w:rPr>
      <w:lang w:val="en-AU"/>
    </w:rPr>
  </w:style>
  <w:style w:type="paragraph" w:styleId="ListParagraph">
    <w:name w:val="List Paragraph"/>
    <w:basedOn w:val="Normal"/>
    <w:rsid w:val="00727E83"/>
    <w:pPr>
      <w:ind w:left="720"/>
      <w:contextualSpacing/>
    </w:pPr>
  </w:style>
  <w:style w:type="paragraph" w:styleId="Header">
    <w:name w:val="header"/>
    <w:basedOn w:val="Normal"/>
    <w:link w:val="HeaderChar"/>
    <w:rsid w:val="000468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468E4"/>
    <w:rPr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Emphasis" w:uiPriority="20"/>
    <w:lsdException w:name="No List" w:uiPriority="99"/>
    <w:lsdException w:name="Table Grid" w:uiPriority="59"/>
  </w:latentStyles>
  <w:style w:type="paragraph" w:default="1" w:styleId="Normal">
    <w:name w:val="Normal"/>
    <w:qFormat/>
    <w:rsid w:val="005E157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2E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EE2E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1E15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EC1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AU"/>
    </w:rPr>
  </w:style>
  <w:style w:type="paragraph" w:customStyle="1" w:styleId="Default">
    <w:name w:val="Default"/>
    <w:rsid w:val="00EE2EC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rsid w:val="00EE2E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1E15E2"/>
    <w:rPr>
      <w:rFonts w:asciiTheme="majorHAnsi" w:eastAsiaTheme="majorEastAsia" w:hAnsiTheme="majorHAnsi" w:cstheme="majorBidi"/>
      <w:b/>
      <w:bCs/>
      <w:color w:val="4F81BD" w:themeColor="accent1"/>
      <w:lang w:val="en-AU"/>
    </w:rPr>
  </w:style>
  <w:style w:type="character" w:styleId="CommentReference">
    <w:name w:val="annotation reference"/>
    <w:basedOn w:val="DefaultParagraphFont"/>
    <w:rsid w:val="001E15E2"/>
    <w:rPr>
      <w:sz w:val="18"/>
      <w:szCs w:val="18"/>
    </w:rPr>
  </w:style>
  <w:style w:type="paragraph" w:styleId="CommentText">
    <w:name w:val="annotation text"/>
    <w:basedOn w:val="Normal"/>
    <w:link w:val="CommentTextChar"/>
    <w:rsid w:val="001E15E2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rsid w:val="001E15E2"/>
    <w:rPr>
      <w:rFonts w:ascii="Times New Roman" w:hAnsi="Times New Roman"/>
    </w:rPr>
  </w:style>
  <w:style w:type="character" w:styleId="Emphasis">
    <w:name w:val="Emphasis"/>
    <w:basedOn w:val="DefaultParagraphFont"/>
    <w:uiPriority w:val="20"/>
    <w:rsid w:val="001E15E2"/>
    <w:rPr>
      <w:i/>
    </w:rPr>
  </w:style>
  <w:style w:type="paragraph" w:styleId="BalloonText">
    <w:name w:val="Balloon Text"/>
    <w:basedOn w:val="Normal"/>
    <w:link w:val="BalloonTextChar"/>
    <w:rsid w:val="001E15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E15E2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rsid w:val="003B10D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356B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AE2C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E2C7D"/>
    <w:rPr>
      <w:lang w:val="en-AU"/>
    </w:rPr>
  </w:style>
  <w:style w:type="character" w:styleId="PageNumber">
    <w:name w:val="page number"/>
    <w:basedOn w:val="DefaultParagraphFont"/>
    <w:rsid w:val="00AE2C7D"/>
  </w:style>
  <w:style w:type="paragraph" w:styleId="CommentSubject">
    <w:name w:val="annotation subject"/>
    <w:basedOn w:val="CommentText"/>
    <w:next w:val="CommentText"/>
    <w:link w:val="CommentSubjectChar"/>
    <w:rsid w:val="00C4035B"/>
    <w:rPr>
      <w:rFonts w:asciiTheme="minorHAnsi" w:hAnsiTheme="minorHAns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rsid w:val="00C4035B"/>
    <w:rPr>
      <w:rFonts w:ascii="Times New Roman" w:hAnsi="Times New Roman"/>
      <w:b/>
      <w:bCs/>
      <w:sz w:val="20"/>
      <w:szCs w:val="20"/>
      <w:lang w:val="en-AU"/>
    </w:rPr>
  </w:style>
  <w:style w:type="paragraph" w:styleId="Revision">
    <w:name w:val="Revision"/>
    <w:hidden/>
    <w:rsid w:val="008451AF"/>
    <w:rPr>
      <w:lang w:val="en-AU"/>
    </w:rPr>
  </w:style>
  <w:style w:type="paragraph" w:styleId="ListParagraph">
    <w:name w:val="List Paragraph"/>
    <w:basedOn w:val="Normal"/>
    <w:rsid w:val="00727E83"/>
    <w:pPr>
      <w:ind w:left="720"/>
      <w:contextualSpacing/>
    </w:pPr>
  </w:style>
  <w:style w:type="paragraph" w:styleId="Header">
    <w:name w:val="header"/>
    <w:basedOn w:val="Normal"/>
    <w:link w:val="HeaderChar"/>
    <w:rsid w:val="000468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468E4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5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7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5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6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4B1CD8-4A71-0044-ABEA-472F89B11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13</Pages>
  <Words>2791</Words>
  <Characters>15915</Characters>
  <Application>Microsoft Macintosh Word</Application>
  <DocSecurity>0</DocSecurity>
  <Lines>132</Lines>
  <Paragraphs>37</Paragraphs>
  <ScaleCrop>false</ScaleCrop>
  <Company>University of Sydney</Company>
  <LinksUpToDate>false</LinksUpToDate>
  <CharactersWithSpaces>18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Hatton</dc:creator>
  <cp:keywords/>
  <dc:description/>
  <cp:lastModifiedBy>Sean Hatton</cp:lastModifiedBy>
  <cp:revision>327</cp:revision>
  <cp:lastPrinted>2013-02-13T07:47:00Z</cp:lastPrinted>
  <dcterms:created xsi:type="dcterms:W3CDTF">2012-07-27T04:39:00Z</dcterms:created>
  <dcterms:modified xsi:type="dcterms:W3CDTF">2013-02-17T22:38:00Z</dcterms:modified>
</cp:coreProperties>
</file>